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E3E32" w14:textId="65D8A6B4" w:rsidR="003439D9" w:rsidRPr="00436D89" w:rsidRDefault="00FF092E" w:rsidP="00FF092E">
      <w:pPr>
        <w:spacing w:line="276" w:lineRule="auto"/>
        <w:jc w:val="center"/>
        <w:rPr>
          <w:rFonts w:asciiTheme="majorBidi" w:hAnsiTheme="majorBidi" w:cstheme="majorBidi"/>
          <w:b/>
          <w:bCs/>
          <w:sz w:val="24"/>
          <w:szCs w:val="24"/>
        </w:rPr>
      </w:pPr>
      <w:r>
        <w:rPr>
          <w:rFonts w:asciiTheme="majorBidi" w:hAnsiTheme="majorBidi" w:cstheme="majorBidi"/>
          <w:b/>
          <w:bCs/>
          <w:sz w:val="24"/>
          <w:szCs w:val="24"/>
        </w:rPr>
        <w:t>S</w:t>
      </w:r>
      <w:r w:rsidR="00CB5979">
        <w:rPr>
          <w:rFonts w:asciiTheme="majorBidi" w:hAnsiTheme="majorBidi" w:cstheme="majorBidi"/>
          <w:b/>
          <w:bCs/>
          <w:sz w:val="24"/>
          <w:szCs w:val="24"/>
        </w:rPr>
        <w:t>2_</w:t>
      </w:r>
      <w:r>
        <w:rPr>
          <w:rFonts w:asciiTheme="majorBidi" w:hAnsiTheme="majorBidi" w:cstheme="majorBidi"/>
          <w:b/>
          <w:bCs/>
          <w:sz w:val="24"/>
          <w:szCs w:val="24"/>
        </w:rPr>
        <w:t xml:space="preserve">Appendix </w:t>
      </w:r>
    </w:p>
    <w:p w14:paraId="0F54C774" w14:textId="77777777" w:rsidR="003439D9" w:rsidRPr="00436D89" w:rsidRDefault="003439D9" w:rsidP="00FF092E">
      <w:pPr>
        <w:spacing w:line="276" w:lineRule="auto"/>
        <w:jc w:val="center"/>
        <w:rPr>
          <w:rFonts w:asciiTheme="majorBidi" w:hAnsiTheme="majorBidi" w:cstheme="majorBidi"/>
          <w:b/>
          <w:bCs/>
          <w:sz w:val="24"/>
          <w:szCs w:val="24"/>
        </w:rPr>
      </w:pPr>
      <w:r w:rsidRPr="00436D89">
        <w:rPr>
          <w:rFonts w:asciiTheme="majorBidi" w:hAnsiTheme="majorBidi" w:cstheme="majorBidi"/>
          <w:b/>
          <w:bCs/>
          <w:sz w:val="24"/>
          <w:szCs w:val="24"/>
        </w:rPr>
        <w:t>Search strategies</w:t>
      </w:r>
    </w:p>
    <w:p w14:paraId="2759A7AC" w14:textId="77777777" w:rsidR="00B62974" w:rsidRDefault="00CB5979" w:rsidP="00B62974">
      <w:pPr>
        <w:jc w:val="center"/>
      </w:pPr>
      <w:r>
        <w:pict w14:anchorId="55292ABE">
          <v:rect id="_x0000_i1025" style="width:468pt;height:1.5pt" o:hralign="center" o:hrstd="t" o:hr="t" fillcolor="#a0a0a0" stroked="f"/>
        </w:pict>
      </w:r>
    </w:p>
    <w:p w14:paraId="07DA82B4" w14:textId="35824A80" w:rsidR="003439D9" w:rsidRDefault="00B62974" w:rsidP="00B62974">
      <w:pPr>
        <w:jc w:val="both"/>
        <w:rPr>
          <w:rFonts w:asciiTheme="majorBidi" w:eastAsia="Arial Unicode MS" w:hAnsiTheme="majorBidi" w:cstheme="majorBidi"/>
          <w:sz w:val="24"/>
          <w:szCs w:val="24"/>
        </w:rPr>
      </w:pPr>
      <w:r>
        <w:rPr>
          <w:rFonts w:ascii="Arial Unicode MS" w:eastAsia="Arial Unicode MS" w:hAnsi="Arial Unicode MS" w:cs="Arial Unicode MS" w:hint="eastAsia"/>
          <w:b/>
          <w:sz w:val="20"/>
        </w:rPr>
        <w:t xml:space="preserve">Database: Ovid MEDLINE(R) and Epub Ahead of Print, In-Process, In-Data-Review &amp; Other Non-Indexed Citations and Daily &lt;1946 to November 22, 2023&gt;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 xml:space="preserve">Search Strategy: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w:t>
      </w:r>
      <w:r>
        <w:rPr>
          <w:rFonts w:ascii="Arial Unicode MS" w:eastAsia="Arial Unicode MS" w:hAnsi="Arial Unicode MS" w:cs="Arial Unicode MS" w:hint="eastAsia"/>
          <w:sz w:val="20"/>
        </w:rPr>
        <w:t xml:space="preserve">  insurance benefits/ or insurance coverage/ or prepaid health plans/ (1839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w:t>
      </w:r>
      <w:r>
        <w:rPr>
          <w:rFonts w:ascii="Arial Unicode MS" w:eastAsia="Arial Unicode MS" w:hAnsi="Arial Unicode MS" w:cs="Arial Unicode MS" w:hint="eastAsia"/>
          <w:sz w:val="20"/>
        </w:rPr>
        <w:t xml:space="preserve">  insurance, health/ or children's health insurance program/ or community-based health insurance/ or single-payer system/ or exp insurance, health, reimbursement/ (850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w:t>
      </w:r>
      <w:r>
        <w:rPr>
          <w:rFonts w:ascii="Arial Unicode MS" w:eastAsia="Arial Unicode MS" w:hAnsi="Arial Unicode MS" w:cs="Arial Unicode MS" w:hint="eastAsia"/>
          <w:sz w:val="20"/>
        </w:rPr>
        <w:t xml:space="preserve">  Healthcare Financing/ (128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w:t>
      </w:r>
      <w:r>
        <w:rPr>
          <w:rFonts w:ascii="Arial Unicode MS" w:eastAsia="Arial Unicode MS" w:hAnsi="Arial Unicode MS" w:cs="Arial Unicode MS" w:hint="eastAsia"/>
          <w:sz w:val="20"/>
        </w:rPr>
        <w:t xml:space="preserve">  (financ* adj2 (mechanism? or strategy or strategies or scheme? or method or methods or protection or system or systems or policy or policies or reform or reforms or plan* or statement?)).ti,ab. (895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5</w:t>
      </w:r>
      <w:r>
        <w:rPr>
          <w:rFonts w:ascii="Arial Unicode MS" w:eastAsia="Arial Unicode MS" w:hAnsi="Arial Unicode MS" w:cs="Arial Unicode MS" w:hint="eastAsia"/>
          <w:sz w:val="20"/>
        </w:rPr>
        <w:t xml:space="preserve">  (payment? adj2 (mechanism? or strategy or strategies or scheme? or method* or system? or polic* or plan*)).ti,ab. (727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6</w:t>
      </w:r>
      <w:r>
        <w:rPr>
          <w:rFonts w:ascii="Arial Unicode MS" w:eastAsia="Arial Unicode MS" w:hAnsi="Arial Unicode MS" w:cs="Arial Unicode MS" w:hint="eastAsia"/>
          <w:sz w:val="20"/>
        </w:rPr>
        <w:t xml:space="preserve">  ((prepaid or (pre adj paid) or pre-payment?) adj2 (scheme? or plan or plans or coverage or insurance or package?)).ti,ab. (50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7</w:t>
      </w:r>
      <w:r>
        <w:rPr>
          <w:rFonts w:ascii="Arial Unicode MS" w:eastAsia="Arial Unicode MS" w:hAnsi="Arial Unicode MS" w:cs="Arial Unicode MS" w:hint="eastAsia"/>
          <w:sz w:val="20"/>
        </w:rPr>
        <w:t xml:space="preserve">  ((targeted or direct) adj2 payment?).ti,ab. (335)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8</w:t>
      </w:r>
      <w:r>
        <w:rPr>
          <w:rFonts w:ascii="Arial Unicode MS" w:eastAsia="Arial Unicode MS" w:hAnsi="Arial Unicode MS" w:cs="Arial Unicode MS" w:hint="eastAsia"/>
          <w:sz w:val="20"/>
        </w:rPr>
        <w:t xml:space="preserve">  (insurance adj2 (scheme? or plan or plans or coverage or mechanism? or package? or system?)).ti,ab. (2073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9</w:t>
      </w:r>
      <w:r>
        <w:rPr>
          <w:rFonts w:ascii="Arial Unicode MS" w:eastAsia="Arial Unicode MS" w:hAnsi="Arial Unicode MS" w:cs="Arial Unicode MS" w:hint="eastAsia"/>
          <w:sz w:val="20"/>
        </w:rPr>
        <w:t xml:space="preserve">  ((social or (community adj based) or health*) adj2 (insurance or coverage)).ti,ab. (6518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0</w:t>
      </w:r>
      <w:r>
        <w:rPr>
          <w:rFonts w:ascii="Arial Unicode MS" w:eastAsia="Arial Unicode MS" w:hAnsi="Arial Unicode MS" w:cs="Arial Unicode MS" w:hint="eastAsia"/>
          <w:sz w:val="20"/>
        </w:rPr>
        <w:t xml:space="preserve">  (out-of-pocket or "out of pocket" or OOP or subsidy or subsidies or subsidized or "conditional cash transfer" or "conditional cash transfers" or co-payment? or premium? or deductible? or "cost sharing" or cost-sharing or capitation or taxation or tax or taxes or fee-exemption or user-fee or user-fees or "user fees" or "user fee" or single-payer or fee-for-service or "fee for service" or reimburs* or voucher?).ti,ab. (8685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1</w:t>
      </w:r>
      <w:r>
        <w:rPr>
          <w:rFonts w:ascii="Arial Unicode MS" w:eastAsia="Arial Unicode MS" w:hAnsi="Arial Unicode MS" w:cs="Arial Unicode MS" w:hint="eastAsia"/>
          <w:sz w:val="20"/>
        </w:rPr>
        <w:t xml:space="preserve">  (donor? adj2 (funding or support or pool? or contribution?)).ti,ab. (440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2</w:t>
      </w:r>
      <w:r>
        <w:rPr>
          <w:rFonts w:ascii="Arial Unicode MS" w:eastAsia="Arial Unicode MS" w:hAnsi="Arial Unicode MS" w:cs="Arial Unicode MS" w:hint="eastAsia"/>
          <w:sz w:val="20"/>
        </w:rPr>
        <w:t xml:space="preserve">  ((fee or fees) adj2 (exemption or reduction or removal or reducing)).ti,ab. (29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3</w:t>
      </w:r>
      <w:r>
        <w:rPr>
          <w:rFonts w:ascii="Arial Unicode MS" w:eastAsia="Arial Unicode MS" w:hAnsi="Arial Unicode MS" w:cs="Arial Unicode MS" w:hint="eastAsia"/>
          <w:sz w:val="20"/>
        </w:rPr>
        <w:t xml:space="preserve">  ("official development assistance" or ODA).ti,ab. (119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4</w:t>
      </w:r>
      <w:r>
        <w:rPr>
          <w:rFonts w:ascii="Arial Unicode MS" w:eastAsia="Arial Unicode MS" w:hAnsi="Arial Unicode MS" w:cs="Arial Unicode MS" w:hint="eastAsia"/>
          <w:sz w:val="20"/>
        </w:rPr>
        <w:t xml:space="preserve">  (health* adj benefit adj package?).ti,ab. (7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5</w:t>
      </w:r>
      <w:r>
        <w:rPr>
          <w:rFonts w:ascii="Arial Unicode MS" w:eastAsia="Arial Unicode MS" w:hAnsi="Arial Unicode MS" w:cs="Arial Unicode MS" w:hint="eastAsia"/>
          <w:sz w:val="20"/>
        </w:rPr>
        <w:t xml:space="preserve">  (government* adj2 fund*).ti,ab. (359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6</w:t>
      </w:r>
      <w:r>
        <w:rPr>
          <w:rFonts w:ascii="Arial Unicode MS" w:eastAsia="Arial Unicode MS" w:hAnsi="Arial Unicode MS" w:cs="Arial Unicode MS" w:hint="eastAsia"/>
          <w:sz w:val="20"/>
        </w:rPr>
        <w:t xml:space="preserve">  (performance-based adj2 financing).ti,ab. (22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7</w:t>
      </w:r>
      <w:r>
        <w:rPr>
          <w:rFonts w:ascii="Arial Unicode MS" w:eastAsia="Arial Unicode MS" w:hAnsi="Arial Unicode MS" w:cs="Arial Unicode MS" w:hint="eastAsia"/>
          <w:sz w:val="20"/>
        </w:rPr>
        <w:t xml:space="preserve">  (health* adj equity adj fund?).ti,ab. (3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8</w:t>
      </w:r>
      <w:r>
        <w:rPr>
          <w:rFonts w:ascii="Arial Unicode MS" w:eastAsia="Arial Unicode MS" w:hAnsi="Arial Unicode MS" w:cs="Arial Unicode MS" w:hint="eastAsia"/>
          <w:sz w:val="20"/>
        </w:rPr>
        <w:t xml:space="preserve">  (financial adj2 coverage).ti,ab. (36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9</w:t>
      </w:r>
      <w:r>
        <w:rPr>
          <w:rFonts w:ascii="Arial Unicode MS" w:eastAsia="Arial Unicode MS" w:hAnsi="Arial Unicode MS" w:cs="Arial Unicode MS" w:hint="eastAsia"/>
          <w:sz w:val="20"/>
        </w:rPr>
        <w:t xml:space="preserve">  or/1-18 (23269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0</w:t>
      </w:r>
      <w:r>
        <w:rPr>
          <w:rFonts w:ascii="Arial Unicode MS" w:eastAsia="Arial Unicode MS" w:hAnsi="Arial Unicode MS" w:cs="Arial Unicode MS" w:hint="eastAsia"/>
          <w:sz w:val="20"/>
        </w:rPr>
        <w:t xml:space="preserve">  Women/ or adolescent health/ or child health/ or infant health/ or reproductive health/ or sexual </w:t>
      </w:r>
      <w:r>
        <w:rPr>
          <w:rFonts w:ascii="Arial Unicode MS" w:eastAsia="Arial Unicode MS" w:hAnsi="Arial Unicode MS" w:cs="Arial Unicode MS" w:hint="eastAsia"/>
          <w:sz w:val="20"/>
        </w:rPr>
        <w:lastRenderedPageBreak/>
        <w:t xml:space="preserve">health/ or child health services/ or family planning services/ (7636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1</w:t>
      </w:r>
      <w:r>
        <w:rPr>
          <w:rFonts w:ascii="Arial Unicode MS" w:eastAsia="Arial Unicode MS" w:hAnsi="Arial Unicode MS" w:cs="Arial Unicode MS" w:hint="eastAsia"/>
          <w:sz w:val="20"/>
        </w:rPr>
        <w:t xml:space="preserve">  (wom?n or child or children or infant? or mother? or maternal or newborn? or new-born? or neonat* or teen* or adolescen* or youth or young or youngster).ti,ab. (399640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2</w:t>
      </w:r>
      <w:r>
        <w:rPr>
          <w:rFonts w:ascii="Arial Unicode MS" w:eastAsia="Arial Unicode MS" w:hAnsi="Arial Unicode MS" w:cs="Arial Unicode MS" w:hint="eastAsia"/>
          <w:sz w:val="20"/>
        </w:rPr>
        <w:t xml:space="preserve">  ((thirteen or fourteen or fifteen or sixteen or seventeen or eighteen or "13" or "14" or "15" or "16" or "17" or "18") adj ((years adj old) or yo or "y.o.")).ti,ab. (3754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3</w:t>
      </w:r>
      <w:r>
        <w:rPr>
          <w:rFonts w:ascii="Arial Unicode MS" w:eastAsia="Arial Unicode MS" w:hAnsi="Arial Unicode MS" w:cs="Arial Unicode MS" w:hint="eastAsia"/>
          <w:sz w:val="20"/>
        </w:rPr>
        <w:t xml:space="preserve">  ((prenatal or postnatal or postpartum or antenatal or intrapartum or abortion or post-abortion or delivery or deliveries) adj2 (care or service?)).ti,ab. (8201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4</w:t>
      </w:r>
      <w:r>
        <w:rPr>
          <w:rFonts w:ascii="Arial Unicode MS" w:eastAsia="Arial Unicode MS" w:hAnsi="Arial Unicode MS" w:cs="Arial Unicode MS" w:hint="eastAsia"/>
          <w:sz w:val="20"/>
        </w:rPr>
        <w:t xml:space="preserve">  (HIV adj2 (testing or service? or counsel?ing)).ti,ab. (2244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5</w:t>
      </w:r>
      <w:r>
        <w:rPr>
          <w:rFonts w:ascii="Arial Unicode MS" w:eastAsia="Arial Unicode MS" w:hAnsi="Arial Unicode MS" w:cs="Arial Unicode MS" w:hint="eastAsia"/>
          <w:sz w:val="20"/>
        </w:rPr>
        <w:t xml:space="preserve">  ((family adj planning) or contraception?).ti,ab. (5010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6</w:t>
      </w:r>
      <w:r>
        <w:rPr>
          <w:rFonts w:ascii="Arial Unicode MS" w:eastAsia="Arial Unicode MS" w:hAnsi="Arial Unicode MS" w:cs="Arial Unicode MS" w:hint="eastAsia"/>
          <w:sz w:val="20"/>
        </w:rPr>
        <w:t xml:space="preserve">  (sexual adj reproductive adj health).ti,ab. (26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7</w:t>
      </w:r>
      <w:r>
        <w:rPr>
          <w:rFonts w:ascii="Arial Unicode MS" w:eastAsia="Arial Unicode MS" w:hAnsi="Arial Unicode MS" w:cs="Arial Unicode MS" w:hint="eastAsia"/>
          <w:sz w:val="20"/>
        </w:rPr>
        <w:t xml:space="preserve">  ((gender-based or domestic or (intimate adj partner)) adj violence).ti,ab. (1888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8</w:t>
      </w:r>
      <w:r>
        <w:rPr>
          <w:rFonts w:ascii="Arial Unicode MS" w:eastAsia="Arial Unicode MS" w:hAnsi="Arial Unicode MS" w:cs="Arial Unicode MS" w:hint="eastAsia"/>
          <w:sz w:val="20"/>
        </w:rPr>
        <w:t xml:space="preserve">  (adolescent/ or child/ or infant/) and (care or service? or health* or wellbeing or well-being).ti,ab. (79459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9</w:t>
      </w:r>
      <w:r>
        <w:rPr>
          <w:rFonts w:ascii="Arial Unicode MS" w:eastAsia="Arial Unicode MS" w:hAnsi="Arial Unicode MS" w:cs="Arial Unicode MS" w:hint="eastAsia"/>
          <w:sz w:val="20"/>
        </w:rPr>
        <w:t xml:space="preserve">  or/20-28 (438591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0</w:t>
      </w:r>
      <w:r>
        <w:rPr>
          <w:rFonts w:ascii="Arial Unicode MS" w:eastAsia="Arial Unicode MS" w:hAnsi="Arial Unicode MS" w:cs="Arial Unicode MS" w:hint="eastAsia"/>
          <w:sz w:val="20"/>
        </w:rPr>
        <w:t xml:space="preserve">  30 algeria/ or egypt/ or libya/ or morocco/ or tunisia/ or cameroon/ or central african republic/ or chad/ or congo/ or equatorial guinea/ or gabon/ or "sao tome and principe"/ or burundi/ or djibouti/ or eritrea/ or ethiopia/ or kenya/ or rwanda/ or somalia/ or south sudan/ or sudan/ or tanzania/ or uganda/ or angola/ or botswana/ or eswatini/ or lesotho/ or malawi/ or mozambique/ or namibia/ or south africa/ or zambia/ or zimbabwe/ or benin/ or burkina faso/ or cabo verde/ or cote d'ivoire/ or gambia/ or ghana/ or guinea/ or guinea-bissau/ or liberia/ or mali/ or mauritania/ or niger/ or nigeria/ or senegal/ or sierra leone/ or togo/ or cuba/ or dominica/ or dominican republic/ or grenada/ or haiti/ or jamaica/ or saint lucia/ or "saint vincent and the grenadines"/ or belize/ or costa rica/ or el salvador/ or guatemala/ or honduras/ or nicaragua/ or mexico/ or argentina/ or bolivia/ or brazil/ or colombia/ or ecuador/ or guyana/ or paraguay/ or peru/ or suriname/ or venezuela/ or kazakhstan/ or kyrgyzstan/ or tajikistan/ or turkmenistan/ or uzbekistan/ or russia/ or cambodia/ or indonesia/ or malaysia/ or myanmar/ or philippines/ or thailand/ or timor-leste/ or vietnam/ or bangladesh/ or bhutan/ or india/ or afghanistan/ or iran/ or iraq/ or jordan/ or lebanon/ or syria/ or turkey/ or yemen/ or nepal/ or pakistan/ or sri lanka/ or china/ or "democratic people's republic of korea"/ or mongolia/ or "Republic of North Macedonia"/ or Comoros/ or Micronesia/ or American Samoa/ or Serbia/ or Tonga/ or Madagascar/ or Moldova/ or Papua New Guinea/ or Ukraine/ or Vanuatu/ or Albania/ or Armenia/ or Azerbaijan/ or "Republic of Belarus"/ or Bulgaria/ or Fiji/ or Georgia/ or Kosovo/ or Montenegro/ or "Bosnia and Herzegovina"/ (121490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1</w:t>
      </w:r>
      <w:r>
        <w:rPr>
          <w:rFonts w:ascii="Arial Unicode MS" w:eastAsia="Arial Unicode MS" w:hAnsi="Arial Unicode MS" w:cs="Arial Unicode MS" w:hint="eastAsia"/>
          <w:sz w:val="20"/>
        </w:rPr>
        <w:t xml:space="preserve">  (Afghanistan* or "Burkina Faso" or Burundi or "Central African Republic" or Chad* or Congo or Eritrea or Ethiopia or Gambia or Guinea or "Guinea-Bissau" or Haiti or "Democratic People's Republic of Korea" or Liberia or Madagascar or Malawi or Mali or Mozambique or Niger or Rwanda or "Sierra </w:t>
      </w:r>
      <w:r>
        <w:rPr>
          <w:rFonts w:ascii="Arial Unicode MS" w:eastAsia="Arial Unicode MS" w:hAnsi="Arial Unicode MS" w:cs="Arial Unicode MS" w:hint="eastAsia"/>
          <w:sz w:val="20"/>
        </w:rPr>
        <w:lastRenderedPageBreak/>
        <w:t xml:space="preserve">Leone" or Somalia* or Sudan or "Syrian Arab Republic" or Syria* or Tajikistan or Togo or Uganda or Yemen or "North Korea").ti,ab. (26627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2</w:t>
      </w:r>
      <w:r>
        <w:rPr>
          <w:rFonts w:ascii="Arial Unicode MS" w:eastAsia="Arial Unicode MS" w:hAnsi="Arial Unicode MS" w:cs="Arial Unicode MS" w:hint="eastAsia"/>
          <w:sz w:val="20"/>
        </w:rPr>
        <w:t xml:space="preserve">  (Algeria* or Angola or Bangladesh* or Benin or Bhutan or Bolivia* or "Cabo Verde" or Cambodia or Cameroon or Comoros or Congo or "Côte d'Ivoire" or "Ivory Coast" or Djibouti* or Egypt* or "El Salvador" or Eswatini or Ghana or Honduras or India or Kenya* or Kiribati or "Kyrgyz Republic" or "Lao PDR" or Lesotho or Mauritania or Micronesia or Moldova or Mongolia or Morocco* or Myanmar or Nepal* or Nicaragua or Nigeria? or Pakistan* or "Papua New Guinea" or Philippin* or "São Tomé and Principe" or Senegal or "Solomon Islands" or "Sri Lanka" or Tanzania* or "Timor-Leste" or Tunisi* or Ukrain* or Uzbekistan or Vanuatu or Vietnam* or "West Bank" or G?az?a or Zambia* or Zimbabwe).ti,ab. (46667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3</w:t>
      </w:r>
      <w:r>
        <w:rPr>
          <w:rFonts w:ascii="Arial Unicode MS" w:eastAsia="Arial Unicode MS" w:hAnsi="Arial Unicode MS" w:cs="Arial Unicode MS" w:hint="eastAsia"/>
          <w:sz w:val="20"/>
        </w:rPr>
        <w:t xml:space="preserve">  (Albania* or "American Samoa" or Argentin* or Armenia* or Azerbaijan or Belarus or Belize or "Bosnia and Herzegovina" or Botswana or Brazil or Bulgaria* or China or Colombia* or "Costa Rica" or Cuba or Dominica or "Dominican Republic" or Ecuador or "Equatorial Guinea" or Fiji or Gabon or Georgia or Grenada or Guatemala or Guyana or Indonesia* or Iran* or Iraq* or Jamaica* or Jordan* or Kazakhstan or Kosovo or Leban* or Libya* or Malaysia* or Maldives or "Marshall Islands" or Mexico or Montenegro or Namibia* or "North Macedonia" or Paraguay or Peru or Russia* or Samoa or Serbia or "South Africa" or "Saint Lucia" or "St. Lucia" or "Saint Vincent and the Grenadines" or "St. Vincent and the Grenadines" or Suriname or Thailand or Tonga or Turkey or Turkmenistan or Tuvalu or Venezuela).ti,ab. (87070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4</w:t>
      </w:r>
      <w:r>
        <w:rPr>
          <w:rFonts w:ascii="Arial Unicode MS" w:eastAsia="Arial Unicode MS" w:hAnsi="Arial Unicode MS" w:cs="Arial Unicode MS" w:hint="eastAsia"/>
          <w:sz w:val="20"/>
        </w:rPr>
        <w:t xml:space="preserve">  ((low or middle) adj2 countr*).ti,ab. (4934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5</w:t>
      </w:r>
      <w:r>
        <w:rPr>
          <w:rFonts w:ascii="Arial Unicode MS" w:eastAsia="Arial Unicode MS" w:hAnsi="Arial Unicode MS" w:cs="Arial Unicode MS" w:hint="eastAsia"/>
          <w:sz w:val="20"/>
        </w:rPr>
        <w:t xml:space="preserve">  Developing Countries/ (8148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6</w:t>
      </w:r>
      <w:r>
        <w:rPr>
          <w:rFonts w:ascii="Arial Unicode MS" w:eastAsia="Arial Unicode MS" w:hAnsi="Arial Unicode MS" w:cs="Arial Unicode MS" w:hint="eastAsia"/>
          <w:sz w:val="20"/>
        </w:rPr>
        <w:t xml:space="preserve">  ((developing or (less* adj developed) or (least adj developed) or under-developed or underdeveloped or "under developed" or underserved or "under served" or deprived or poor* or transition*) adj2 (countr* or nation? or population? or world or econom* or communit* or state? or people or cities or city)).ti,ab. (14980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7</w:t>
      </w:r>
      <w:r>
        <w:rPr>
          <w:rFonts w:ascii="Arial Unicode MS" w:eastAsia="Arial Unicode MS" w:hAnsi="Arial Unicode MS" w:cs="Arial Unicode MS" w:hint="eastAsia"/>
          <w:sz w:val="20"/>
        </w:rPr>
        <w:t xml:space="preserve">  or/30-36 (205763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8</w:t>
      </w:r>
      <w:r>
        <w:rPr>
          <w:rFonts w:ascii="Arial Unicode MS" w:eastAsia="Arial Unicode MS" w:hAnsi="Arial Unicode MS" w:cs="Arial Unicode MS" w:hint="eastAsia"/>
          <w:sz w:val="20"/>
        </w:rPr>
        <w:t xml:space="preserve">  exp health services accessibility/ or healthcare disparities/ or exp disabled persons/ or exp educational status/ or exp socioeconomic factors/ or exp minority groups/ or exp ethnic groups/ or exp urban health/ or exp urban population/ or exp sex factors/ or exp geriatrics/ or exp homosexuality/ (113693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9</w:t>
      </w:r>
      <w:r>
        <w:rPr>
          <w:rFonts w:ascii="Arial Unicode MS" w:eastAsia="Arial Unicode MS" w:hAnsi="Arial Unicode MS" w:cs="Arial Unicode MS" w:hint="eastAsia"/>
          <w:sz w:val="20"/>
        </w:rPr>
        <w:t xml:space="preserve">  ((poverty or low-income or socioeconomic* or socio-economic* or social or ethnic$ or race or racial or religio$ or cultur$ or minorit$ or refugee or indigenous or aboriginal or sex or gender* or urban or rural or inner-city or slum) adj2 (difference$ or factor$ or discriminat$)).ti,ab. (21207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0</w:t>
      </w:r>
      <w:r>
        <w:rPr>
          <w:rFonts w:ascii="Arial Unicode MS" w:eastAsia="Arial Unicode MS" w:hAnsi="Arial Unicode MS" w:cs="Arial Unicode MS" w:hint="eastAsia"/>
          <w:sz w:val="20"/>
        </w:rPr>
        <w:t xml:space="preserve">  (equit* or inequi* or fair* or disparit* or disadvantage* or inequalit*).ti,ab. (38027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1</w:t>
      </w:r>
      <w:r>
        <w:rPr>
          <w:rFonts w:ascii="Arial Unicode MS" w:eastAsia="Arial Unicode MS" w:hAnsi="Arial Unicode MS" w:cs="Arial Unicode MS" w:hint="eastAsia"/>
          <w:sz w:val="20"/>
        </w:rPr>
        <w:t xml:space="preserve">  (Social adj (exclusion or inclusion)).ti,ab. (400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2</w:t>
      </w:r>
      <w:r>
        <w:rPr>
          <w:rFonts w:ascii="Arial Unicode MS" w:eastAsia="Arial Unicode MS" w:hAnsi="Arial Unicode MS" w:cs="Arial Unicode MS" w:hint="eastAsia"/>
          <w:sz w:val="20"/>
        </w:rPr>
        <w:t xml:space="preserve">  38 or 39 or 40 or 41 (1553193)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lastRenderedPageBreak/>
        <w:t>43</w:t>
      </w:r>
      <w:r>
        <w:rPr>
          <w:rFonts w:ascii="Arial Unicode MS" w:eastAsia="Arial Unicode MS" w:hAnsi="Arial Unicode MS" w:cs="Arial Unicode MS" w:hint="eastAsia"/>
          <w:sz w:val="20"/>
        </w:rPr>
        <w:t xml:space="preserve">  19 and 29 and 37 and 42 (514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4</w:t>
      </w:r>
      <w:r>
        <w:rPr>
          <w:rFonts w:ascii="Arial Unicode MS" w:eastAsia="Arial Unicode MS" w:hAnsi="Arial Unicode MS" w:cs="Arial Unicode MS" w:hint="eastAsia"/>
          <w:sz w:val="20"/>
        </w:rPr>
        <w:t xml:space="preserve">  limit 43 to ez="20000101-20211231" (402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5</w:t>
      </w:r>
      <w:r>
        <w:rPr>
          <w:rFonts w:ascii="Arial Unicode MS" w:eastAsia="Arial Unicode MS" w:hAnsi="Arial Unicode MS" w:cs="Arial Unicode MS" w:hint="eastAsia"/>
          <w:sz w:val="20"/>
        </w:rPr>
        <w:t xml:space="preserve">  limit 43 to ez="20210720-20220630" (31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6</w:t>
      </w:r>
      <w:r>
        <w:rPr>
          <w:rFonts w:ascii="Arial Unicode MS" w:eastAsia="Arial Unicode MS" w:hAnsi="Arial Unicode MS" w:cs="Arial Unicode MS" w:hint="eastAsia"/>
          <w:sz w:val="20"/>
        </w:rPr>
        <w:t xml:space="preserve">  limit 43 to ez="20220630-20230530" (270)  </w:t>
      </w:r>
    </w:p>
    <w:p w14:paraId="56C0A349" w14:textId="3745064E" w:rsidR="003439D9" w:rsidRDefault="003439D9" w:rsidP="003439D9">
      <w:pPr>
        <w:jc w:val="both"/>
        <w:rPr>
          <w:rFonts w:asciiTheme="majorBidi" w:eastAsia="Arial Unicode MS" w:hAnsiTheme="majorBidi" w:cstheme="majorBidi"/>
          <w:sz w:val="24"/>
          <w:szCs w:val="24"/>
        </w:rPr>
      </w:pPr>
    </w:p>
    <w:p w14:paraId="6ACED6E4" w14:textId="03FE9E91" w:rsidR="003439D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t xml:space="preserve">Global </w:t>
      </w:r>
      <w:r w:rsidR="00614964">
        <w:rPr>
          <w:rFonts w:asciiTheme="majorBidi" w:hAnsiTheme="majorBidi" w:cstheme="majorBidi"/>
          <w:b/>
          <w:bCs/>
          <w:sz w:val="24"/>
          <w:szCs w:val="24"/>
        </w:rPr>
        <w:t>Health</w:t>
      </w:r>
      <w:r w:rsidRPr="00436D89">
        <w:rPr>
          <w:rFonts w:asciiTheme="majorBidi" w:hAnsiTheme="majorBidi" w:cstheme="majorBidi"/>
          <w:b/>
          <w:bCs/>
          <w:sz w:val="24"/>
          <w:szCs w:val="24"/>
        </w:rPr>
        <w:t xml:space="preserve"> </w:t>
      </w:r>
    </w:p>
    <w:p w14:paraId="2118A826" w14:textId="40B7DDD7" w:rsidR="00D71C07" w:rsidRPr="00436D89" w:rsidRDefault="00D71C07" w:rsidP="003439D9">
      <w:pPr>
        <w:spacing w:line="276" w:lineRule="auto"/>
        <w:jc w:val="both"/>
        <w:rPr>
          <w:rFonts w:asciiTheme="majorBidi" w:hAnsiTheme="majorBidi" w:cstheme="majorBidi"/>
          <w:b/>
          <w:bCs/>
          <w:sz w:val="24"/>
          <w:szCs w:val="24"/>
        </w:rPr>
      </w:pPr>
      <w:r>
        <w:rPr>
          <w:rFonts w:asciiTheme="majorBidi" w:hAnsiTheme="majorBidi" w:cstheme="majorBidi"/>
          <w:b/>
          <w:bCs/>
          <w:sz w:val="24"/>
          <w:szCs w:val="24"/>
        </w:rPr>
        <w:t xml:space="preserve">Update 2023- </w:t>
      </w:r>
      <w:r w:rsidR="00A310F9">
        <w:rPr>
          <w:rFonts w:asciiTheme="majorBidi" w:hAnsiTheme="majorBidi" w:cstheme="majorBidi"/>
          <w:b/>
          <w:bCs/>
          <w:sz w:val="24"/>
          <w:szCs w:val="24"/>
        </w:rPr>
        <w:t>9</w:t>
      </w:r>
    </w:p>
    <w:tbl>
      <w:tblPr>
        <w:tblW w:w="11825" w:type="dxa"/>
        <w:tblCellSpacing w:w="15" w:type="dxa"/>
        <w:tblInd w:w="-1140" w:type="dxa"/>
        <w:shd w:val="clear" w:color="auto" w:fill="FFFFFF"/>
        <w:tblCellMar>
          <w:top w:w="15" w:type="dxa"/>
          <w:left w:w="15" w:type="dxa"/>
          <w:bottom w:w="15" w:type="dxa"/>
          <w:right w:w="15" w:type="dxa"/>
        </w:tblCellMar>
        <w:tblLook w:val="04A0" w:firstRow="1" w:lastRow="0" w:firstColumn="1" w:lastColumn="0" w:noHBand="0" w:noVBand="1"/>
      </w:tblPr>
      <w:tblGrid>
        <w:gridCol w:w="9533"/>
        <w:gridCol w:w="964"/>
        <w:gridCol w:w="53"/>
        <w:gridCol w:w="1194"/>
        <w:gridCol w:w="81"/>
      </w:tblGrid>
      <w:tr w:rsidR="003439D9" w:rsidRPr="00436D89" w14:paraId="54632E84" w14:textId="77777777" w:rsidTr="006E63AF">
        <w:trPr>
          <w:gridAfter w:val="1"/>
          <w:wAfter w:w="16" w:type="dxa"/>
          <w:tblCellSpacing w:w="15" w:type="dxa"/>
        </w:trPr>
        <w:tc>
          <w:tcPr>
            <w:tcW w:w="4307" w:type="pct"/>
            <w:tcBorders>
              <w:top w:val="nil"/>
              <w:bottom w:val="single" w:sz="18" w:space="0" w:color="DBD8D8"/>
            </w:tcBorders>
            <w:shd w:val="clear" w:color="auto" w:fill="FFFFFF"/>
            <w:tcMar>
              <w:top w:w="240" w:type="dxa"/>
              <w:left w:w="120" w:type="dxa"/>
              <w:bottom w:w="210" w:type="dxa"/>
              <w:right w:w="120" w:type="dxa"/>
            </w:tcMar>
            <w:vAlign w:val="bottom"/>
          </w:tcPr>
          <w:p w14:paraId="1C16CFDB"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p>
        </w:tc>
        <w:tc>
          <w:tcPr>
            <w:tcW w:w="110" w:type="pct"/>
            <w:tcBorders>
              <w:top w:val="nil"/>
              <w:bottom w:val="single" w:sz="18" w:space="0" w:color="DBD8D8"/>
            </w:tcBorders>
            <w:shd w:val="clear" w:color="auto" w:fill="FFFFFF"/>
            <w:tcMar>
              <w:top w:w="240" w:type="dxa"/>
              <w:left w:w="120" w:type="dxa"/>
              <w:bottom w:w="210" w:type="dxa"/>
              <w:right w:w="120" w:type="dxa"/>
            </w:tcMar>
            <w:vAlign w:val="bottom"/>
            <w:hideMark/>
          </w:tcPr>
          <w:p w14:paraId="3230D51C"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hint="eastAsia"/>
                <w:color w:val="262626"/>
                <w:sz w:val="24"/>
                <w:szCs w:val="24"/>
              </w:rPr>
              <w:t> </w:t>
            </w:r>
            <w:r w:rsidRPr="000B13E0">
              <w:rPr>
                <w:rFonts w:asciiTheme="majorBidi" w:eastAsia="Times New Roman" w:hAnsiTheme="majorBidi" w:cstheme="majorBidi"/>
                <w:color w:val="262626"/>
                <w:sz w:val="24"/>
                <w:szCs w:val="24"/>
              </w:rPr>
              <w:t>Date (GMT)</w:t>
            </w:r>
          </w:p>
        </w:tc>
        <w:tc>
          <w:tcPr>
            <w:tcW w:w="526" w:type="pct"/>
            <w:gridSpan w:val="2"/>
            <w:tcBorders>
              <w:top w:val="nil"/>
              <w:bottom w:val="single" w:sz="18" w:space="0" w:color="DBD8D8"/>
            </w:tcBorders>
            <w:shd w:val="clear" w:color="auto" w:fill="FFFFFF"/>
            <w:tcMar>
              <w:top w:w="240" w:type="dxa"/>
              <w:left w:w="120" w:type="dxa"/>
              <w:bottom w:w="210" w:type="dxa"/>
              <w:right w:w="120" w:type="dxa"/>
            </w:tcMar>
            <w:vAlign w:val="bottom"/>
            <w:hideMark/>
          </w:tcPr>
          <w:p w14:paraId="166C50C4"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Results</w:t>
            </w:r>
          </w:p>
        </w:tc>
      </w:tr>
      <w:tr w:rsidR="003439D9" w:rsidRPr="00436D89" w14:paraId="7C3F6CEC" w14:textId="77777777" w:rsidTr="006E63AF">
        <w:trPr>
          <w:tblCellSpacing w:w="15" w:type="dxa"/>
        </w:trPr>
        <w:tc>
          <w:tcPr>
            <w:tcW w:w="4307" w:type="pct"/>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vAlign w:val="bottom"/>
          </w:tcPr>
          <w:p w14:paraId="7BFC6A72" w14:textId="77777777" w:rsidR="003439D9" w:rsidRPr="000B13E0" w:rsidRDefault="003439D9" w:rsidP="00C04576">
            <w:pPr>
              <w:spacing w:after="150" w:line="240" w:lineRule="auto"/>
              <w:jc w:val="both"/>
              <w:rPr>
                <w:rFonts w:asciiTheme="majorBidi" w:hAnsiTheme="majorBidi" w:cstheme="majorBidi"/>
                <w:sz w:val="24"/>
                <w:szCs w:val="24"/>
              </w:rPr>
            </w:pPr>
            <w:r w:rsidRPr="000B13E0">
              <w:rPr>
                <w:rFonts w:asciiTheme="majorBidi" w:eastAsia="Times New Roman" w:hAnsiTheme="majorBidi" w:cstheme="majorBidi" w:hint="eastAsia"/>
                <w:color w:val="262626"/>
                <w:sz w:val="24"/>
                <w:szCs w:val="24"/>
              </w:rPr>
              <w:t> </w:t>
            </w:r>
            <w:r w:rsidRPr="000B13E0">
              <w:rPr>
                <w:rFonts w:asciiTheme="majorBidi" w:eastAsia="Times New Roman" w:hAnsiTheme="majorBidi" w:cstheme="majorBidi"/>
                <w:color w:val="262626"/>
                <w:sz w:val="24"/>
                <w:szCs w:val="24"/>
              </w:rPr>
              <w:t>Search term</w:t>
            </w:r>
          </w:p>
        </w:tc>
        <w:tc>
          <w:tcPr>
            <w:tcW w:w="123" w:type="pct"/>
            <w:gridSpan w:val="2"/>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tcPr>
          <w:p w14:paraId="1D8C9838"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21 Jul 2021 14:43</w:t>
            </w:r>
          </w:p>
        </w:tc>
        <w:tc>
          <w:tcPr>
            <w:tcW w:w="520" w:type="pct"/>
            <w:gridSpan w:val="2"/>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tcPr>
          <w:p w14:paraId="35B8591D"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hAnsiTheme="majorBidi" w:cstheme="majorBidi"/>
                <w:color w:val="262626"/>
                <w:sz w:val="24"/>
                <w:szCs w:val="24"/>
                <w:shd w:val="clear" w:color="auto" w:fill="F5F7F2"/>
              </w:rPr>
              <w:t>323</w:t>
            </w:r>
          </w:p>
        </w:tc>
      </w:tr>
      <w:tr w:rsidR="003439D9" w:rsidRPr="00436D89" w14:paraId="0626E4B6" w14:textId="77777777" w:rsidTr="006E63AF">
        <w:trPr>
          <w:tblCellSpacing w:w="15" w:type="dxa"/>
        </w:trPr>
        <w:tc>
          <w:tcPr>
            <w:tcW w:w="4307" w:type="pct"/>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28428D33" w14:textId="77777777" w:rsidR="003439D9" w:rsidRPr="000B13E0" w:rsidRDefault="00CB5979" w:rsidP="00C04576">
            <w:pPr>
              <w:spacing w:after="150" w:line="240" w:lineRule="auto"/>
              <w:jc w:val="both"/>
              <w:rPr>
                <w:rFonts w:asciiTheme="majorBidi" w:eastAsia="Times New Roman" w:hAnsiTheme="majorBidi" w:cstheme="majorBidi"/>
                <w:color w:val="262626"/>
                <w:sz w:val="24"/>
                <w:szCs w:val="24"/>
              </w:rPr>
            </w:pPr>
            <w:hyperlink r:id="rId4" w:history="1">
              <w:r w:rsidR="003439D9" w:rsidRPr="000B13E0">
                <w:rPr>
                  <w:rFonts w:asciiTheme="majorBidi" w:eastAsia="Times New Roman" w:hAnsiTheme="majorBidi" w:cstheme="majorBidi"/>
                  <w:color w:val="262626"/>
                  <w:sz w:val="24"/>
                  <w:szCs w:val="24"/>
                  <w:u w:val="single"/>
                </w:rPr>
                <w:t xml:space="preserve">((title:((Social near/1 (exclusion OR inclusion))) OR ab:((Social near/1 (exclusion OR inclusion)))) OR (title:(equit* OR inequi* OR fair* OR disparit* OR disadvantage* OR inequalit*) OR ab:(equit* OR inequi* OR fair* OR disparit* OR disadvantage* OR inequalit*)) OR (title:(((poverty OR low-income OR socioeconomic* OR socio-economic* OR social OR ethnic* OR race OR racial OR religio* OR cultur* OR minorit* OR refugee OR indigenous OR aboriginal OR sex OR gender* OR urban OR rural OR inner-city OR slum) near/2 (difference* OR factor* OR discriminat*))) OR ab:(((poverty OR low-income OR socioeconomic* OR socio-economic* OR social OR ethnic* OR race OR racial OR religio* OR cultur* OR minorit* OR refugee OR indigenous OR aboriginal OR sex OR gender* OR urban OR rural OR inner-city OR slum) near/2 (difference* OR factor* OR discriminat*)))) OR ("disabled persons" OR "socioeconomic status" OR "ethnic groups" OR "urban population" OR "geriatrics" OR "homosexuality")) AND ((title:(((developing OR less-developed OR lesser-developed OR least-developed OR under-developed OR underdeveloped OR under-developed OR underserved OR under-served OR deprived OR poor* OR transition*) near/2 (countr* OR nation* OR population* OR world OR econom* OR communit* OR state* OR people OR cities OR city))) OR ab:(((developing OR less-developed OR lesser-developed OR least-developed OR under-developed OR underdeveloped OR under-developed OR underserved OR under-served OR deprived OR poor* OR transition*) near/2 (countr* OR nation* OR population* OR world OR econom* OR communit* OR state* OR people OR cities OR city)))) OR (title:(Alb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American Samo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rgentin* OR Armenia* OR Azerbaijan OR Belarus OR Beliz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osnia and Herzegovin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otswana OR Brazil OR Bulgaria* OR China OR Colom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osta 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uba OR Dominic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omin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cuador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quatorial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Fiji OR Gabon OR Georgia OR Grenada OR Guatemala OR Guyana OR Indonesia* OR Iran* OR Iraq* OR Jamaica* OR Jordan* OR Kazakhstan OR Kosovo OR Leban* OR Libya* OR Malaysia* OR Maldives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Marshall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Mexico OR Montenegro OR </w:t>
              </w:r>
              <w:r w:rsidR="003439D9" w:rsidRPr="000B13E0">
                <w:rPr>
                  <w:rFonts w:asciiTheme="majorBidi" w:eastAsia="Times New Roman" w:hAnsiTheme="majorBidi" w:cstheme="majorBidi"/>
                  <w:color w:val="262626"/>
                  <w:sz w:val="24"/>
                  <w:szCs w:val="24"/>
                  <w:u w:val="single"/>
                </w:rPr>
                <w:lastRenderedPageBreak/>
                <w:t xml:space="preserve">Namibia* ) OR ab:(Alb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American Samo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rgentin* OR Armenia* OR Azerbaijan OR Belarus OR Beliz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osnia and Herzegovin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otswana OR Brazil OR Bulgaria* OR China OR Colom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osta 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uba OR Dominic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omin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cuador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quatorial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Fiji OR Gabon OR Georgia OR Grenada OR Guatemala OR Guyana OR Indonesia* OR Iran* OR Iraq* OR Jamaica* OR Jordan* OR Kazakhstan OR Kosovo OR Leban* OR Libya* OR Malaysia* OR Maldives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Marshall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Mexico OR Montenegro OR Namibia* )) OR (title:("North Macedon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araguay OR Peru OR Russia* OR Samoa OR Ser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uth Af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uriname OR Thailand OR Tonga OR Turkey OR Turkmenistan OR Tuvalu OR Venezuela) OR ab:("North Macedon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araguay OR Peru OR Russia* OR Samoa OR Ser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uth Af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uriname OR Thailand OR Tonga OR Turkey OR Turkmenistan OR Tuvalu OR Venezuela)) OR ("Developing Countries") OR (title:(Algeria* OR Angola OR Bangladesh* OR Benin OR Bhutan OR Boliv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abo Verd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ambodia OR Cameroon OR Comoros OR Congo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w:t>
              </w:r>
              <w:r w:rsidR="003439D9" w:rsidRPr="000B13E0">
                <w:rPr>
                  <w:rFonts w:asciiTheme="majorBidi" w:eastAsia="Times New Roman" w:hAnsiTheme="majorBidi" w:cstheme="majorBidi" w:hint="eastAsia"/>
                  <w:color w:val="262626"/>
                  <w:sz w:val="24"/>
                  <w:szCs w:val="24"/>
                  <w:u w:val="single"/>
                </w:rPr>
                <w:t>ô</w:t>
              </w:r>
              <w:r w:rsidR="003439D9" w:rsidRPr="000B13E0">
                <w:rPr>
                  <w:rFonts w:asciiTheme="majorBidi" w:eastAsia="Times New Roman" w:hAnsiTheme="majorBidi" w:cstheme="majorBidi"/>
                  <w:color w:val="262626"/>
                  <w:sz w:val="24"/>
                  <w:szCs w:val="24"/>
                  <w:u w:val="single"/>
                </w:rPr>
                <w:t>te d'Ivoir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Ivory Coast</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Djibouti* OR Egypt*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l Salvado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swatini OR Ghana OR Honduras OR India OR Kenya* OR Kiriba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Kyrgyz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Lao PD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esotho OR Mauritania OR Micronesia OR Moldova OR Mongolia OR Morocco* OR Myanmar OR Nepal* OR Nicaragua OR Nigeria* OR Pak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Papua New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hilippi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w:t>
              </w:r>
              <w:r w:rsidR="003439D9" w:rsidRPr="000B13E0">
                <w:rPr>
                  <w:rFonts w:asciiTheme="majorBidi" w:eastAsia="Times New Roman" w:hAnsiTheme="majorBidi" w:cstheme="majorBidi" w:hint="eastAsia"/>
                  <w:color w:val="262626"/>
                  <w:sz w:val="24"/>
                  <w:szCs w:val="24"/>
                  <w:u w:val="single"/>
                </w:rPr>
                <w:t>ã</w:t>
              </w:r>
              <w:r w:rsidR="003439D9" w:rsidRPr="000B13E0">
                <w:rPr>
                  <w:rFonts w:asciiTheme="majorBidi" w:eastAsia="Times New Roman" w:hAnsiTheme="majorBidi" w:cstheme="majorBidi"/>
                  <w:color w:val="262626"/>
                  <w:sz w:val="24"/>
                  <w:szCs w:val="24"/>
                  <w:u w:val="single"/>
                </w:rPr>
                <w:t>o Tom</w:t>
              </w:r>
              <w:r w:rsidR="003439D9" w:rsidRPr="000B13E0">
                <w:rPr>
                  <w:rFonts w:asciiTheme="majorBidi" w:eastAsia="Times New Roman" w:hAnsiTheme="majorBidi" w:cstheme="majorBidi" w:hint="eastAsia"/>
                  <w:color w:val="262626"/>
                  <w:sz w:val="24"/>
                  <w:szCs w:val="24"/>
                  <w:u w:val="single"/>
                </w:rPr>
                <w:t>é</w:t>
              </w:r>
              <w:r w:rsidR="003439D9" w:rsidRPr="000B13E0">
                <w:rPr>
                  <w:rFonts w:asciiTheme="majorBidi" w:eastAsia="Times New Roman" w:hAnsiTheme="majorBidi" w:cstheme="majorBidi"/>
                  <w:color w:val="262626"/>
                  <w:sz w:val="24"/>
                  <w:szCs w:val="24"/>
                  <w:u w:val="single"/>
                </w:rPr>
                <w:t xml:space="preserve"> and Princip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enegal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lomon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ri Lank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anz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Timor-Lest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unisi* OR Ukrain* OR Uzbekistan OR Vanuatu OR Vietnam*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West Bank</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Ghaza OR ghaza OR gaza OR gazza OR Zambia* OR Zimbabwe) OR ab:(Algeria* OR Angola OR Bangladesh* OR Benin OR Bhutan OR Boliv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abo Verd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ambodia OR Cameroon OR Comoros OR Congo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w:t>
              </w:r>
              <w:r w:rsidR="003439D9" w:rsidRPr="000B13E0">
                <w:rPr>
                  <w:rFonts w:asciiTheme="majorBidi" w:eastAsia="Times New Roman" w:hAnsiTheme="majorBidi" w:cstheme="majorBidi" w:hint="eastAsia"/>
                  <w:color w:val="262626"/>
                  <w:sz w:val="24"/>
                  <w:szCs w:val="24"/>
                  <w:u w:val="single"/>
                </w:rPr>
                <w:t>ô</w:t>
              </w:r>
              <w:r w:rsidR="003439D9" w:rsidRPr="000B13E0">
                <w:rPr>
                  <w:rFonts w:asciiTheme="majorBidi" w:eastAsia="Times New Roman" w:hAnsiTheme="majorBidi" w:cstheme="majorBidi"/>
                  <w:color w:val="262626"/>
                  <w:sz w:val="24"/>
                  <w:szCs w:val="24"/>
                  <w:u w:val="single"/>
                </w:rPr>
                <w:t>te d'Ivoir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Ivory Coast</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Djibouti* OR Egypt*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l Salvado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swatini OR Ghana OR Honduras OR India OR Kenya* OR Kiriba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Kyrgyz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Lao PD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esotho OR Mauritania OR Micronesia OR Moldova OR Mongolia OR Morocco* OR Myanmar OR Nepal* OR Nicaragua OR Nigeria* OR Pak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Papua New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hilippi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w:t>
              </w:r>
              <w:r w:rsidR="003439D9" w:rsidRPr="000B13E0">
                <w:rPr>
                  <w:rFonts w:asciiTheme="majorBidi" w:eastAsia="Times New Roman" w:hAnsiTheme="majorBidi" w:cstheme="majorBidi" w:hint="eastAsia"/>
                  <w:color w:val="262626"/>
                  <w:sz w:val="24"/>
                  <w:szCs w:val="24"/>
                  <w:u w:val="single"/>
                </w:rPr>
                <w:t>ã</w:t>
              </w:r>
              <w:r w:rsidR="003439D9" w:rsidRPr="000B13E0">
                <w:rPr>
                  <w:rFonts w:asciiTheme="majorBidi" w:eastAsia="Times New Roman" w:hAnsiTheme="majorBidi" w:cstheme="majorBidi"/>
                  <w:color w:val="262626"/>
                  <w:sz w:val="24"/>
                  <w:szCs w:val="24"/>
                  <w:u w:val="single"/>
                </w:rPr>
                <w:t>o Tom</w:t>
              </w:r>
              <w:r w:rsidR="003439D9" w:rsidRPr="000B13E0">
                <w:rPr>
                  <w:rFonts w:asciiTheme="majorBidi" w:eastAsia="Times New Roman" w:hAnsiTheme="majorBidi" w:cstheme="majorBidi" w:hint="eastAsia"/>
                  <w:color w:val="262626"/>
                  <w:sz w:val="24"/>
                  <w:szCs w:val="24"/>
                  <w:u w:val="single"/>
                </w:rPr>
                <w:t>é</w:t>
              </w:r>
              <w:r w:rsidR="003439D9" w:rsidRPr="000B13E0">
                <w:rPr>
                  <w:rFonts w:asciiTheme="majorBidi" w:eastAsia="Times New Roman" w:hAnsiTheme="majorBidi" w:cstheme="majorBidi"/>
                  <w:color w:val="262626"/>
                  <w:sz w:val="24"/>
                  <w:szCs w:val="24"/>
                  <w:u w:val="single"/>
                </w:rPr>
                <w:t xml:space="preserve"> and Princip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enegal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lomon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ri Lank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anz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Timor-Lest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unisi* OR Ukrain* OR Uzbekistan OR Vanuatu OR Vietnam*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West Bank</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Ghaza OR ghaza OR gaza OR gazza OR Zambia* OR Zimbabwe)) OR (title:(Afghan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urkina Faso</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urund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entral Afr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had* OR Congo OR Eritrea OR Ethiopia OR Gambia OR Guine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Guinea-Bissau</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Hai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emocratic People's Republic of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iberia OR Madagascar OR Malawi OR Mali OR Mozambique OR Niger OR Rwand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ierra Leon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omalia* OR Sudan OR Syria* OR Tajikistan OR Togo OR Uganda OR Yeme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North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b:(Afghan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urkina Faso</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urund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entral Afr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had* OR Congo OR Eritrea OR Ethiopia OR Gambia OR Guine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Guinea-Bissau</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Hai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emocratic People's Republic of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iberia OR Madagascar OR Malawi OR Mali OR Mozambique OR Niger OR Rwand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ierra Leon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omalia* OR Sudan OR Syria* OR Tajikistan OR Togo OR Uganda OR Yeme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North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omoros" OR "Micronesia" OR "American Samoa" OR "Serbia" OR "Tonga" OR "Madagascar" OR "Moldova" OR "Papua New Guinea" OR "Ukraine" OR "Vanuatu" OR "Albania" OR "Armenia" OR "Azerbaijan" OR "Bulgaria" OR "Georgia" OR "Fiji" OR "Kosovo" OR "Montenegro" OR "Bosnia and Herzegovina") OR ("Algeria" OR "Egypt" OR "Libya" OR "Libyan Arab </w:t>
              </w:r>
              <w:r w:rsidR="003439D9" w:rsidRPr="000B13E0">
                <w:rPr>
                  <w:rFonts w:asciiTheme="majorBidi" w:eastAsia="Times New Roman" w:hAnsiTheme="majorBidi" w:cstheme="majorBidi"/>
                  <w:color w:val="262626"/>
                  <w:sz w:val="24"/>
                  <w:szCs w:val="24"/>
                  <w:u w:val="single"/>
                </w:rPr>
                <w:lastRenderedPageBreak/>
                <w:t xml:space="preserve">Jamahiriya" OR "Libyan Arab Republic" OR "Morocco" OR "Tunisia" OR "Cameroon" OR "Central African Republic" OR "Chad" OR "Congo" OR "Equatorial Guinea" OR "Gabon" OR "Sao Tome and Principe" OR "Burundi" OR "Djibouti" OR "Eritrea" OR "Ethiopia" OR "Kenya" OR "Rwanda" OR "Somalia" OR "South Sudan" OR "Sudan" OR "Tanzania" OR "Uganda" OR "Angola" OR "Botswana" OR "Lesotho" OR "Malawi" OR "Mozambique" OR "Namibia" OR "South Africa" OR "Zambia" OR "Zimbabwe" OR "Benin" OR "Burkina Faso" OR "Cote d'Ivoire" OR "Gambia" OR "Ghana" OR "Guinea" OR "Guinea-Bissau" OR "Liberia" OR "Mali" OR "Mauritania" OR "Niger" OR "Nigeria" OR "Senegal" OR "Sierra Leone" OR "Togo" OR "Cuba" OR "Dominica" OR "Dominican Republic" OR "Grenada" OR "Haiti" OR "Jamaica" OR "Saint Lucia" OR "Saint Vincent and the Grenadines" OR "Belize" OR "Costa Rica" OR "El Salvador" OR "Guatemala" OR "Honduras" OR "Nicaragua" OR "Mexico" OR "Argentina" OR "Brazil" OR "Colombia" OR "Ecuador" OR "Guyana" OR "Paraguay" OR "Turkmenistan" OR "Peru" OR "Suriname" OR "Venezuela" OR "Kazakhstan" OR "Tajikistan" OR "Kyrgyzstan" OR "Uzbekistan" OR "Russia" OR "Cambodia" OR "Lebanon" OR "Indonesia" OR "Malaysia" OR "Myanmar" OR "Philippines" OR "Thailand" OR "Timor-Leste" OR "Vietnam" OR "Bangladesh" OR "India" OR "Afghanistan" OR "Iran" OR "Iraq" OR "Jordan" OR "Syria" OR "Syrian Arab Republic" OR "Turkey" OR "Yemen" OR "Nepal" OR "Pakistan" OR "Sri Lanka" OR "China" OR "Democratic People's Republic of Korea" OR "Republic of North Macedonia" OR "Mongolia")) AND (((title:((care OR service* OR health* OR wellbeing OR well-being)) OR ab:((care OR service* OR health* OR wellbeing OR well-being))) AND ("adolescents" OR "children" OR "infants")) OR (title:(wom$n OR child OR children OR infant* OR mother* OR maternal OR newborn* OR "new born*" OR neonat* OR teen* OR adolescen* OR youth OR young OR youngster) OR ab:(wom$n OR child OR children OR infant* OR mother* OR maternal OR newborn* OR "new born*" OR neonat* OR teen* OR adolescen* OR youth OR young OR youngster)) OR (title:(((gender-based OR domestic OR intimate-partner) near/1 violence)) OR ab:(((gender-based OR domestic OR intimate-partner) near/1 violence))) OR (title:((sexual-reproductive-health)) OR ab:((sexual-reproductive-health))) OR (title:((family-planning OR contraception*)) OR ab:((family-planning OR contraception*))) OR (title:((HIV near/2 (testing OR service* OR counseling OR counselling))) OR ab:((HIV near/2 (testing OR service* OR counseling OR counselling)))) OR (title:(((prenatal OR postnatal OR postpartum OR antenatal OR intrapartum OR abortion OR post-abortion OR delivery OR deliveries) near/2 (care OR service*))) OR ab:(((prenatal OR postnatal OR postpartum OR antenatal OR intrapartum OR abortion OR post-abortion OR delivery OR deliveries) near/2 (care OR service*)))) OR (title:(((thirteen OR fourteen OR fifteen OR sixteen OR seventeen OR eighteen OR "13" OR "14" OR "15" OR "16" OR "17" OR "18") near/1 (years-old OR yo OR "y.o."))) OR ab:(((thirteen OR fourteen OR fifteen OR sixteen OR seventeen OR eighteen OR "13" OR "14" OR "15" OR "16" OR "17" OR "18") near/1 (years-old OR yo OR "y.o.")))) OR ("women" OR "women's health" OR "child health" OR "reproductive health" OR "sexual health")) AND ((title:(financial near/2 coverage) OR ab:(financial near/2 coverage)) OR (title:(health* near/1 equity-fund*) OR ab:(health* near/1 equity-fund*)) OR (title:(performance-based near/2 financing) OR ab:(performance-based near/2 financing)) OR (title:(government* near/2 fund*) OR ab:(government* near/2 fund*)) OR (title:(health* near/1 benefit-package*) OR ab:(health* near/1 benefit-package*)) OR (title:("official development assistance" OR ODA) OR ab:("official development assistance" OR ODA)) OR (title:((fee OR fees) near/2 (exemption OR reduction OR removal OR reducing) OR ab:((fee OR fees) near/2 (exemption OR reduction OR </w:t>
              </w:r>
              <w:r w:rsidR="003439D9" w:rsidRPr="000B13E0">
                <w:rPr>
                  <w:rFonts w:asciiTheme="majorBidi" w:eastAsia="Times New Roman" w:hAnsiTheme="majorBidi" w:cstheme="majorBidi"/>
                  <w:color w:val="262626"/>
                  <w:sz w:val="24"/>
                  <w:szCs w:val="24"/>
                  <w:u w:val="single"/>
                </w:rPr>
                <w:lastRenderedPageBreak/>
                <w:t>removal OR reducing)) OR (title:(donor* near/2 (funding OR support OR pool* OR contribution*)) OR ab:(donor* near/2 (funding OR support OR pool* OR contribution*))) OR (title:(out-of-pocket OR "out of pocket" OR OOP OR subsidy OR subsidies OR subsidized OR "conditional cash transfer" OR "conditional cash transfers" OR co-payment* OR premium* OR deductible* OR "cost sharing" OR cost-sharing OR capitation OR taxation OR tax OR taxes OR fee-exemption OR user-fee OR user-fees OR "user fees" OR "user fee" OR single-payer OR fee-for-service OR "fee for service" OR reimburs* OR voucher*) OR ab:(out-of-pocket OR "out of pocket" OR OOP OR subsidy OR subsidies OR subsidized OR "conditional cash transfer" OR "conditional cash transfers" OR co-payment* OR premium* OR deductible* OR "cost sharing" OR cost-sharing OR capitation OR taxation OR tax OR taxes OR fee-exemption OR user-fee OR user-fees OR "user fees" OR "user fee" OR single-payer OR fee-for-service OR "fee for service" OR reimburs* OR voucher*)) OR (title:((social OR community-based OR health*) near/2 (insurance OR coverage)) OR ab:((social OR community-based OR health*) near/2 (insurance OR coverage))) OR (title:(insurance near/2 (scheme* OR plan OR plans OR coverage OR mechanism* OR package* OR system*)) OR ab:(insurance near/2 (scheme* OR plan OR plans OR coverage OR mechanism* OR package* OR system*))) OR (title:(((targeted OR direct) near/2 payment*)) OR ab:(((targeted OR direct) near/2 payment*))) OR (title:(((prepaid OR pre-paid OR pre-payment*) near/2 (scheme* OR plan OR plans OR coverage OR insurance OR package*))) OR ab:(((prepaid OR pre-paid OR pre-payment*) near/2 (scheme* OR plan OR plans OR coverage OR insurance OR package*)))) OR (title:((financ* near/2 (mechanism OR strategy OR strategies OR scheme OR method OR methods OR protection OR system OR systems OR policy OR policies OR reform OR reforms OR plan* OR statement))) OR ab:((financ* near/2 (mechanism OR strategy OR strategies OR scheme OR method OR methods OR protection OR system OR systems OR policy OR policies OR reform OR reforms OR plan* OR statement)))) OR (title:((payment near/2 (mechanism OR strategy OR strategies OR scheme OR method* OR system OR polic* OR plan*))) OR ab:((payment near/2 (mechanism OR strategy OR strategies OR scheme OR method* OR system OR polic* OR plan*)))) OR ("insurance premiums" OR "health insurance"))</w:t>
              </w:r>
            </w:hyperlink>
            <w:r w:rsidR="003439D9" w:rsidRPr="000B13E0">
              <w:rPr>
                <w:rFonts w:asciiTheme="majorBidi" w:eastAsia="Times New Roman" w:hAnsiTheme="majorBidi" w:cstheme="majorBidi"/>
                <w:color w:val="262626"/>
                <w:sz w:val="24"/>
                <w:szCs w:val="24"/>
              </w:rPr>
              <w:br/>
              <w:t>Refinements:</w:t>
            </w:r>
          </w:p>
        </w:tc>
        <w:tc>
          <w:tcPr>
            <w:tcW w:w="123" w:type="pct"/>
            <w:gridSpan w:val="2"/>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1C2FB3EC"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lastRenderedPageBreak/>
              <w:t>21 Jul 2021 14:14</w:t>
            </w:r>
          </w:p>
        </w:tc>
        <w:tc>
          <w:tcPr>
            <w:tcW w:w="520" w:type="pct"/>
            <w:gridSpan w:val="2"/>
            <w:tcBorders>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6D1628C4"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326</w:t>
            </w:r>
          </w:p>
        </w:tc>
      </w:tr>
      <w:tr w:rsidR="003439D9" w:rsidRPr="00436D89" w14:paraId="42E01986" w14:textId="77777777" w:rsidTr="006E63AF">
        <w:trPr>
          <w:tblCellSpacing w:w="15" w:type="dxa"/>
        </w:trPr>
        <w:tc>
          <w:tcPr>
            <w:tcW w:w="4307" w:type="pct"/>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1D20D730" w14:textId="77777777" w:rsidR="003439D9" w:rsidRPr="000B13E0" w:rsidRDefault="00B62974" w:rsidP="00C04576">
            <w:pPr>
              <w:spacing w:after="150" w:line="240" w:lineRule="auto"/>
              <w:jc w:val="both"/>
              <w:rPr>
                <w:rFonts w:asciiTheme="majorBidi" w:eastAsia="Times New Roman" w:hAnsiTheme="majorBidi" w:cstheme="majorBidi"/>
                <w:color w:val="262626"/>
                <w:sz w:val="24"/>
                <w:szCs w:val="24"/>
              </w:rPr>
            </w:pPr>
            <w:hyperlink r:id="rId5" w:history="1">
              <w:r w:rsidR="003439D9" w:rsidRPr="000B13E0">
                <w:rPr>
                  <w:rFonts w:asciiTheme="majorBidi" w:eastAsia="Times New Roman" w:hAnsiTheme="majorBidi" w:cstheme="majorBidi"/>
                  <w:color w:val="262626"/>
                  <w:sz w:val="24"/>
                  <w:szCs w:val="24"/>
                  <w:u w:val="single"/>
                </w:rPr>
                <w:t>(title:((Social near/1 (exclusion OR inclusion))) OR ab:((Social near/1 (exclusion OR inclusion)))) OR (title:(equit* OR inequi* OR fair* OR disparit* OR disadvantage* OR inequalit*) OR ab:(equit* OR inequi* OR fair* OR disparit* OR disadvantage* OR inequalit*)) OR (title:(((poverty OR low-income OR socioeconomic* OR socio-economic* OR social OR ethnic* OR race OR racial OR religio* OR cultur* OR minorit* OR refugee OR indigenous OR aboriginal OR sex OR gender* OR urban OR rural OR inner-city OR slum) near/2 (difference* OR factor* OR discriminat*))) OR ab:(((poverty OR low-income OR socioeconomic* OR socio-economic* OR social OR ethnic* OR race OR racial OR religio* OR cultur* OR minorit* OR refugee OR indigenous OR aboriginal OR sex OR gender* OR urban OR rural OR inner-city OR slum) near/2 (difference* OR factor* OR discriminat*)))) OR ("disabled persons" OR "socioeconomic status" OR "ethnic groups" OR "urban population" OR "geriatrics" OR "homosexuality")</w:t>
              </w:r>
            </w:hyperlink>
            <w:r w:rsidR="003439D9" w:rsidRPr="000B13E0">
              <w:rPr>
                <w:rFonts w:asciiTheme="majorBidi" w:eastAsia="Times New Roman" w:hAnsiTheme="majorBidi" w:cstheme="majorBidi"/>
                <w:color w:val="262626"/>
                <w:sz w:val="24"/>
                <w:szCs w:val="24"/>
              </w:rPr>
              <w:br/>
              <w:t>Refinements:</w:t>
            </w:r>
          </w:p>
        </w:tc>
        <w:tc>
          <w:tcPr>
            <w:tcW w:w="123" w:type="pct"/>
            <w:gridSpan w:val="2"/>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0FEC0157"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21 Jul 2021 14:12</w:t>
            </w:r>
          </w:p>
        </w:tc>
        <w:tc>
          <w:tcPr>
            <w:tcW w:w="520" w:type="pct"/>
            <w:gridSpan w:val="2"/>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6BFC2338"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352,919</w:t>
            </w:r>
          </w:p>
        </w:tc>
      </w:tr>
      <w:tr w:rsidR="003439D9" w:rsidRPr="00436D89" w14:paraId="08E9691C" w14:textId="77777777" w:rsidTr="006E63AF">
        <w:trPr>
          <w:tblCellSpacing w:w="15" w:type="dxa"/>
        </w:trPr>
        <w:tc>
          <w:tcPr>
            <w:tcW w:w="4307" w:type="pct"/>
            <w:tcBorders>
              <w:top w:val="single" w:sz="6" w:space="0" w:color="FFFFFF"/>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2A3FFF06" w14:textId="77777777" w:rsidR="003439D9" w:rsidRPr="000B13E0" w:rsidRDefault="00CB5979" w:rsidP="00C04576">
            <w:pPr>
              <w:spacing w:after="150" w:line="240" w:lineRule="auto"/>
              <w:jc w:val="both"/>
              <w:rPr>
                <w:rFonts w:asciiTheme="majorBidi" w:eastAsia="Times New Roman" w:hAnsiTheme="majorBidi" w:cstheme="majorBidi"/>
                <w:color w:val="262626"/>
                <w:sz w:val="24"/>
                <w:szCs w:val="24"/>
              </w:rPr>
            </w:pPr>
            <w:hyperlink r:id="rId6" w:history="1">
              <w:r w:rsidR="003439D9" w:rsidRPr="000B13E0">
                <w:rPr>
                  <w:rFonts w:asciiTheme="majorBidi" w:eastAsia="Times New Roman" w:hAnsiTheme="majorBidi" w:cstheme="majorBidi"/>
                  <w:color w:val="262626"/>
                  <w:sz w:val="24"/>
                  <w:szCs w:val="24"/>
                  <w:u w:val="single"/>
                </w:rPr>
                <w:t xml:space="preserve">(title:(((developing OR less-developed OR lesser-developed OR least-developed OR under-developed OR underdeveloped OR under-developed OR underserved OR under-served OR deprived OR poor* OR transition*) near/2 (countr* OR nation* OR population* OR world OR econom* OR communit* OR state* OR people OR cities OR city))) OR ab:(((developing OR less-developed OR lesser-developed OR least-developed OR under-developed OR underdeveloped OR under-developed OR underserved OR under-served OR deprived OR poor* OR transition*) near/2 (countr* OR nation* OR population* OR world OR econom* OR communit* OR state* OR people OR cities OR city)))) OR (title:(Alb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American Samo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rgentin* OR Armenia* OR Azerbaijan OR Belarus OR Beliz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osnia and Herzegovin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otswana OR Brazil OR Bulgaria* OR China OR Colom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osta 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uba OR Dominic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omin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cuador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quatorial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Fiji OR Gabon OR Georgia OR Grenada OR Guatemala OR Guyana OR Indonesia* OR Iran* OR Iraq* OR Jamaica* OR Jordan* OR Kazakhstan OR Kosovo OR Leban* OR Libya* OR Malaysia* OR Maldives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Marshall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Mexico OR Montenegro OR Namibia* ) OR ab:(Alb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American Samo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rgentin* OR Armenia* OR Azerbaijan OR Belarus OR Beliz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osnia and Herzegovin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otswana OR Brazil OR Bulgaria* OR China OR Colom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osta 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uba OR Dominic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omin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cuador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quatorial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Fiji OR Gabon OR Georgia OR Grenada OR Guatemala OR Guyana OR Indonesia* OR Iran* OR Iraq* OR Jamaica* OR Jordan* OR Kazakhstan OR Kosovo OR Leban* OR Libya* OR Malaysia* OR Maldives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Marshall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Mexico OR Montenegro OR Namibia* )) OR (title:("North Macedon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araguay OR Peru OR Russia* OR Samoa OR Ser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uth Af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uriname OR Thailand OR Tonga OR Turkey OR Turkmenistan OR Tuvalu OR Venezuela) OR ab:("North Macedon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araguay OR Peru OR Russia* OR Samoa OR Serb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uth Afric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Luci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ain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t. Vincent and the Grenadine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uriname OR Thailand OR Tonga OR Turkey OR Turkmenistan OR Tuvalu OR Venezuela)) OR ("Developing Countries") OR (title:(Algeria* OR Angola OR Bangladesh* OR Benin OR Bhutan OR Boliv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abo Verd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ambodia OR Cameroon OR Comoros OR Congo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w:t>
              </w:r>
              <w:r w:rsidR="003439D9" w:rsidRPr="000B13E0">
                <w:rPr>
                  <w:rFonts w:asciiTheme="majorBidi" w:eastAsia="Times New Roman" w:hAnsiTheme="majorBidi" w:cstheme="majorBidi" w:hint="eastAsia"/>
                  <w:color w:val="262626"/>
                  <w:sz w:val="24"/>
                  <w:szCs w:val="24"/>
                  <w:u w:val="single"/>
                </w:rPr>
                <w:t>ô</w:t>
              </w:r>
              <w:r w:rsidR="003439D9" w:rsidRPr="000B13E0">
                <w:rPr>
                  <w:rFonts w:asciiTheme="majorBidi" w:eastAsia="Times New Roman" w:hAnsiTheme="majorBidi" w:cstheme="majorBidi"/>
                  <w:color w:val="262626"/>
                  <w:sz w:val="24"/>
                  <w:szCs w:val="24"/>
                  <w:u w:val="single"/>
                </w:rPr>
                <w:t>te d'Ivoir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Ivory Coast</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Djibouti* OR Egypt*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l Salvado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swatini OR Ghana OR Honduras OR India OR Kenya* OR Kiriba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Kyrgyz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Lao PD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esotho OR Mauritania OR Micronesia OR Moldova OR Mongolia OR Morocco* OR Myanmar OR Nepal* OR Nicaragua OR Nigeria* OR Pak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Papua New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hilippi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w:t>
              </w:r>
              <w:r w:rsidR="003439D9" w:rsidRPr="000B13E0">
                <w:rPr>
                  <w:rFonts w:asciiTheme="majorBidi" w:eastAsia="Times New Roman" w:hAnsiTheme="majorBidi" w:cstheme="majorBidi" w:hint="eastAsia"/>
                  <w:color w:val="262626"/>
                  <w:sz w:val="24"/>
                  <w:szCs w:val="24"/>
                  <w:u w:val="single"/>
                </w:rPr>
                <w:t>ã</w:t>
              </w:r>
              <w:r w:rsidR="003439D9" w:rsidRPr="000B13E0">
                <w:rPr>
                  <w:rFonts w:asciiTheme="majorBidi" w:eastAsia="Times New Roman" w:hAnsiTheme="majorBidi" w:cstheme="majorBidi"/>
                  <w:color w:val="262626"/>
                  <w:sz w:val="24"/>
                  <w:szCs w:val="24"/>
                  <w:u w:val="single"/>
                </w:rPr>
                <w:t>o Tom</w:t>
              </w:r>
              <w:r w:rsidR="003439D9" w:rsidRPr="000B13E0">
                <w:rPr>
                  <w:rFonts w:asciiTheme="majorBidi" w:eastAsia="Times New Roman" w:hAnsiTheme="majorBidi" w:cstheme="majorBidi" w:hint="eastAsia"/>
                  <w:color w:val="262626"/>
                  <w:sz w:val="24"/>
                  <w:szCs w:val="24"/>
                  <w:u w:val="single"/>
                </w:rPr>
                <w:t>é</w:t>
              </w:r>
              <w:r w:rsidR="003439D9" w:rsidRPr="000B13E0">
                <w:rPr>
                  <w:rFonts w:asciiTheme="majorBidi" w:eastAsia="Times New Roman" w:hAnsiTheme="majorBidi" w:cstheme="majorBidi"/>
                  <w:color w:val="262626"/>
                  <w:sz w:val="24"/>
                  <w:szCs w:val="24"/>
                  <w:u w:val="single"/>
                </w:rPr>
                <w:t xml:space="preserve"> and Princip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enegal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lomon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ri Lank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anz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Timor-Lest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unisi* OR Ukrain* OR Uzbekistan OR Vanuatu OR Vietnam*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West Bank</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Ghaza OR ghaza OR gaza OR gazza OR Zambia* OR Zimbabwe) OR ab:(Algeria* OR Angola OR Bangladesh* OR Benin OR Bhutan OR Boliv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abo Verd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ambodia OR Cameroon OR Comoros OR Congo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w:t>
              </w:r>
              <w:r w:rsidR="003439D9" w:rsidRPr="000B13E0">
                <w:rPr>
                  <w:rFonts w:asciiTheme="majorBidi" w:eastAsia="Times New Roman" w:hAnsiTheme="majorBidi" w:cstheme="majorBidi" w:hint="eastAsia"/>
                  <w:color w:val="262626"/>
                  <w:sz w:val="24"/>
                  <w:szCs w:val="24"/>
                  <w:u w:val="single"/>
                </w:rPr>
                <w:t>ô</w:t>
              </w:r>
              <w:r w:rsidR="003439D9" w:rsidRPr="000B13E0">
                <w:rPr>
                  <w:rFonts w:asciiTheme="majorBidi" w:eastAsia="Times New Roman" w:hAnsiTheme="majorBidi" w:cstheme="majorBidi"/>
                  <w:color w:val="262626"/>
                  <w:sz w:val="24"/>
                  <w:szCs w:val="24"/>
                  <w:u w:val="single"/>
                </w:rPr>
                <w:t>te d'Ivoir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Ivory Coast</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Djibouti* OR Egypt*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El Salvado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Eswatini OR Ghana OR Honduras OR India OR Kenya* OR Kiriba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Kyrgyz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Lao PDR</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esotho OR Mauritania OR Micronesia OR Moldova OR Mongolia OR Morocco* OR Myanmar OR Nepal* OR Nicaragua OR Nigeria* OR Pak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Papua New Guin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Philippi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w:t>
              </w:r>
              <w:r w:rsidR="003439D9" w:rsidRPr="000B13E0">
                <w:rPr>
                  <w:rFonts w:asciiTheme="majorBidi" w:eastAsia="Times New Roman" w:hAnsiTheme="majorBidi" w:cstheme="majorBidi" w:hint="eastAsia"/>
                  <w:color w:val="262626"/>
                  <w:sz w:val="24"/>
                  <w:szCs w:val="24"/>
                  <w:u w:val="single"/>
                </w:rPr>
                <w:t>ã</w:t>
              </w:r>
              <w:r w:rsidR="003439D9" w:rsidRPr="000B13E0">
                <w:rPr>
                  <w:rFonts w:asciiTheme="majorBidi" w:eastAsia="Times New Roman" w:hAnsiTheme="majorBidi" w:cstheme="majorBidi"/>
                  <w:color w:val="262626"/>
                  <w:sz w:val="24"/>
                  <w:szCs w:val="24"/>
                  <w:u w:val="single"/>
                </w:rPr>
                <w:t>o Tom</w:t>
              </w:r>
              <w:r w:rsidR="003439D9" w:rsidRPr="000B13E0">
                <w:rPr>
                  <w:rFonts w:asciiTheme="majorBidi" w:eastAsia="Times New Roman" w:hAnsiTheme="majorBidi" w:cstheme="majorBidi" w:hint="eastAsia"/>
                  <w:color w:val="262626"/>
                  <w:sz w:val="24"/>
                  <w:szCs w:val="24"/>
                  <w:u w:val="single"/>
                </w:rPr>
                <w:t>é</w:t>
              </w:r>
              <w:r w:rsidR="003439D9" w:rsidRPr="000B13E0">
                <w:rPr>
                  <w:rFonts w:asciiTheme="majorBidi" w:eastAsia="Times New Roman" w:hAnsiTheme="majorBidi" w:cstheme="majorBidi"/>
                  <w:color w:val="262626"/>
                  <w:sz w:val="24"/>
                  <w:szCs w:val="24"/>
                  <w:u w:val="single"/>
                </w:rPr>
                <w:t xml:space="preserve"> and Princip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enegal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olomon Islands</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ri Lank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anzani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Timor-Lest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Tunisi* OR Ukrain* OR Uzbekistan OR Vanuatu OR Vietnam*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West Bank</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Ghaza OR ghaza OR gaza OR gazza OR Zambia* OR Zimbabwe)) OR </w:t>
              </w:r>
              <w:r w:rsidR="003439D9" w:rsidRPr="000B13E0">
                <w:rPr>
                  <w:rFonts w:asciiTheme="majorBidi" w:eastAsia="Times New Roman" w:hAnsiTheme="majorBidi" w:cstheme="majorBidi"/>
                  <w:color w:val="262626"/>
                  <w:sz w:val="24"/>
                  <w:szCs w:val="24"/>
                  <w:u w:val="single"/>
                </w:rPr>
                <w:lastRenderedPageBreak/>
                <w:t xml:space="preserve">(title:(Afghan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urkina Faso</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urund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entral Afr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had* OR Congo OR Eritrea OR Ethiopia OR Gambia OR Guine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Guinea-Bissau</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Hai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emocratic People's Republic of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iberia OR Madagascar OR Malawi OR Mali OR Mozambique OR Niger OR Rwand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ierra Leon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omalia* OR Sudan OR Syria* OR Tajikistan OR Togo OR Uganda OR Yeme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North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ab:(Afghanista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Burkina Faso</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Burund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Central African Republic</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Chad* OR Congo OR Eritrea OR Ethiopia OR Gambia OR Guine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Guinea-Bissau</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Haiti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Democratic People's Republic of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Liberia OR Madagascar OR Malawi OR Mali OR Mozambique OR Niger OR Rwanda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Sierra Leone</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xml:space="preserve"> OR Somalia* OR Sudan OR Syria* OR Tajikistan OR Togo OR Uganda OR Yemen OR </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North Korea</w:t>
              </w:r>
              <w:r w:rsidR="003439D9" w:rsidRPr="000B13E0">
                <w:rPr>
                  <w:rFonts w:asciiTheme="majorBidi" w:eastAsia="Times New Roman" w:hAnsiTheme="majorBidi" w:cstheme="majorBidi" w:hint="eastAsia"/>
                  <w:color w:val="262626"/>
                  <w:sz w:val="24"/>
                  <w:szCs w:val="24"/>
                  <w:u w:val="single"/>
                </w:rPr>
                <w:t>”</w:t>
              </w:r>
              <w:r w:rsidR="003439D9" w:rsidRPr="000B13E0">
                <w:rPr>
                  <w:rFonts w:asciiTheme="majorBidi" w:eastAsia="Times New Roman" w:hAnsiTheme="majorBidi" w:cstheme="majorBidi"/>
                  <w:color w:val="262626"/>
                  <w:sz w:val="24"/>
                  <w:szCs w:val="24"/>
                  <w:u w:val="single"/>
                </w:rPr>
                <w:t>)) OR ("Comoros" OR "Micronesia" OR "American Samoa" OR "Serbia" OR "Tonga" OR "Madagascar" OR "Moldova" OR "Papua New Guinea" OR "Ukraine" OR "Vanuatu" OR "Albania" OR "Armenia" OR "Azerbaijan" OR "Bulgaria" OR "Georgia" OR "Fiji" OR "Kosovo" OR "Montenegro" OR "Bosnia and Herzegovina") OR ("Algeria" OR "Egypt" OR "Libya" OR "Libyan Arab Jamahiriya" OR "Libyan Arab Republic" OR "Morocco" OR "Tunisia" OR "Cameroon" OR "Central African Republic" OR "Chad" OR "Congo" OR "Equatorial Guinea" OR "Gabon" OR "Sao Tome and Principe" OR "Burundi" OR "Djibouti" OR "Eritrea" OR "Ethiopia" OR "Kenya" OR "Rwanda" OR "Somalia" OR "South Sudan" OR "Sudan" OR "Tanzania" OR "Uganda" OR "Angola" OR "Botswana" OR "Lesotho" OR "Malawi" OR "Mozambique" OR "Namibia" OR "South Africa" OR "Zambia" OR "Zimbabwe" OR "Benin" OR "Burkina Faso" OR "Cote d'Ivoire" OR "Gambia" OR "Ghana" OR "Guinea" OR "Guinea-Bissau" OR "Liberia" OR "Mali" OR "Mauritania" OR "Niger" OR "Nigeria" OR "Senegal" OR "Sierra Leone" OR "Togo" OR "Cuba" OR "Dominica" OR "Dominican Republic" OR "Grenada" OR "Haiti" OR "Jamaica" OR "Saint Lucia" OR "Saint Vincent and the Grenadines" OR "Belize" OR "Costa Rica" OR "El Salvador" OR "Guatemala" OR "Honduras" OR "Nicaragua" OR "Mexico" OR "Argentina" OR "Brazil" OR "Colombia" OR "Ecuador" OR "Guyana" OR "Paraguay" OR "Turkmenistan" OR "Peru" OR "Suriname" OR "Venezuela" OR "Kazakhstan" OR "Tajikistan" OR "Kyrgyzstan" OR "Uzbekistan" OR "Russia" OR "Cambodia" OR "Lebanon" OR "Indonesia" OR "Malaysia" OR "Myanmar" OR "Philippines" OR "Thailand" OR "Timor-Leste" OR "Vietnam" OR "Bangladesh" OR "India" OR "Afghanistan" OR "Iran" OR "Iraq" OR "Jordan" OR "Syria" OR "Syrian Arab Republic" OR "Turkey" OR "Yemen" OR "Nepal" OR "Pakistan" OR "Sri Lanka" OR "China" OR "Democratic People's Republic of Korea" OR "Republic of North Macedonia" OR "Mongolia")</w:t>
              </w:r>
            </w:hyperlink>
            <w:r w:rsidR="003439D9" w:rsidRPr="000B13E0">
              <w:rPr>
                <w:rFonts w:asciiTheme="majorBidi" w:eastAsia="Times New Roman" w:hAnsiTheme="majorBidi" w:cstheme="majorBidi"/>
                <w:color w:val="262626"/>
                <w:sz w:val="24"/>
                <w:szCs w:val="24"/>
              </w:rPr>
              <w:br/>
              <w:t>Refinements:</w:t>
            </w:r>
          </w:p>
        </w:tc>
        <w:tc>
          <w:tcPr>
            <w:tcW w:w="123" w:type="pct"/>
            <w:gridSpan w:val="2"/>
            <w:tcBorders>
              <w:top w:val="single" w:sz="6" w:space="0" w:color="FFFFFF"/>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74275EBF"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lastRenderedPageBreak/>
              <w:t>21 Jul 2021 14:05</w:t>
            </w:r>
          </w:p>
        </w:tc>
        <w:tc>
          <w:tcPr>
            <w:tcW w:w="520" w:type="pct"/>
            <w:gridSpan w:val="2"/>
            <w:tcBorders>
              <w:top w:val="single" w:sz="6" w:space="0" w:color="FFFFFF"/>
              <w:left w:val="single" w:sz="6" w:space="0" w:color="FFFFFF"/>
              <w:bottom w:val="single" w:sz="6" w:space="0" w:color="FFFFFF"/>
              <w:right w:val="single" w:sz="6" w:space="0" w:color="FFFFFF"/>
            </w:tcBorders>
            <w:shd w:val="clear" w:color="auto" w:fill="F5F7F2"/>
            <w:tcMar>
              <w:top w:w="120" w:type="dxa"/>
              <w:left w:w="120" w:type="dxa"/>
              <w:bottom w:w="120" w:type="dxa"/>
              <w:right w:w="120" w:type="dxa"/>
            </w:tcMar>
            <w:hideMark/>
          </w:tcPr>
          <w:p w14:paraId="256AAFDD"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8,337,654</w:t>
            </w:r>
          </w:p>
        </w:tc>
      </w:tr>
      <w:tr w:rsidR="003439D9" w:rsidRPr="00436D89" w14:paraId="10BDB22C" w14:textId="77777777" w:rsidTr="006E63AF">
        <w:trPr>
          <w:tblCellSpacing w:w="15" w:type="dxa"/>
        </w:trPr>
        <w:tc>
          <w:tcPr>
            <w:tcW w:w="4307" w:type="pct"/>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7D721702" w14:textId="77777777" w:rsidR="003439D9" w:rsidRPr="000B13E0" w:rsidRDefault="00CB5979" w:rsidP="00C04576">
            <w:pPr>
              <w:spacing w:after="150" w:line="240" w:lineRule="auto"/>
              <w:jc w:val="both"/>
              <w:rPr>
                <w:rFonts w:asciiTheme="majorBidi" w:eastAsia="Times New Roman" w:hAnsiTheme="majorBidi" w:cstheme="majorBidi"/>
                <w:color w:val="262626"/>
                <w:sz w:val="24"/>
                <w:szCs w:val="24"/>
              </w:rPr>
            </w:pPr>
            <w:hyperlink r:id="rId7" w:history="1">
              <w:r w:rsidR="003439D9" w:rsidRPr="000B13E0">
                <w:rPr>
                  <w:rFonts w:asciiTheme="majorBidi" w:eastAsia="Times New Roman" w:hAnsiTheme="majorBidi" w:cstheme="majorBidi"/>
                  <w:color w:val="262626"/>
                  <w:sz w:val="24"/>
                  <w:szCs w:val="24"/>
                  <w:u w:val="single"/>
                </w:rPr>
                <w:t xml:space="preserve">((title:((care OR service* OR health* OR wellbeing OR well-being)) OR ab:((care OR service* OR health* OR wellbeing OR well-being))) AND ("adolescents" OR "children" OR "infants")) OR (title:(wom$n OR child OR children OR infant* OR mother* OR maternal OR newborn* OR "new born*" OR neonat* OR teen* OR adolescen* OR youth OR young OR youngster) OR ab:(wom$n OR child OR children OR infant* OR mother* OR maternal OR newborn* OR "new born*" OR neonat* OR teen* OR adolescen* OR youth OR young OR youngster)) OR (title:(((gender-based OR domestic OR intimate-partner) near/1 violence)) OR ab:(((gender-based OR domestic OR intimate-partner) near/1 violence))) OR (title:((sexual-reproductive-health)) OR ab:((sexual-reproductive-health))) OR (title:((family-planning OR contraception*)) OR ab:((family-planning OR contraception*))) OR (title:((HIV near/2 (testing OR service* OR </w:t>
              </w:r>
              <w:r w:rsidR="003439D9" w:rsidRPr="000B13E0">
                <w:rPr>
                  <w:rFonts w:asciiTheme="majorBidi" w:eastAsia="Times New Roman" w:hAnsiTheme="majorBidi" w:cstheme="majorBidi"/>
                  <w:color w:val="262626"/>
                  <w:sz w:val="24"/>
                  <w:szCs w:val="24"/>
                  <w:u w:val="single"/>
                </w:rPr>
                <w:lastRenderedPageBreak/>
                <w:t>counseling OR counselling))) OR ab:((HIV near/2 (testing OR service* OR counseling OR counselling)))) OR (title:(((prenatal OR postnatal OR postpartum OR antenatal OR intrapartum OR abortion OR post-abortion OR delivery OR deliveries) near/2 (care OR service*))) OR ab:(((prenatal OR postnatal OR postpartum OR antenatal OR intrapartum OR abortion OR post-abortion OR delivery OR deliveries) near/2 (care OR service*)))) OR (title:(((thirteen OR fourteen OR fifteen OR sixteen OR seventeen OR eighteen OR "13" OR "14" OR "15" OR "16" OR "17" OR "18") near/1 (years-old OR yo OR "y.o."))) OR ab:(((thirteen OR fourteen OR fifteen OR sixteen OR seventeen OR eighteen OR "13" OR "14" OR "15" OR "16" OR "17" OR "18") near/1 (years-old OR yo OR "y.o.")))) OR ("women" OR "women's health" OR "child health" OR "reproductive health" OR "sexual health")</w:t>
              </w:r>
            </w:hyperlink>
            <w:r w:rsidR="003439D9" w:rsidRPr="000B13E0">
              <w:rPr>
                <w:rFonts w:asciiTheme="majorBidi" w:eastAsia="Times New Roman" w:hAnsiTheme="majorBidi" w:cstheme="majorBidi"/>
                <w:color w:val="262626"/>
                <w:sz w:val="24"/>
                <w:szCs w:val="24"/>
              </w:rPr>
              <w:br/>
              <w:t>Refinements:</w:t>
            </w:r>
          </w:p>
        </w:tc>
        <w:tc>
          <w:tcPr>
            <w:tcW w:w="123" w:type="pct"/>
            <w:gridSpan w:val="2"/>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1CE99EA4"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lastRenderedPageBreak/>
              <w:t>21 Jul 2021 12:57</w:t>
            </w:r>
          </w:p>
        </w:tc>
        <w:tc>
          <w:tcPr>
            <w:tcW w:w="520" w:type="pct"/>
            <w:gridSpan w:val="2"/>
            <w:tcBorders>
              <w:top w:val="single" w:sz="6" w:space="0" w:color="FFFFFF"/>
              <w:left w:val="single" w:sz="6" w:space="0" w:color="FFFFFF"/>
              <w:bottom w:val="single" w:sz="6" w:space="0" w:color="FFFFFF"/>
              <w:right w:val="single" w:sz="6" w:space="0" w:color="FFFFFF"/>
            </w:tcBorders>
            <w:shd w:val="clear" w:color="auto" w:fill="EEF1EA"/>
            <w:tcMar>
              <w:top w:w="120" w:type="dxa"/>
              <w:left w:w="120" w:type="dxa"/>
              <w:bottom w:w="120" w:type="dxa"/>
              <w:right w:w="120" w:type="dxa"/>
            </w:tcMar>
            <w:hideMark/>
          </w:tcPr>
          <w:p w14:paraId="4977B73E"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651,736</w:t>
            </w:r>
          </w:p>
        </w:tc>
      </w:tr>
      <w:tr w:rsidR="003439D9" w:rsidRPr="00436D89" w14:paraId="6814FE3D" w14:textId="77777777" w:rsidTr="006E63AF">
        <w:trPr>
          <w:tblCellSpacing w:w="15" w:type="dxa"/>
        </w:trPr>
        <w:tc>
          <w:tcPr>
            <w:tcW w:w="4307" w:type="pct"/>
            <w:tcBorders>
              <w:top w:val="single" w:sz="6" w:space="0" w:color="FFFFFF"/>
              <w:left w:val="single" w:sz="6" w:space="0" w:color="FFFFFF"/>
              <w:right w:val="single" w:sz="6" w:space="0" w:color="FFFFFF"/>
            </w:tcBorders>
            <w:shd w:val="clear" w:color="auto" w:fill="F5F7F2"/>
            <w:tcMar>
              <w:top w:w="120" w:type="dxa"/>
              <w:left w:w="120" w:type="dxa"/>
              <w:bottom w:w="120" w:type="dxa"/>
              <w:right w:w="120" w:type="dxa"/>
            </w:tcMar>
            <w:hideMark/>
          </w:tcPr>
          <w:p w14:paraId="586903FF" w14:textId="77777777" w:rsidR="003439D9" w:rsidRPr="000B13E0" w:rsidRDefault="00CB5979" w:rsidP="00C04576">
            <w:pPr>
              <w:spacing w:after="150" w:line="240" w:lineRule="auto"/>
              <w:jc w:val="both"/>
              <w:rPr>
                <w:rFonts w:asciiTheme="majorBidi" w:eastAsia="Times New Roman" w:hAnsiTheme="majorBidi" w:cstheme="majorBidi"/>
                <w:color w:val="262626"/>
                <w:sz w:val="24"/>
                <w:szCs w:val="24"/>
              </w:rPr>
            </w:pPr>
            <w:hyperlink r:id="rId8" w:history="1">
              <w:r w:rsidR="003439D9" w:rsidRPr="000B13E0">
                <w:rPr>
                  <w:rFonts w:asciiTheme="majorBidi" w:eastAsia="Times New Roman" w:hAnsiTheme="majorBidi" w:cstheme="majorBidi"/>
                  <w:color w:val="262626"/>
                  <w:sz w:val="24"/>
                  <w:szCs w:val="24"/>
                  <w:u w:val="single"/>
                </w:rPr>
                <w:t xml:space="preserve">(title:(financial near/2 coverage) OR ab:(financial near/2 coverage)) OR (title:(health* near/1 equity-fund*) OR ab:(health* near/1 equity-fund*)) OR (title:(performance-based near/2 financing) OR ab:(performance-based near/2 financing)) OR (title:(government* near/2 fund*) OR ab:(government* near/2 fund*)) OR (title:(health* near/1 benefit-package*) OR ab:(health* near/1 benefit-package*)) OR (title:("official development assistance" OR ODA) OR ab:("official development assistance" OR ODA)) OR (title:((fee OR fees) near/2 (exemption OR reduction OR removal OR reducing) OR ab:((fee OR fees) near/2 (exemption OR reduction OR removal OR reducing)) OR (title:(donor* near/2 (funding OR support OR pool* OR contribution*)) OR ab:(donor* near/2 (funding OR support OR pool* OR contribution*))) OR (title:(out-of-pocket OR "out of pocket" OR OOP OR subsidy OR subsidies OR subsidized OR "conditional cash transfer" OR "conditional cash transfers" OR co-payment* OR premium* OR deductible* OR "cost sharing" OR cost-sharing OR capitation OR taxation OR tax OR taxes OR fee-exemption OR user-fee OR user-fees OR "user fees" OR "user fee" OR single-payer OR fee-for-service OR "fee for service" OR reimburs* OR voucher*) OR ab:(out-of-pocket OR "out of pocket" OR OOP OR subsidy OR subsidies OR subsidized OR "conditional cash transfer" OR "conditional cash transfers" OR co-payment* OR premium* OR deductible* OR "cost sharing" OR cost-sharing OR capitation OR taxation OR tax OR taxes OR fee-exemption OR user-fee OR user-fees OR "user fees" OR "user fee" OR single-payer OR fee-for-service OR "fee for service" OR reimburs* OR voucher*)) OR (title:((social OR community-based OR health*) near/2 (insurance OR coverage)) OR ab:((social OR community-based OR health*) near/2 (insurance OR coverage))) OR (title:(insurance near/2 (scheme* OR plan OR plans OR coverage OR mechanism* OR package* OR system*)) OR ab:(insurance near/2 (scheme* OR plan OR plans OR coverage OR mechanism* OR package* OR system*))) OR (title:(((targeted OR direct) near/2 payment*)) OR ab:(((targeted OR direct) near/2 payment*))) OR (title:(((prepaid OR pre-paid OR pre-payment*) near/2 (scheme* OR plan OR plans OR coverage OR insurance OR package*))) OR ab:(((prepaid OR pre-paid OR pre-payment*) near/2 (scheme* OR plan OR plans OR coverage OR insurance OR package*)))) OR (title:((financ* near/2 (mechanism OR strategy OR strategies OR scheme OR method OR methods OR protection OR system OR systems OR policy OR policies OR reform OR reforms OR plan* OR statement))) OR ab:((financ* near/2 (mechanism OR strategy OR strategies OR scheme OR method OR methods OR protection OR system OR systems OR policy OR policies OR reform OR reforms OR plan* OR statement)))) OR (title:((payment near/2 (mechanism OR strategy OR strategies OR scheme OR method* OR system OR polic* OR plan*))) OR ab:((payment near/2 (mechanism OR </w:t>
              </w:r>
              <w:r w:rsidR="003439D9" w:rsidRPr="000B13E0">
                <w:rPr>
                  <w:rFonts w:asciiTheme="majorBidi" w:eastAsia="Times New Roman" w:hAnsiTheme="majorBidi" w:cstheme="majorBidi"/>
                  <w:color w:val="262626"/>
                  <w:sz w:val="24"/>
                  <w:szCs w:val="24"/>
                  <w:u w:val="single"/>
                </w:rPr>
                <w:lastRenderedPageBreak/>
                <w:t>strategy OR strategies OR scheme OR method* OR system OR polic* OR plan*)))) OR ("insurance premiums" OR "health insurance")</w:t>
              </w:r>
            </w:hyperlink>
            <w:r w:rsidR="003439D9" w:rsidRPr="000B13E0">
              <w:rPr>
                <w:rFonts w:asciiTheme="majorBidi" w:eastAsia="Times New Roman" w:hAnsiTheme="majorBidi" w:cstheme="majorBidi"/>
                <w:color w:val="262626"/>
                <w:sz w:val="24"/>
                <w:szCs w:val="24"/>
              </w:rPr>
              <w:br/>
              <w:t>Refinements:</w:t>
            </w:r>
          </w:p>
        </w:tc>
        <w:tc>
          <w:tcPr>
            <w:tcW w:w="123" w:type="pct"/>
            <w:gridSpan w:val="2"/>
            <w:tcBorders>
              <w:top w:val="single" w:sz="6" w:space="0" w:color="FFFFFF"/>
              <w:left w:val="single" w:sz="6" w:space="0" w:color="FFFFFF"/>
              <w:right w:val="single" w:sz="6" w:space="0" w:color="FFFFFF"/>
            </w:tcBorders>
            <w:shd w:val="clear" w:color="auto" w:fill="F5F7F2"/>
            <w:tcMar>
              <w:top w:w="120" w:type="dxa"/>
              <w:left w:w="120" w:type="dxa"/>
              <w:bottom w:w="120" w:type="dxa"/>
              <w:right w:w="120" w:type="dxa"/>
            </w:tcMar>
            <w:hideMark/>
          </w:tcPr>
          <w:p w14:paraId="4FCB2873"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lastRenderedPageBreak/>
              <w:t>21 Jul 2021 10:20</w:t>
            </w:r>
          </w:p>
        </w:tc>
        <w:tc>
          <w:tcPr>
            <w:tcW w:w="520" w:type="pct"/>
            <w:gridSpan w:val="2"/>
            <w:tcBorders>
              <w:top w:val="single" w:sz="6" w:space="0" w:color="FFFFFF"/>
              <w:left w:val="single" w:sz="6" w:space="0" w:color="FFFFFF"/>
              <w:right w:val="single" w:sz="6" w:space="0" w:color="FFFFFF"/>
            </w:tcBorders>
            <w:shd w:val="clear" w:color="auto" w:fill="F5F7F2"/>
            <w:tcMar>
              <w:top w:w="120" w:type="dxa"/>
              <w:left w:w="120" w:type="dxa"/>
              <w:bottom w:w="120" w:type="dxa"/>
              <w:right w:w="120" w:type="dxa"/>
            </w:tcMar>
            <w:hideMark/>
          </w:tcPr>
          <w:p w14:paraId="3FDBA350" w14:textId="77777777" w:rsidR="003439D9" w:rsidRPr="000B13E0" w:rsidRDefault="003439D9" w:rsidP="00C04576">
            <w:pPr>
              <w:spacing w:after="150" w:line="240" w:lineRule="auto"/>
              <w:jc w:val="both"/>
              <w:rPr>
                <w:rFonts w:asciiTheme="majorBidi" w:eastAsia="Times New Roman" w:hAnsiTheme="majorBidi" w:cstheme="majorBidi"/>
                <w:color w:val="262626"/>
                <w:sz w:val="24"/>
                <w:szCs w:val="24"/>
              </w:rPr>
            </w:pPr>
            <w:r w:rsidRPr="000B13E0">
              <w:rPr>
                <w:rFonts w:asciiTheme="majorBidi" w:eastAsia="Times New Roman" w:hAnsiTheme="majorBidi" w:cstheme="majorBidi"/>
                <w:color w:val="262626"/>
                <w:sz w:val="24"/>
                <w:szCs w:val="24"/>
              </w:rPr>
              <w:t>5,444</w:t>
            </w:r>
          </w:p>
        </w:tc>
      </w:tr>
    </w:tbl>
    <w:p w14:paraId="086A639F" w14:textId="77777777" w:rsidR="003439D9" w:rsidRPr="00436D8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br w:type="page"/>
      </w:r>
    </w:p>
    <w:p w14:paraId="747C8F18" w14:textId="77777777" w:rsidR="003439D9" w:rsidRPr="000B13E0" w:rsidRDefault="003439D9" w:rsidP="003439D9">
      <w:pPr>
        <w:jc w:val="both"/>
        <w:rPr>
          <w:rFonts w:asciiTheme="majorBidi" w:eastAsia="Arial Unicode MS" w:hAnsiTheme="majorBidi" w:cstheme="majorBidi"/>
          <w:sz w:val="24"/>
          <w:szCs w:val="24"/>
        </w:rPr>
      </w:pPr>
      <w:r w:rsidRPr="000B13E0">
        <w:rPr>
          <w:rFonts w:asciiTheme="majorBidi" w:eastAsia="Arial Unicode MS" w:hAnsiTheme="majorBidi" w:cstheme="majorBidi"/>
          <w:sz w:val="24"/>
          <w:szCs w:val="24"/>
        </w:rPr>
        <w:lastRenderedPageBreak/>
        <w:t>Global index medicus</w:t>
      </w:r>
    </w:p>
    <w:p w14:paraId="698A7EBB" w14:textId="40C44246" w:rsidR="003439D9" w:rsidRPr="000B13E0" w:rsidRDefault="003439D9" w:rsidP="003439D9">
      <w:pPr>
        <w:jc w:val="both"/>
        <w:rPr>
          <w:rFonts w:asciiTheme="majorBidi" w:eastAsia="Arial Unicode MS" w:hAnsiTheme="majorBidi" w:cstheme="majorBidi"/>
          <w:sz w:val="24"/>
          <w:szCs w:val="24"/>
        </w:rPr>
      </w:pPr>
      <w:r w:rsidRPr="000B13E0">
        <w:rPr>
          <w:rFonts w:asciiTheme="majorBidi" w:eastAsia="Arial Unicode MS" w:hAnsiTheme="majorBidi" w:cstheme="majorBidi"/>
          <w:sz w:val="24"/>
          <w:szCs w:val="24"/>
        </w:rPr>
        <w:t>Filtered to the years 2000- 202</w:t>
      </w:r>
      <w:r w:rsidR="00B6548A">
        <w:rPr>
          <w:rFonts w:asciiTheme="majorBidi" w:eastAsia="Arial Unicode MS" w:hAnsiTheme="majorBidi" w:cstheme="majorBidi"/>
          <w:sz w:val="24"/>
          <w:szCs w:val="24"/>
        </w:rPr>
        <w:t>3</w:t>
      </w:r>
    </w:p>
    <w:p w14:paraId="012CC53F" w14:textId="6D78DD86" w:rsidR="003439D9" w:rsidRPr="000B13E0" w:rsidRDefault="00B63D67" w:rsidP="003439D9">
      <w:pPr>
        <w:jc w:val="both"/>
        <w:rPr>
          <w:rFonts w:asciiTheme="majorBidi" w:eastAsia="Arial Unicode MS" w:hAnsiTheme="majorBidi" w:cstheme="majorBidi"/>
          <w:sz w:val="24"/>
          <w:szCs w:val="24"/>
        </w:rPr>
      </w:pPr>
      <w:r>
        <w:rPr>
          <w:rFonts w:asciiTheme="majorBidi" w:eastAsia="Arial Unicode MS" w:hAnsiTheme="majorBidi" w:cstheme="majorBidi"/>
          <w:sz w:val="24"/>
          <w:szCs w:val="24"/>
        </w:rPr>
        <w:t>595</w:t>
      </w:r>
    </w:p>
    <w:p w14:paraId="2D97B849" w14:textId="77777777" w:rsidR="003439D9" w:rsidRPr="000B13E0" w:rsidRDefault="003439D9" w:rsidP="003439D9">
      <w:pPr>
        <w:jc w:val="both"/>
        <w:rPr>
          <w:rFonts w:asciiTheme="majorBidi" w:eastAsia="Arial Unicode MS" w:hAnsiTheme="majorBidi" w:cstheme="majorBidi"/>
          <w:sz w:val="24"/>
          <w:szCs w:val="24"/>
        </w:rPr>
      </w:pPr>
      <w:r w:rsidRPr="000B13E0">
        <w:rPr>
          <w:rFonts w:asciiTheme="majorBidi" w:eastAsia="Arial Unicode MS" w:hAnsiTheme="majorBidi" w:cstheme="majorBidi"/>
          <w:sz w:val="24"/>
          <w:szCs w:val="24"/>
        </w:rPr>
        <w:t>(tw:(“insurance benefits”  OR “insurance coverage”   OR “prepaid health plans”  OR “children's health insurance program”  OR “community-based health insurance”  OR “single-payer system”   OR “reimbursement” OR “Healthcare Financing” OR “Financial mechanism” OR “Financial strategy”  OR “Financial strategies”  OR “Financial scheme” OR “Financial method” OR “Financial protection”  OR “Financial system” OR “Financial policy” OR “Financial policies” OR “Financial reform” OR “Financial plan” OR “Financial statement” OR “Payment mechanism” OR “Payment strategy” OR “Payment strategies” OR “Payment scheme” OR “Payment method” OR “Payment protection”  OR “Payment system” OR “Payment policy” OR “Payment policies” OR “Payment reform” OR “Payment plan” OR  “prepaid scheme” OR “prepaid plan” OR “prepaid plans” OR “prepaid coverage” OR “prepaid insurance” OR “prepaid package” OR “pre-paid scheme” OR “pre-paid plan” OR “pre-paid plans” OR “pre-paid coverage” OR “pre-paid insurance” OR “pre-paid package” OR “pre-payment scheme” OR “pre-payment plan” OR “pre-payment plans” OR “pre-payment coverage” OR “pre-payment insurance” OR “pre-payment package” OR “pre-payments scheme” OR “pre-payments plan” OR “pre-payments plans” OR “pre-payments coverage” OR “pre-payments insurance” OR “pre-payments package” OR “targeted payment” OR “direct payment” OR “insurance scheme” OR “insurance plan” OR “insurance plans” OR “insurance coverage” OR “insurance mechanism” OR “insurance package” OR “insurance system” OR “social insurance” OR “social coverage” OR “community-based insurance” OR “community-based coverage” OR “health insurance” OR “health coverage” OR “healthcare insurance” OR “healthcare coverage” OR “health-care insurance” OR “health-care coverage” OR out-of-pocket OR "out of pocket" OR OOP OR subsidy OR subsidies OR subsidized OR "conditional cash transfer" OR "conditional cash transfers" OR co-payment OR premium* OR deductible OR "cost sharing" OR cost-sharing OR capitation OR taxation OR tax OR taxes OR “fee exemption” OR “fee exempted” OR “exempted from fee” OR user-fee OR user-fees OR "user fees" OR "user fee" OR single-payer OR fee-for-service OR "fee for service" OR reimburs* OR voucher* OR “donor funding” OR “donor support” OR “donor pool” OR “donor contribution” OR “donor’s funding” OR “donor’s support” OR “donor’s pool” OR “donor’s contribution” OR “donors’ funding” OR “donors’ support” OR “donors’ pool” OR “donors’ contribution” OR “fees exemption” OR “exempted from fees” OR “reduction of fee” OR “fee reduction” OR “fees reduction” OR “fee removal” OR “fees removal” OR “removal of fees” OR “reducing fee” OR "official development assistance" OR “ODA” OR health-benefit-package OR healthcare-benefit-package OR “health-care benefit-package” OR “government fund” OR “governmental fund” OR “performance-based-financing” OR “health-equity-fund” OR “healthcare-equity-fund” OR “health-care equity-fund” OR “financial coverage” ))</w:t>
      </w:r>
      <w:r w:rsidRPr="000B13E0">
        <w:rPr>
          <w:rFonts w:asciiTheme="majorBidi" w:eastAsia="Arial Unicode MS" w:hAnsiTheme="majorBidi" w:cstheme="majorBidi"/>
          <w:sz w:val="24"/>
          <w:szCs w:val="24"/>
        </w:rPr>
        <w:br w:type="page"/>
      </w:r>
    </w:p>
    <w:tbl>
      <w:tblPr>
        <w:tblW w:w="9630" w:type="dxa"/>
        <w:tblLook w:val="04A0" w:firstRow="1" w:lastRow="0" w:firstColumn="1" w:lastColumn="0" w:noHBand="0" w:noVBand="1"/>
      </w:tblPr>
      <w:tblGrid>
        <w:gridCol w:w="576"/>
        <w:gridCol w:w="7108"/>
        <w:gridCol w:w="1176"/>
        <w:gridCol w:w="898"/>
      </w:tblGrid>
      <w:tr w:rsidR="003439D9" w:rsidRPr="00436D89" w14:paraId="200B7095" w14:textId="77777777" w:rsidTr="00C04576">
        <w:trPr>
          <w:trHeight w:val="290"/>
        </w:trPr>
        <w:tc>
          <w:tcPr>
            <w:tcW w:w="540" w:type="dxa"/>
            <w:tcBorders>
              <w:top w:val="nil"/>
              <w:left w:val="nil"/>
              <w:bottom w:val="nil"/>
              <w:right w:val="nil"/>
            </w:tcBorders>
            <w:shd w:val="clear" w:color="auto" w:fill="auto"/>
            <w:noWrap/>
            <w:vAlign w:val="bottom"/>
            <w:hideMark/>
          </w:tcPr>
          <w:p w14:paraId="30859D6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No.</w:t>
            </w:r>
          </w:p>
        </w:tc>
        <w:tc>
          <w:tcPr>
            <w:tcW w:w="7108" w:type="dxa"/>
            <w:tcBorders>
              <w:top w:val="nil"/>
              <w:left w:val="nil"/>
              <w:bottom w:val="nil"/>
              <w:right w:val="nil"/>
            </w:tcBorders>
            <w:shd w:val="clear" w:color="auto" w:fill="auto"/>
            <w:noWrap/>
            <w:vAlign w:val="bottom"/>
            <w:hideMark/>
          </w:tcPr>
          <w:p w14:paraId="10F4C92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Query</w:t>
            </w:r>
          </w:p>
        </w:tc>
        <w:tc>
          <w:tcPr>
            <w:tcW w:w="1084" w:type="dxa"/>
            <w:tcBorders>
              <w:top w:val="nil"/>
              <w:left w:val="nil"/>
              <w:bottom w:val="nil"/>
              <w:right w:val="nil"/>
            </w:tcBorders>
            <w:shd w:val="clear" w:color="auto" w:fill="auto"/>
            <w:noWrap/>
            <w:vAlign w:val="bottom"/>
            <w:hideMark/>
          </w:tcPr>
          <w:p w14:paraId="19D4E27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Results</w:t>
            </w:r>
          </w:p>
        </w:tc>
        <w:tc>
          <w:tcPr>
            <w:tcW w:w="898" w:type="dxa"/>
            <w:tcBorders>
              <w:top w:val="nil"/>
              <w:left w:val="nil"/>
              <w:bottom w:val="nil"/>
              <w:right w:val="nil"/>
            </w:tcBorders>
            <w:shd w:val="clear" w:color="auto" w:fill="auto"/>
            <w:noWrap/>
            <w:vAlign w:val="bottom"/>
            <w:hideMark/>
          </w:tcPr>
          <w:p w14:paraId="1701183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ate</w:t>
            </w:r>
          </w:p>
        </w:tc>
      </w:tr>
      <w:tr w:rsidR="003439D9" w:rsidRPr="00436D89" w14:paraId="752BED05" w14:textId="77777777" w:rsidTr="00C04576">
        <w:trPr>
          <w:trHeight w:val="290"/>
        </w:trPr>
        <w:tc>
          <w:tcPr>
            <w:tcW w:w="540" w:type="dxa"/>
            <w:tcBorders>
              <w:top w:val="nil"/>
              <w:left w:val="nil"/>
              <w:bottom w:val="nil"/>
              <w:right w:val="nil"/>
            </w:tcBorders>
            <w:shd w:val="clear" w:color="auto" w:fill="auto"/>
            <w:noWrap/>
            <w:vAlign w:val="bottom"/>
            <w:hideMark/>
          </w:tcPr>
          <w:p w14:paraId="71EAB77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6</w:t>
            </w:r>
          </w:p>
        </w:tc>
        <w:tc>
          <w:tcPr>
            <w:tcW w:w="7108" w:type="dxa"/>
            <w:tcBorders>
              <w:top w:val="nil"/>
              <w:left w:val="nil"/>
              <w:bottom w:val="nil"/>
              <w:right w:val="nil"/>
            </w:tcBorders>
            <w:shd w:val="clear" w:color="auto" w:fill="auto"/>
            <w:noWrap/>
            <w:vAlign w:val="bottom"/>
            <w:hideMark/>
          </w:tcPr>
          <w:p w14:paraId="548E372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5 AND [1-1-2000]/sd</w:t>
            </w:r>
          </w:p>
        </w:tc>
        <w:tc>
          <w:tcPr>
            <w:tcW w:w="1084" w:type="dxa"/>
            <w:tcBorders>
              <w:top w:val="nil"/>
              <w:left w:val="nil"/>
              <w:bottom w:val="nil"/>
              <w:right w:val="nil"/>
            </w:tcBorders>
            <w:shd w:val="clear" w:color="auto" w:fill="auto"/>
            <w:noWrap/>
            <w:vAlign w:val="bottom"/>
            <w:hideMark/>
          </w:tcPr>
          <w:p w14:paraId="6EE785D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937</w:t>
            </w:r>
          </w:p>
        </w:tc>
        <w:tc>
          <w:tcPr>
            <w:tcW w:w="898" w:type="dxa"/>
            <w:tcBorders>
              <w:top w:val="nil"/>
              <w:left w:val="nil"/>
              <w:bottom w:val="nil"/>
              <w:right w:val="nil"/>
            </w:tcBorders>
            <w:shd w:val="clear" w:color="auto" w:fill="auto"/>
            <w:noWrap/>
            <w:vAlign w:val="bottom"/>
            <w:hideMark/>
          </w:tcPr>
          <w:p w14:paraId="4306C12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70D7484" w14:textId="77777777" w:rsidTr="00C04576">
        <w:trPr>
          <w:trHeight w:val="290"/>
        </w:trPr>
        <w:tc>
          <w:tcPr>
            <w:tcW w:w="540" w:type="dxa"/>
            <w:tcBorders>
              <w:top w:val="nil"/>
              <w:left w:val="nil"/>
              <w:bottom w:val="nil"/>
              <w:right w:val="nil"/>
            </w:tcBorders>
            <w:shd w:val="clear" w:color="auto" w:fill="auto"/>
            <w:noWrap/>
            <w:vAlign w:val="bottom"/>
            <w:hideMark/>
          </w:tcPr>
          <w:p w14:paraId="3130D77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5</w:t>
            </w:r>
          </w:p>
        </w:tc>
        <w:tc>
          <w:tcPr>
            <w:tcW w:w="7108" w:type="dxa"/>
            <w:tcBorders>
              <w:top w:val="nil"/>
              <w:left w:val="nil"/>
              <w:bottom w:val="nil"/>
              <w:right w:val="nil"/>
            </w:tcBorders>
            <w:shd w:val="clear" w:color="auto" w:fill="auto"/>
            <w:noWrap/>
            <w:vAlign w:val="bottom"/>
            <w:hideMark/>
          </w:tcPr>
          <w:p w14:paraId="39C6095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 AND #31 AND #39 AND #44</w:t>
            </w:r>
          </w:p>
        </w:tc>
        <w:tc>
          <w:tcPr>
            <w:tcW w:w="1084" w:type="dxa"/>
            <w:tcBorders>
              <w:top w:val="nil"/>
              <w:left w:val="nil"/>
              <w:bottom w:val="nil"/>
              <w:right w:val="nil"/>
            </w:tcBorders>
            <w:shd w:val="clear" w:color="auto" w:fill="auto"/>
            <w:noWrap/>
            <w:vAlign w:val="bottom"/>
            <w:hideMark/>
          </w:tcPr>
          <w:p w14:paraId="7D61B2D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335</w:t>
            </w:r>
          </w:p>
        </w:tc>
        <w:tc>
          <w:tcPr>
            <w:tcW w:w="898" w:type="dxa"/>
            <w:tcBorders>
              <w:top w:val="nil"/>
              <w:left w:val="nil"/>
              <w:bottom w:val="nil"/>
              <w:right w:val="nil"/>
            </w:tcBorders>
            <w:shd w:val="clear" w:color="auto" w:fill="auto"/>
            <w:noWrap/>
            <w:vAlign w:val="bottom"/>
            <w:hideMark/>
          </w:tcPr>
          <w:p w14:paraId="2816A03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FE28CA2" w14:textId="77777777" w:rsidTr="00C04576">
        <w:trPr>
          <w:trHeight w:val="290"/>
        </w:trPr>
        <w:tc>
          <w:tcPr>
            <w:tcW w:w="540" w:type="dxa"/>
            <w:tcBorders>
              <w:top w:val="nil"/>
              <w:left w:val="nil"/>
              <w:bottom w:val="nil"/>
              <w:right w:val="nil"/>
            </w:tcBorders>
            <w:shd w:val="clear" w:color="auto" w:fill="auto"/>
            <w:noWrap/>
            <w:vAlign w:val="bottom"/>
            <w:hideMark/>
          </w:tcPr>
          <w:p w14:paraId="2A3B9C3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4</w:t>
            </w:r>
          </w:p>
        </w:tc>
        <w:tc>
          <w:tcPr>
            <w:tcW w:w="7108" w:type="dxa"/>
            <w:tcBorders>
              <w:top w:val="nil"/>
              <w:left w:val="nil"/>
              <w:bottom w:val="nil"/>
              <w:right w:val="nil"/>
            </w:tcBorders>
            <w:shd w:val="clear" w:color="auto" w:fill="auto"/>
            <w:noWrap/>
            <w:vAlign w:val="bottom"/>
            <w:hideMark/>
          </w:tcPr>
          <w:p w14:paraId="4BE4763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0 OR #41 OR #42 OR #43</w:t>
            </w:r>
          </w:p>
        </w:tc>
        <w:tc>
          <w:tcPr>
            <w:tcW w:w="1084" w:type="dxa"/>
            <w:tcBorders>
              <w:top w:val="nil"/>
              <w:left w:val="nil"/>
              <w:bottom w:val="nil"/>
              <w:right w:val="nil"/>
            </w:tcBorders>
            <w:shd w:val="clear" w:color="auto" w:fill="auto"/>
            <w:noWrap/>
            <w:vAlign w:val="bottom"/>
            <w:hideMark/>
          </w:tcPr>
          <w:p w14:paraId="169726F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342977</w:t>
            </w:r>
          </w:p>
        </w:tc>
        <w:tc>
          <w:tcPr>
            <w:tcW w:w="898" w:type="dxa"/>
            <w:tcBorders>
              <w:top w:val="nil"/>
              <w:left w:val="nil"/>
              <w:bottom w:val="nil"/>
              <w:right w:val="nil"/>
            </w:tcBorders>
            <w:shd w:val="clear" w:color="auto" w:fill="auto"/>
            <w:noWrap/>
            <w:vAlign w:val="bottom"/>
            <w:hideMark/>
          </w:tcPr>
          <w:p w14:paraId="3FBDD00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1B7F7539" w14:textId="77777777" w:rsidTr="00C04576">
        <w:trPr>
          <w:trHeight w:val="290"/>
        </w:trPr>
        <w:tc>
          <w:tcPr>
            <w:tcW w:w="540" w:type="dxa"/>
            <w:tcBorders>
              <w:top w:val="nil"/>
              <w:left w:val="nil"/>
              <w:bottom w:val="nil"/>
              <w:right w:val="nil"/>
            </w:tcBorders>
            <w:shd w:val="clear" w:color="auto" w:fill="auto"/>
            <w:noWrap/>
            <w:vAlign w:val="bottom"/>
            <w:hideMark/>
          </w:tcPr>
          <w:p w14:paraId="613A18D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3</w:t>
            </w:r>
          </w:p>
        </w:tc>
        <w:tc>
          <w:tcPr>
            <w:tcW w:w="7108" w:type="dxa"/>
            <w:tcBorders>
              <w:top w:val="nil"/>
              <w:left w:val="nil"/>
              <w:bottom w:val="nil"/>
              <w:right w:val="nil"/>
            </w:tcBorders>
            <w:shd w:val="clear" w:color="auto" w:fill="auto"/>
            <w:noWrap/>
            <w:vAlign w:val="bottom"/>
            <w:hideMark/>
          </w:tcPr>
          <w:p w14:paraId="0CD8B36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cial NEXT/1 (exclusion OR inclusion)</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7068079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927</w:t>
            </w:r>
          </w:p>
        </w:tc>
        <w:tc>
          <w:tcPr>
            <w:tcW w:w="898" w:type="dxa"/>
            <w:tcBorders>
              <w:top w:val="nil"/>
              <w:left w:val="nil"/>
              <w:bottom w:val="nil"/>
              <w:right w:val="nil"/>
            </w:tcBorders>
            <w:shd w:val="clear" w:color="auto" w:fill="auto"/>
            <w:noWrap/>
            <w:vAlign w:val="bottom"/>
            <w:hideMark/>
          </w:tcPr>
          <w:p w14:paraId="61F8A93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A6A4A8F" w14:textId="77777777" w:rsidTr="00C04576">
        <w:trPr>
          <w:trHeight w:val="290"/>
        </w:trPr>
        <w:tc>
          <w:tcPr>
            <w:tcW w:w="540" w:type="dxa"/>
            <w:tcBorders>
              <w:top w:val="nil"/>
              <w:left w:val="nil"/>
              <w:bottom w:val="nil"/>
              <w:right w:val="nil"/>
            </w:tcBorders>
            <w:shd w:val="clear" w:color="auto" w:fill="auto"/>
            <w:noWrap/>
            <w:vAlign w:val="bottom"/>
            <w:hideMark/>
          </w:tcPr>
          <w:p w14:paraId="03C0DCE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2</w:t>
            </w:r>
          </w:p>
        </w:tc>
        <w:tc>
          <w:tcPr>
            <w:tcW w:w="7108" w:type="dxa"/>
            <w:tcBorders>
              <w:top w:val="nil"/>
              <w:left w:val="nil"/>
              <w:bottom w:val="nil"/>
              <w:right w:val="nil"/>
            </w:tcBorders>
            <w:shd w:val="clear" w:color="auto" w:fill="auto"/>
            <w:noWrap/>
            <w:vAlign w:val="bottom"/>
            <w:hideMark/>
          </w:tcPr>
          <w:p w14:paraId="18E86C6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equi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inequi*:ti,ab OR fair*:ti,ab OR disparit*:ti,ab OR disadvantage*:ti,ab OR inequalit*:ti,ab</w:t>
            </w:r>
          </w:p>
        </w:tc>
        <w:tc>
          <w:tcPr>
            <w:tcW w:w="1084" w:type="dxa"/>
            <w:tcBorders>
              <w:top w:val="nil"/>
              <w:left w:val="nil"/>
              <w:bottom w:val="nil"/>
              <w:right w:val="nil"/>
            </w:tcBorders>
            <w:shd w:val="clear" w:color="auto" w:fill="auto"/>
            <w:noWrap/>
            <w:vAlign w:val="bottom"/>
            <w:hideMark/>
          </w:tcPr>
          <w:p w14:paraId="2793925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76755</w:t>
            </w:r>
          </w:p>
        </w:tc>
        <w:tc>
          <w:tcPr>
            <w:tcW w:w="898" w:type="dxa"/>
            <w:tcBorders>
              <w:top w:val="nil"/>
              <w:left w:val="nil"/>
              <w:bottom w:val="nil"/>
              <w:right w:val="nil"/>
            </w:tcBorders>
            <w:shd w:val="clear" w:color="auto" w:fill="auto"/>
            <w:noWrap/>
            <w:vAlign w:val="bottom"/>
            <w:hideMark/>
          </w:tcPr>
          <w:p w14:paraId="6363100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1E0AF5D" w14:textId="77777777" w:rsidTr="00C04576">
        <w:trPr>
          <w:trHeight w:val="290"/>
        </w:trPr>
        <w:tc>
          <w:tcPr>
            <w:tcW w:w="540" w:type="dxa"/>
            <w:tcBorders>
              <w:top w:val="nil"/>
              <w:left w:val="nil"/>
              <w:bottom w:val="nil"/>
              <w:right w:val="nil"/>
            </w:tcBorders>
            <w:shd w:val="clear" w:color="auto" w:fill="auto"/>
            <w:noWrap/>
            <w:vAlign w:val="bottom"/>
            <w:hideMark/>
          </w:tcPr>
          <w:p w14:paraId="0ABB396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1</w:t>
            </w:r>
          </w:p>
        </w:tc>
        <w:tc>
          <w:tcPr>
            <w:tcW w:w="7108" w:type="dxa"/>
            <w:tcBorders>
              <w:top w:val="nil"/>
              <w:left w:val="nil"/>
              <w:bottom w:val="nil"/>
              <w:right w:val="nil"/>
            </w:tcBorders>
            <w:shd w:val="clear" w:color="auto" w:fill="auto"/>
            <w:noWrap/>
            <w:vAlign w:val="bottom"/>
            <w:hideMark/>
          </w:tcPr>
          <w:p w14:paraId="4B94E12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overty OR 'low income' OR socioeconomic* OR 'socio economic*' OR social OR ethnic$ OR race OR racial OR religio$ OR cultur$ OR minorit$ OR refugee OR indigenous OR aboriginal OR sex OR gender* OR urban OR rural OR 'inner city' OR slum) NEAR/2 (difference$ OR factor$ OR discrimina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298E87B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09613</w:t>
            </w:r>
          </w:p>
        </w:tc>
        <w:tc>
          <w:tcPr>
            <w:tcW w:w="898" w:type="dxa"/>
            <w:tcBorders>
              <w:top w:val="nil"/>
              <w:left w:val="nil"/>
              <w:bottom w:val="nil"/>
              <w:right w:val="nil"/>
            </w:tcBorders>
            <w:shd w:val="clear" w:color="auto" w:fill="auto"/>
            <w:noWrap/>
            <w:vAlign w:val="bottom"/>
            <w:hideMark/>
          </w:tcPr>
          <w:p w14:paraId="5BFA06B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4C15CF32" w14:textId="77777777" w:rsidTr="00C04576">
        <w:trPr>
          <w:trHeight w:val="290"/>
        </w:trPr>
        <w:tc>
          <w:tcPr>
            <w:tcW w:w="540" w:type="dxa"/>
            <w:tcBorders>
              <w:top w:val="nil"/>
              <w:left w:val="nil"/>
              <w:bottom w:val="nil"/>
              <w:right w:val="nil"/>
            </w:tcBorders>
            <w:shd w:val="clear" w:color="auto" w:fill="auto"/>
            <w:noWrap/>
            <w:vAlign w:val="bottom"/>
            <w:hideMark/>
          </w:tcPr>
          <w:p w14:paraId="43B4598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0</w:t>
            </w:r>
          </w:p>
        </w:tc>
        <w:tc>
          <w:tcPr>
            <w:tcW w:w="7108" w:type="dxa"/>
            <w:tcBorders>
              <w:top w:val="nil"/>
              <w:left w:val="nil"/>
              <w:bottom w:val="nil"/>
              <w:right w:val="nil"/>
            </w:tcBorders>
            <w:shd w:val="clear" w:color="auto" w:fill="auto"/>
            <w:noWrap/>
            <w:vAlign w:val="bottom"/>
            <w:hideMark/>
          </w:tcPr>
          <w:p w14:paraId="78DC5D1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ealth care access'/exp OR 'health care disparity'/de OR 'disabled person'/exp OR 'educational status'/exp OR 'socioeconomics'/exp OR 'minority group'/de OR 'ethnic group'/exp OR 'urban health'/de OR 'urban population'/de OR 'sex factor'/exp OR 'geriatrics'/exp OR 'homosexuality'/exp</w:t>
            </w:r>
          </w:p>
        </w:tc>
        <w:tc>
          <w:tcPr>
            <w:tcW w:w="1084" w:type="dxa"/>
            <w:tcBorders>
              <w:top w:val="nil"/>
              <w:left w:val="nil"/>
              <w:bottom w:val="nil"/>
              <w:right w:val="nil"/>
            </w:tcBorders>
            <w:shd w:val="clear" w:color="auto" w:fill="auto"/>
            <w:noWrap/>
            <w:vAlign w:val="bottom"/>
            <w:hideMark/>
          </w:tcPr>
          <w:p w14:paraId="38EC70F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71426</w:t>
            </w:r>
          </w:p>
        </w:tc>
        <w:tc>
          <w:tcPr>
            <w:tcW w:w="898" w:type="dxa"/>
            <w:tcBorders>
              <w:top w:val="nil"/>
              <w:left w:val="nil"/>
              <w:bottom w:val="nil"/>
              <w:right w:val="nil"/>
            </w:tcBorders>
            <w:shd w:val="clear" w:color="auto" w:fill="auto"/>
            <w:noWrap/>
            <w:vAlign w:val="bottom"/>
            <w:hideMark/>
          </w:tcPr>
          <w:p w14:paraId="61B7326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8DACF76" w14:textId="77777777" w:rsidTr="00C04576">
        <w:trPr>
          <w:trHeight w:val="290"/>
        </w:trPr>
        <w:tc>
          <w:tcPr>
            <w:tcW w:w="540" w:type="dxa"/>
            <w:tcBorders>
              <w:top w:val="nil"/>
              <w:left w:val="nil"/>
              <w:bottom w:val="nil"/>
              <w:right w:val="nil"/>
            </w:tcBorders>
            <w:shd w:val="clear" w:color="auto" w:fill="auto"/>
            <w:noWrap/>
            <w:vAlign w:val="bottom"/>
            <w:hideMark/>
          </w:tcPr>
          <w:p w14:paraId="7BBA7DF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9</w:t>
            </w:r>
          </w:p>
        </w:tc>
        <w:tc>
          <w:tcPr>
            <w:tcW w:w="7108" w:type="dxa"/>
            <w:tcBorders>
              <w:top w:val="nil"/>
              <w:left w:val="nil"/>
              <w:bottom w:val="nil"/>
              <w:right w:val="nil"/>
            </w:tcBorders>
            <w:shd w:val="clear" w:color="auto" w:fill="auto"/>
            <w:noWrap/>
            <w:vAlign w:val="bottom"/>
            <w:hideMark/>
          </w:tcPr>
          <w:p w14:paraId="3C7F4D8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2 OR #33 OR #34 OR #35 OR #36 OR #37 OR #38</w:t>
            </w:r>
          </w:p>
        </w:tc>
        <w:tc>
          <w:tcPr>
            <w:tcW w:w="1084" w:type="dxa"/>
            <w:tcBorders>
              <w:top w:val="nil"/>
              <w:left w:val="nil"/>
              <w:bottom w:val="nil"/>
              <w:right w:val="nil"/>
            </w:tcBorders>
            <w:shd w:val="clear" w:color="auto" w:fill="auto"/>
            <w:noWrap/>
            <w:vAlign w:val="bottom"/>
            <w:hideMark/>
          </w:tcPr>
          <w:p w14:paraId="7ACE74A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23482</w:t>
            </w:r>
          </w:p>
        </w:tc>
        <w:tc>
          <w:tcPr>
            <w:tcW w:w="898" w:type="dxa"/>
            <w:tcBorders>
              <w:top w:val="nil"/>
              <w:left w:val="nil"/>
              <w:bottom w:val="nil"/>
              <w:right w:val="nil"/>
            </w:tcBorders>
            <w:shd w:val="clear" w:color="auto" w:fill="auto"/>
            <w:noWrap/>
            <w:vAlign w:val="bottom"/>
            <w:hideMark/>
          </w:tcPr>
          <w:p w14:paraId="5D5F375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D35C125" w14:textId="77777777" w:rsidTr="00C04576">
        <w:trPr>
          <w:trHeight w:val="290"/>
        </w:trPr>
        <w:tc>
          <w:tcPr>
            <w:tcW w:w="540" w:type="dxa"/>
            <w:tcBorders>
              <w:top w:val="nil"/>
              <w:left w:val="nil"/>
              <w:bottom w:val="nil"/>
              <w:right w:val="nil"/>
            </w:tcBorders>
            <w:shd w:val="clear" w:color="auto" w:fill="auto"/>
            <w:noWrap/>
            <w:vAlign w:val="bottom"/>
            <w:hideMark/>
          </w:tcPr>
          <w:p w14:paraId="6D55A6F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8</w:t>
            </w:r>
          </w:p>
        </w:tc>
        <w:tc>
          <w:tcPr>
            <w:tcW w:w="7108" w:type="dxa"/>
            <w:tcBorders>
              <w:top w:val="nil"/>
              <w:left w:val="nil"/>
              <w:bottom w:val="nil"/>
              <w:right w:val="nil"/>
            </w:tcBorders>
            <w:shd w:val="clear" w:color="auto" w:fill="auto"/>
            <w:noWrap/>
            <w:vAlign w:val="bottom"/>
            <w:hideMark/>
          </w:tcPr>
          <w:p w14:paraId="09F2A44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eveloping OR 'less developed' OR 'lesser developed' OR 'least developed' OR 'under developed' OR underdeveloped OR 'under developed' OR underserved OR 'under served' OR deprived OR poor* OR transition*) NEAR/2 (countr* OR nation$ OR population$ OR world OR econom* OR communit* OR state$ OR people OR cities OR city)</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3C93FB5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58763</w:t>
            </w:r>
          </w:p>
        </w:tc>
        <w:tc>
          <w:tcPr>
            <w:tcW w:w="898" w:type="dxa"/>
            <w:tcBorders>
              <w:top w:val="nil"/>
              <w:left w:val="nil"/>
              <w:bottom w:val="nil"/>
              <w:right w:val="nil"/>
            </w:tcBorders>
            <w:shd w:val="clear" w:color="auto" w:fill="auto"/>
            <w:noWrap/>
            <w:vAlign w:val="bottom"/>
            <w:hideMark/>
          </w:tcPr>
          <w:p w14:paraId="141E65D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2C981B2" w14:textId="77777777" w:rsidTr="00C04576">
        <w:trPr>
          <w:trHeight w:val="290"/>
        </w:trPr>
        <w:tc>
          <w:tcPr>
            <w:tcW w:w="540" w:type="dxa"/>
            <w:tcBorders>
              <w:top w:val="nil"/>
              <w:left w:val="nil"/>
              <w:bottom w:val="nil"/>
              <w:right w:val="nil"/>
            </w:tcBorders>
            <w:shd w:val="clear" w:color="auto" w:fill="auto"/>
            <w:noWrap/>
            <w:vAlign w:val="bottom"/>
            <w:hideMark/>
          </w:tcPr>
          <w:p w14:paraId="423F92B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7</w:t>
            </w:r>
          </w:p>
        </w:tc>
        <w:tc>
          <w:tcPr>
            <w:tcW w:w="7108" w:type="dxa"/>
            <w:tcBorders>
              <w:top w:val="nil"/>
              <w:left w:val="nil"/>
              <w:bottom w:val="nil"/>
              <w:right w:val="nil"/>
            </w:tcBorders>
            <w:shd w:val="clear" w:color="auto" w:fill="auto"/>
            <w:noWrap/>
            <w:vAlign w:val="bottom"/>
            <w:hideMark/>
          </w:tcPr>
          <w:p w14:paraId="1BEB59A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eveloping country'/de</w:t>
            </w:r>
          </w:p>
        </w:tc>
        <w:tc>
          <w:tcPr>
            <w:tcW w:w="1084" w:type="dxa"/>
            <w:tcBorders>
              <w:top w:val="nil"/>
              <w:left w:val="nil"/>
              <w:bottom w:val="nil"/>
              <w:right w:val="nil"/>
            </w:tcBorders>
            <w:shd w:val="clear" w:color="auto" w:fill="auto"/>
            <w:noWrap/>
            <w:vAlign w:val="bottom"/>
            <w:hideMark/>
          </w:tcPr>
          <w:p w14:paraId="2EDB553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7479</w:t>
            </w:r>
          </w:p>
        </w:tc>
        <w:tc>
          <w:tcPr>
            <w:tcW w:w="898" w:type="dxa"/>
            <w:tcBorders>
              <w:top w:val="nil"/>
              <w:left w:val="nil"/>
              <w:bottom w:val="nil"/>
              <w:right w:val="nil"/>
            </w:tcBorders>
            <w:shd w:val="clear" w:color="auto" w:fill="auto"/>
            <w:noWrap/>
            <w:vAlign w:val="bottom"/>
            <w:hideMark/>
          </w:tcPr>
          <w:p w14:paraId="2F60773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7155698A" w14:textId="77777777" w:rsidTr="00C04576">
        <w:trPr>
          <w:trHeight w:val="290"/>
        </w:trPr>
        <w:tc>
          <w:tcPr>
            <w:tcW w:w="540" w:type="dxa"/>
            <w:tcBorders>
              <w:top w:val="nil"/>
              <w:left w:val="nil"/>
              <w:bottom w:val="nil"/>
              <w:right w:val="nil"/>
            </w:tcBorders>
            <w:shd w:val="clear" w:color="auto" w:fill="auto"/>
            <w:noWrap/>
            <w:vAlign w:val="bottom"/>
            <w:hideMark/>
          </w:tcPr>
          <w:p w14:paraId="27815CE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6</w:t>
            </w:r>
          </w:p>
        </w:tc>
        <w:tc>
          <w:tcPr>
            <w:tcW w:w="7108" w:type="dxa"/>
            <w:tcBorders>
              <w:top w:val="nil"/>
              <w:left w:val="nil"/>
              <w:bottom w:val="nil"/>
              <w:right w:val="nil"/>
            </w:tcBorders>
            <w:shd w:val="clear" w:color="auto" w:fill="auto"/>
            <w:noWrap/>
            <w:vAlign w:val="bottom"/>
            <w:hideMark/>
          </w:tcPr>
          <w:p w14:paraId="28D628E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low OR middle) NEAR/2 countr*</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3AEC83C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1004</w:t>
            </w:r>
          </w:p>
        </w:tc>
        <w:tc>
          <w:tcPr>
            <w:tcW w:w="898" w:type="dxa"/>
            <w:tcBorders>
              <w:top w:val="nil"/>
              <w:left w:val="nil"/>
              <w:bottom w:val="nil"/>
              <w:right w:val="nil"/>
            </w:tcBorders>
            <w:shd w:val="clear" w:color="auto" w:fill="auto"/>
            <w:noWrap/>
            <w:vAlign w:val="bottom"/>
            <w:hideMark/>
          </w:tcPr>
          <w:p w14:paraId="1E88634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CFC4321" w14:textId="77777777" w:rsidTr="00C04576">
        <w:trPr>
          <w:trHeight w:val="290"/>
        </w:trPr>
        <w:tc>
          <w:tcPr>
            <w:tcW w:w="540" w:type="dxa"/>
            <w:tcBorders>
              <w:top w:val="nil"/>
              <w:left w:val="nil"/>
              <w:bottom w:val="nil"/>
              <w:right w:val="nil"/>
            </w:tcBorders>
            <w:shd w:val="clear" w:color="auto" w:fill="auto"/>
            <w:noWrap/>
            <w:vAlign w:val="bottom"/>
            <w:hideMark/>
          </w:tcPr>
          <w:p w14:paraId="74BECFA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5</w:t>
            </w:r>
          </w:p>
        </w:tc>
        <w:tc>
          <w:tcPr>
            <w:tcW w:w="7108" w:type="dxa"/>
            <w:tcBorders>
              <w:top w:val="nil"/>
              <w:left w:val="nil"/>
              <w:bottom w:val="nil"/>
              <w:right w:val="nil"/>
            </w:tcBorders>
            <w:shd w:val="clear" w:color="auto" w:fill="auto"/>
            <w:noWrap/>
            <w:vAlign w:val="bottom"/>
            <w:hideMark/>
          </w:tcPr>
          <w:p w14:paraId="5731826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albania*:ti,ab OR 'american samoa':ti,ab OR argentin*:ti,ab OR armenia*:ti,ab OR azerbaijan:ti,ab OR belarus:ti,ab OR belize:ti,ab OR 'bosnia and herzegovina':ti,ab OR botswana:ti,ab OR brazil:ti,ab OR bulgaria*:ti,ab OR china:ti,ab OR colombia*:ti,ab OR 'costa rica':ti,ab OR cuba:ti,ab OR dominica:ti,ab OR 'dominican republic':ti,ab OR ecuador:ti,ab OR 'equatorial guinea':ti,ab OR fiji:ti,ab OR gabon:ti,ab OR georgia:ti,ab OR grenada:ti,ab OR guatemala:ti,ab OR guyana:ti,ab OR indonesia*:ti,ab OR iran*:ti,ab OR iraq*:ti,ab OR jamaica*:ti,ab OR jordan*:ti,ab OR kazakhstan:ti,ab OR kosovo:ti,ab OR leban*:ti,ab OR libya*:ti,ab OR malaysia*:ti,ab OR maldives:ti,ab OR 'marshall islands':ti,ab OR mexico:ti,ab OR montenegro:ti,ab OR namibia*:ti,ab OR 'north macedonia':ti,ab OR paraguay:ti,ab OR peru:ti,ab OR russia*:ti,ab OR samoa:ti,ab OR serbia:ti,ab OR 'south africa':ti,ab OR </w:t>
            </w:r>
            <w:r w:rsidRPr="000B13E0">
              <w:rPr>
                <w:rFonts w:asciiTheme="majorBidi" w:eastAsia="Times New Roman" w:hAnsiTheme="majorBidi" w:cstheme="majorBidi"/>
                <w:color w:val="000000"/>
                <w:sz w:val="24"/>
                <w:szCs w:val="24"/>
              </w:rPr>
              <w:lastRenderedPageBreak/>
              <w:t>'saint lucia':ti,ab OR 'st. lucia':ti,ab OR 'saint vincent and the grenadines':ti,ab OR 'st. vincent and the grenadines':ti,ab OR suriname:ti,ab OR thailand:ti,ab OR tonga:ti,ab OR turkey:ti,ab OR turkmenistan:ti,ab OR tuvalu:ti,ab OR venezuela:ti,ab</w:t>
            </w:r>
          </w:p>
        </w:tc>
        <w:tc>
          <w:tcPr>
            <w:tcW w:w="1084" w:type="dxa"/>
            <w:tcBorders>
              <w:top w:val="nil"/>
              <w:left w:val="nil"/>
              <w:bottom w:val="nil"/>
              <w:right w:val="nil"/>
            </w:tcBorders>
            <w:shd w:val="clear" w:color="auto" w:fill="auto"/>
            <w:noWrap/>
            <w:vAlign w:val="bottom"/>
            <w:hideMark/>
          </w:tcPr>
          <w:p w14:paraId="2164749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927911</w:t>
            </w:r>
          </w:p>
        </w:tc>
        <w:tc>
          <w:tcPr>
            <w:tcW w:w="898" w:type="dxa"/>
            <w:tcBorders>
              <w:top w:val="nil"/>
              <w:left w:val="nil"/>
              <w:bottom w:val="nil"/>
              <w:right w:val="nil"/>
            </w:tcBorders>
            <w:shd w:val="clear" w:color="auto" w:fill="auto"/>
            <w:noWrap/>
            <w:vAlign w:val="bottom"/>
            <w:hideMark/>
          </w:tcPr>
          <w:p w14:paraId="25D8E60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56B5AAA2" w14:textId="77777777" w:rsidTr="00C04576">
        <w:trPr>
          <w:trHeight w:val="290"/>
        </w:trPr>
        <w:tc>
          <w:tcPr>
            <w:tcW w:w="540" w:type="dxa"/>
            <w:tcBorders>
              <w:top w:val="nil"/>
              <w:left w:val="nil"/>
              <w:bottom w:val="nil"/>
              <w:right w:val="nil"/>
            </w:tcBorders>
            <w:shd w:val="clear" w:color="auto" w:fill="auto"/>
            <w:noWrap/>
            <w:vAlign w:val="bottom"/>
            <w:hideMark/>
          </w:tcPr>
          <w:p w14:paraId="44A7F42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4</w:t>
            </w:r>
          </w:p>
        </w:tc>
        <w:tc>
          <w:tcPr>
            <w:tcW w:w="7108" w:type="dxa"/>
            <w:tcBorders>
              <w:top w:val="nil"/>
              <w:left w:val="nil"/>
              <w:bottom w:val="nil"/>
              <w:right w:val="nil"/>
            </w:tcBorders>
            <w:shd w:val="clear" w:color="auto" w:fill="auto"/>
            <w:noWrap/>
            <w:vAlign w:val="bottom"/>
            <w:hideMark/>
          </w:tcPr>
          <w:p w14:paraId="7A4E214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algeria*:ti,ab OR angola:ti,ab OR bangladesh*:ti,ab OR benin:ti,ab OR bhutan:ti,ab OR bolivia*:ti,ab OR 'cabo verde':ti,ab OR cambodia:ti,ab OR cameroon:ti,ab OR comoros:ti,ab OR congo:ti,ab OR 'côte divoire':ti,ab OR 'ivory coast':ti,ab OR djibouti*:ti,ab OR egypt*:ti,ab OR 'el salvador':ti,ab OR eswatini:ti,ab OR ghana:ti,ab OR honduras:ti,ab OR india:ti,ab OR kenya*:ti,ab OR kiribati:ti,ab OR 'kyrgyz republic':ti,ab OR 'lao pdr':ti,ab OR lesotho:ti,ab OR mauritania:ti,ab OR micronesia:ti,ab OR moldova:ti,ab OR mongolia:ti,ab OR morocco*:ti,ab OR myanmar:ti,ab OR nepal*:ti,ab OR nicaragua:ti,ab OR nigeria$:ti,ab OR pakistan*:ti,ab OR 'papua new guinea':ti,ab OR philippin*:ti,ab OR 'são tomé and principe':ti,ab OR senegal:ti,ab OR 'solomon islands':ti,ab OR 'sri lanka':ti,ab OR tanzania*:ti,ab OR 'timor-leste':ti,ab OR tunisi*:ti,ab OR ukrain*:ti,ab OR uzbekistan:ti,ab OR vanuatu:ti,ab OR vietnam*:ti,ab OR 'west bank':ti,ab OR g$az$a:ti,ab OR zambia*:ti,ab OR zimbabwe:ti,ab</w:t>
            </w:r>
          </w:p>
        </w:tc>
        <w:tc>
          <w:tcPr>
            <w:tcW w:w="1084" w:type="dxa"/>
            <w:tcBorders>
              <w:top w:val="nil"/>
              <w:left w:val="nil"/>
              <w:bottom w:val="nil"/>
              <w:right w:val="nil"/>
            </w:tcBorders>
            <w:shd w:val="clear" w:color="auto" w:fill="auto"/>
            <w:noWrap/>
            <w:vAlign w:val="bottom"/>
            <w:hideMark/>
          </w:tcPr>
          <w:p w14:paraId="225EB77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00355</w:t>
            </w:r>
          </w:p>
        </w:tc>
        <w:tc>
          <w:tcPr>
            <w:tcW w:w="898" w:type="dxa"/>
            <w:tcBorders>
              <w:top w:val="nil"/>
              <w:left w:val="nil"/>
              <w:bottom w:val="nil"/>
              <w:right w:val="nil"/>
            </w:tcBorders>
            <w:shd w:val="clear" w:color="auto" w:fill="auto"/>
            <w:noWrap/>
            <w:vAlign w:val="bottom"/>
            <w:hideMark/>
          </w:tcPr>
          <w:p w14:paraId="26B05B9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D441A53" w14:textId="77777777" w:rsidTr="00C04576">
        <w:trPr>
          <w:trHeight w:val="290"/>
        </w:trPr>
        <w:tc>
          <w:tcPr>
            <w:tcW w:w="540" w:type="dxa"/>
            <w:tcBorders>
              <w:top w:val="nil"/>
              <w:left w:val="nil"/>
              <w:bottom w:val="nil"/>
              <w:right w:val="nil"/>
            </w:tcBorders>
            <w:shd w:val="clear" w:color="auto" w:fill="auto"/>
            <w:noWrap/>
            <w:vAlign w:val="bottom"/>
            <w:hideMark/>
          </w:tcPr>
          <w:p w14:paraId="125FE45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3</w:t>
            </w:r>
          </w:p>
        </w:tc>
        <w:tc>
          <w:tcPr>
            <w:tcW w:w="7108" w:type="dxa"/>
            <w:tcBorders>
              <w:top w:val="nil"/>
              <w:left w:val="nil"/>
              <w:bottom w:val="nil"/>
              <w:right w:val="nil"/>
            </w:tcBorders>
            <w:shd w:val="clear" w:color="auto" w:fill="auto"/>
            <w:noWrap/>
            <w:vAlign w:val="bottom"/>
            <w:hideMark/>
          </w:tcPr>
          <w:p w14:paraId="03C7AF2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afghanistan*:ti,ab OR 'burkina faso':ti,ab OR burundi:ti,ab OR 'central african republic':ti,ab OR chad*:ti,ab OR congo:ti,ab OR eritrea:ti,ab OR ethiopia:ti,ab OR gambia:ti,ab OR guinea:ti,ab OR 'guinea-bissau':ti,ab OR haiti:ti,ab OR liberia:ti,ab OR madagascar:ti,ab OR malawi:ti,ab OR mali:ti,ab OR mozambique:ti,ab OR niger:ti,ab OR rwanda:ti,ab OR 'sierra leone':ti,ab OR somalia*:ti,ab OR sudan:ti,ab OR 'syrian arab republic':ti,ab OR syria*:ti,ab OR tajikistan:ti,ab OR togo:ti,ab OR uganda:ti,ab OR yemen:ti,ab OR 'north korea':ti,ab</w:t>
            </w:r>
          </w:p>
        </w:tc>
        <w:tc>
          <w:tcPr>
            <w:tcW w:w="1084" w:type="dxa"/>
            <w:tcBorders>
              <w:top w:val="nil"/>
              <w:left w:val="nil"/>
              <w:bottom w:val="nil"/>
              <w:right w:val="nil"/>
            </w:tcBorders>
            <w:shd w:val="clear" w:color="auto" w:fill="auto"/>
            <w:noWrap/>
            <w:vAlign w:val="bottom"/>
            <w:hideMark/>
          </w:tcPr>
          <w:p w14:paraId="1E96507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73655</w:t>
            </w:r>
          </w:p>
        </w:tc>
        <w:tc>
          <w:tcPr>
            <w:tcW w:w="898" w:type="dxa"/>
            <w:tcBorders>
              <w:top w:val="nil"/>
              <w:left w:val="nil"/>
              <w:bottom w:val="nil"/>
              <w:right w:val="nil"/>
            </w:tcBorders>
            <w:shd w:val="clear" w:color="auto" w:fill="auto"/>
            <w:noWrap/>
            <w:vAlign w:val="bottom"/>
            <w:hideMark/>
          </w:tcPr>
          <w:p w14:paraId="0798D58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55C7AF8F" w14:textId="77777777" w:rsidTr="00C04576">
        <w:trPr>
          <w:trHeight w:val="290"/>
        </w:trPr>
        <w:tc>
          <w:tcPr>
            <w:tcW w:w="540" w:type="dxa"/>
            <w:tcBorders>
              <w:top w:val="nil"/>
              <w:left w:val="nil"/>
              <w:bottom w:val="nil"/>
              <w:right w:val="nil"/>
            </w:tcBorders>
            <w:shd w:val="clear" w:color="auto" w:fill="auto"/>
            <w:noWrap/>
            <w:vAlign w:val="bottom"/>
            <w:hideMark/>
          </w:tcPr>
          <w:p w14:paraId="08B28ED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2</w:t>
            </w:r>
          </w:p>
        </w:tc>
        <w:tc>
          <w:tcPr>
            <w:tcW w:w="7108" w:type="dxa"/>
            <w:tcBorders>
              <w:top w:val="nil"/>
              <w:left w:val="nil"/>
              <w:bottom w:val="nil"/>
              <w:right w:val="nil"/>
            </w:tcBorders>
            <w:shd w:val="clear" w:color="auto" w:fill="auto"/>
            <w:noWrap/>
            <w:vAlign w:val="bottom"/>
            <w:hideMark/>
          </w:tcPr>
          <w:p w14:paraId="451D7EE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algeria'/de OR 'egypt'/de OR 'libyan arab jamahiriya'/de OR 'morocco'/de OR 'tunisia'/de OR 'cameroon'/de OR 'central african republic'/de OR 'chad'/de OR 'congo'/de OR 'equatorial guinea'/de OR 'gabon'/de OR 'sao tome and principe'/de OR 'burundi'/de OR 'djibouti'/de OR 'eritrea'/de OR 'ethiopia'/de OR 'kenya'/de OR 'rwanda'/de OR 'somalia'/de OR 'south sudan'/de OR 'sudan'/de OR 'tanzania'/de OR 'uganda'/de OR 'angola'/de OR 'botswana'/de OR 'eswatini'/de OR 'lesotho'/de OR 'malawi'/de OR 'mozambique'/de OR 'namibia'/de OR 'south africa'/de OR 'zambia'/de OR 'zimbabwe'/de OR 'benin'/de OR 'burkina faso'/de OR 'cape verde'/de OR 'cote d`ivoire'/de OR 'gambia'/de OR 'ghana'/de OR 'guinea'/de OR 'guinea bissau'/de OR 'liberia'/de OR 'mali'/de OR 'mauritania'/de OR 'niger'/de OR 'nigeria'/de OR 'senegal'/de OR 'sierra leone'/de OR 'togo'/de OR 'cuba'/de OR 'dominica'/de OR 'dominican republic'/de OR 'grenada'/de OR 'haiti'/de OR 'jamaica'/de OR 'saint lucia'/de OR 'saint vincent and the grenadines'/de OR 'belize'/de OR 'costa rica'/de OR 'el salvador'/de OR 'guatemala'/de OR 'honduras'/de OR 'nicaragua'/de OR 'mexico'/de OR 'argentina'/de OR 'bolivia'/de OR 'brazil'/de OR 'colombia'/de OR 'ecuador'/de OR 'guyana'/de OR 'paraguay'/de OR 'peru'/de OR </w:t>
            </w:r>
            <w:r w:rsidRPr="000B13E0">
              <w:rPr>
                <w:rFonts w:asciiTheme="majorBidi" w:eastAsia="Times New Roman" w:hAnsiTheme="majorBidi" w:cstheme="majorBidi"/>
                <w:color w:val="000000"/>
                <w:sz w:val="24"/>
                <w:szCs w:val="24"/>
              </w:rPr>
              <w:lastRenderedPageBreak/>
              <w:t>'suriname'/de OR 'venezuela'/de OR 'kazakhstan'/de OR 'kyrgyzstan'/de OR 'tajikistan'/de OR 'turkmenistan'/de OR 'uzbekistan'/de OR 'russian federation'/de OR 'cambodia'/de OR 'indonesia'/de OR 'malaysia'/de OR 'myanmar'/de OR 'philippines'/de OR 'thailand'/de OR 'timor leste'/de OR 'viet nam'/de OR 'bangladesh'/de OR 'bhutan'/de OR 'india'/de OR 'afghanistan'/de OR 'iran'/de OR 'iraq'/de OR 'jordan'/de OR 'lebanon'/de OR 'syrian arab republic'/de OR 'turkey (republic)'/de OR 'yemen'/de OR 'nepal'/de OR 'pakistan'/de OR 'sri lanka'/de OR 'china'/de OR 'north korea'/de OR 'mongolia'/de OR 'republic of north macedonia'/de OR 'comoros'/de OR 'federated states of micronesia'/de OR 'american samoa'/de OR 'serbia'/de OR 'tonga'/de OR 'madagascar'/de OR 'moldova'/de OR 'papua new guinea'/de OR 'ukraine'/de OR 'vanuatu'/de OR 'albania'/de OR 'armenia'/de OR 'azerbaijan'/de OR 'belarus'/de OR 'bulgaria'/de OR 'fiji'/de OR 'georgia'/de OR 'georgia (republic)'/de OR 'kosovo'/de OR 'montenegro (republic)'/de OR 'bosnia and herzegovina'/de</w:t>
            </w:r>
          </w:p>
        </w:tc>
        <w:tc>
          <w:tcPr>
            <w:tcW w:w="1084" w:type="dxa"/>
            <w:tcBorders>
              <w:top w:val="nil"/>
              <w:left w:val="nil"/>
              <w:bottom w:val="nil"/>
              <w:right w:val="nil"/>
            </w:tcBorders>
            <w:shd w:val="clear" w:color="auto" w:fill="auto"/>
            <w:noWrap/>
            <w:vAlign w:val="bottom"/>
            <w:hideMark/>
          </w:tcPr>
          <w:p w14:paraId="179B413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353837</w:t>
            </w:r>
          </w:p>
        </w:tc>
        <w:tc>
          <w:tcPr>
            <w:tcW w:w="898" w:type="dxa"/>
            <w:tcBorders>
              <w:top w:val="nil"/>
              <w:left w:val="nil"/>
              <w:bottom w:val="nil"/>
              <w:right w:val="nil"/>
            </w:tcBorders>
            <w:shd w:val="clear" w:color="auto" w:fill="auto"/>
            <w:noWrap/>
            <w:vAlign w:val="bottom"/>
            <w:hideMark/>
          </w:tcPr>
          <w:p w14:paraId="3A226D4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6B24D07" w14:textId="77777777" w:rsidTr="00C04576">
        <w:trPr>
          <w:trHeight w:val="290"/>
        </w:trPr>
        <w:tc>
          <w:tcPr>
            <w:tcW w:w="540" w:type="dxa"/>
            <w:tcBorders>
              <w:top w:val="nil"/>
              <w:left w:val="nil"/>
              <w:bottom w:val="nil"/>
              <w:right w:val="nil"/>
            </w:tcBorders>
            <w:shd w:val="clear" w:color="auto" w:fill="auto"/>
            <w:noWrap/>
            <w:vAlign w:val="bottom"/>
            <w:hideMark/>
          </w:tcPr>
          <w:p w14:paraId="68A6EE9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1</w:t>
            </w:r>
          </w:p>
        </w:tc>
        <w:tc>
          <w:tcPr>
            <w:tcW w:w="7108" w:type="dxa"/>
            <w:tcBorders>
              <w:top w:val="nil"/>
              <w:left w:val="nil"/>
              <w:bottom w:val="nil"/>
              <w:right w:val="nil"/>
            </w:tcBorders>
            <w:shd w:val="clear" w:color="auto" w:fill="auto"/>
            <w:noWrap/>
            <w:vAlign w:val="bottom"/>
            <w:hideMark/>
          </w:tcPr>
          <w:p w14:paraId="671B26E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2 OR #23 OR #24 OR #25 OR #26 OR #27 OR #28 OR #29 OR #30</w:t>
            </w:r>
          </w:p>
        </w:tc>
        <w:tc>
          <w:tcPr>
            <w:tcW w:w="1084" w:type="dxa"/>
            <w:tcBorders>
              <w:top w:val="nil"/>
              <w:left w:val="nil"/>
              <w:bottom w:val="nil"/>
              <w:right w:val="nil"/>
            </w:tcBorders>
            <w:shd w:val="clear" w:color="auto" w:fill="auto"/>
            <w:noWrap/>
            <w:vAlign w:val="bottom"/>
            <w:hideMark/>
          </w:tcPr>
          <w:p w14:paraId="17B0AA9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2407533</w:t>
            </w:r>
          </w:p>
        </w:tc>
        <w:tc>
          <w:tcPr>
            <w:tcW w:w="898" w:type="dxa"/>
            <w:tcBorders>
              <w:top w:val="nil"/>
              <w:left w:val="nil"/>
              <w:bottom w:val="nil"/>
              <w:right w:val="nil"/>
            </w:tcBorders>
            <w:shd w:val="clear" w:color="auto" w:fill="auto"/>
            <w:noWrap/>
            <w:vAlign w:val="bottom"/>
            <w:hideMark/>
          </w:tcPr>
          <w:p w14:paraId="6F8E071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F85A1F9" w14:textId="77777777" w:rsidTr="00C04576">
        <w:trPr>
          <w:trHeight w:val="290"/>
        </w:trPr>
        <w:tc>
          <w:tcPr>
            <w:tcW w:w="540" w:type="dxa"/>
            <w:tcBorders>
              <w:top w:val="nil"/>
              <w:left w:val="nil"/>
              <w:bottom w:val="nil"/>
              <w:right w:val="nil"/>
            </w:tcBorders>
            <w:shd w:val="clear" w:color="auto" w:fill="auto"/>
            <w:noWrap/>
            <w:vAlign w:val="bottom"/>
            <w:hideMark/>
          </w:tcPr>
          <w:p w14:paraId="7141D96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0</w:t>
            </w:r>
          </w:p>
        </w:tc>
        <w:tc>
          <w:tcPr>
            <w:tcW w:w="7108" w:type="dxa"/>
            <w:tcBorders>
              <w:top w:val="nil"/>
              <w:left w:val="nil"/>
              <w:bottom w:val="nil"/>
              <w:right w:val="nil"/>
            </w:tcBorders>
            <w:shd w:val="clear" w:color="auto" w:fill="auto"/>
            <w:noWrap/>
            <w:vAlign w:val="bottom"/>
            <w:hideMark/>
          </w:tcPr>
          <w:p w14:paraId="063D8EA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adolescent'/exp OR 'child'/exp OR 'infant'/exp) AND (</w:t>
            </w:r>
            <w:proofErr w:type="gramStart"/>
            <w:r w:rsidRPr="000B13E0">
              <w:rPr>
                <w:rFonts w:asciiTheme="majorBidi" w:eastAsia="Times New Roman" w:hAnsiTheme="majorBidi" w:cstheme="majorBidi"/>
                <w:color w:val="000000"/>
                <w:sz w:val="24"/>
                <w:szCs w:val="24"/>
              </w:rPr>
              <w:t>care:ti</w:t>
            </w:r>
            <w:proofErr w:type="gramEnd"/>
            <w:r w:rsidRPr="000B13E0">
              <w:rPr>
                <w:rFonts w:asciiTheme="majorBidi" w:eastAsia="Times New Roman" w:hAnsiTheme="majorBidi" w:cstheme="majorBidi"/>
                <w:color w:val="000000"/>
                <w:sz w:val="24"/>
                <w:szCs w:val="24"/>
              </w:rPr>
              <w:t>,ab OR service$:ti,ab OR health*:ti,ab OR wellbeing:ti,ab OR 'well being':ti,ab)</w:t>
            </w:r>
          </w:p>
        </w:tc>
        <w:tc>
          <w:tcPr>
            <w:tcW w:w="1084" w:type="dxa"/>
            <w:tcBorders>
              <w:top w:val="nil"/>
              <w:left w:val="nil"/>
              <w:bottom w:val="nil"/>
              <w:right w:val="nil"/>
            </w:tcBorders>
            <w:shd w:val="clear" w:color="auto" w:fill="auto"/>
            <w:noWrap/>
            <w:vAlign w:val="bottom"/>
            <w:hideMark/>
          </w:tcPr>
          <w:p w14:paraId="029533B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9365</w:t>
            </w:r>
          </w:p>
        </w:tc>
        <w:tc>
          <w:tcPr>
            <w:tcW w:w="898" w:type="dxa"/>
            <w:tcBorders>
              <w:top w:val="nil"/>
              <w:left w:val="nil"/>
              <w:bottom w:val="nil"/>
              <w:right w:val="nil"/>
            </w:tcBorders>
            <w:shd w:val="clear" w:color="auto" w:fill="auto"/>
            <w:noWrap/>
            <w:vAlign w:val="bottom"/>
            <w:hideMark/>
          </w:tcPr>
          <w:p w14:paraId="30EDD80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0F25D16" w14:textId="77777777" w:rsidTr="00C04576">
        <w:trPr>
          <w:trHeight w:val="290"/>
        </w:trPr>
        <w:tc>
          <w:tcPr>
            <w:tcW w:w="540" w:type="dxa"/>
            <w:tcBorders>
              <w:top w:val="nil"/>
              <w:left w:val="nil"/>
              <w:bottom w:val="nil"/>
              <w:right w:val="nil"/>
            </w:tcBorders>
            <w:shd w:val="clear" w:color="auto" w:fill="auto"/>
            <w:noWrap/>
            <w:vAlign w:val="bottom"/>
            <w:hideMark/>
          </w:tcPr>
          <w:p w14:paraId="34A389A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9</w:t>
            </w:r>
          </w:p>
        </w:tc>
        <w:tc>
          <w:tcPr>
            <w:tcW w:w="7108" w:type="dxa"/>
            <w:tcBorders>
              <w:top w:val="nil"/>
              <w:left w:val="nil"/>
              <w:bottom w:val="nil"/>
              <w:right w:val="nil"/>
            </w:tcBorders>
            <w:shd w:val="clear" w:color="auto" w:fill="auto"/>
            <w:noWrap/>
            <w:vAlign w:val="bottom"/>
            <w:hideMark/>
          </w:tcPr>
          <w:p w14:paraId="00E3938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gender based' OR domestic OR 'intimate partner') NEXT/1 violenc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359E36D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48</w:t>
            </w:r>
          </w:p>
        </w:tc>
        <w:tc>
          <w:tcPr>
            <w:tcW w:w="898" w:type="dxa"/>
            <w:tcBorders>
              <w:top w:val="nil"/>
              <w:left w:val="nil"/>
              <w:bottom w:val="nil"/>
              <w:right w:val="nil"/>
            </w:tcBorders>
            <w:shd w:val="clear" w:color="auto" w:fill="auto"/>
            <w:noWrap/>
            <w:vAlign w:val="bottom"/>
            <w:hideMark/>
          </w:tcPr>
          <w:p w14:paraId="11AACFC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FBDD535" w14:textId="77777777" w:rsidTr="00C04576">
        <w:trPr>
          <w:trHeight w:val="290"/>
        </w:trPr>
        <w:tc>
          <w:tcPr>
            <w:tcW w:w="540" w:type="dxa"/>
            <w:tcBorders>
              <w:top w:val="nil"/>
              <w:left w:val="nil"/>
              <w:bottom w:val="nil"/>
              <w:right w:val="nil"/>
            </w:tcBorders>
            <w:shd w:val="clear" w:color="auto" w:fill="auto"/>
            <w:noWrap/>
            <w:vAlign w:val="bottom"/>
            <w:hideMark/>
          </w:tcPr>
          <w:p w14:paraId="4CE9F3A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8</w:t>
            </w:r>
          </w:p>
        </w:tc>
        <w:tc>
          <w:tcPr>
            <w:tcW w:w="7108" w:type="dxa"/>
            <w:tcBorders>
              <w:top w:val="nil"/>
              <w:left w:val="nil"/>
              <w:bottom w:val="nil"/>
              <w:right w:val="nil"/>
            </w:tcBorders>
            <w:shd w:val="clear" w:color="auto" w:fill="auto"/>
            <w:noWrap/>
            <w:vAlign w:val="bottom"/>
            <w:hideMark/>
          </w:tcPr>
          <w:p w14:paraId="46342AC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exual reproductive health</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5A59CC1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78</w:t>
            </w:r>
          </w:p>
        </w:tc>
        <w:tc>
          <w:tcPr>
            <w:tcW w:w="898" w:type="dxa"/>
            <w:tcBorders>
              <w:top w:val="nil"/>
              <w:left w:val="nil"/>
              <w:bottom w:val="nil"/>
              <w:right w:val="nil"/>
            </w:tcBorders>
            <w:shd w:val="clear" w:color="auto" w:fill="auto"/>
            <w:noWrap/>
            <w:vAlign w:val="bottom"/>
            <w:hideMark/>
          </w:tcPr>
          <w:p w14:paraId="41F85AB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F992982" w14:textId="77777777" w:rsidTr="00C04576">
        <w:trPr>
          <w:trHeight w:val="290"/>
        </w:trPr>
        <w:tc>
          <w:tcPr>
            <w:tcW w:w="540" w:type="dxa"/>
            <w:tcBorders>
              <w:top w:val="nil"/>
              <w:left w:val="nil"/>
              <w:bottom w:val="nil"/>
              <w:right w:val="nil"/>
            </w:tcBorders>
            <w:shd w:val="clear" w:color="auto" w:fill="auto"/>
            <w:noWrap/>
            <w:vAlign w:val="bottom"/>
            <w:hideMark/>
          </w:tcPr>
          <w:p w14:paraId="60A9363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7</w:t>
            </w:r>
          </w:p>
        </w:tc>
        <w:tc>
          <w:tcPr>
            <w:tcW w:w="7108" w:type="dxa"/>
            <w:tcBorders>
              <w:top w:val="nil"/>
              <w:left w:val="nil"/>
              <w:bottom w:val="nil"/>
              <w:right w:val="nil"/>
            </w:tcBorders>
            <w:shd w:val="clear" w:color="auto" w:fill="auto"/>
            <w:noWrap/>
            <w:vAlign w:val="bottom"/>
            <w:hideMark/>
          </w:tcPr>
          <w:p w14:paraId="5691751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amily planning</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contraception$:ti,ab</w:t>
            </w:r>
          </w:p>
        </w:tc>
        <w:tc>
          <w:tcPr>
            <w:tcW w:w="1084" w:type="dxa"/>
            <w:tcBorders>
              <w:top w:val="nil"/>
              <w:left w:val="nil"/>
              <w:bottom w:val="nil"/>
              <w:right w:val="nil"/>
            </w:tcBorders>
            <w:shd w:val="clear" w:color="auto" w:fill="auto"/>
            <w:noWrap/>
            <w:vAlign w:val="bottom"/>
            <w:hideMark/>
          </w:tcPr>
          <w:p w14:paraId="25457AB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2757</w:t>
            </w:r>
          </w:p>
        </w:tc>
        <w:tc>
          <w:tcPr>
            <w:tcW w:w="898" w:type="dxa"/>
            <w:tcBorders>
              <w:top w:val="nil"/>
              <w:left w:val="nil"/>
              <w:bottom w:val="nil"/>
              <w:right w:val="nil"/>
            </w:tcBorders>
            <w:shd w:val="clear" w:color="auto" w:fill="auto"/>
            <w:noWrap/>
            <w:vAlign w:val="bottom"/>
            <w:hideMark/>
          </w:tcPr>
          <w:p w14:paraId="7580F73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EDE0C73" w14:textId="77777777" w:rsidTr="00C04576">
        <w:trPr>
          <w:trHeight w:val="290"/>
        </w:trPr>
        <w:tc>
          <w:tcPr>
            <w:tcW w:w="540" w:type="dxa"/>
            <w:tcBorders>
              <w:top w:val="nil"/>
              <w:left w:val="nil"/>
              <w:bottom w:val="nil"/>
              <w:right w:val="nil"/>
            </w:tcBorders>
            <w:shd w:val="clear" w:color="auto" w:fill="auto"/>
            <w:noWrap/>
            <w:vAlign w:val="bottom"/>
            <w:hideMark/>
          </w:tcPr>
          <w:p w14:paraId="61DA5E5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6</w:t>
            </w:r>
          </w:p>
        </w:tc>
        <w:tc>
          <w:tcPr>
            <w:tcW w:w="7108" w:type="dxa"/>
            <w:tcBorders>
              <w:top w:val="nil"/>
              <w:left w:val="nil"/>
              <w:bottom w:val="nil"/>
              <w:right w:val="nil"/>
            </w:tcBorders>
            <w:shd w:val="clear" w:color="auto" w:fill="auto"/>
            <w:noWrap/>
            <w:vAlign w:val="bottom"/>
            <w:hideMark/>
          </w:tcPr>
          <w:p w14:paraId="1161B15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iv NEAR/2 (testing OR service$ OR counsel$ing)</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6BDCC42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5261</w:t>
            </w:r>
          </w:p>
        </w:tc>
        <w:tc>
          <w:tcPr>
            <w:tcW w:w="898" w:type="dxa"/>
            <w:tcBorders>
              <w:top w:val="nil"/>
              <w:left w:val="nil"/>
              <w:bottom w:val="nil"/>
              <w:right w:val="nil"/>
            </w:tcBorders>
            <w:shd w:val="clear" w:color="auto" w:fill="auto"/>
            <w:noWrap/>
            <w:vAlign w:val="bottom"/>
            <w:hideMark/>
          </w:tcPr>
          <w:p w14:paraId="0F5EB1F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8F385C9" w14:textId="77777777" w:rsidTr="00C04576">
        <w:trPr>
          <w:trHeight w:val="290"/>
        </w:trPr>
        <w:tc>
          <w:tcPr>
            <w:tcW w:w="540" w:type="dxa"/>
            <w:tcBorders>
              <w:top w:val="nil"/>
              <w:left w:val="nil"/>
              <w:bottom w:val="nil"/>
              <w:right w:val="nil"/>
            </w:tcBorders>
            <w:shd w:val="clear" w:color="auto" w:fill="auto"/>
            <w:noWrap/>
            <w:vAlign w:val="bottom"/>
            <w:hideMark/>
          </w:tcPr>
          <w:p w14:paraId="679068B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5</w:t>
            </w:r>
          </w:p>
        </w:tc>
        <w:tc>
          <w:tcPr>
            <w:tcW w:w="7108" w:type="dxa"/>
            <w:tcBorders>
              <w:top w:val="nil"/>
              <w:left w:val="nil"/>
              <w:bottom w:val="nil"/>
              <w:right w:val="nil"/>
            </w:tcBorders>
            <w:shd w:val="clear" w:color="auto" w:fill="auto"/>
            <w:noWrap/>
            <w:vAlign w:val="bottom"/>
            <w:hideMark/>
          </w:tcPr>
          <w:p w14:paraId="2A0D7B7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renatal OR postnatal OR postpartum OR antenatal OR intrapartum OR abortion OR 'post abortion' OR delivery OR deliveries) NEAR/2 (care OR servic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62462EF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3621</w:t>
            </w:r>
          </w:p>
        </w:tc>
        <w:tc>
          <w:tcPr>
            <w:tcW w:w="898" w:type="dxa"/>
            <w:tcBorders>
              <w:top w:val="nil"/>
              <w:left w:val="nil"/>
              <w:bottom w:val="nil"/>
              <w:right w:val="nil"/>
            </w:tcBorders>
            <w:shd w:val="clear" w:color="auto" w:fill="auto"/>
            <w:noWrap/>
            <w:vAlign w:val="bottom"/>
            <w:hideMark/>
          </w:tcPr>
          <w:p w14:paraId="39839B8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1FF15E77" w14:textId="77777777" w:rsidTr="00C04576">
        <w:trPr>
          <w:trHeight w:val="290"/>
        </w:trPr>
        <w:tc>
          <w:tcPr>
            <w:tcW w:w="540" w:type="dxa"/>
            <w:tcBorders>
              <w:top w:val="nil"/>
              <w:left w:val="nil"/>
              <w:bottom w:val="nil"/>
              <w:right w:val="nil"/>
            </w:tcBorders>
            <w:shd w:val="clear" w:color="auto" w:fill="auto"/>
            <w:noWrap/>
            <w:vAlign w:val="bottom"/>
            <w:hideMark/>
          </w:tcPr>
          <w:p w14:paraId="0160126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4</w:t>
            </w:r>
          </w:p>
        </w:tc>
        <w:tc>
          <w:tcPr>
            <w:tcW w:w="7108" w:type="dxa"/>
            <w:tcBorders>
              <w:top w:val="nil"/>
              <w:left w:val="nil"/>
              <w:bottom w:val="nil"/>
              <w:right w:val="nil"/>
            </w:tcBorders>
            <w:shd w:val="clear" w:color="auto" w:fill="auto"/>
            <w:noWrap/>
            <w:vAlign w:val="bottom"/>
            <w:hideMark/>
          </w:tcPr>
          <w:p w14:paraId="5DAF2E4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thirteen OR fourteen OR fifteen OR sixteen OR seventeen OR eighteen OR '13' OR '14' OR '15' OR '16' OR '17' OR '18') NEXT/1 ('years old' OR yo OR 'y.o.')</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248FDF8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8233</w:t>
            </w:r>
          </w:p>
        </w:tc>
        <w:tc>
          <w:tcPr>
            <w:tcW w:w="898" w:type="dxa"/>
            <w:tcBorders>
              <w:top w:val="nil"/>
              <w:left w:val="nil"/>
              <w:bottom w:val="nil"/>
              <w:right w:val="nil"/>
            </w:tcBorders>
            <w:shd w:val="clear" w:color="auto" w:fill="auto"/>
            <w:noWrap/>
            <w:vAlign w:val="bottom"/>
            <w:hideMark/>
          </w:tcPr>
          <w:p w14:paraId="3E7EC25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7B7CCCEC" w14:textId="77777777" w:rsidTr="00C04576">
        <w:trPr>
          <w:trHeight w:val="290"/>
        </w:trPr>
        <w:tc>
          <w:tcPr>
            <w:tcW w:w="540" w:type="dxa"/>
            <w:tcBorders>
              <w:top w:val="nil"/>
              <w:left w:val="nil"/>
              <w:bottom w:val="nil"/>
              <w:right w:val="nil"/>
            </w:tcBorders>
            <w:shd w:val="clear" w:color="auto" w:fill="auto"/>
            <w:noWrap/>
            <w:vAlign w:val="bottom"/>
            <w:hideMark/>
          </w:tcPr>
          <w:p w14:paraId="09C1C82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3</w:t>
            </w:r>
          </w:p>
        </w:tc>
        <w:tc>
          <w:tcPr>
            <w:tcW w:w="7108" w:type="dxa"/>
            <w:tcBorders>
              <w:top w:val="nil"/>
              <w:left w:val="nil"/>
              <w:bottom w:val="nil"/>
              <w:right w:val="nil"/>
            </w:tcBorders>
            <w:shd w:val="clear" w:color="auto" w:fill="auto"/>
            <w:noWrap/>
            <w:vAlign w:val="bottom"/>
            <w:hideMark/>
          </w:tcPr>
          <w:p w14:paraId="6A297B7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wom$</w:t>
            </w:r>
            <w:proofErr w:type="gramStart"/>
            <w:r w:rsidRPr="000B13E0">
              <w:rPr>
                <w:rFonts w:asciiTheme="majorBidi" w:eastAsia="Times New Roman" w:hAnsiTheme="majorBidi" w:cstheme="majorBidi"/>
                <w:color w:val="000000"/>
                <w:sz w:val="24"/>
                <w:szCs w:val="24"/>
              </w:rPr>
              <w:t>n:ti</w:t>
            </w:r>
            <w:proofErr w:type="gramEnd"/>
            <w:r w:rsidRPr="000B13E0">
              <w:rPr>
                <w:rFonts w:asciiTheme="majorBidi" w:eastAsia="Times New Roman" w:hAnsiTheme="majorBidi" w:cstheme="majorBidi"/>
                <w:color w:val="000000"/>
                <w:sz w:val="24"/>
                <w:szCs w:val="24"/>
              </w:rPr>
              <w:t>,ab OR child:ti,ab OR children:ti,ab OR infant$:ti,ab OR mother$:ti,ab OR maternal:ti,ab OR newborn$:ti,ab OR neonat*:ti,ab OR teen*:ti,ab OR adolescen*:ti,ab OR youth:ti,ab OR young:ti,ab OR youngster:ti,ab OR 'new born*':ti,ab</w:t>
            </w:r>
          </w:p>
        </w:tc>
        <w:tc>
          <w:tcPr>
            <w:tcW w:w="1084" w:type="dxa"/>
            <w:tcBorders>
              <w:top w:val="nil"/>
              <w:left w:val="nil"/>
              <w:bottom w:val="nil"/>
              <w:right w:val="nil"/>
            </w:tcBorders>
            <w:shd w:val="clear" w:color="auto" w:fill="auto"/>
            <w:noWrap/>
            <w:vAlign w:val="bottom"/>
            <w:hideMark/>
          </w:tcPr>
          <w:p w14:paraId="5471FCD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731809</w:t>
            </w:r>
          </w:p>
        </w:tc>
        <w:tc>
          <w:tcPr>
            <w:tcW w:w="898" w:type="dxa"/>
            <w:tcBorders>
              <w:top w:val="nil"/>
              <w:left w:val="nil"/>
              <w:bottom w:val="nil"/>
              <w:right w:val="nil"/>
            </w:tcBorders>
            <w:shd w:val="clear" w:color="auto" w:fill="auto"/>
            <w:noWrap/>
            <w:vAlign w:val="bottom"/>
            <w:hideMark/>
          </w:tcPr>
          <w:p w14:paraId="33FC921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5CC096EF" w14:textId="77777777" w:rsidTr="00C04576">
        <w:trPr>
          <w:trHeight w:val="290"/>
        </w:trPr>
        <w:tc>
          <w:tcPr>
            <w:tcW w:w="540" w:type="dxa"/>
            <w:tcBorders>
              <w:top w:val="nil"/>
              <w:left w:val="nil"/>
              <w:bottom w:val="nil"/>
              <w:right w:val="nil"/>
            </w:tcBorders>
            <w:shd w:val="clear" w:color="auto" w:fill="auto"/>
            <w:noWrap/>
            <w:vAlign w:val="bottom"/>
            <w:hideMark/>
          </w:tcPr>
          <w:p w14:paraId="7DCE7AC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2</w:t>
            </w:r>
          </w:p>
        </w:tc>
        <w:tc>
          <w:tcPr>
            <w:tcW w:w="7108" w:type="dxa"/>
            <w:tcBorders>
              <w:top w:val="nil"/>
              <w:left w:val="nil"/>
              <w:bottom w:val="nil"/>
              <w:right w:val="nil"/>
            </w:tcBorders>
            <w:shd w:val="clear" w:color="auto" w:fill="auto"/>
            <w:noWrap/>
            <w:vAlign w:val="bottom"/>
            <w:hideMark/>
          </w:tcPr>
          <w:p w14:paraId="75485C9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women`s health'/de OR 'female'/de OR 'female by marital status'/exp OR 'girl'/de OR 'adolescent health'/exp OR 'child health'/de OR 'reproductive health'/de OR 'sexual health'/exp OR 'child health care'/exp OR 'family planning'/de</w:t>
            </w:r>
          </w:p>
        </w:tc>
        <w:tc>
          <w:tcPr>
            <w:tcW w:w="1084" w:type="dxa"/>
            <w:tcBorders>
              <w:top w:val="nil"/>
              <w:left w:val="nil"/>
              <w:bottom w:val="nil"/>
              <w:right w:val="nil"/>
            </w:tcBorders>
            <w:shd w:val="clear" w:color="auto" w:fill="auto"/>
            <w:noWrap/>
            <w:vAlign w:val="bottom"/>
            <w:hideMark/>
          </w:tcPr>
          <w:p w14:paraId="7414C6E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0469318</w:t>
            </w:r>
          </w:p>
        </w:tc>
        <w:tc>
          <w:tcPr>
            <w:tcW w:w="898" w:type="dxa"/>
            <w:tcBorders>
              <w:top w:val="nil"/>
              <w:left w:val="nil"/>
              <w:bottom w:val="nil"/>
              <w:right w:val="nil"/>
            </w:tcBorders>
            <w:shd w:val="clear" w:color="auto" w:fill="auto"/>
            <w:noWrap/>
            <w:vAlign w:val="bottom"/>
            <w:hideMark/>
          </w:tcPr>
          <w:p w14:paraId="5C20433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1F5CA3AD" w14:textId="77777777" w:rsidTr="00C04576">
        <w:trPr>
          <w:trHeight w:val="290"/>
        </w:trPr>
        <w:tc>
          <w:tcPr>
            <w:tcW w:w="540" w:type="dxa"/>
            <w:tcBorders>
              <w:top w:val="nil"/>
              <w:left w:val="nil"/>
              <w:bottom w:val="nil"/>
              <w:right w:val="nil"/>
            </w:tcBorders>
            <w:shd w:val="clear" w:color="auto" w:fill="auto"/>
            <w:noWrap/>
            <w:vAlign w:val="bottom"/>
            <w:hideMark/>
          </w:tcPr>
          <w:p w14:paraId="636B40D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w:t>
            </w:r>
          </w:p>
        </w:tc>
        <w:tc>
          <w:tcPr>
            <w:tcW w:w="7108" w:type="dxa"/>
            <w:tcBorders>
              <w:top w:val="nil"/>
              <w:left w:val="nil"/>
              <w:bottom w:val="nil"/>
              <w:right w:val="nil"/>
            </w:tcBorders>
            <w:shd w:val="clear" w:color="auto" w:fill="auto"/>
            <w:noWrap/>
            <w:vAlign w:val="bottom"/>
            <w:hideMark/>
          </w:tcPr>
          <w:p w14:paraId="24A449A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 OR #2 OR #3 OR #4 OR #5 OR #6 OR #7 OR #8 OR #9 OR #10 OR #11 OR #12 OR #13 OR #14 OR #15 OR #16 OR #17 OR #18 OR #19 OR #20</w:t>
            </w:r>
          </w:p>
        </w:tc>
        <w:tc>
          <w:tcPr>
            <w:tcW w:w="1084" w:type="dxa"/>
            <w:tcBorders>
              <w:top w:val="nil"/>
              <w:left w:val="nil"/>
              <w:bottom w:val="nil"/>
              <w:right w:val="nil"/>
            </w:tcBorders>
            <w:shd w:val="clear" w:color="auto" w:fill="auto"/>
            <w:noWrap/>
            <w:vAlign w:val="bottom"/>
            <w:hideMark/>
          </w:tcPr>
          <w:p w14:paraId="4DAA970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63150</w:t>
            </w:r>
          </w:p>
        </w:tc>
        <w:tc>
          <w:tcPr>
            <w:tcW w:w="898" w:type="dxa"/>
            <w:tcBorders>
              <w:top w:val="nil"/>
              <w:left w:val="nil"/>
              <w:bottom w:val="nil"/>
              <w:right w:val="nil"/>
            </w:tcBorders>
            <w:shd w:val="clear" w:color="auto" w:fill="auto"/>
            <w:noWrap/>
            <w:vAlign w:val="bottom"/>
            <w:hideMark/>
          </w:tcPr>
          <w:p w14:paraId="2471086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0B71D3E" w14:textId="77777777" w:rsidTr="00C04576">
        <w:trPr>
          <w:trHeight w:val="290"/>
        </w:trPr>
        <w:tc>
          <w:tcPr>
            <w:tcW w:w="540" w:type="dxa"/>
            <w:tcBorders>
              <w:top w:val="nil"/>
              <w:left w:val="nil"/>
              <w:bottom w:val="nil"/>
              <w:right w:val="nil"/>
            </w:tcBorders>
            <w:shd w:val="clear" w:color="auto" w:fill="auto"/>
            <w:noWrap/>
            <w:vAlign w:val="bottom"/>
            <w:hideMark/>
          </w:tcPr>
          <w:p w14:paraId="3FFFDD2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0</w:t>
            </w:r>
          </w:p>
        </w:tc>
        <w:tc>
          <w:tcPr>
            <w:tcW w:w="7108" w:type="dxa"/>
            <w:tcBorders>
              <w:top w:val="nil"/>
              <w:left w:val="nil"/>
              <w:bottom w:val="nil"/>
              <w:right w:val="nil"/>
            </w:tcBorders>
            <w:shd w:val="clear" w:color="auto" w:fill="auto"/>
            <w:noWrap/>
            <w:vAlign w:val="bottom"/>
            <w:hideMark/>
          </w:tcPr>
          <w:p w14:paraId="55D492B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inancial NEAR/2 coverag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570E278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57</w:t>
            </w:r>
          </w:p>
        </w:tc>
        <w:tc>
          <w:tcPr>
            <w:tcW w:w="898" w:type="dxa"/>
            <w:tcBorders>
              <w:top w:val="nil"/>
              <w:left w:val="nil"/>
              <w:bottom w:val="nil"/>
              <w:right w:val="nil"/>
            </w:tcBorders>
            <w:shd w:val="clear" w:color="auto" w:fill="auto"/>
            <w:noWrap/>
            <w:vAlign w:val="bottom"/>
            <w:hideMark/>
          </w:tcPr>
          <w:p w14:paraId="550EB80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AF3772C" w14:textId="77777777" w:rsidTr="00C04576">
        <w:trPr>
          <w:trHeight w:val="290"/>
        </w:trPr>
        <w:tc>
          <w:tcPr>
            <w:tcW w:w="540" w:type="dxa"/>
            <w:tcBorders>
              <w:top w:val="nil"/>
              <w:left w:val="nil"/>
              <w:bottom w:val="nil"/>
              <w:right w:val="nil"/>
            </w:tcBorders>
            <w:shd w:val="clear" w:color="auto" w:fill="auto"/>
            <w:noWrap/>
            <w:vAlign w:val="bottom"/>
            <w:hideMark/>
          </w:tcPr>
          <w:p w14:paraId="7BE9A38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9</w:t>
            </w:r>
          </w:p>
        </w:tc>
        <w:tc>
          <w:tcPr>
            <w:tcW w:w="7108" w:type="dxa"/>
            <w:tcBorders>
              <w:top w:val="nil"/>
              <w:left w:val="nil"/>
              <w:bottom w:val="nil"/>
              <w:right w:val="nil"/>
            </w:tcBorders>
            <w:shd w:val="clear" w:color="auto" w:fill="auto"/>
            <w:noWrap/>
            <w:vAlign w:val="bottom"/>
            <w:hideMark/>
          </w:tcPr>
          <w:p w14:paraId="4D340B6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ealth NEXT/1 'equity fund*'</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healthcare NEXT/1 'equity fund*'):ti,ab) OR (('health care' NEXT/1 'equity fund*'):ti,ab)</w:t>
            </w:r>
          </w:p>
        </w:tc>
        <w:tc>
          <w:tcPr>
            <w:tcW w:w="1084" w:type="dxa"/>
            <w:tcBorders>
              <w:top w:val="nil"/>
              <w:left w:val="nil"/>
              <w:bottom w:val="nil"/>
              <w:right w:val="nil"/>
            </w:tcBorders>
            <w:shd w:val="clear" w:color="auto" w:fill="auto"/>
            <w:noWrap/>
            <w:vAlign w:val="bottom"/>
            <w:hideMark/>
          </w:tcPr>
          <w:p w14:paraId="60A6244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4</w:t>
            </w:r>
          </w:p>
        </w:tc>
        <w:tc>
          <w:tcPr>
            <w:tcW w:w="898" w:type="dxa"/>
            <w:tcBorders>
              <w:top w:val="nil"/>
              <w:left w:val="nil"/>
              <w:bottom w:val="nil"/>
              <w:right w:val="nil"/>
            </w:tcBorders>
            <w:shd w:val="clear" w:color="auto" w:fill="auto"/>
            <w:noWrap/>
            <w:vAlign w:val="bottom"/>
            <w:hideMark/>
          </w:tcPr>
          <w:p w14:paraId="60CB1BB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D7C3DBC" w14:textId="77777777" w:rsidTr="00C04576">
        <w:trPr>
          <w:trHeight w:val="290"/>
        </w:trPr>
        <w:tc>
          <w:tcPr>
            <w:tcW w:w="540" w:type="dxa"/>
            <w:tcBorders>
              <w:top w:val="nil"/>
              <w:left w:val="nil"/>
              <w:bottom w:val="nil"/>
              <w:right w:val="nil"/>
            </w:tcBorders>
            <w:shd w:val="clear" w:color="auto" w:fill="auto"/>
            <w:noWrap/>
            <w:vAlign w:val="bottom"/>
            <w:hideMark/>
          </w:tcPr>
          <w:p w14:paraId="192FD39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8</w:t>
            </w:r>
          </w:p>
        </w:tc>
        <w:tc>
          <w:tcPr>
            <w:tcW w:w="7108" w:type="dxa"/>
            <w:tcBorders>
              <w:top w:val="nil"/>
              <w:left w:val="nil"/>
              <w:bottom w:val="nil"/>
              <w:right w:val="nil"/>
            </w:tcBorders>
            <w:shd w:val="clear" w:color="auto" w:fill="auto"/>
            <w:noWrap/>
            <w:vAlign w:val="bottom"/>
            <w:hideMark/>
          </w:tcPr>
          <w:p w14:paraId="5AD4097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erformance based' NEAR/2 financing</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137BDF0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92</w:t>
            </w:r>
          </w:p>
        </w:tc>
        <w:tc>
          <w:tcPr>
            <w:tcW w:w="898" w:type="dxa"/>
            <w:tcBorders>
              <w:top w:val="nil"/>
              <w:left w:val="nil"/>
              <w:bottom w:val="nil"/>
              <w:right w:val="nil"/>
            </w:tcBorders>
            <w:shd w:val="clear" w:color="auto" w:fill="auto"/>
            <w:noWrap/>
            <w:vAlign w:val="bottom"/>
            <w:hideMark/>
          </w:tcPr>
          <w:p w14:paraId="12276C8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16C4C56D" w14:textId="77777777" w:rsidTr="00C04576">
        <w:trPr>
          <w:trHeight w:val="290"/>
        </w:trPr>
        <w:tc>
          <w:tcPr>
            <w:tcW w:w="540" w:type="dxa"/>
            <w:tcBorders>
              <w:top w:val="nil"/>
              <w:left w:val="nil"/>
              <w:bottom w:val="nil"/>
              <w:right w:val="nil"/>
            </w:tcBorders>
            <w:shd w:val="clear" w:color="auto" w:fill="auto"/>
            <w:noWrap/>
            <w:vAlign w:val="bottom"/>
            <w:hideMark/>
          </w:tcPr>
          <w:p w14:paraId="725906F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w:t>
            </w:r>
          </w:p>
        </w:tc>
        <w:tc>
          <w:tcPr>
            <w:tcW w:w="7108" w:type="dxa"/>
            <w:tcBorders>
              <w:top w:val="nil"/>
              <w:left w:val="nil"/>
              <w:bottom w:val="nil"/>
              <w:right w:val="nil"/>
            </w:tcBorders>
            <w:shd w:val="clear" w:color="auto" w:fill="auto"/>
            <w:noWrap/>
            <w:vAlign w:val="bottom"/>
            <w:hideMark/>
          </w:tcPr>
          <w:p w14:paraId="5C6D68B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government* NEAR/2 fund*</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6C56B11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792</w:t>
            </w:r>
          </w:p>
        </w:tc>
        <w:tc>
          <w:tcPr>
            <w:tcW w:w="898" w:type="dxa"/>
            <w:tcBorders>
              <w:top w:val="nil"/>
              <w:left w:val="nil"/>
              <w:bottom w:val="nil"/>
              <w:right w:val="nil"/>
            </w:tcBorders>
            <w:shd w:val="clear" w:color="auto" w:fill="auto"/>
            <w:noWrap/>
            <w:vAlign w:val="bottom"/>
            <w:hideMark/>
          </w:tcPr>
          <w:p w14:paraId="54D5525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61FE19B" w14:textId="77777777" w:rsidTr="00C04576">
        <w:trPr>
          <w:trHeight w:val="290"/>
        </w:trPr>
        <w:tc>
          <w:tcPr>
            <w:tcW w:w="540" w:type="dxa"/>
            <w:tcBorders>
              <w:top w:val="nil"/>
              <w:left w:val="nil"/>
              <w:bottom w:val="nil"/>
              <w:right w:val="nil"/>
            </w:tcBorders>
            <w:shd w:val="clear" w:color="auto" w:fill="auto"/>
            <w:noWrap/>
            <w:vAlign w:val="bottom"/>
            <w:hideMark/>
          </w:tcPr>
          <w:p w14:paraId="15D696B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6</w:t>
            </w:r>
          </w:p>
        </w:tc>
        <w:tc>
          <w:tcPr>
            <w:tcW w:w="7108" w:type="dxa"/>
            <w:tcBorders>
              <w:top w:val="nil"/>
              <w:left w:val="nil"/>
              <w:bottom w:val="nil"/>
              <w:right w:val="nil"/>
            </w:tcBorders>
            <w:shd w:val="clear" w:color="auto" w:fill="auto"/>
            <w:noWrap/>
            <w:vAlign w:val="bottom"/>
            <w:hideMark/>
          </w:tcPr>
          <w:p w14:paraId="6460426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ealth NEXT/1 'benefit packag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healthcare NEXT/1 'benefit package'):ti,ab) OR (('health care' NEXT/1 'benefit package'):ti,ab)</w:t>
            </w:r>
          </w:p>
        </w:tc>
        <w:tc>
          <w:tcPr>
            <w:tcW w:w="1084" w:type="dxa"/>
            <w:tcBorders>
              <w:top w:val="nil"/>
              <w:left w:val="nil"/>
              <w:bottom w:val="nil"/>
              <w:right w:val="nil"/>
            </w:tcBorders>
            <w:shd w:val="clear" w:color="auto" w:fill="auto"/>
            <w:noWrap/>
            <w:vAlign w:val="bottom"/>
            <w:hideMark/>
          </w:tcPr>
          <w:p w14:paraId="5BDFEFB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7</w:t>
            </w:r>
          </w:p>
        </w:tc>
        <w:tc>
          <w:tcPr>
            <w:tcW w:w="898" w:type="dxa"/>
            <w:tcBorders>
              <w:top w:val="nil"/>
              <w:left w:val="nil"/>
              <w:bottom w:val="nil"/>
              <w:right w:val="nil"/>
            </w:tcBorders>
            <w:shd w:val="clear" w:color="auto" w:fill="auto"/>
            <w:noWrap/>
            <w:vAlign w:val="bottom"/>
            <w:hideMark/>
          </w:tcPr>
          <w:p w14:paraId="38FBFCD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5FF8CDBA" w14:textId="77777777" w:rsidTr="00C04576">
        <w:trPr>
          <w:trHeight w:val="290"/>
        </w:trPr>
        <w:tc>
          <w:tcPr>
            <w:tcW w:w="540" w:type="dxa"/>
            <w:tcBorders>
              <w:top w:val="nil"/>
              <w:left w:val="nil"/>
              <w:bottom w:val="nil"/>
              <w:right w:val="nil"/>
            </w:tcBorders>
            <w:shd w:val="clear" w:color="auto" w:fill="auto"/>
            <w:noWrap/>
            <w:vAlign w:val="bottom"/>
            <w:hideMark/>
          </w:tcPr>
          <w:p w14:paraId="001EC9C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5</w:t>
            </w:r>
          </w:p>
        </w:tc>
        <w:tc>
          <w:tcPr>
            <w:tcW w:w="7108" w:type="dxa"/>
            <w:tcBorders>
              <w:top w:val="nil"/>
              <w:left w:val="nil"/>
              <w:bottom w:val="nil"/>
              <w:right w:val="nil"/>
            </w:tcBorders>
            <w:shd w:val="clear" w:color="auto" w:fill="auto"/>
            <w:noWrap/>
            <w:vAlign w:val="bottom"/>
            <w:hideMark/>
          </w:tcPr>
          <w:p w14:paraId="3830BD2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official development assistanc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oda:ti,ab</w:t>
            </w:r>
          </w:p>
        </w:tc>
        <w:tc>
          <w:tcPr>
            <w:tcW w:w="1084" w:type="dxa"/>
            <w:tcBorders>
              <w:top w:val="nil"/>
              <w:left w:val="nil"/>
              <w:bottom w:val="nil"/>
              <w:right w:val="nil"/>
            </w:tcBorders>
            <w:shd w:val="clear" w:color="auto" w:fill="auto"/>
            <w:noWrap/>
            <w:vAlign w:val="bottom"/>
            <w:hideMark/>
          </w:tcPr>
          <w:p w14:paraId="40D5486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165</w:t>
            </w:r>
          </w:p>
        </w:tc>
        <w:tc>
          <w:tcPr>
            <w:tcW w:w="898" w:type="dxa"/>
            <w:tcBorders>
              <w:top w:val="nil"/>
              <w:left w:val="nil"/>
              <w:bottom w:val="nil"/>
              <w:right w:val="nil"/>
            </w:tcBorders>
            <w:shd w:val="clear" w:color="auto" w:fill="auto"/>
            <w:noWrap/>
            <w:vAlign w:val="bottom"/>
            <w:hideMark/>
          </w:tcPr>
          <w:p w14:paraId="51485BD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DE6DB4B" w14:textId="77777777" w:rsidTr="00C04576">
        <w:trPr>
          <w:trHeight w:val="290"/>
        </w:trPr>
        <w:tc>
          <w:tcPr>
            <w:tcW w:w="540" w:type="dxa"/>
            <w:tcBorders>
              <w:top w:val="nil"/>
              <w:left w:val="nil"/>
              <w:bottom w:val="nil"/>
              <w:right w:val="nil"/>
            </w:tcBorders>
            <w:shd w:val="clear" w:color="auto" w:fill="auto"/>
            <w:noWrap/>
            <w:vAlign w:val="bottom"/>
            <w:hideMark/>
          </w:tcPr>
          <w:p w14:paraId="66F94B5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4</w:t>
            </w:r>
          </w:p>
        </w:tc>
        <w:tc>
          <w:tcPr>
            <w:tcW w:w="7108" w:type="dxa"/>
            <w:tcBorders>
              <w:top w:val="nil"/>
              <w:left w:val="nil"/>
              <w:bottom w:val="nil"/>
              <w:right w:val="nil"/>
            </w:tcBorders>
            <w:shd w:val="clear" w:color="auto" w:fill="auto"/>
            <w:noWrap/>
            <w:vAlign w:val="bottom"/>
            <w:hideMark/>
          </w:tcPr>
          <w:p w14:paraId="04CCECC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ee OR fees) NEAR/2 (exemption OR reduction OR removal OR reducing)</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44A363E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69</w:t>
            </w:r>
          </w:p>
        </w:tc>
        <w:tc>
          <w:tcPr>
            <w:tcW w:w="898" w:type="dxa"/>
            <w:tcBorders>
              <w:top w:val="nil"/>
              <w:left w:val="nil"/>
              <w:bottom w:val="nil"/>
              <w:right w:val="nil"/>
            </w:tcBorders>
            <w:shd w:val="clear" w:color="auto" w:fill="auto"/>
            <w:noWrap/>
            <w:vAlign w:val="bottom"/>
            <w:hideMark/>
          </w:tcPr>
          <w:p w14:paraId="4B3C932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E329475" w14:textId="77777777" w:rsidTr="00C04576">
        <w:trPr>
          <w:trHeight w:val="290"/>
        </w:trPr>
        <w:tc>
          <w:tcPr>
            <w:tcW w:w="540" w:type="dxa"/>
            <w:tcBorders>
              <w:top w:val="nil"/>
              <w:left w:val="nil"/>
              <w:bottom w:val="nil"/>
              <w:right w:val="nil"/>
            </w:tcBorders>
            <w:shd w:val="clear" w:color="auto" w:fill="auto"/>
            <w:noWrap/>
            <w:vAlign w:val="bottom"/>
            <w:hideMark/>
          </w:tcPr>
          <w:p w14:paraId="4C77C40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3</w:t>
            </w:r>
          </w:p>
        </w:tc>
        <w:tc>
          <w:tcPr>
            <w:tcW w:w="7108" w:type="dxa"/>
            <w:tcBorders>
              <w:top w:val="nil"/>
              <w:left w:val="nil"/>
              <w:bottom w:val="nil"/>
              <w:right w:val="nil"/>
            </w:tcBorders>
            <w:shd w:val="clear" w:color="auto" w:fill="auto"/>
            <w:noWrap/>
            <w:vAlign w:val="bottom"/>
            <w:hideMark/>
          </w:tcPr>
          <w:p w14:paraId="29A9380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onor$ NEAR/2 (funding OR support OR pool$ OR contribution$)</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5BD6864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6629</w:t>
            </w:r>
          </w:p>
        </w:tc>
        <w:tc>
          <w:tcPr>
            <w:tcW w:w="898" w:type="dxa"/>
            <w:tcBorders>
              <w:top w:val="nil"/>
              <w:left w:val="nil"/>
              <w:bottom w:val="nil"/>
              <w:right w:val="nil"/>
            </w:tcBorders>
            <w:shd w:val="clear" w:color="auto" w:fill="auto"/>
            <w:noWrap/>
            <w:vAlign w:val="bottom"/>
            <w:hideMark/>
          </w:tcPr>
          <w:p w14:paraId="4FEA650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4BB23195" w14:textId="77777777" w:rsidTr="00C04576">
        <w:trPr>
          <w:trHeight w:val="290"/>
        </w:trPr>
        <w:tc>
          <w:tcPr>
            <w:tcW w:w="540" w:type="dxa"/>
            <w:tcBorders>
              <w:top w:val="nil"/>
              <w:left w:val="nil"/>
              <w:bottom w:val="nil"/>
              <w:right w:val="nil"/>
            </w:tcBorders>
            <w:shd w:val="clear" w:color="auto" w:fill="auto"/>
            <w:noWrap/>
            <w:vAlign w:val="bottom"/>
            <w:hideMark/>
          </w:tcPr>
          <w:p w14:paraId="2576415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2</w:t>
            </w:r>
          </w:p>
        </w:tc>
        <w:tc>
          <w:tcPr>
            <w:tcW w:w="7108" w:type="dxa"/>
            <w:tcBorders>
              <w:top w:val="nil"/>
              <w:left w:val="nil"/>
              <w:bottom w:val="nil"/>
              <w:right w:val="nil"/>
            </w:tcBorders>
            <w:shd w:val="clear" w:color="auto" w:fill="auto"/>
            <w:noWrap/>
            <w:vAlign w:val="bottom"/>
            <w:hideMark/>
          </w:tcPr>
          <w:p w14:paraId="44B4A12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co pay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co payments':ti,ab</w:t>
            </w:r>
          </w:p>
        </w:tc>
        <w:tc>
          <w:tcPr>
            <w:tcW w:w="1084" w:type="dxa"/>
            <w:tcBorders>
              <w:top w:val="nil"/>
              <w:left w:val="nil"/>
              <w:bottom w:val="nil"/>
              <w:right w:val="nil"/>
            </w:tcBorders>
            <w:shd w:val="clear" w:color="auto" w:fill="auto"/>
            <w:noWrap/>
            <w:vAlign w:val="bottom"/>
            <w:hideMark/>
          </w:tcPr>
          <w:p w14:paraId="6097687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275</w:t>
            </w:r>
          </w:p>
        </w:tc>
        <w:tc>
          <w:tcPr>
            <w:tcW w:w="898" w:type="dxa"/>
            <w:tcBorders>
              <w:top w:val="nil"/>
              <w:left w:val="nil"/>
              <w:bottom w:val="nil"/>
              <w:right w:val="nil"/>
            </w:tcBorders>
            <w:shd w:val="clear" w:color="auto" w:fill="auto"/>
            <w:noWrap/>
            <w:vAlign w:val="bottom"/>
            <w:hideMark/>
          </w:tcPr>
          <w:p w14:paraId="2B8FEE3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4CFBE98" w14:textId="77777777" w:rsidTr="00C04576">
        <w:trPr>
          <w:trHeight w:val="290"/>
        </w:trPr>
        <w:tc>
          <w:tcPr>
            <w:tcW w:w="540" w:type="dxa"/>
            <w:tcBorders>
              <w:top w:val="nil"/>
              <w:left w:val="nil"/>
              <w:bottom w:val="nil"/>
              <w:right w:val="nil"/>
            </w:tcBorders>
            <w:shd w:val="clear" w:color="auto" w:fill="auto"/>
            <w:noWrap/>
            <w:vAlign w:val="bottom"/>
            <w:hideMark/>
          </w:tcPr>
          <w:p w14:paraId="0E25022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1</w:t>
            </w:r>
          </w:p>
        </w:tc>
        <w:tc>
          <w:tcPr>
            <w:tcW w:w="7108" w:type="dxa"/>
            <w:tcBorders>
              <w:top w:val="nil"/>
              <w:left w:val="nil"/>
              <w:bottom w:val="nil"/>
              <w:right w:val="nil"/>
            </w:tcBorders>
            <w:shd w:val="clear" w:color="auto" w:fill="auto"/>
            <w:noWrap/>
            <w:vAlign w:val="bottom"/>
            <w:hideMark/>
          </w:tcPr>
          <w:p w14:paraId="3CD0C15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conditional cash transfer</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2F96671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03</w:t>
            </w:r>
          </w:p>
        </w:tc>
        <w:tc>
          <w:tcPr>
            <w:tcW w:w="898" w:type="dxa"/>
            <w:tcBorders>
              <w:top w:val="nil"/>
              <w:left w:val="nil"/>
              <w:bottom w:val="nil"/>
              <w:right w:val="nil"/>
            </w:tcBorders>
            <w:shd w:val="clear" w:color="auto" w:fill="auto"/>
            <w:noWrap/>
            <w:vAlign w:val="bottom"/>
            <w:hideMark/>
          </w:tcPr>
          <w:p w14:paraId="37FDF5E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844CD69" w14:textId="77777777" w:rsidTr="00C04576">
        <w:trPr>
          <w:trHeight w:val="290"/>
        </w:trPr>
        <w:tc>
          <w:tcPr>
            <w:tcW w:w="540" w:type="dxa"/>
            <w:tcBorders>
              <w:top w:val="nil"/>
              <w:left w:val="nil"/>
              <w:bottom w:val="nil"/>
              <w:right w:val="nil"/>
            </w:tcBorders>
            <w:shd w:val="clear" w:color="auto" w:fill="auto"/>
            <w:noWrap/>
            <w:vAlign w:val="bottom"/>
            <w:hideMark/>
          </w:tcPr>
          <w:p w14:paraId="50CF839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0</w:t>
            </w:r>
          </w:p>
        </w:tc>
        <w:tc>
          <w:tcPr>
            <w:tcW w:w="7108" w:type="dxa"/>
            <w:tcBorders>
              <w:top w:val="nil"/>
              <w:left w:val="nil"/>
              <w:bottom w:val="nil"/>
              <w:right w:val="nil"/>
            </w:tcBorders>
            <w:shd w:val="clear" w:color="auto" w:fill="auto"/>
            <w:noWrap/>
            <w:vAlign w:val="bottom"/>
            <w:hideMark/>
          </w:tcPr>
          <w:p w14:paraId="43F9194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out of pocke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 OR oop:ti,ab OR subsidy:ti,ab OR subsidies:ti,ab OR subsidized:ti,ab</w:t>
            </w:r>
          </w:p>
        </w:tc>
        <w:tc>
          <w:tcPr>
            <w:tcW w:w="1084" w:type="dxa"/>
            <w:tcBorders>
              <w:top w:val="nil"/>
              <w:left w:val="nil"/>
              <w:bottom w:val="nil"/>
              <w:right w:val="nil"/>
            </w:tcBorders>
            <w:shd w:val="clear" w:color="auto" w:fill="auto"/>
            <w:noWrap/>
            <w:vAlign w:val="bottom"/>
            <w:hideMark/>
          </w:tcPr>
          <w:p w14:paraId="464C245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447</w:t>
            </w:r>
          </w:p>
        </w:tc>
        <w:tc>
          <w:tcPr>
            <w:tcW w:w="898" w:type="dxa"/>
            <w:tcBorders>
              <w:top w:val="nil"/>
              <w:left w:val="nil"/>
              <w:bottom w:val="nil"/>
              <w:right w:val="nil"/>
            </w:tcBorders>
            <w:shd w:val="clear" w:color="auto" w:fill="auto"/>
            <w:noWrap/>
            <w:vAlign w:val="bottom"/>
            <w:hideMark/>
          </w:tcPr>
          <w:p w14:paraId="721C06F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0ABDB0DF" w14:textId="77777777" w:rsidTr="00C04576">
        <w:trPr>
          <w:trHeight w:val="290"/>
        </w:trPr>
        <w:tc>
          <w:tcPr>
            <w:tcW w:w="540" w:type="dxa"/>
            <w:tcBorders>
              <w:top w:val="nil"/>
              <w:left w:val="nil"/>
              <w:bottom w:val="nil"/>
              <w:right w:val="nil"/>
            </w:tcBorders>
            <w:shd w:val="clear" w:color="auto" w:fill="auto"/>
            <w:noWrap/>
            <w:vAlign w:val="bottom"/>
            <w:hideMark/>
          </w:tcPr>
          <w:p w14:paraId="4289034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w:t>
            </w:r>
          </w:p>
        </w:tc>
        <w:tc>
          <w:tcPr>
            <w:tcW w:w="7108" w:type="dxa"/>
            <w:tcBorders>
              <w:top w:val="nil"/>
              <w:left w:val="nil"/>
              <w:bottom w:val="nil"/>
              <w:right w:val="nil"/>
            </w:tcBorders>
            <w:shd w:val="clear" w:color="auto" w:fill="auto"/>
            <w:noWrap/>
            <w:vAlign w:val="bottom"/>
            <w:hideMark/>
          </w:tcPr>
          <w:p w14:paraId="1D503F6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remium$:ti,ab OR deductible$:ti,ab OR 'cost sharing':ti,ab OR capitation:ti,ab OR taxation:ti,ab OR tax:ti,ab OR taxes:ti,ab OR 'fee exemption':ti,ab OR 'user fee':ti,ab OR 'user fees':ti,ab OR 'single payer':ti,ab OR 'fee for service':ti,ab OR reimburs*:ti,ab OR voucher$:ti,ab</w:t>
            </w:r>
          </w:p>
        </w:tc>
        <w:tc>
          <w:tcPr>
            <w:tcW w:w="1084" w:type="dxa"/>
            <w:tcBorders>
              <w:top w:val="nil"/>
              <w:left w:val="nil"/>
              <w:bottom w:val="nil"/>
              <w:right w:val="nil"/>
            </w:tcBorders>
            <w:shd w:val="clear" w:color="auto" w:fill="auto"/>
            <w:noWrap/>
            <w:vAlign w:val="bottom"/>
            <w:hideMark/>
          </w:tcPr>
          <w:p w14:paraId="2A9CD5C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935</w:t>
            </w:r>
          </w:p>
        </w:tc>
        <w:tc>
          <w:tcPr>
            <w:tcW w:w="898" w:type="dxa"/>
            <w:tcBorders>
              <w:top w:val="nil"/>
              <w:left w:val="nil"/>
              <w:bottom w:val="nil"/>
              <w:right w:val="nil"/>
            </w:tcBorders>
            <w:shd w:val="clear" w:color="auto" w:fill="auto"/>
            <w:noWrap/>
            <w:vAlign w:val="bottom"/>
            <w:hideMark/>
          </w:tcPr>
          <w:p w14:paraId="5DC286E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FD3AB8F" w14:textId="77777777" w:rsidTr="00C04576">
        <w:trPr>
          <w:trHeight w:val="290"/>
        </w:trPr>
        <w:tc>
          <w:tcPr>
            <w:tcW w:w="540" w:type="dxa"/>
            <w:tcBorders>
              <w:top w:val="nil"/>
              <w:left w:val="nil"/>
              <w:bottom w:val="nil"/>
              <w:right w:val="nil"/>
            </w:tcBorders>
            <w:shd w:val="clear" w:color="auto" w:fill="auto"/>
            <w:noWrap/>
            <w:vAlign w:val="bottom"/>
            <w:hideMark/>
          </w:tcPr>
          <w:p w14:paraId="2A371EE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w:t>
            </w:r>
          </w:p>
        </w:tc>
        <w:tc>
          <w:tcPr>
            <w:tcW w:w="7108" w:type="dxa"/>
            <w:tcBorders>
              <w:top w:val="nil"/>
              <w:left w:val="nil"/>
              <w:bottom w:val="nil"/>
              <w:right w:val="nil"/>
            </w:tcBorders>
            <w:shd w:val="clear" w:color="auto" w:fill="auto"/>
            <w:noWrap/>
            <w:vAlign w:val="bottom"/>
            <w:hideMark/>
          </w:tcPr>
          <w:p w14:paraId="1FA926C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cial OR 'community based' OR health*) NEAR/2 (insurance OR coverage)</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3740CC1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2792</w:t>
            </w:r>
          </w:p>
        </w:tc>
        <w:tc>
          <w:tcPr>
            <w:tcW w:w="898" w:type="dxa"/>
            <w:tcBorders>
              <w:top w:val="nil"/>
              <w:left w:val="nil"/>
              <w:bottom w:val="nil"/>
              <w:right w:val="nil"/>
            </w:tcBorders>
            <w:shd w:val="clear" w:color="auto" w:fill="auto"/>
            <w:noWrap/>
            <w:vAlign w:val="bottom"/>
            <w:hideMark/>
          </w:tcPr>
          <w:p w14:paraId="4BE1C87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7AC46BB1" w14:textId="77777777" w:rsidTr="00C04576">
        <w:trPr>
          <w:trHeight w:val="290"/>
        </w:trPr>
        <w:tc>
          <w:tcPr>
            <w:tcW w:w="540" w:type="dxa"/>
            <w:tcBorders>
              <w:top w:val="nil"/>
              <w:left w:val="nil"/>
              <w:bottom w:val="nil"/>
              <w:right w:val="nil"/>
            </w:tcBorders>
            <w:shd w:val="clear" w:color="auto" w:fill="auto"/>
            <w:noWrap/>
            <w:vAlign w:val="bottom"/>
            <w:hideMark/>
          </w:tcPr>
          <w:p w14:paraId="6669673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w:t>
            </w:r>
          </w:p>
        </w:tc>
        <w:tc>
          <w:tcPr>
            <w:tcW w:w="7108" w:type="dxa"/>
            <w:tcBorders>
              <w:top w:val="nil"/>
              <w:left w:val="nil"/>
              <w:bottom w:val="nil"/>
              <w:right w:val="nil"/>
            </w:tcBorders>
            <w:shd w:val="clear" w:color="auto" w:fill="auto"/>
            <w:noWrap/>
            <w:vAlign w:val="bottom"/>
            <w:hideMark/>
          </w:tcPr>
          <w:p w14:paraId="74AA644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insurance NEAR/2 (scheme$ OR plan OR plans OR coverage OR mechanism$ OR package$ OR system$)</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47D5DED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3873</w:t>
            </w:r>
          </w:p>
        </w:tc>
        <w:tc>
          <w:tcPr>
            <w:tcW w:w="898" w:type="dxa"/>
            <w:tcBorders>
              <w:top w:val="nil"/>
              <w:left w:val="nil"/>
              <w:bottom w:val="nil"/>
              <w:right w:val="nil"/>
            </w:tcBorders>
            <w:shd w:val="clear" w:color="auto" w:fill="auto"/>
            <w:noWrap/>
            <w:vAlign w:val="bottom"/>
            <w:hideMark/>
          </w:tcPr>
          <w:p w14:paraId="72D1EED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394FF42" w14:textId="77777777" w:rsidTr="00C04576">
        <w:trPr>
          <w:trHeight w:val="290"/>
        </w:trPr>
        <w:tc>
          <w:tcPr>
            <w:tcW w:w="540" w:type="dxa"/>
            <w:tcBorders>
              <w:top w:val="nil"/>
              <w:left w:val="nil"/>
              <w:bottom w:val="nil"/>
              <w:right w:val="nil"/>
            </w:tcBorders>
            <w:shd w:val="clear" w:color="auto" w:fill="auto"/>
            <w:noWrap/>
            <w:vAlign w:val="bottom"/>
            <w:hideMark/>
          </w:tcPr>
          <w:p w14:paraId="5C64717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6</w:t>
            </w:r>
          </w:p>
        </w:tc>
        <w:tc>
          <w:tcPr>
            <w:tcW w:w="7108" w:type="dxa"/>
            <w:tcBorders>
              <w:top w:val="nil"/>
              <w:left w:val="nil"/>
              <w:bottom w:val="nil"/>
              <w:right w:val="nil"/>
            </w:tcBorders>
            <w:shd w:val="clear" w:color="auto" w:fill="auto"/>
            <w:noWrap/>
            <w:vAlign w:val="bottom"/>
            <w:hideMark/>
          </w:tcPr>
          <w:p w14:paraId="1462C2E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targeted OR direct) NEAR/2 pay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2BDC8A8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93</w:t>
            </w:r>
          </w:p>
        </w:tc>
        <w:tc>
          <w:tcPr>
            <w:tcW w:w="898" w:type="dxa"/>
            <w:tcBorders>
              <w:top w:val="nil"/>
              <w:left w:val="nil"/>
              <w:bottom w:val="nil"/>
              <w:right w:val="nil"/>
            </w:tcBorders>
            <w:shd w:val="clear" w:color="auto" w:fill="auto"/>
            <w:noWrap/>
            <w:vAlign w:val="bottom"/>
            <w:hideMark/>
          </w:tcPr>
          <w:p w14:paraId="46BB897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1F7039FE" w14:textId="77777777" w:rsidTr="00C04576">
        <w:trPr>
          <w:trHeight w:val="290"/>
        </w:trPr>
        <w:tc>
          <w:tcPr>
            <w:tcW w:w="540" w:type="dxa"/>
            <w:tcBorders>
              <w:top w:val="nil"/>
              <w:left w:val="nil"/>
              <w:bottom w:val="nil"/>
              <w:right w:val="nil"/>
            </w:tcBorders>
            <w:shd w:val="clear" w:color="auto" w:fill="auto"/>
            <w:noWrap/>
            <w:vAlign w:val="bottom"/>
            <w:hideMark/>
          </w:tcPr>
          <w:p w14:paraId="261151D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w:t>
            </w:r>
          </w:p>
        </w:tc>
        <w:tc>
          <w:tcPr>
            <w:tcW w:w="7108" w:type="dxa"/>
            <w:tcBorders>
              <w:top w:val="nil"/>
              <w:left w:val="nil"/>
              <w:bottom w:val="nil"/>
              <w:right w:val="nil"/>
            </w:tcBorders>
            <w:shd w:val="clear" w:color="auto" w:fill="auto"/>
            <w:noWrap/>
            <w:vAlign w:val="bottom"/>
            <w:hideMark/>
          </w:tcPr>
          <w:p w14:paraId="017D1D7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re-payment' NEAR/2 (mechanism$ OR strategy OR strategies OR scheme$ OR method OR methods OR protection OR system OR systems OR policy OR policies OR reform OR reforms OR plan* OR state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37E023D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9</w:t>
            </w:r>
          </w:p>
        </w:tc>
        <w:tc>
          <w:tcPr>
            <w:tcW w:w="898" w:type="dxa"/>
            <w:tcBorders>
              <w:top w:val="nil"/>
              <w:left w:val="nil"/>
              <w:bottom w:val="nil"/>
              <w:right w:val="nil"/>
            </w:tcBorders>
            <w:shd w:val="clear" w:color="auto" w:fill="auto"/>
            <w:noWrap/>
            <w:vAlign w:val="bottom"/>
            <w:hideMark/>
          </w:tcPr>
          <w:p w14:paraId="2CCBBF2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2637F055" w14:textId="77777777" w:rsidTr="00C04576">
        <w:trPr>
          <w:trHeight w:val="290"/>
        </w:trPr>
        <w:tc>
          <w:tcPr>
            <w:tcW w:w="540" w:type="dxa"/>
            <w:tcBorders>
              <w:top w:val="nil"/>
              <w:left w:val="nil"/>
              <w:bottom w:val="nil"/>
              <w:right w:val="nil"/>
            </w:tcBorders>
            <w:shd w:val="clear" w:color="auto" w:fill="auto"/>
            <w:noWrap/>
            <w:vAlign w:val="bottom"/>
            <w:hideMark/>
          </w:tcPr>
          <w:p w14:paraId="2F6D996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4</w:t>
            </w:r>
          </w:p>
        </w:tc>
        <w:tc>
          <w:tcPr>
            <w:tcW w:w="7108" w:type="dxa"/>
            <w:tcBorders>
              <w:top w:val="nil"/>
              <w:left w:val="nil"/>
              <w:bottom w:val="nil"/>
              <w:right w:val="nil"/>
            </w:tcBorders>
            <w:shd w:val="clear" w:color="auto" w:fill="auto"/>
            <w:noWrap/>
            <w:vAlign w:val="bottom"/>
            <w:hideMark/>
          </w:tcPr>
          <w:p w14:paraId="1AA3770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re paid' NEAR/2 (mechanism$ OR strategy OR strategies OR scheme$ OR method OR methods OR protection OR system OR systems OR policy OR policies OR reform OR reforms OR plan* OR state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0C1A73F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5</w:t>
            </w:r>
          </w:p>
        </w:tc>
        <w:tc>
          <w:tcPr>
            <w:tcW w:w="898" w:type="dxa"/>
            <w:tcBorders>
              <w:top w:val="nil"/>
              <w:left w:val="nil"/>
              <w:bottom w:val="nil"/>
              <w:right w:val="nil"/>
            </w:tcBorders>
            <w:shd w:val="clear" w:color="auto" w:fill="auto"/>
            <w:noWrap/>
            <w:vAlign w:val="bottom"/>
            <w:hideMark/>
          </w:tcPr>
          <w:p w14:paraId="6DDF2FC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6F7D6112" w14:textId="77777777" w:rsidTr="00C04576">
        <w:trPr>
          <w:trHeight w:val="290"/>
        </w:trPr>
        <w:tc>
          <w:tcPr>
            <w:tcW w:w="540" w:type="dxa"/>
            <w:tcBorders>
              <w:top w:val="nil"/>
              <w:left w:val="nil"/>
              <w:bottom w:val="nil"/>
              <w:right w:val="nil"/>
            </w:tcBorders>
            <w:shd w:val="clear" w:color="auto" w:fill="auto"/>
            <w:noWrap/>
            <w:vAlign w:val="bottom"/>
            <w:hideMark/>
          </w:tcPr>
          <w:p w14:paraId="4B0BB20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w:t>
            </w:r>
          </w:p>
        </w:tc>
        <w:tc>
          <w:tcPr>
            <w:tcW w:w="7108" w:type="dxa"/>
            <w:tcBorders>
              <w:top w:val="nil"/>
              <w:left w:val="nil"/>
              <w:bottom w:val="nil"/>
              <w:right w:val="nil"/>
            </w:tcBorders>
            <w:shd w:val="clear" w:color="auto" w:fill="auto"/>
            <w:noWrap/>
            <w:vAlign w:val="bottom"/>
            <w:hideMark/>
          </w:tcPr>
          <w:p w14:paraId="1AB9F63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repaid NEAR/2 (mechanism$ OR strategy OR strategies OR scheme$ OR method OR methods OR protection OR system OR systems OR policy OR policies OR reform OR reforms OR plan* OR state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6B27418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22</w:t>
            </w:r>
          </w:p>
        </w:tc>
        <w:tc>
          <w:tcPr>
            <w:tcW w:w="898" w:type="dxa"/>
            <w:tcBorders>
              <w:top w:val="nil"/>
              <w:left w:val="nil"/>
              <w:bottom w:val="nil"/>
              <w:right w:val="nil"/>
            </w:tcBorders>
            <w:shd w:val="clear" w:color="auto" w:fill="auto"/>
            <w:noWrap/>
            <w:vAlign w:val="bottom"/>
            <w:hideMark/>
          </w:tcPr>
          <w:p w14:paraId="5C09653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A63C9B6" w14:textId="77777777" w:rsidTr="000D74A1">
        <w:trPr>
          <w:trHeight w:val="810"/>
        </w:trPr>
        <w:tc>
          <w:tcPr>
            <w:tcW w:w="540" w:type="dxa"/>
            <w:tcBorders>
              <w:top w:val="nil"/>
              <w:left w:val="nil"/>
              <w:bottom w:val="nil"/>
              <w:right w:val="nil"/>
            </w:tcBorders>
            <w:shd w:val="clear" w:color="auto" w:fill="auto"/>
            <w:noWrap/>
            <w:vAlign w:val="bottom"/>
            <w:hideMark/>
          </w:tcPr>
          <w:p w14:paraId="3801EB2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w:t>
            </w:r>
          </w:p>
        </w:tc>
        <w:tc>
          <w:tcPr>
            <w:tcW w:w="7108" w:type="dxa"/>
            <w:tcBorders>
              <w:top w:val="nil"/>
              <w:left w:val="nil"/>
              <w:bottom w:val="nil"/>
              <w:right w:val="nil"/>
            </w:tcBorders>
            <w:shd w:val="clear" w:color="auto" w:fill="auto"/>
            <w:noWrap/>
            <w:vAlign w:val="bottom"/>
            <w:hideMark/>
          </w:tcPr>
          <w:p w14:paraId="3CA7C5B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inanc* NEAR/2 (mechanism$ OR strategy OR strategies OR scheme$ OR method OR methods OR protection OR system OR systems OR policy OR policies OR reform OR reforms OR plan* OR statement$)</w:t>
            </w:r>
            <w:proofErr w:type="gramStart"/>
            <w:r w:rsidRPr="000B13E0">
              <w:rPr>
                <w:rFonts w:asciiTheme="majorBidi" w:eastAsia="Times New Roman" w:hAnsiTheme="majorBidi" w:cstheme="majorBidi"/>
                <w:color w:val="000000"/>
                <w:sz w:val="24"/>
                <w:szCs w:val="24"/>
              </w:rPr>
              <w:t>):ti</w:t>
            </w:r>
            <w:proofErr w:type="gramEnd"/>
            <w:r w:rsidRPr="000B13E0">
              <w:rPr>
                <w:rFonts w:asciiTheme="majorBidi" w:eastAsia="Times New Roman" w:hAnsiTheme="majorBidi" w:cstheme="majorBidi"/>
                <w:color w:val="000000"/>
                <w:sz w:val="24"/>
                <w:szCs w:val="24"/>
              </w:rPr>
              <w:t>,ab</w:t>
            </w:r>
          </w:p>
        </w:tc>
        <w:tc>
          <w:tcPr>
            <w:tcW w:w="1084" w:type="dxa"/>
            <w:tcBorders>
              <w:top w:val="nil"/>
              <w:left w:val="nil"/>
              <w:bottom w:val="nil"/>
              <w:right w:val="nil"/>
            </w:tcBorders>
            <w:shd w:val="clear" w:color="auto" w:fill="auto"/>
            <w:noWrap/>
            <w:vAlign w:val="bottom"/>
            <w:hideMark/>
          </w:tcPr>
          <w:p w14:paraId="0B59937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212</w:t>
            </w:r>
          </w:p>
        </w:tc>
        <w:tc>
          <w:tcPr>
            <w:tcW w:w="898" w:type="dxa"/>
            <w:tcBorders>
              <w:top w:val="nil"/>
              <w:left w:val="nil"/>
              <w:bottom w:val="nil"/>
              <w:right w:val="nil"/>
            </w:tcBorders>
            <w:shd w:val="clear" w:color="auto" w:fill="auto"/>
            <w:noWrap/>
            <w:vAlign w:val="bottom"/>
            <w:hideMark/>
          </w:tcPr>
          <w:p w14:paraId="067B11B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r w:rsidR="003439D9" w:rsidRPr="00436D89" w14:paraId="3C6D470C" w14:textId="77777777" w:rsidTr="00C04576">
        <w:trPr>
          <w:trHeight w:val="290"/>
        </w:trPr>
        <w:tc>
          <w:tcPr>
            <w:tcW w:w="540" w:type="dxa"/>
            <w:tcBorders>
              <w:top w:val="nil"/>
              <w:left w:val="nil"/>
              <w:bottom w:val="nil"/>
              <w:right w:val="nil"/>
            </w:tcBorders>
            <w:shd w:val="clear" w:color="auto" w:fill="auto"/>
            <w:noWrap/>
            <w:vAlign w:val="bottom"/>
            <w:hideMark/>
          </w:tcPr>
          <w:p w14:paraId="213E2D5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w:t>
            </w:r>
          </w:p>
        </w:tc>
        <w:tc>
          <w:tcPr>
            <w:tcW w:w="7108" w:type="dxa"/>
            <w:tcBorders>
              <w:top w:val="nil"/>
              <w:left w:val="nil"/>
              <w:bottom w:val="nil"/>
              <w:right w:val="nil"/>
            </w:tcBorders>
            <w:shd w:val="clear" w:color="auto" w:fill="auto"/>
            <w:noWrap/>
            <w:vAlign w:val="bottom"/>
            <w:hideMark/>
          </w:tcPr>
          <w:p w14:paraId="695E8E3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insurance'/exp OR 'health care financing'/de</w:t>
            </w:r>
          </w:p>
        </w:tc>
        <w:tc>
          <w:tcPr>
            <w:tcW w:w="1084" w:type="dxa"/>
            <w:tcBorders>
              <w:top w:val="nil"/>
              <w:left w:val="nil"/>
              <w:bottom w:val="nil"/>
              <w:right w:val="nil"/>
            </w:tcBorders>
            <w:shd w:val="clear" w:color="auto" w:fill="auto"/>
            <w:noWrap/>
            <w:vAlign w:val="bottom"/>
            <w:hideMark/>
          </w:tcPr>
          <w:p w14:paraId="6B81C5F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74820</w:t>
            </w:r>
          </w:p>
        </w:tc>
        <w:tc>
          <w:tcPr>
            <w:tcW w:w="898" w:type="dxa"/>
            <w:tcBorders>
              <w:top w:val="nil"/>
              <w:left w:val="nil"/>
              <w:bottom w:val="nil"/>
              <w:right w:val="nil"/>
            </w:tcBorders>
            <w:shd w:val="clear" w:color="auto" w:fill="auto"/>
            <w:noWrap/>
            <w:vAlign w:val="bottom"/>
            <w:hideMark/>
          </w:tcPr>
          <w:p w14:paraId="6C95731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1-Jul-21</w:t>
            </w:r>
          </w:p>
        </w:tc>
      </w:tr>
    </w:tbl>
    <w:p w14:paraId="474B5D6B" w14:textId="77777777" w:rsidR="003439D9" w:rsidRPr="000B13E0" w:rsidRDefault="003439D9" w:rsidP="003439D9">
      <w:pPr>
        <w:jc w:val="both"/>
        <w:rPr>
          <w:rFonts w:asciiTheme="majorBidi" w:eastAsia="Arial Unicode MS" w:hAnsiTheme="majorBidi" w:cstheme="majorBidi"/>
          <w:sz w:val="24"/>
          <w:szCs w:val="24"/>
        </w:rPr>
      </w:pPr>
    </w:p>
    <w:p w14:paraId="314BA558" w14:textId="77777777" w:rsidR="003439D9" w:rsidRPr="00436D8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br w:type="page"/>
      </w:r>
    </w:p>
    <w:p w14:paraId="3E12E1C8" w14:textId="77777777" w:rsidR="003439D9" w:rsidRPr="00436D8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lastRenderedPageBreak/>
        <w:t>PubMEd</w:t>
      </w:r>
    </w:p>
    <w:tbl>
      <w:tblPr>
        <w:tblW w:w="9360" w:type="dxa"/>
        <w:tblLook w:val="04A0" w:firstRow="1" w:lastRow="0" w:firstColumn="1" w:lastColumn="0" w:noHBand="0" w:noVBand="1"/>
      </w:tblPr>
      <w:tblGrid>
        <w:gridCol w:w="373"/>
        <w:gridCol w:w="420"/>
        <w:gridCol w:w="420"/>
        <w:gridCol w:w="420"/>
        <w:gridCol w:w="6909"/>
        <w:gridCol w:w="420"/>
        <w:gridCol w:w="398"/>
      </w:tblGrid>
      <w:tr w:rsidR="003439D9" w:rsidRPr="00436D89" w14:paraId="32A1A556" w14:textId="77777777" w:rsidTr="00C04576">
        <w:trPr>
          <w:trHeight w:val="290"/>
        </w:trPr>
        <w:tc>
          <w:tcPr>
            <w:tcW w:w="750" w:type="dxa"/>
            <w:tcBorders>
              <w:top w:val="nil"/>
              <w:left w:val="nil"/>
              <w:bottom w:val="nil"/>
              <w:right w:val="nil"/>
            </w:tcBorders>
            <w:shd w:val="clear" w:color="auto" w:fill="auto"/>
            <w:noWrap/>
            <w:vAlign w:val="bottom"/>
            <w:hideMark/>
          </w:tcPr>
          <w:p w14:paraId="756C941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earch number</w:t>
            </w:r>
          </w:p>
        </w:tc>
        <w:tc>
          <w:tcPr>
            <w:tcW w:w="1176" w:type="dxa"/>
            <w:tcBorders>
              <w:top w:val="nil"/>
              <w:left w:val="nil"/>
              <w:bottom w:val="nil"/>
              <w:right w:val="nil"/>
            </w:tcBorders>
            <w:shd w:val="clear" w:color="auto" w:fill="auto"/>
            <w:noWrap/>
            <w:vAlign w:val="bottom"/>
            <w:hideMark/>
          </w:tcPr>
          <w:p w14:paraId="617924E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Query</w:t>
            </w:r>
          </w:p>
        </w:tc>
        <w:tc>
          <w:tcPr>
            <w:tcW w:w="1176" w:type="dxa"/>
            <w:tcBorders>
              <w:top w:val="nil"/>
              <w:left w:val="nil"/>
              <w:bottom w:val="nil"/>
              <w:right w:val="nil"/>
            </w:tcBorders>
            <w:shd w:val="clear" w:color="auto" w:fill="auto"/>
            <w:noWrap/>
            <w:vAlign w:val="bottom"/>
            <w:hideMark/>
          </w:tcPr>
          <w:p w14:paraId="7F8A35F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rt By</w:t>
            </w:r>
          </w:p>
        </w:tc>
        <w:tc>
          <w:tcPr>
            <w:tcW w:w="1176" w:type="dxa"/>
            <w:tcBorders>
              <w:top w:val="nil"/>
              <w:left w:val="nil"/>
              <w:bottom w:val="nil"/>
              <w:right w:val="nil"/>
            </w:tcBorders>
            <w:shd w:val="clear" w:color="auto" w:fill="auto"/>
            <w:noWrap/>
            <w:vAlign w:val="bottom"/>
            <w:hideMark/>
          </w:tcPr>
          <w:p w14:paraId="74463D5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ilters</w:t>
            </w:r>
          </w:p>
        </w:tc>
        <w:tc>
          <w:tcPr>
            <w:tcW w:w="3384" w:type="dxa"/>
            <w:tcBorders>
              <w:top w:val="nil"/>
              <w:left w:val="nil"/>
              <w:bottom w:val="nil"/>
              <w:right w:val="nil"/>
            </w:tcBorders>
            <w:shd w:val="clear" w:color="auto" w:fill="auto"/>
            <w:noWrap/>
            <w:vAlign w:val="bottom"/>
            <w:hideMark/>
          </w:tcPr>
          <w:p w14:paraId="45AB49E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earch Details</w:t>
            </w:r>
          </w:p>
        </w:tc>
        <w:tc>
          <w:tcPr>
            <w:tcW w:w="888" w:type="dxa"/>
            <w:tcBorders>
              <w:top w:val="nil"/>
              <w:left w:val="nil"/>
              <w:bottom w:val="nil"/>
              <w:right w:val="nil"/>
            </w:tcBorders>
            <w:shd w:val="clear" w:color="auto" w:fill="auto"/>
            <w:noWrap/>
            <w:vAlign w:val="bottom"/>
            <w:hideMark/>
          </w:tcPr>
          <w:p w14:paraId="574012E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Results</w:t>
            </w:r>
          </w:p>
        </w:tc>
        <w:tc>
          <w:tcPr>
            <w:tcW w:w="810" w:type="dxa"/>
            <w:tcBorders>
              <w:top w:val="nil"/>
              <w:left w:val="nil"/>
              <w:bottom w:val="nil"/>
              <w:right w:val="nil"/>
            </w:tcBorders>
            <w:shd w:val="clear" w:color="auto" w:fill="auto"/>
            <w:noWrap/>
            <w:vAlign w:val="bottom"/>
            <w:hideMark/>
          </w:tcPr>
          <w:p w14:paraId="5021901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Time</w:t>
            </w:r>
          </w:p>
        </w:tc>
      </w:tr>
      <w:tr w:rsidR="003439D9" w:rsidRPr="00436D89" w14:paraId="03F43638" w14:textId="77777777" w:rsidTr="00C04576">
        <w:trPr>
          <w:trHeight w:val="290"/>
        </w:trPr>
        <w:tc>
          <w:tcPr>
            <w:tcW w:w="750" w:type="dxa"/>
            <w:tcBorders>
              <w:top w:val="nil"/>
              <w:left w:val="nil"/>
              <w:bottom w:val="nil"/>
              <w:right w:val="nil"/>
            </w:tcBorders>
            <w:shd w:val="clear" w:color="auto" w:fill="auto"/>
            <w:noWrap/>
            <w:vAlign w:val="bottom"/>
            <w:hideMark/>
          </w:tcPr>
          <w:p w14:paraId="7E50AC0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6</w:t>
            </w:r>
          </w:p>
        </w:tc>
        <w:tc>
          <w:tcPr>
            <w:tcW w:w="3528" w:type="dxa"/>
            <w:gridSpan w:val="3"/>
            <w:tcBorders>
              <w:top w:val="nil"/>
              <w:left w:val="nil"/>
              <w:bottom w:val="nil"/>
              <w:right w:val="nil"/>
            </w:tcBorders>
            <w:shd w:val="clear" w:color="auto" w:fill="auto"/>
            <w:noWrap/>
            <w:vAlign w:val="bottom"/>
            <w:hideMark/>
          </w:tcPr>
          <w:p w14:paraId="77E590C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5 AND 2000/01:2021/12 [crdt]</w:t>
            </w:r>
          </w:p>
        </w:tc>
        <w:tc>
          <w:tcPr>
            <w:tcW w:w="3384" w:type="dxa"/>
            <w:tcBorders>
              <w:top w:val="nil"/>
              <w:left w:val="nil"/>
              <w:bottom w:val="nil"/>
              <w:right w:val="nil"/>
            </w:tcBorders>
            <w:shd w:val="clear" w:color="auto" w:fill="auto"/>
            <w:noWrap/>
            <w:vAlign w:val="bottom"/>
            <w:hideMark/>
          </w:tcPr>
          <w:p w14:paraId="3CF0916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insurance benefits"[MeSH Terms:noexp] OR "insurance coverage"[MeSH Terms:noexp] OR "prepaid health plans"[MeSH Terms:noexp] OR "insurance, health"[MeSH Terms:noexp] OR "children s health insurance program"[MeSH Terms:noexp] OR "community based health insurance"[MeSH Terms:noexp] OR "single payer system"[MeSH Terms:noexp] OR "insurance, health, reimbursement"[MeSH Terms] OR "healthcare financing"[MeSH Terms:noexp] OR ("financial mechanism"[Title/Abstract] OR "financial strategy"[Title/Abstract] OR "financial strategies"[Title/Abstract] OR "financial scheme"[Title/Abstract] OR "financial protection"[Title/Abstract] OR "financial system"[Title/Abstract] OR "financial policy"[Title/Abstract] OR "financial policies"[Title/Abstract] OR "financial reform"[Title/Abstract] OR "financial plan*"[Title/Abstract] OR "financial statement"[Title/Abstract]) OR 4[UID] OR ("prepaid plan"[Title/Abstract] OR "prepaid plans"[Title/Abstract] OR "prepaid coverage"[Title/Abstract] OR "prepaid insurance"[Title/Abstract] OR "pre paid insurance"[Title/Abstract] OR "pre payment scheme"[Title/Abstract]) OR "direct payment"[Title/Abstract] OR ("insurance scheme"[Title/Abstract] OR "insurance plan"[Title/Abstract] OR "insurance plans"[Title/Abstract] OR "insurance coverage"[Title/Abstract] OR "insurance mechanism"[Title/Abstract] OR "insurance package"[Title/Abstract] OR "insurance system"[Title/Abstract]) OR ("social insurance"[Title/Abstract] OR "social coverage"[Title/Abstract] OR "community based insurance"[Title/Abstract] OR "community based coverage"[Title/Abstract] OR "health insurance"[Title/Abstract] OR "health coverage"[Title/Abstract] OR "healthcare insurance"[Title/Abstract] OR "healthcare coverage"[Title/Abstract] OR "health care insurance"[Title/Abstract] OR "health care coverage"[Title/Abstract]) OR ("out of pocket"[Title/Abstract] OR "out of pocket"[Title/Abstract] OR "oop"[Title/Abstract] OR "subsidy"[Title/Abstract] OR "subsidies"[Title/Abstract] OR </w:t>
            </w:r>
            <w:r w:rsidRPr="000B13E0">
              <w:rPr>
                <w:rFonts w:asciiTheme="majorBidi" w:eastAsia="Times New Roman" w:hAnsiTheme="majorBidi" w:cstheme="majorBidi"/>
                <w:color w:val="000000"/>
                <w:sz w:val="24"/>
                <w:szCs w:val="24"/>
              </w:rPr>
              <w:lastRenderedPageBreak/>
              <w:t xml:space="preserve">"subsidized"[Title/Abstract] OR "conditional cash transfer"[Title/Abstract] OR "conditional cash transfers"[Title/Abstract] OR "co payment"[Title/Abstract] OR "premium*"[Title/Abstract] OR "deductible"[Title/Abstract] OR "cost sharing"[Title/Abstract] OR "cost sharing"[Title/Abstract] OR "capitation"[Title/Abstract] OR "taxation"[Title/Abstract] OR "tax"[Title/Abstract] OR "taxes"[Title/Abstract] OR "fee exemption"[Title/Abstract] OR "fee exempted"[Title/Abstract] OR "user fee"[Title/Abstract] OR "user fees"[Title/Abstract] OR "user fees"[Title/Abstract] OR "user fee"[Title/Abstract] OR "single payer"[Title/Abstract] OR "fee for service"[Title/Abstract] OR "fee for service"[Title/Abstract] OR "reimburs*"[Title/Abstract] OR "voucher*"[Title/Abstract]) OR ("donor funding"[Title/Abstract] OR "donor support"[Title/Abstract] OR "donor pool"[Title/Abstract] OR "donor contribution"[Title/Abstract] OR "donor s pool"[Title/Abstract] OR "donor s contribution"[Title/Abstract] OR "donors pool"[Title/Abstract]) OR ("fees exemption"[Title/Abstract] OR "fee reduction"[Title/Abstract] OR "fee removal"[Title/Abstract] OR "fees removal"[Title/Abstract] OR "official development assistance"[Title/Abstract] OR "oda"[Title/Abstract] OR "health benefit package"[Title/Abstract] OR "healthcare benefit package"[Title/Abstract] OR "performance based financing"[Title/Abstract] OR "government fund"[Title/Abstract] OR "health equity fund"[Title/Abstract] OR "financial coverage"[Title/Abstract])) AND ("women"[MeSH Terms:noexp] OR "adolescent health"[MeSH Terms:noexp] OR "child health"[MeSH Terms:noexp] OR "infant health"[MeSH Terms:noexp] OR "reproductive health"[MeSH Terms:noexp] OR "sexual health"[MeSH Terms:noexp] OR "child health services"[MeSH Terms:noexp] OR "family planning services"[MeSH Terms:noexp] OR ("women"[Title/Abstract] OR "woman"[Title/Abstract] OR "child"[Title/Abstract] OR "children"[Title/Abstract] OR "infant"[Title/Abstract] OR "mother"[Title/Abstract] OR "maternal"[Title/Abstract] OR "neonat*"[Title/Abstract] OR "teen*"[Title/Abstract] OR "adolescen*"[Title/Abstract] OR "youth"[Title/Abstract] OR "young"[Title/Abstract] OR "youngster"[Title/Abstract] OR "newborn"[Title/Abstract] OR "new born"[Title/Abstract]) OR ("thirteen years old"[Title/Abstract] OR "fourteen years old"[Title/Abstract] OR "fifteen years old"[Title/Abstract] OR "sixteen years old"[Title/Abstract] OR "seventeen years old"[Title/Abstract] OR "eighteen years old"[Title/Abstract] OR "13 years old"[Title/Abstract] OR "14 years old"[Title/Abstract] OR "15 years old"[Title/Abstract] OR "16 years old"[Title/Abstract] OR "17 years old"[Title/Abstract] OR "18 years old"[Title/Abstract] OR "13 yo"[Title/Abstract] OR "15 yo"[Title/Abstract] OR "16 yo"[Title/Abstract] OR "17 </w:t>
            </w:r>
            <w:r w:rsidRPr="000B13E0">
              <w:rPr>
                <w:rFonts w:asciiTheme="majorBidi" w:eastAsia="Times New Roman" w:hAnsiTheme="majorBidi" w:cstheme="majorBidi"/>
                <w:color w:val="000000"/>
                <w:sz w:val="24"/>
                <w:szCs w:val="24"/>
              </w:rPr>
              <w:lastRenderedPageBreak/>
              <w:t xml:space="preserve">yo"[Title/Abstract] OR "18 yo"[Title/Abstract] OR "13 y o"[Title/Abstract] OR "14 y o"[Title/Abstract] OR "15 y o"[Title/Abstract] OR "16 y o"[Title/Abstract] OR "17 y o"[Title/Abstract] OR "18 y o"[Title/Abstract]) OR ("prenatal care"[Title/Abstract] OR "postnatal care"[Title/Abstract] OR "postpartum care"[Title/Abstract] OR "antenatal care"[Title/Abstract] OR "intrapartum care"[Title/Abstract] OR "abortion care"[Title/Abstract] OR "post abortion care"[Title/Abstract] OR "delivery care"[Title/Abstract] OR "prenatal service"[Title/Abstract] OR "postnatal service"[Title/Abstract] OR "postpartum service"[Title/Abstract] OR "antenatal service"[Title/Abstract] OR "intrapartum service"[Title/Abstract] OR "abortion service"[Title/Abstract] OR "delivery service"[Title/Abstract]) OR ("hiv testing"[Title/Abstract] OR "hiv service"[Title/Abstract] OR "hiv counseling"[Title/Abstract] OR "hiv counselling"[Title/Abstract]) OR ("family planning"[Title/Abstract] OR "contraception"[Title/Abstract] OR "sexual reproductive health"[Title/Abstract] OR "gender based violence"[Title/Abstract] OR "domestic violence"[Title/Abstract] OR "intimate partner violence"[Title/Abstract]) OR (("adolescent"[MeSH Terms:noexp] OR "child"[MeSH Terms:noexp] OR "infant"[MeSH Terms:noexp]) AND ("care"[Title/Abstract] OR "service"[Title/Abstract] OR "health*"[Title/Abstract] OR "wellbeing"[Title/Abstract] OR "well being"[Title/Abstract]))) AND ("algeria"[MeSH Terms:noexp] OR "egypt"[MeSH Terms:noexp] OR "libya"[MeSH Terms:noexp] OR "morocco"[MeSH Terms:noexp] OR "tunisia"[MeSH Terms:noexp] OR "cameroon"[MeSH Terms:noexp] OR "central african republic"[MeSH Terms:noexp] OR "chad"[MeSH Terms:noexp] OR "congo"[MeSH Terms:noexp] OR "equatorial guinea"[MeSH Terms:noexp] OR "gabon"[MeSH Terms:noexp] OR "sao tome and principe"[MeSH Terms:noexp] OR "burundi"[MeSH Terms:noexp] OR "djibouti"[MeSH Terms:noexp] OR "eritrea"[MeSH Terms:noexp] OR "ethiopia"[MeSH Terms:noexp] OR "kenya"[MeSH Terms:noexp] OR "rwanda"[MeSH Terms:noexp] OR "somalia"[MeSH Terms:noexp] OR "south sudan"[MeSH Terms:noexp] OR "sudan"[MeSH Terms:noexp] OR "tanzania"[MeSH Terms:noexp] OR "uganda"[MeSH Terms:noexp] OR "angola"[MeSH Terms:noexp] OR "botswana"[MeSH Terms:noexp] OR "eswatini"[MeSH Terms:noexp] OR "lesotho"[MeSH Terms:noexp] OR "malawi"[MeSH Terms:noexp] OR "mozambique"[MeSH Terms:noexp] OR "namibia"[MeSH Terms:noexp] OR "south africa"[MeSH Terms:noexp] OR "zambia"[MeSH Terms:noexp] OR "zimbabwe"[MeSH Terms:noexp] OR "benin"[MeSH Terms:noexp] OR "burkina faso"[MeSH Terms:noexp] OR "cabo verde"[MeSH Terms:noexp] OR "cote d ivoire"[MeSH Terms:noexp] OR "gambia"[MeSH Terms:noexp] OR </w:t>
            </w:r>
            <w:r w:rsidRPr="000B13E0">
              <w:rPr>
                <w:rFonts w:asciiTheme="majorBidi" w:eastAsia="Times New Roman" w:hAnsiTheme="majorBidi" w:cstheme="majorBidi"/>
                <w:color w:val="000000"/>
                <w:sz w:val="24"/>
                <w:szCs w:val="24"/>
              </w:rPr>
              <w:lastRenderedPageBreak/>
              <w:t xml:space="preserve">"ghana"[MeSH Terms:noexp] OR "guinea"[MeSH Terms:noexp] OR "guinea bissau"[MeSH Terms:noexp] OR "liberia"[MeSH Terms:noexp] OR "mali"[MeSH Terms:noexp] OR "mauritania"[MeSH Terms:noexp] OR "niger"[MeSH Terms:noexp] OR "nigeria"[MeSH Terms:noexp] OR "senegal"[MeSH Terms:noexp] OR "sierra leone"[MeSH Terms:noexp] OR "togo"[MeSH Terms:noexp] OR "cuba"[MeSH Terms:noexp] OR "dominica"[MeSH Terms:noexp] OR "dominican republic"[MeSH Terms:noexp] OR "grenada"[MeSH Terms:noexp] OR "haiti"[MeSH Terms:noexp] OR "jamaica"[MeSH Terms:noexp] OR "saint lucia"[MeSH Terms:noexp] OR "saint vincent and the grenadines"[MeSH Terms:noexp] OR "belize"[MeSH Terms:noexp] OR "costa rica"[MeSH Terms:noexp] OR "el salvador"[MeSH Terms:noexp] OR "guatemala"[MeSH Terms:noexp] OR "honduras"[MeSH Terms:noexp] OR "nicaragua"[MeSH Terms:noexp] OR "mexico"[MeSH Terms:noexp] OR "argentina"[MeSH Terms:noexp] OR "bolivia"[MeSH Terms:noexp] OR "brazil"[MeSH Terms:noexp] OR "colombia"[MeSH Terms:noexp] OR "ecuador"[MeSH Terms:noexp] OR "guyana"[MeSH Terms:noexp] OR "paraguay"[MeSH Terms:noexp] OR "peru"[MeSH Terms:noexp] OR "suriname"[MeSH Terms:noexp] OR "venezuela"[MeSH Terms:noexp] OR "kazakhstan"[MeSH Terms:noexp] OR "kyrgyzstan"[MeSH Terms:noexp] OR "tajikistan"[MeSH Terms:noexp] OR "turkmenistan"[MeSH Terms:noexp] OR "uzbekistan"[MeSH Terms:noexp] OR "russia"[MeSH Terms:noexp] OR "cambodia"[MeSH Terms:noexp] OR "indonesia"[MeSH Terms:noexp] OR "malaysia"[MeSH Terms:noexp] OR "myanmar"[MeSH Terms:noexp] OR "philippines"[MeSH Terms:noexp] OR "thailand"[MeSH Terms:noexp] OR "timor leste"[MeSH Terms:noexp] OR "vietnam"[MeSH Terms:noexp] OR "bangladesh"[MeSH Terms:noexp] OR "bhutan"[MeSH Terms:noexp] OR "india"[MeSH Terms:noexp] OR "afghanistan"[MeSH Terms:noexp] OR "iran"[MeSH Terms:noexp] OR "iraq"[MeSH Terms:noexp] OR "jordan"[MeSH Terms:noexp] OR "lebanon"[MeSH Terms:noexp] OR "syria"[MeSH Terms:noexp] OR "turkey"[MeSH Terms:noexp] OR "yemen"[MeSH Terms:noexp] OR "nepal"[MeSH Terms:noexp] OR "pakistan"[MeSH Terms:noexp] OR "sri lanka"[MeSH Terms:noexp] OR "china"[MeSH Terms:noexp] OR "democratic people s republic of korea"[MeSH Terms:noexp] OR "mongolia"[MeSH Terms:noexp] OR "republic of north macedonia"[MeSH Terms:noexp] OR "comoros"[MeSH Terms:noexp] OR "micronesia"[MeSH Terms:noexp] OR "american samoa"[MeSH Terms:noexp] OR "serbia"[MeSH Terms:noexp] OR "tonga"[MeSH Terms:noexp] OR "madagascar"[MeSH Terms:noexp] OR "moldova"[MeSH </w:t>
            </w:r>
            <w:r w:rsidRPr="000B13E0">
              <w:rPr>
                <w:rFonts w:asciiTheme="majorBidi" w:eastAsia="Times New Roman" w:hAnsiTheme="majorBidi" w:cstheme="majorBidi"/>
                <w:color w:val="000000"/>
                <w:sz w:val="24"/>
                <w:szCs w:val="24"/>
              </w:rPr>
              <w:lastRenderedPageBreak/>
              <w:t xml:space="preserve">Terms:noexp] OR "papua new guinea"[MeSH Terms:noexp] OR "ukraine"[MeSH Terms:noexp] OR "vanuatu"[MeSH Terms:noexp] OR "albania"[MeSH Terms:noexp] OR "armenia"[MeSH Terms:noexp] OR "azerbaijan"[MeSH Terms:noexp] OR "republic of belarus"[MeSH Terms:noexp] OR "bulgaria"[MeSH Terms:noexp] OR "fiji"[MeSH Terms:noexp] OR "georgia"[MeSH Terms:noexp] OR "kosovo"[MeSH Terms:noexp] OR "montenegro"[MeSH Terms:noexp] OR "bosnia and herzegovina"[MeSH Terms:noexp] OR ("afghanistan*"[Title/Abstract] OR "burkina faso"[Title/Abstract] OR "burundi"[Title/Abstract] OR "central african republic"[Title/Abstract] OR "chad*"[Title/Abstract] OR "congo"[Title/Abstract] OR "eritrea"[Title/Abstract] OR "ethiopia"[Title/Abstract] OR "gambia"[Title/Abstract] OR "guinea"[Title/Abstract] OR "guinea bissau"[Title/Abstract] OR "haiti"[Title/Abstract] OR "democratic people s republic of korea"[Title/Abstract] OR "liberia"[Title/Abstract] OR "madagascar"[Title/Abstract] OR "malawi"[Title/Abstract] OR "mali"[Title/Abstract] OR "mozambique"[Title/Abstract] OR "niger"[Title/Abstract] OR "rwanda"[Title/Abstract] OR "sierra leone"[Title/Abstract] OR "somalia*"[Title/Abstract] OR "sudan"[Title/Abstract] OR "syrian arab republic"[Title/Abstract] OR "syria*"[Title/Abstract] OR "tajikistan"[Title/Abstract] OR "togo"[Title/Abstract] OR "uganda"[Title/Abstract] OR "yemen"[Title/Abstract] OR "north korea"[Title/Abstract] OR "algeria*"[Title/Abstract] OR "angola"[Title/Abstract] OR "bangladesh*"[Title/Abstract] OR "benin"[Title/Abstract] OR "bhutan"[Title/Abstract] OR "bolivia*"[Title/Abstract] OR "cabo verde"[Title/Abstract] OR "cambodia"[Title/Abstract] OR "cameroon"[Title/Abstract] OR "comoros"[Title/Abstract] OR "congo"[Title/Abstract] OR "cote d ivoire"[Title/Abstract] OR "ivory coast"[Title/Abstract] OR "djibouti*"[Title/Abstract] OR "egypt*"[Title/Abstract] OR "el salvador"[Title/Abstract] OR "eswatini"[Title/Abstract] OR "ghana"[Title/Abstract] OR "honduras"[Title/Abstract] OR "india"[Title/Abstract] OR "kenya*"[Title/Abstract] OR "kiribati"[Title/Abstract] OR "kyrgyz republic"[Title/Abstract] OR "lao pdr"[Title/Abstract] OR "lesotho"[Title/Abstract] OR "mauritania"[Title/Abstract] OR "micronesia"[Title/Abstract] OR "moldova"[Title/Abstract] OR "mongolia"[Title/Abstract] OR "morocco*"[Title/Abstract] OR "myanmar"[Title/Abstract] OR "nepal*"[Title/Abstract] OR "nicaragua"[Title/Abstract] OR "nigeria"[Title/Abstract] OR "pakistan*"[Title/Abstract] OR "papua new guinea"[Title/Abstract] OR "philippin*"[Title/Abstract] OR "sao tome and principe"[Title/Abstract] OR "senegal"[Title/Abstract] OR "solomon islands"[Title/Abstract] OR "sri lanka"[Title/Abstract] OR "tanzania*"[Title/Abstract] OR "timor leste"[Title/Abstract] OR </w:t>
            </w:r>
            <w:r w:rsidRPr="000B13E0">
              <w:rPr>
                <w:rFonts w:asciiTheme="majorBidi" w:eastAsia="Times New Roman" w:hAnsiTheme="majorBidi" w:cstheme="majorBidi"/>
                <w:color w:val="000000"/>
                <w:sz w:val="24"/>
                <w:szCs w:val="24"/>
              </w:rPr>
              <w:lastRenderedPageBreak/>
              <w:t xml:space="preserve">"tunisi*"[Title/Abstract] OR "ukrain*"[Title/Abstract] OR "uzbekistan"[Title/Abstract] OR "vanuatu"[Title/Abstract] OR "vietnam*"[Title/Abstract] OR "west bank"[Title/Abstract] OR "ghaza"[Title/Abstract] OR "gazza"[Title/Abstract] OR "gaza"[Title/Abstract] OR "zambia*"[Title/Abstract] OR "zimbabwe"[Title/Abstract] OR "albania*"[Title/Abstract] OR "american samoa"[Title/Abstract] OR "argentin*"[Title/Abstract] OR "armenia*"[Title/Abstract] OR "azerbaijan"[Title/Abstract] OR "belarus"[Title/Abstract] OR "belize"[Title/Abstract] OR "bosnia and herzegovina"[Title/Abstract] OR "botswana"[Title/Abstract] OR "brazil"[Title/Abstract] OR "bulgaria*"[Title/Abstract] OR "china"[Title/Abstract] OR "colombia*"[Title/Abstract] OR "costa rica"[Title/Abstract] OR "cuba"[Title/Abstract] OR "dominica"[Title/Abstract] OR "dominican republic"[Title/Abstract] OR "ecuador"[Title/Abstract] OR "equatorial guinea"[Title/Abstract] OR "fiji"[Title/Abstract] OR "gabon"[Title/Abstract] OR "georgia"[Title/Abstract] OR "grenada"[Title/Abstract] OR "guatemala"[Title/Abstract] OR "guyana"[Title/Abstract] OR "indonesia*"[Title/Abstract] OR "iran*"[Title/Abstract] OR "iraq*"[Title/Abstract] OR "jamaica*"[Title/Abstract] OR "jordan*"[Title/Abstract] OR "kazakhstan"[Title/Abstract] OR "kosovo"[Title/Abstract] OR "leban*"[Title/Abstract] OR "libya*"[Title/Abstract] OR "malaysia*"[Title/Abstract] OR "maldives"[Title/Abstract] OR "marshall islands"[Title/Abstract] OR "mexico"[Title/Abstract] OR "montenegro"[Title/Abstract] OR "namibia*"[Title/Abstract] OR "north macedonia"[Title/Abstract] OR "paraguay"[Title/Abstract] OR "peru"[Title/Abstract] OR "russia*"[Title/Abstract] OR "samoa"[Title/Abstract] OR "serbia"[Title/Abstract] OR "south africa"[Title/Abstract] OR "saint lucia"[Title/Abstract] OR "st lucia"[Title/Abstract] OR "saint vincent and the grenadines"[Title/Abstract] OR "st vincent and the grenadines"[Title/Abstract] OR "suriname"[Title/Abstract] OR "thailand"[Title/Abstract] OR "tonga"[Title/Abstract] OR "turkey"[Title/Abstract] OR "turkmenistan"[Title/Abstract] OR "tuvalu"[Title/Abstract] OR "venezuela"[Title/Abstract]) OR ("low income country"[Title/Abstract] OR "middle income country"[Title/Abstract]) OR "developing countries"[MeSH Terms:noexp] OR ("developing countries"[Title/Abstract] OR "less developed countries"[Title/Abstract] OR "least developed countries"[Title/Abstract] OR "underdeveloped countries"[Title/Abstract] OR "under developed countries"[Title/Abstract] OR "underserved countries"[Title/Abstract] OR "deprived countries"[Title/Abstract] OR "poor countries"[Title/Abstract] OR "transition countries"[Title/Abstract] OR "transitional countries"[Title/Abstract] OR "developing nation"[Title/Abstract] OR "less developed nation"[Title/Abstract] </w:t>
            </w:r>
            <w:r w:rsidRPr="000B13E0">
              <w:rPr>
                <w:rFonts w:asciiTheme="majorBidi" w:eastAsia="Times New Roman" w:hAnsiTheme="majorBidi" w:cstheme="majorBidi"/>
                <w:color w:val="000000"/>
                <w:sz w:val="24"/>
                <w:szCs w:val="24"/>
              </w:rPr>
              <w:lastRenderedPageBreak/>
              <w:t xml:space="preserve">OR "underdeveloped nation"[Title/Abstract] OR "poor nation"[Title/Abstract] OR "developing population"[Title/Abstract] OR "underdeveloped population"[Title/Abstract] OR "under served population"[Title/Abstract] OR "underserved population"[Title/Abstract] OR "deprived population"[Title/Abstract] OR "poor population"[Title/Abstract] OR "transition population"[Title/Abstract] OR "transitional population"[Title/Abstract] OR "developing world"[Title/Abstract] OR "less developed world"[Title/Abstract] OR "underdeveloped world"[Title/Abstract] OR "under developed world"[Title/Abstract] OR "poor world"[Title/Abstract] OR "transitional world"[Title/Abstract] OR "developing econom*"[Title/Abstract] OR "less developed econom*"[Title/Abstract] OR "least developed econom*"[Title/Abstract] OR "underdeveloped econom*"[Title/Abstract] OR "poor econom*"[Title/Abstract] OR "transition econom*"[Title/Abstract] OR "transitional econom*"[Title/Abstract] OR "developing communit*"[Title/Abstract] OR "less developed communit*"[Title/Abstract] OR "underdeveloped communit*"[Title/Abstract] OR "under developed communit*"[Title/Abstract] OR "under served communit*"[Title/Abstract] OR "underserved communit*"[Title/Abstract] OR "deprived communit*"[Title/Abstract] OR "poor communit*"[Title/Abstract] OR "transition communit*"[Title/Abstract] OR "transitional communit*"[Title/Abstract] OR "developing state"[Title/Abstract] OR "less developed state"[Title/Abstract] OR "underdeveloped state"[Title/Abstract] OR "underserved state"[Title/Abstract] OR "deprived state"[Title/Abstract] OR "poor state"[Title/Abstract] OR "transition state"[Title/Abstract] OR "transitional state"[Title/Abstract] OR "developing people"[Title/Abstract] OR "underserved people"[Title/Abstract] OR "deprived people"[Title/Abstract] OR "developing cities"[Title/Abstract] OR "less developed cities"[Title/Abstract] OR "underdeveloped cities"[Title/Abstract] OR "poor cities"[Title/Abstract] OR "developing city"[Title/Abstract] OR "less developed city"[Title/Abstract] OR "underdeveloped city"[Title/Abstract] OR "deprived city"[Title/Abstract] OR "poor city"[Title/Abstract])) AND ("ethnic difference"[Title/Abstract] OR "ethnic factor"[Title/Abstract] OR "ethnic discriminat*"[Title/Abstract] OR "ethnical difference"[Title/Abstract] OR "poverty difference*"[Title/Abstract] OR "poverty factor*"[Title/Abstract] OR "socioeconomic difference*"[Title/Abstract] OR "socio economic difference*"[Title/Abstract] OR "socioeconomic factor*"[Title/Abstract] OR "socio economic factor*"[Title/Abstract] OR "social difference*"[Title/Abstract] OR "social </w:t>
            </w:r>
            <w:r w:rsidRPr="000B13E0">
              <w:rPr>
                <w:rFonts w:asciiTheme="majorBidi" w:eastAsia="Times New Roman" w:hAnsiTheme="majorBidi" w:cstheme="majorBidi"/>
                <w:color w:val="000000"/>
                <w:sz w:val="24"/>
                <w:szCs w:val="24"/>
              </w:rPr>
              <w:lastRenderedPageBreak/>
              <w:t>factor*"[Title/Abstract] OR "social discriminat*"[Title/Abstract] OR "race difference*"[Title/Abstract] OR "race factor*"[Title/Abstract] OR "race discriminat*"[Title/Abstract] OR "racial difference*"[Title/Abstract] OR "racial factor*"[Title/Abstract] OR "racial discriminat*"[Title/Abstract] OR "religion factor*"[Title/Abstract] OR "religious difference*"[Title/Abstract] OR "religious factor*"[Title/Abstract] OR "religious discriminat*"[Title/Abstract] OR "cultural difference*"[Title/Abstract] OR "cultural factor*"[Title/Abstract] OR "cultural discriminat*"[Title/Abstract] OR "culture difference*"[Title/Abstract] OR "culture factor*"[Title/Abstract] OR "minority difference*"[Title/Abstract] OR "minority factor*"[Title/Abstract] OR "minority discriminat*"[Title/Abstract] OR "indigenous difference*"[Title/Abstract] OR "indigenous factor*"[Title/Abstract] OR "sex difference*"[Title/Abstract] OR "sex factor*"[Title/Abstract] OR "sex discriminat*"[Title/Abstract] OR "gender difference*"[Title/Abstract] OR "gender factor*"[Title/Abstract] OR "gender discriminat*"[Title/Abstract] OR "urban difference*"[Title/Abstract] OR "urban factor*"[Title/Abstract] OR "rural difference*"[Title/Abstract] OR "rural factor*"[Title/Abstract] OR "gender based difference*"[Title/Abstract] OR "gender based factor*"[Title/Abstract] OR "gender based discriminat*"[Title/Abstract] OR ("sex factors"[MeSH Terms] OR "geriatrics"[MeSH Terms] OR "homosexuality"[MeSH Terms] OR "disabled persons"[MeSH Terms] OR "educational status"[MeSH Terms] OR "socioeconomic factors"[MeSH Terms] OR "minority groups"[MeSH Terms] OR "ethnic groups"[MeSH Terms] OR "urban health"[MeSH Terms] OR "urban population"[MeSH Terms] OR "health services accessibility"[MeSH Terms] OR "healthcare disparities"[MeSH Terms]) OR ("equit*"[Title/Abstract] OR "inequi*"[Title/Abstract] OR "fair*"[Title/Abstract] OR "disparit*"[Title/Abstract] OR "disadvantage*"[Title/Abstract] OR "inequality*"[Title/Abstract] OR "social inclusion"[Title/Abstract])) AND 2000/01/01:2021/12/31[Date - Create]</w:t>
            </w:r>
          </w:p>
        </w:tc>
        <w:tc>
          <w:tcPr>
            <w:tcW w:w="888" w:type="dxa"/>
            <w:tcBorders>
              <w:top w:val="nil"/>
              <w:left w:val="nil"/>
              <w:bottom w:val="nil"/>
              <w:right w:val="nil"/>
            </w:tcBorders>
            <w:shd w:val="clear" w:color="auto" w:fill="auto"/>
            <w:noWrap/>
            <w:vAlign w:val="bottom"/>
            <w:hideMark/>
          </w:tcPr>
          <w:p w14:paraId="7406747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3,107</w:t>
            </w:r>
          </w:p>
        </w:tc>
        <w:tc>
          <w:tcPr>
            <w:tcW w:w="810" w:type="dxa"/>
            <w:tcBorders>
              <w:top w:val="nil"/>
              <w:left w:val="nil"/>
              <w:bottom w:val="nil"/>
              <w:right w:val="nil"/>
            </w:tcBorders>
            <w:shd w:val="clear" w:color="auto" w:fill="auto"/>
            <w:noWrap/>
            <w:vAlign w:val="bottom"/>
            <w:hideMark/>
          </w:tcPr>
          <w:p w14:paraId="36AF73A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4:48</w:t>
            </w:r>
          </w:p>
        </w:tc>
      </w:tr>
      <w:tr w:rsidR="003439D9" w:rsidRPr="00436D89" w14:paraId="02CC1A68" w14:textId="77777777" w:rsidTr="00C04576">
        <w:trPr>
          <w:trHeight w:val="290"/>
        </w:trPr>
        <w:tc>
          <w:tcPr>
            <w:tcW w:w="750" w:type="dxa"/>
            <w:tcBorders>
              <w:top w:val="nil"/>
              <w:left w:val="nil"/>
              <w:bottom w:val="nil"/>
              <w:right w:val="nil"/>
            </w:tcBorders>
            <w:shd w:val="clear" w:color="auto" w:fill="auto"/>
            <w:noWrap/>
            <w:vAlign w:val="bottom"/>
            <w:hideMark/>
          </w:tcPr>
          <w:p w14:paraId="4AD0BB7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35</w:t>
            </w:r>
          </w:p>
        </w:tc>
        <w:tc>
          <w:tcPr>
            <w:tcW w:w="3528" w:type="dxa"/>
            <w:gridSpan w:val="3"/>
            <w:tcBorders>
              <w:top w:val="nil"/>
              <w:left w:val="nil"/>
              <w:bottom w:val="nil"/>
              <w:right w:val="nil"/>
            </w:tcBorders>
            <w:shd w:val="clear" w:color="auto" w:fill="auto"/>
            <w:noWrap/>
            <w:vAlign w:val="bottom"/>
            <w:hideMark/>
          </w:tcPr>
          <w:p w14:paraId="44B3A14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3 AND #21 AND #27 AND #34</w:t>
            </w:r>
          </w:p>
        </w:tc>
        <w:tc>
          <w:tcPr>
            <w:tcW w:w="3384" w:type="dxa"/>
            <w:tcBorders>
              <w:top w:val="nil"/>
              <w:left w:val="nil"/>
              <w:bottom w:val="nil"/>
              <w:right w:val="nil"/>
            </w:tcBorders>
            <w:shd w:val="clear" w:color="auto" w:fill="auto"/>
            <w:noWrap/>
            <w:vAlign w:val="bottom"/>
            <w:hideMark/>
          </w:tcPr>
          <w:p w14:paraId="3A3E5E8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insurance benefits"[MeSH Terms:noexp] OR "insurance coverage"[MeSH Terms:noexp] OR "prepaid health plans"[MeSH Terms:noexp] OR "insurance, health"[MeSH Terms:noexp] OR "children s health insurance program"[MeSH Terms:noexp] OR "community based health insurance"[MeSH Terms:noexp] OR "single payer system"[MeSH Terms:noexp] OR "insurance, health, reimbursement"[MeSH Terms] OR "healthcare financing"[MeSH Terms:noexp] OR ("financial mechanism"[Title/Abstract] OR "financial strategy"[Title/Abstract] OR "financial strategies"[Title/Abstract] OR "financial scheme"[Title/Abstract] OR "financial protection"[Title/Abstract] OR "financial </w:t>
            </w:r>
            <w:r w:rsidRPr="000B13E0">
              <w:rPr>
                <w:rFonts w:asciiTheme="majorBidi" w:eastAsia="Times New Roman" w:hAnsiTheme="majorBidi" w:cstheme="majorBidi"/>
                <w:color w:val="000000"/>
                <w:sz w:val="24"/>
                <w:szCs w:val="24"/>
              </w:rPr>
              <w:lastRenderedPageBreak/>
              <w:t xml:space="preserve">system"[Title/Abstract] OR "financial policy"[Title/Abstract] OR "financial policies"[Title/Abstract] OR "financial reform"[Title/Abstract] OR "financial plan*"[Title/Abstract] OR "financial statement"[Title/Abstract]) OR 4[UID] OR ("prepaid plan"[Title/Abstract] OR "prepaid plans"[Title/Abstract] OR "prepaid coverage"[Title/Abstract] OR "prepaid insurance"[Title/Abstract] OR "pre paid insurance"[Title/Abstract] OR "pre payment scheme"[Title/Abstract]) OR "direct payment"[Title/Abstract] OR ("insurance scheme"[Title/Abstract] OR "insurance plan"[Title/Abstract] OR "insurance plans"[Title/Abstract] OR "insurance coverage"[Title/Abstract] OR "insurance mechanism"[Title/Abstract] OR "insurance package"[Title/Abstract] OR "insurance system"[Title/Abstract]) OR ("social insurance"[Title/Abstract] OR "social coverage"[Title/Abstract] OR "community based insurance"[Title/Abstract] OR "community based coverage"[Title/Abstract] OR "health insurance"[Title/Abstract] OR "health coverage"[Title/Abstract] OR "healthcare insurance"[Title/Abstract] OR "healthcare coverage"[Title/Abstract] OR "health care insurance"[Title/Abstract] OR "health care coverage"[Title/Abstract]) OR ("out of pocket"[Title/Abstract] OR "out of pocket"[Title/Abstract] OR "oop"[Title/Abstract] OR "subsidy"[Title/Abstract] OR "subsidies"[Title/Abstract] OR "subsidized"[Title/Abstract] OR "conditional cash transfer"[Title/Abstract] OR "conditional cash transfers"[Title/Abstract] OR "co payment"[Title/Abstract] OR "premium*"[Title/Abstract] OR "deductible"[Title/Abstract] OR "cost sharing"[Title/Abstract] OR "cost sharing"[Title/Abstract] OR "capitation"[Title/Abstract] OR "taxation"[Title/Abstract] OR "tax"[Title/Abstract] OR "taxes"[Title/Abstract] OR "fee exemption"[Title/Abstract] OR "fee exempted"[Title/Abstract] OR "user fee"[Title/Abstract] OR "user fees"[Title/Abstract] OR "user fees"[Title/Abstract] OR "user fee"[Title/Abstract] OR "single payer"[Title/Abstract] OR "fee for service"[Title/Abstract] OR "fee for service"[Title/Abstract] OR "reimburs*"[Title/Abstract] OR "voucher*"[Title/Abstract]) OR ("donor funding"[Title/Abstract] OR "donor support"[Title/Abstract] OR "donor pool"[Title/Abstract] OR "donor contribution"[Title/Abstract] OR "donor s pool"[Title/Abstract] OR "donor s contribution"[Title/Abstract] OR "donors pool"[Title/Abstract]) OR ("fees exemption"[Title/Abstract] OR "fee reduction"[Title/Abstract] OR "fee removal"[Title/Abstract] OR "fees removal"[Title/Abstract] OR "official development assistance"[Title/Abstract] OR "oda"[Title/Abstract] OR "health benefit package"[Title/Abstract] OR "healthcare benefit package"[Title/Abstract] OR "performance based financing"[Title/Abstract] OR "government fund"[Title/Abstract] OR "health equity fund"[Title/Abstract] OR "financial </w:t>
            </w:r>
            <w:r w:rsidRPr="000B13E0">
              <w:rPr>
                <w:rFonts w:asciiTheme="majorBidi" w:eastAsia="Times New Roman" w:hAnsiTheme="majorBidi" w:cstheme="majorBidi"/>
                <w:color w:val="000000"/>
                <w:sz w:val="24"/>
                <w:szCs w:val="24"/>
              </w:rPr>
              <w:lastRenderedPageBreak/>
              <w:t xml:space="preserve">coverage"[Title/Abstract])) AND ("women"[MeSH Terms:noexp] OR "adolescent health"[MeSH Terms:noexp] OR "child health"[MeSH Terms:noexp] OR "infant health"[MeSH Terms:noexp] OR "reproductive health"[MeSH Terms:noexp] OR "sexual health"[MeSH Terms:noexp] OR "child health services"[MeSH Terms:noexp] OR "family planning services"[MeSH Terms:noexp] OR ("women"[Title/Abstract] OR "woman"[Title/Abstract] OR "child"[Title/Abstract] OR "children"[Title/Abstract] OR "infant"[Title/Abstract] OR "mother"[Title/Abstract] OR "maternal"[Title/Abstract] OR "neonat*"[Title/Abstract] OR "teen*"[Title/Abstract] OR "adolescen*"[Title/Abstract] OR "youth"[Title/Abstract] OR "young"[Title/Abstract] OR "youngster"[Title/Abstract] OR "newborn"[Title/Abstract] OR "new born"[Title/Abstract]) OR ("thirteen years old"[Title/Abstract] OR "fourteen years old"[Title/Abstract] OR "fifteen years old"[Title/Abstract] OR "sixteen years old"[Title/Abstract] OR "seventeen years old"[Title/Abstract] OR "eighteen years old"[Title/Abstract] OR "13 years old"[Title/Abstract] OR "14 years old"[Title/Abstract] OR "15 years old"[Title/Abstract] OR "16 years old"[Title/Abstract] OR "17 years old"[Title/Abstract] OR "18 years old"[Title/Abstract] OR "13 yo"[Title/Abstract] OR "15 yo"[Title/Abstract] OR "16 yo"[Title/Abstract] OR "17 yo"[Title/Abstract] OR "18 yo"[Title/Abstract] OR "13 y o"[Title/Abstract] OR "14 y o"[Title/Abstract] OR "15 y o"[Title/Abstract] OR "16 y o"[Title/Abstract] OR "17 y o"[Title/Abstract] OR "18 y o"[Title/Abstract]) OR ("prenatal care"[Title/Abstract] OR "postnatal care"[Title/Abstract] OR "postpartum care"[Title/Abstract] OR "antenatal care"[Title/Abstract] OR "intrapartum care"[Title/Abstract] OR "abortion care"[Title/Abstract] OR "post abortion care"[Title/Abstract] OR "delivery care"[Title/Abstract] OR "prenatal service"[Title/Abstract] OR "postnatal service"[Title/Abstract] OR "postpartum service"[Title/Abstract] OR "antenatal service"[Title/Abstract] OR "intrapartum service"[Title/Abstract] OR "abortion service"[Title/Abstract] OR "delivery service"[Title/Abstract]) OR ("hiv testing"[Title/Abstract] OR "hiv service"[Title/Abstract] OR "hiv counseling"[Title/Abstract] OR "hiv counselling"[Title/Abstract]) OR ("family planning"[Title/Abstract] OR "contraception"[Title/Abstract] OR "sexual reproductive health"[Title/Abstract] OR "gender based violence"[Title/Abstract] OR "domestic violence"[Title/Abstract] OR "intimate partner violence"[Title/Abstract]) OR (("adolescent"[MeSH Terms:noexp] OR "child"[MeSH Terms:noexp] OR "infant"[MeSH Terms:noexp]) AND ("care"[Title/Abstract] OR "service"[Title/Abstract] OR "health*"[Title/Abstract] OR "wellbeing"[Title/Abstract] OR "well being"[Title/Abstract]))) AND ("algeria"[MeSH Terms:noexp] OR </w:t>
            </w:r>
            <w:r w:rsidRPr="000B13E0">
              <w:rPr>
                <w:rFonts w:asciiTheme="majorBidi" w:eastAsia="Times New Roman" w:hAnsiTheme="majorBidi" w:cstheme="majorBidi"/>
                <w:color w:val="000000"/>
                <w:sz w:val="24"/>
                <w:szCs w:val="24"/>
              </w:rPr>
              <w:lastRenderedPageBreak/>
              <w:t xml:space="preserve">"egypt"[MeSH Terms:noexp] OR "libya"[MeSH Terms:noexp] OR "morocco"[MeSH Terms:noexp] OR "tunisia"[MeSH Terms:noexp] OR "cameroon"[MeSH Terms:noexp] OR "central african republic"[MeSH Terms:noexp] OR "chad"[MeSH Terms:noexp] OR "congo"[MeSH Terms:noexp] OR "equatorial guinea"[MeSH Terms:noexp] OR "gabon"[MeSH Terms:noexp] OR "sao tome and principe"[MeSH Terms:noexp] OR "burundi"[MeSH Terms:noexp] OR "djibouti"[MeSH Terms:noexp] OR "eritrea"[MeSH Terms:noexp] OR "ethiopia"[MeSH Terms:noexp] OR "kenya"[MeSH Terms:noexp] OR "rwanda"[MeSH Terms:noexp] OR "somalia"[MeSH Terms:noexp] OR "south sudan"[MeSH Terms:noexp] OR "sudan"[MeSH Terms:noexp] OR "tanzania"[MeSH Terms:noexp] OR "uganda"[MeSH Terms:noexp] OR "angola"[MeSH Terms:noexp] OR "botswana"[MeSH Terms:noexp] OR "eswatini"[MeSH Terms:noexp] OR "lesotho"[MeSH Terms:noexp] OR "malawi"[MeSH Terms:noexp] OR "mozambique"[MeSH Terms:noexp] OR "namibia"[MeSH Terms:noexp] OR "south africa"[MeSH Terms:noexp] OR "zambia"[MeSH Terms:noexp] OR "zimbabwe"[MeSH Terms:noexp] OR "benin"[MeSH Terms:noexp] OR "burkina faso"[MeSH Terms:noexp] OR "cabo verde"[MeSH Terms:noexp] OR "cote d ivoire"[MeSH Terms:noexp] OR "gambia"[MeSH Terms:noexp] OR "ghana"[MeSH Terms:noexp] OR "guinea"[MeSH Terms:noexp] OR "guinea bissau"[MeSH Terms:noexp] OR "liberia"[MeSH Terms:noexp] OR "mali"[MeSH Terms:noexp] OR "mauritania"[MeSH Terms:noexp] OR "niger"[MeSH Terms:noexp] OR "nigeria"[MeSH Terms:noexp] OR "senegal"[MeSH Terms:noexp] OR "sierra leone"[MeSH Terms:noexp] OR "togo"[MeSH Terms:noexp] OR "cuba"[MeSH Terms:noexp] OR "dominica"[MeSH Terms:noexp] OR "dominican republic"[MeSH Terms:noexp] OR "grenada"[MeSH Terms:noexp] OR "haiti"[MeSH Terms:noexp] OR "jamaica"[MeSH Terms:noexp] OR "saint lucia"[MeSH Terms:noexp] OR "saint vincent and the grenadines"[MeSH Terms:noexp] OR "belize"[MeSH Terms:noexp] OR "costa rica"[MeSH Terms:noexp] OR "el salvador"[MeSH Terms:noexp] OR "guatemala"[MeSH Terms:noexp] OR "honduras"[MeSH Terms:noexp] OR "nicaragua"[MeSH Terms:noexp] OR "mexico"[MeSH Terms:noexp] OR "argentina"[MeSH Terms:noexp] OR "bolivia"[MeSH Terms:noexp] OR "brazil"[MeSH Terms:noexp] OR "colombia"[MeSH Terms:noexp] OR "ecuador"[MeSH Terms:noexp] OR "guyana"[MeSH Terms:noexp] OR "paraguay"[MeSH Terms:noexp] OR "peru"[MeSH Terms:noexp] OR "suriname"[MeSH Terms:noexp] OR "venezuela"[MeSH Terms:noexp] OR "kazakhstan"[MeSH Terms:noexp] OR "kyrgyzstan"[MeSH Terms:noexp] OR "tajikistan"[MeSH Terms:noexp] OR </w:t>
            </w:r>
            <w:r w:rsidRPr="000B13E0">
              <w:rPr>
                <w:rFonts w:asciiTheme="majorBidi" w:eastAsia="Times New Roman" w:hAnsiTheme="majorBidi" w:cstheme="majorBidi"/>
                <w:color w:val="000000"/>
                <w:sz w:val="24"/>
                <w:szCs w:val="24"/>
              </w:rPr>
              <w:lastRenderedPageBreak/>
              <w:t xml:space="preserve">"turkmenistan"[MeSH Terms:noexp] OR "uzbekistan"[MeSH Terms:noexp] OR "russia"[MeSH Terms:noexp] OR "cambodia"[MeSH Terms:noexp] OR "indonesia"[MeSH Terms:noexp] OR "malaysia"[MeSH Terms:noexp] OR "myanmar"[MeSH Terms:noexp] OR "philippines"[MeSH Terms:noexp] OR "thailand"[MeSH Terms:noexp] OR "timor leste"[MeSH Terms:noexp] OR "vietnam"[MeSH Terms:noexp] OR "bangladesh"[MeSH Terms:noexp] OR "bhutan"[MeSH Terms:noexp] OR "india"[MeSH Terms:noexp] OR "afghanistan"[MeSH Terms:noexp] OR "iran"[MeSH Terms:noexp] OR "iraq"[MeSH Terms:noexp] OR "jordan"[MeSH Terms:noexp] OR "lebanon"[MeSH Terms:noexp] OR "syria"[MeSH Terms:noexp] OR "turkey"[MeSH Terms:noexp] OR "yemen"[MeSH Terms:noexp] OR "nepal"[MeSH Terms:noexp] OR "pakistan"[MeSH Terms:noexp] OR "sri lanka"[MeSH Terms:noexp] OR "china"[MeSH Terms:noexp] OR "democratic people s republic of korea"[MeSH Terms:noexp] OR "mongolia"[MeSH Terms:noexp] OR "republic of north macedonia"[MeSH Terms:noexp] OR "comoros"[MeSH Terms:noexp] OR "micronesia"[MeSH Terms:noexp] OR "american samoa"[MeSH Terms:noexp] OR "serbia"[MeSH Terms:noexp] OR "tonga"[MeSH Terms:noexp] OR "madagascar"[MeSH Terms:noexp] OR "moldova"[MeSH Terms:noexp] OR "papua new guinea"[MeSH Terms:noexp] OR "ukraine"[MeSH Terms:noexp] OR "vanuatu"[MeSH Terms:noexp] OR "albania"[MeSH Terms:noexp] OR "armenia"[MeSH Terms:noexp] OR "azerbaijan"[MeSH Terms:noexp] OR "republic of belarus"[MeSH Terms:noexp] OR "bulgaria"[MeSH Terms:noexp] OR "fiji"[MeSH Terms:noexp] OR "georgia"[MeSH Terms:noexp] OR "kosovo"[MeSH Terms:noexp] OR "montenegro"[MeSH Terms:noexp] OR "bosnia and herzegovina"[MeSH Terms:noexp] OR ("afghanistan*"[Title/Abstract] OR "burkina faso"[Title/Abstract] OR "burundi"[Title/Abstract] OR "central african republic"[Title/Abstract] OR "chad*"[Title/Abstract] OR "congo"[Title/Abstract] OR "eritrea"[Title/Abstract] OR "ethiopia"[Title/Abstract] OR "gambia"[Title/Abstract] OR "guinea"[Title/Abstract] OR "guinea bissau"[Title/Abstract] OR "haiti"[Title/Abstract] OR "democratic people s republic of korea"[Title/Abstract] OR "liberia"[Title/Abstract] OR "madagascar"[Title/Abstract] OR "malawi"[Title/Abstract] OR "mali"[Title/Abstract] OR "mozambique"[Title/Abstract] OR "niger"[Title/Abstract] OR "rwanda"[Title/Abstract] OR "sierra leone"[Title/Abstract] OR "somalia*"[Title/Abstract] OR "sudan"[Title/Abstract] OR "syrian arab republic"[Title/Abstract] OR "syria*"[Title/Abstract] OR "tajikistan"[Title/Abstract] OR "togo"[Title/Abstract] OR "uganda"[Title/Abstract] OR "yemen"[Title/Abstract] OR "north korea"[Title/Abstract] OR </w:t>
            </w:r>
            <w:r w:rsidRPr="000B13E0">
              <w:rPr>
                <w:rFonts w:asciiTheme="majorBidi" w:eastAsia="Times New Roman" w:hAnsiTheme="majorBidi" w:cstheme="majorBidi"/>
                <w:color w:val="000000"/>
                <w:sz w:val="24"/>
                <w:szCs w:val="24"/>
              </w:rPr>
              <w:lastRenderedPageBreak/>
              <w:t xml:space="preserve">"algeria*"[Title/Abstract] OR "angola"[Title/Abstract] OR "bangladesh*"[Title/Abstract] OR "benin"[Title/Abstract] OR "bhutan"[Title/Abstract] OR "bolivia*"[Title/Abstract] OR "cabo verde"[Title/Abstract] OR "cambodia"[Title/Abstract] OR "cameroon"[Title/Abstract] OR "comoros"[Title/Abstract] OR "congo"[Title/Abstract] OR "cote d ivoire"[Title/Abstract] OR "ivory coast"[Title/Abstract] OR "djibouti*"[Title/Abstract] OR "egypt*"[Title/Abstract] OR "el salvador"[Title/Abstract] OR "eswatini"[Title/Abstract] OR "ghana"[Title/Abstract] OR "honduras"[Title/Abstract] OR "india"[Title/Abstract] OR "kenya*"[Title/Abstract] OR "kiribati"[Title/Abstract] OR "kyrgyz republic"[Title/Abstract] OR "lao pdr"[Title/Abstract] OR "lesotho"[Title/Abstract] OR "mauritania"[Title/Abstract] OR "micronesia"[Title/Abstract] OR "moldova"[Title/Abstract] OR "mongolia"[Title/Abstract] OR "morocco*"[Title/Abstract] OR "myanmar"[Title/Abstract] OR "nepal*"[Title/Abstract] OR "nicaragua"[Title/Abstract] OR "nigeria"[Title/Abstract] OR "pakistan*"[Title/Abstract] OR "papua new guinea"[Title/Abstract] OR "philippin*"[Title/Abstract] OR "sao tome and principe"[Title/Abstract] OR "senegal"[Title/Abstract] OR "solomon islands"[Title/Abstract] OR "sri lanka"[Title/Abstract] OR "tanzania*"[Title/Abstract] OR "timor leste"[Title/Abstract] OR "tunisi*"[Title/Abstract] OR "ukrain*"[Title/Abstract] OR "uzbekistan"[Title/Abstract] OR "vanuatu"[Title/Abstract] OR "vietnam*"[Title/Abstract] OR "west bank"[Title/Abstract] OR "ghaza"[Title/Abstract] OR "gazza"[Title/Abstract] OR "gaza"[Title/Abstract] OR "zambia*"[Title/Abstract] OR "zimbabwe"[Title/Abstract] OR "albania*"[Title/Abstract] OR "american samoa"[Title/Abstract] OR "argentin*"[Title/Abstract] OR "armenia*"[Title/Abstract] OR "azerbaijan"[Title/Abstract] OR "belarus"[Title/Abstract] OR "belize"[Title/Abstract] OR "bosnia and herzegovina"[Title/Abstract] OR "botswana"[Title/Abstract] OR "brazil"[Title/Abstract] OR "bulgaria*"[Title/Abstract] OR "china"[Title/Abstract] OR "colombia*"[Title/Abstract] OR "costa rica"[Title/Abstract] OR "cuba"[Title/Abstract] OR "dominica"[Title/Abstract] OR "dominican republic"[Title/Abstract] OR "ecuador"[Title/Abstract] OR "equatorial guinea"[Title/Abstract] OR "fiji"[Title/Abstract] OR "gabon"[Title/Abstract] OR "georgia"[Title/Abstract] OR "grenada"[Title/Abstract] OR "guatemala"[Title/Abstract] OR "guyana"[Title/Abstract] OR "indonesia*"[Title/Abstract] OR "iran*"[Title/Abstract] OR "iraq*"[Title/Abstract] OR "jamaica*"[Title/Abstract] OR "jordan*"[Title/Abstract] OR "kazakhstan"[Title/Abstract] OR "kosovo"[Title/Abstract] OR "leban*"[Title/Abstract] OR "libya*"[Title/Abstract] OR "malaysia*"[Title/Abstract] OR "maldives"[Title/Abstract] OR "marshall islands"[Title/Abstract] OR </w:t>
            </w:r>
            <w:r w:rsidRPr="000B13E0">
              <w:rPr>
                <w:rFonts w:asciiTheme="majorBidi" w:eastAsia="Times New Roman" w:hAnsiTheme="majorBidi" w:cstheme="majorBidi"/>
                <w:color w:val="000000"/>
                <w:sz w:val="24"/>
                <w:szCs w:val="24"/>
              </w:rPr>
              <w:lastRenderedPageBreak/>
              <w:t xml:space="preserve">"mexico"[Title/Abstract] OR "montenegro"[Title/Abstract] OR "namibia*"[Title/Abstract] OR "north macedonia"[Title/Abstract] OR "paraguay"[Title/Abstract] OR "peru"[Title/Abstract] OR "russia*"[Title/Abstract] OR "samoa"[Title/Abstract] OR "serbia"[Title/Abstract] OR "south africa"[Title/Abstract] OR "saint lucia"[Title/Abstract] OR "st lucia"[Title/Abstract] OR "saint vincent and the grenadines"[Title/Abstract] OR "st vincent and the grenadines"[Title/Abstract] OR "suriname"[Title/Abstract] OR "thailand"[Title/Abstract] OR "tonga"[Title/Abstract] OR "turkey"[Title/Abstract] OR "turkmenistan"[Title/Abstract] OR "tuvalu"[Title/Abstract] OR "venezuela"[Title/Abstract]) OR ("low income country"[Title/Abstract] OR "middle income country"[Title/Abstract]) OR "developing countries"[MeSH Terms:noexp] OR ("developing countries"[Title/Abstract] OR "less developed countries"[Title/Abstract] OR "least developed countries"[Title/Abstract] OR "underdeveloped countries"[Title/Abstract] OR "under developed countries"[Title/Abstract] OR "underserved countries"[Title/Abstract] OR "deprived countries"[Title/Abstract] OR "poor countries"[Title/Abstract] OR "transition countries"[Title/Abstract] OR "transitional countries"[Title/Abstract] OR "developing nation"[Title/Abstract] OR "less developed nation"[Title/Abstract] OR "underdeveloped nation"[Title/Abstract] OR "poor nation"[Title/Abstract] OR "developing population"[Title/Abstract] OR "underdeveloped population"[Title/Abstract] OR "under served population"[Title/Abstract] OR "underserved population"[Title/Abstract] OR "deprived population"[Title/Abstract] OR "poor population"[Title/Abstract] OR "transition population"[Title/Abstract] OR "transitional population"[Title/Abstract] OR "developing world"[Title/Abstract] OR "less developed world"[Title/Abstract] OR "underdeveloped world"[Title/Abstract] OR "under developed world"[Title/Abstract] OR "poor world"[Title/Abstract] OR "transitional world"[Title/Abstract] OR "developing econom*"[Title/Abstract] OR "less developed econom*"[Title/Abstract] OR "least developed econom*"[Title/Abstract] OR "underdeveloped econom*"[Title/Abstract] OR "poor econom*"[Title/Abstract] OR "transition econom*"[Title/Abstract] OR "transitional econom*"[Title/Abstract] OR "developing communit*"[Title/Abstract] OR "less developed communit*"[Title/Abstract] OR "underdeveloped communit*"[Title/Abstract] OR "under developed communit*"[Title/Abstract] OR "under served communit*"[Title/Abstract] OR "underserved communit*"[Title/Abstract] OR "deprived communit*"[Title/Abstract] OR "poor communit*"[Title/Abstract] </w:t>
            </w:r>
            <w:r w:rsidRPr="000B13E0">
              <w:rPr>
                <w:rFonts w:asciiTheme="majorBidi" w:eastAsia="Times New Roman" w:hAnsiTheme="majorBidi" w:cstheme="majorBidi"/>
                <w:color w:val="000000"/>
                <w:sz w:val="24"/>
                <w:szCs w:val="24"/>
              </w:rPr>
              <w:lastRenderedPageBreak/>
              <w:t xml:space="preserve">OR "transition communit*"[Title/Abstract] OR "transitional communit*"[Title/Abstract] OR "developing state"[Title/Abstract] OR "less developed state"[Title/Abstract] OR "underdeveloped state"[Title/Abstract] OR "underserved state"[Title/Abstract] OR "deprived state"[Title/Abstract] OR "poor state"[Title/Abstract] OR "transition state"[Title/Abstract] OR "transitional state"[Title/Abstract] OR "developing people"[Title/Abstract] OR "underserved people"[Title/Abstract] OR "deprived people"[Title/Abstract] OR "developing cities"[Title/Abstract] OR "less developed cities"[Title/Abstract] OR "underdeveloped cities"[Title/Abstract] OR "poor cities"[Title/Abstract] OR "developing city"[Title/Abstract] OR "less developed city"[Title/Abstract] OR "underdeveloped city"[Title/Abstract] OR "deprived city"[Title/Abstract] OR "poor city"[Title/Abstract])) AND ("ethnic difference"[Title/Abstract] OR "ethnic factor"[Title/Abstract] OR "ethnic discriminat*"[Title/Abstract] OR "ethnical difference"[Title/Abstract] OR "poverty difference*"[Title/Abstract] OR "poverty factor*"[Title/Abstract] OR "socioeconomic difference*"[Title/Abstract] OR "socio economic difference*"[Title/Abstract] OR "socioeconomic factor*"[Title/Abstract] OR "socio economic factor*"[Title/Abstract] OR "social difference*"[Title/Abstract] OR "social factor*"[Title/Abstract] OR "social discriminat*"[Title/Abstract] OR "race difference*"[Title/Abstract] OR "race factor*"[Title/Abstract] OR "race discriminat*"[Title/Abstract] OR "racial difference*"[Title/Abstract] OR "racial factor*"[Title/Abstract] OR "racial discriminat*"[Title/Abstract] OR "religion factor*"[Title/Abstract] OR "religious difference*"[Title/Abstract] OR "religious factor*"[Title/Abstract] OR "religious discriminat*"[Title/Abstract] OR "cultural difference*"[Title/Abstract] OR "cultural factor*"[Title/Abstract] OR "cultural discriminat*"[Title/Abstract] OR "culture difference*"[Title/Abstract] OR "culture factor*"[Title/Abstract] OR "minority difference*"[Title/Abstract] OR "minority factor*"[Title/Abstract] OR "minority discriminat*"[Title/Abstract] OR "indigenous difference*"[Title/Abstract] OR "indigenous factor*"[Title/Abstract] OR "sex difference*"[Title/Abstract] OR "sex factor*"[Title/Abstract] OR "sex discriminat*"[Title/Abstract] OR "gender difference*"[Title/Abstract] OR "gender factor*"[Title/Abstract] OR "gender discriminat*"[Title/Abstract] OR "urban difference*"[Title/Abstract] OR "urban factor*"[Title/Abstract] OR "rural difference*"[Title/Abstract] OR "rural factor*"[Title/Abstract] OR "gender based difference*"[Title/Abstract] OR "gender based factor*"[Title/Abstract] OR "gender based discriminat*"[Title/Abstract])) OR ("sex factors"[MeSH Terms] OR </w:t>
            </w:r>
            <w:r w:rsidRPr="000B13E0">
              <w:rPr>
                <w:rFonts w:asciiTheme="majorBidi" w:eastAsia="Times New Roman" w:hAnsiTheme="majorBidi" w:cstheme="majorBidi"/>
                <w:color w:val="000000"/>
                <w:sz w:val="24"/>
                <w:szCs w:val="24"/>
              </w:rPr>
              <w:lastRenderedPageBreak/>
              <w:t>"geriatrics"[MeSH Terms] OR "homosexuality"[MeSH Terms] OR "disabled persons"[MeSH Terms] OR "educational status"[MeSH Terms] OR "socioeconomic factors"[MeSH Terms] OR "minority groups"[MeSH Terms] OR "ethnic groups"[MeSH Terms] OR "urban health"[MeSH Terms] OR "urban population"[MeSH Terms] OR "health services accessibility"[MeSH Terms] OR "healthcare disparities"[MeSH Terms]) OR ("equit*"[Title/Abstract] OR "inequi*"[Title/Abstract] OR "fair*"[Title/Abstract] OR "disparit*"[Title/Abstract] OR "disadvantage*"[Title/Abstract] OR "inequality*"[Title/Abstract] OR "social inclusion"[Title/Abstract])</w:t>
            </w:r>
          </w:p>
        </w:tc>
        <w:tc>
          <w:tcPr>
            <w:tcW w:w="888" w:type="dxa"/>
            <w:tcBorders>
              <w:top w:val="nil"/>
              <w:left w:val="nil"/>
              <w:bottom w:val="nil"/>
              <w:right w:val="nil"/>
            </w:tcBorders>
            <w:shd w:val="clear" w:color="auto" w:fill="auto"/>
            <w:noWrap/>
            <w:vAlign w:val="bottom"/>
            <w:hideMark/>
          </w:tcPr>
          <w:p w14:paraId="05BE57E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313,752</w:t>
            </w:r>
          </w:p>
        </w:tc>
        <w:tc>
          <w:tcPr>
            <w:tcW w:w="810" w:type="dxa"/>
            <w:tcBorders>
              <w:top w:val="nil"/>
              <w:left w:val="nil"/>
              <w:bottom w:val="nil"/>
              <w:right w:val="nil"/>
            </w:tcBorders>
            <w:shd w:val="clear" w:color="auto" w:fill="auto"/>
            <w:noWrap/>
            <w:vAlign w:val="bottom"/>
            <w:hideMark/>
          </w:tcPr>
          <w:p w14:paraId="723F55D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4:01</w:t>
            </w:r>
          </w:p>
        </w:tc>
      </w:tr>
      <w:tr w:rsidR="003439D9" w:rsidRPr="00436D89" w14:paraId="3D314EBF" w14:textId="77777777" w:rsidTr="00C04576">
        <w:trPr>
          <w:trHeight w:val="290"/>
        </w:trPr>
        <w:tc>
          <w:tcPr>
            <w:tcW w:w="750" w:type="dxa"/>
            <w:tcBorders>
              <w:top w:val="nil"/>
              <w:left w:val="nil"/>
              <w:bottom w:val="nil"/>
              <w:right w:val="nil"/>
            </w:tcBorders>
            <w:shd w:val="clear" w:color="auto" w:fill="auto"/>
            <w:noWrap/>
            <w:vAlign w:val="bottom"/>
            <w:hideMark/>
          </w:tcPr>
          <w:p w14:paraId="6B1DB56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34</w:t>
            </w:r>
          </w:p>
        </w:tc>
        <w:tc>
          <w:tcPr>
            <w:tcW w:w="3528" w:type="dxa"/>
            <w:gridSpan w:val="3"/>
            <w:tcBorders>
              <w:top w:val="nil"/>
              <w:left w:val="nil"/>
              <w:bottom w:val="nil"/>
              <w:right w:val="nil"/>
            </w:tcBorders>
            <w:shd w:val="clear" w:color="auto" w:fill="auto"/>
            <w:noWrap/>
            <w:vAlign w:val="bottom"/>
            <w:hideMark/>
          </w:tcPr>
          <w:p w14:paraId="6DC56EB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9 OR #31 OR #32 OR #33</w:t>
            </w:r>
          </w:p>
        </w:tc>
        <w:tc>
          <w:tcPr>
            <w:tcW w:w="3384" w:type="dxa"/>
            <w:tcBorders>
              <w:top w:val="nil"/>
              <w:left w:val="nil"/>
              <w:bottom w:val="nil"/>
              <w:right w:val="nil"/>
            </w:tcBorders>
            <w:shd w:val="clear" w:color="auto" w:fill="auto"/>
            <w:noWrap/>
            <w:vAlign w:val="bottom"/>
            <w:hideMark/>
          </w:tcPr>
          <w:p w14:paraId="4A36214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ethnic difference"[Title/Abstract] OR "ethnic factor"[Title/Abstract] OR "ethnic discriminat*"[Title/Abstract] OR "ethnical difference"[Title/Abstract] OR "poverty difference*"[Title/Abstract] OR "poverty factor*"[Title/Abstract] OR "socioeconomic difference*"[Title/Abstract] OR "socio economic difference*"[Title/Abstract] OR "socioeconomic factor*"[Title/Abstract] OR "socio economic factor*"[Title/Abstract] OR "social difference*"[Title/Abstract] OR "social factor*"[Title/Abstract] OR "social discriminat*"[Title/Abstract] OR "race difference*"[Title/Abstract] OR "race factor*"[Title/Abstract] OR "race discriminat*"[Title/Abstract] OR "racial difference*"[Title/Abstract] OR "racial factor*"[Title/Abstract] OR "racial discriminat*"[Title/Abstract] OR "religion factor*"[Title/Abstract] OR "religious difference*"[Title/Abstract] OR "religious factor*"[Title/Abstract] OR "religious discriminat*"[Title/Abstract] OR "cultural difference*"[Title/Abstract] OR "cultural factor*"[Title/Abstract] OR "cultural discriminat*"[Title/Abstract] OR "culture difference*"[Title/Abstract] OR "culture factor*"[Title/Abstract] OR "minority difference*"[Title/Abstract] OR "minority factor*"[Title/Abstract] OR "minority discriminat*"[Title/Abstract] OR "indigenous difference*"[Title/Abstract] OR "indigenous factor*"[Title/Abstract] OR "sex difference*"[Title/Abstract] OR "sex factor*"[Title/Abstract] OR "sex discriminat*"[Title/Abstract] OR "gender difference*"[Title/Abstract] OR "gender factor*"[Title/Abstract] OR "gender discriminat*"[Title/Abstract] OR "urban difference*"[Title/Abstract] OR "urban factor*"[Title/Abstract] OR "rural difference*"[Title/Abstract] OR "rural factor*"[Title/Abstract] OR "gender based difference*"[Title/Abstract] OR "gender based factor*"[Title/Abstract] OR "gender based discriminat*"[Title/Abstract] OR "sex factors"[MeSH Terms] OR "geriatrics"[MeSH Terms] OR "homosexuality"[MeSH Terms] OR "disabled persons"[MeSH Terms] OR "educational status"[MeSH Terms] OR "socioeconomic factors"[MeSH Terms] OR "minority groups"[MeSH Terms] OR "ethnic groups"[MeSH Terms] OR "urban </w:t>
            </w:r>
            <w:r w:rsidRPr="000B13E0">
              <w:rPr>
                <w:rFonts w:asciiTheme="majorBidi" w:eastAsia="Times New Roman" w:hAnsiTheme="majorBidi" w:cstheme="majorBidi"/>
                <w:color w:val="000000"/>
                <w:sz w:val="24"/>
                <w:szCs w:val="24"/>
              </w:rPr>
              <w:lastRenderedPageBreak/>
              <w:t>health"[MeSH Terms] OR "urban population"[MeSH Terms] OR "health services accessibility"[MeSH Terms] OR "healthcare disparities"[MeSH Terms] OR "equit*"[Title/Abstract] OR "inequi*"[Title/Abstract] OR "fair*"[Title/Abstract] OR "disparit*"[Title/Abstract] OR "disadvantage*"[Title/Abstract] OR "inequality*"[Title/Abstract] OR "social-inclusion"[Title/Abstract]</w:t>
            </w:r>
          </w:p>
        </w:tc>
        <w:tc>
          <w:tcPr>
            <w:tcW w:w="888" w:type="dxa"/>
            <w:tcBorders>
              <w:top w:val="nil"/>
              <w:left w:val="nil"/>
              <w:bottom w:val="nil"/>
              <w:right w:val="nil"/>
            </w:tcBorders>
            <w:shd w:val="clear" w:color="auto" w:fill="auto"/>
            <w:noWrap/>
            <w:vAlign w:val="bottom"/>
            <w:hideMark/>
          </w:tcPr>
          <w:p w14:paraId="19A85C5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380,724</w:t>
            </w:r>
          </w:p>
        </w:tc>
        <w:tc>
          <w:tcPr>
            <w:tcW w:w="810" w:type="dxa"/>
            <w:tcBorders>
              <w:top w:val="nil"/>
              <w:left w:val="nil"/>
              <w:bottom w:val="nil"/>
              <w:right w:val="nil"/>
            </w:tcBorders>
            <w:shd w:val="clear" w:color="auto" w:fill="auto"/>
            <w:noWrap/>
            <w:vAlign w:val="bottom"/>
            <w:hideMark/>
          </w:tcPr>
          <w:p w14:paraId="6AEA64F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1:30</w:t>
            </w:r>
          </w:p>
        </w:tc>
      </w:tr>
      <w:tr w:rsidR="003439D9" w:rsidRPr="00436D89" w14:paraId="0D8F8E47" w14:textId="77777777" w:rsidTr="00C04576">
        <w:trPr>
          <w:trHeight w:val="290"/>
        </w:trPr>
        <w:tc>
          <w:tcPr>
            <w:tcW w:w="750" w:type="dxa"/>
            <w:tcBorders>
              <w:top w:val="nil"/>
              <w:left w:val="nil"/>
              <w:bottom w:val="nil"/>
              <w:right w:val="nil"/>
            </w:tcBorders>
            <w:shd w:val="clear" w:color="auto" w:fill="auto"/>
            <w:noWrap/>
            <w:vAlign w:val="bottom"/>
            <w:hideMark/>
          </w:tcPr>
          <w:p w14:paraId="27A6D39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3</w:t>
            </w:r>
          </w:p>
        </w:tc>
        <w:tc>
          <w:tcPr>
            <w:tcW w:w="3528" w:type="dxa"/>
            <w:gridSpan w:val="3"/>
            <w:tcBorders>
              <w:top w:val="nil"/>
              <w:left w:val="nil"/>
              <w:bottom w:val="nil"/>
              <w:right w:val="nil"/>
            </w:tcBorders>
            <w:shd w:val="clear" w:color="auto" w:fill="auto"/>
            <w:noWrap/>
            <w:vAlign w:val="bottom"/>
            <w:hideMark/>
          </w:tcPr>
          <w:p w14:paraId="460F6E3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cial-exlusion[tiab] OR social-inclusion[tiab]</w:t>
            </w:r>
          </w:p>
        </w:tc>
        <w:tc>
          <w:tcPr>
            <w:tcW w:w="3384" w:type="dxa"/>
            <w:tcBorders>
              <w:top w:val="nil"/>
              <w:left w:val="nil"/>
              <w:bottom w:val="nil"/>
              <w:right w:val="nil"/>
            </w:tcBorders>
            <w:shd w:val="clear" w:color="auto" w:fill="auto"/>
            <w:noWrap/>
            <w:vAlign w:val="bottom"/>
            <w:hideMark/>
          </w:tcPr>
          <w:p w14:paraId="5905111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cial-inclusion"[Title/Abstract]</w:t>
            </w:r>
          </w:p>
        </w:tc>
        <w:tc>
          <w:tcPr>
            <w:tcW w:w="888" w:type="dxa"/>
            <w:tcBorders>
              <w:top w:val="nil"/>
              <w:left w:val="nil"/>
              <w:bottom w:val="nil"/>
              <w:right w:val="nil"/>
            </w:tcBorders>
            <w:shd w:val="clear" w:color="auto" w:fill="auto"/>
            <w:noWrap/>
            <w:vAlign w:val="bottom"/>
            <w:hideMark/>
          </w:tcPr>
          <w:p w14:paraId="326CC37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441</w:t>
            </w:r>
          </w:p>
        </w:tc>
        <w:tc>
          <w:tcPr>
            <w:tcW w:w="810" w:type="dxa"/>
            <w:tcBorders>
              <w:top w:val="nil"/>
              <w:left w:val="nil"/>
              <w:bottom w:val="nil"/>
              <w:right w:val="nil"/>
            </w:tcBorders>
            <w:shd w:val="clear" w:color="auto" w:fill="auto"/>
            <w:noWrap/>
            <w:vAlign w:val="bottom"/>
            <w:hideMark/>
          </w:tcPr>
          <w:p w14:paraId="11949E7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0:51</w:t>
            </w:r>
          </w:p>
        </w:tc>
      </w:tr>
      <w:tr w:rsidR="003439D9" w:rsidRPr="00436D89" w14:paraId="59D1CB06" w14:textId="77777777" w:rsidTr="00C04576">
        <w:trPr>
          <w:trHeight w:val="290"/>
        </w:trPr>
        <w:tc>
          <w:tcPr>
            <w:tcW w:w="750" w:type="dxa"/>
            <w:tcBorders>
              <w:top w:val="nil"/>
              <w:left w:val="nil"/>
              <w:bottom w:val="nil"/>
              <w:right w:val="nil"/>
            </w:tcBorders>
            <w:shd w:val="clear" w:color="auto" w:fill="auto"/>
            <w:noWrap/>
            <w:vAlign w:val="bottom"/>
            <w:hideMark/>
          </w:tcPr>
          <w:p w14:paraId="5751EDD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2</w:t>
            </w:r>
          </w:p>
        </w:tc>
        <w:tc>
          <w:tcPr>
            <w:tcW w:w="3528" w:type="dxa"/>
            <w:gridSpan w:val="3"/>
            <w:tcBorders>
              <w:top w:val="nil"/>
              <w:left w:val="nil"/>
              <w:bottom w:val="nil"/>
              <w:right w:val="nil"/>
            </w:tcBorders>
            <w:shd w:val="clear" w:color="auto" w:fill="auto"/>
            <w:noWrap/>
            <w:vAlign w:val="bottom"/>
            <w:hideMark/>
          </w:tcPr>
          <w:p w14:paraId="7D1F40B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equit*[tiab] OR inequi*[tiab] OR fair*[tiab] OR disparit*[tiab] OR disadvantage*[tiab] OR inequality*[tiab]</w:t>
            </w:r>
          </w:p>
        </w:tc>
        <w:tc>
          <w:tcPr>
            <w:tcW w:w="3384" w:type="dxa"/>
            <w:tcBorders>
              <w:top w:val="nil"/>
              <w:left w:val="nil"/>
              <w:bottom w:val="nil"/>
              <w:right w:val="nil"/>
            </w:tcBorders>
            <w:shd w:val="clear" w:color="auto" w:fill="auto"/>
            <w:noWrap/>
            <w:vAlign w:val="bottom"/>
            <w:hideMark/>
          </w:tcPr>
          <w:p w14:paraId="3302182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equit*"[Title/Abstract] OR "inequi*"[Title/Abstract] OR "fair*"[Title/Abstract] OR "disparit*"[Title/Abstract] OR "disadvantage*"[Title/Abstract] OR "inequality*"[Title/Abstract]</w:t>
            </w:r>
          </w:p>
        </w:tc>
        <w:tc>
          <w:tcPr>
            <w:tcW w:w="888" w:type="dxa"/>
            <w:tcBorders>
              <w:top w:val="nil"/>
              <w:left w:val="nil"/>
              <w:bottom w:val="nil"/>
              <w:right w:val="nil"/>
            </w:tcBorders>
            <w:shd w:val="clear" w:color="auto" w:fill="auto"/>
            <w:noWrap/>
            <w:vAlign w:val="bottom"/>
            <w:hideMark/>
          </w:tcPr>
          <w:p w14:paraId="726647A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94,150</w:t>
            </w:r>
          </w:p>
        </w:tc>
        <w:tc>
          <w:tcPr>
            <w:tcW w:w="810" w:type="dxa"/>
            <w:tcBorders>
              <w:top w:val="nil"/>
              <w:left w:val="nil"/>
              <w:bottom w:val="nil"/>
              <w:right w:val="nil"/>
            </w:tcBorders>
            <w:shd w:val="clear" w:color="auto" w:fill="auto"/>
            <w:noWrap/>
            <w:vAlign w:val="bottom"/>
            <w:hideMark/>
          </w:tcPr>
          <w:p w14:paraId="58D761D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0:46</w:t>
            </w:r>
          </w:p>
        </w:tc>
      </w:tr>
      <w:tr w:rsidR="003439D9" w:rsidRPr="00436D89" w14:paraId="0B5D5DAA" w14:textId="77777777" w:rsidTr="00C04576">
        <w:trPr>
          <w:trHeight w:val="290"/>
        </w:trPr>
        <w:tc>
          <w:tcPr>
            <w:tcW w:w="750" w:type="dxa"/>
            <w:tcBorders>
              <w:top w:val="nil"/>
              <w:left w:val="nil"/>
              <w:bottom w:val="nil"/>
              <w:right w:val="nil"/>
            </w:tcBorders>
            <w:shd w:val="clear" w:color="auto" w:fill="auto"/>
            <w:noWrap/>
            <w:vAlign w:val="bottom"/>
            <w:hideMark/>
          </w:tcPr>
          <w:p w14:paraId="6066956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1</w:t>
            </w:r>
          </w:p>
        </w:tc>
        <w:tc>
          <w:tcPr>
            <w:tcW w:w="3528" w:type="dxa"/>
            <w:gridSpan w:val="3"/>
            <w:tcBorders>
              <w:top w:val="nil"/>
              <w:left w:val="nil"/>
              <w:bottom w:val="nil"/>
              <w:right w:val="nil"/>
            </w:tcBorders>
            <w:shd w:val="clear" w:color="auto" w:fill="auto"/>
            <w:noWrap/>
            <w:vAlign w:val="bottom"/>
            <w:hideMark/>
          </w:tcPr>
          <w:p w14:paraId="5A7F2DD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ex factors"[Mesh] OR "geriatrics"[Mesh] OR "homosexuality"[Mesh] OR "disabled persons"[Mesh] OR "educational status"[Mesh] OR "socioeconomic factors"[</w:t>
            </w:r>
            <w:r w:rsidRPr="000B13E0">
              <w:rPr>
                <w:rFonts w:asciiTheme="majorBidi" w:eastAsia="Times New Roman" w:hAnsiTheme="majorBidi" w:cstheme="majorBidi"/>
                <w:color w:val="000000"/>
                <w:sz w:val="24"/>
                <w:szCs w:val="24"/>
              </w:rPr>
              <w:lastRenderedPageBreak/>
              <w:t>Mesh] OR "minority groups"[Mesh] OR "ethnic groups"[Mesh] OR "urban health"[Mesh] OR "urban population"[Mesh] OR "health services accessibility"[Mesh] OR "healthcare disparities"[Mesh]</w:t>
            </w:r>
          </w:p>
        </w:tc>
        <w:tc>
          <w:tcPr>
            <w:tcW w:w="3384" w:type="dxa"/>
            <w:tcBorders>
              <w:top w:val="nil"/>
              <w:left w:val="nil"/>
              <w:bottom w:val="nil"/>
              <w:right w:val="nil"/>
            </w:tcBorders>
            <w:shd w:val="clear" w:color="auto" w:fill="auto"/>
            <w:noWrap/>
            <w:vAlign w:val="bottom"/>
            <w:hideMark/>
          </w:tcPr>
          <w:p w14:paraId="5C0DA61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sex factors"[MeSH Terms] OR "geriatrics"[MeSH Terms] OR "homosexuality"[MeSH Terms] OR "disabled persons"[MeSH Terms] OR "educational status"[MeSH Terms] OR "socioeconomic factors"[MeSH Terms] OR "minority groups"[MeSH Terms] OR "ethnic groups"[MeSH Terms] OR "urban health"[MeSH Terms] OR "urban population"[MeSH Terms] OR "health services accessibility"[MeSH Terms] OR "healthcare disparities"[MeSH Terms]</w:t>
            </w:r>
          </w:p>
        </w:tc>
        <w:tc>
          <w:tcPr>
            <w:tcW w:w="888" w:type="dxa"/>
            <w:tcBorders>
              <w:top w:val="nil"/>
              <w:left w:val="nil"/>
              <w:bottom w:val="nil"/>
              <w:right w:val="nil"/>
            </w:tcBorders>
            <w:shd w:val="clear" w:color="auto" w:fill="auto"/>
            <w:noWrap/>
            <w:vAlign w:val="bottom"/>
            <w:hideMark/>
          </w:tcPr>
          <w:p w14:paraId="12AA4B5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090,036</w:t>
            </w:r>
          </w:p>
        </w:tc>
        <w:tc>
          <w:tcPr>
            <w:tcW w:w="810" w:type="dxa"/>
            <w:tcBorders>
              <w:top w:val="nil"/>
              <w:left w:val="nil"/>
              <w:bottom w:val="nil"/>
              <w:right w:val="nil"/>
            </w:tcBorders>
            <w:shd w:val="clear" w:color="auto" w:fill="auto"/>
            <w:noWrap/>
            <w:vAlign w:val="bottom"/>
            <w:hideMark/>
          </w:tcPr>
          <w:p w14:paraId="2A18901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20:14</w:t>
            </w:r>
          </w:p>
        </w:tc>
      </w:tr>
      <w:tr w:rsidR="003439D9" w:rsidRPr="00436D89" w14:paraId="680AF7EF" w14:textId="77777777" w:rsidTr="00C04576">
        <w:trPr>
          <w:trHeight w:val="290"/>
        </w:trPr>
        <w:tc>
          <w:tcPr>
            <w:tcW w:w="750" w:type="dxa"/>
            <w:tcBorders>
              <w:top w:val="nil"/>
              <w:left w:val="nil"/>
              <w:bottom w:val="nil"/>
              <w:right w:val="nil"/>
            </w:tcBorders>
            <w:shd w:val="clear" w:color="auto" w:fill="auto"/>
            <w:noWrap/>
            <w:vAlign w:val="bottom"/>
            <w:hideMark/>
          </w:tcPr>
          <w:p w14:paraId="17DEEDE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9</w:t>
            </w:r>
          </w:p>
        </w:tc>
        <w:tc>
          <w:tcPr>
            <w:tcW w:w="3528" w:type="dxa"/>
            <w:gridSpan w:val="3"/>
            <w:tcBorders>
              <w:top w:val="nil"/>
              <w:left w:val="nil"/>
              <w:bottom w:val="nil"/>
              <w:right w:val="nil"/>
            </w:tcBorders>
            <w:shd w:val="clear" w:color="auto" w:fill="auto"/>
            <w:noWrap/>
            <w:vAlign w:val="bottom"/>
            <w:hideMark/>
          </w:tcPr>
          <w:p w14:paraId="5E5A1BD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ethnic difference"[tiab] OR "ethnic factor"[tiab] OR "ethnic discriminat*"[tiab] OR "ethnical difference"[tiab] OR "ethnical factor"[tiab] OR "ethnical discriminat*"[tiab] OR "poverty difference*"[tiab] </w:t>
            </w:r>
            <w:r w:rsidRPr="000B13E0">
              <w:rPr>
                <w:rFonts w:asciiTheme="majorBidi" w:eastAsia="Times New Roman" w:hAnsiTheme="majorBidi" w:cstheme="majorBidi"/>
                <w:color w:val="000000"/>
                <w:sz w:val="24"/>
                <w:szCs w:val="24"/>
              </w:rPr>
              <w:lastRenderedPageBreak/>
              <w:t>OR "poverty factor*"[tiab] OR "poverty discriminat*"[tiab] OR OR "low-income difference*"[tiab] OR "low-income factor*"[tiab] OR "low-income discriminat*"[tiab] OR "socioeconomic* difference*"[tiab] OR "socio-economic* difference*"[tiab] OR "socioeconomic* factor*"[tiab] OR "socio-economic* factor*"[tiab] OR "discriminat* factor*"[tiab] OR "socio-</w:t>
            </w:r>
            <w:r w:rsidRPr="000B13E0">
              <w:rPr>
                <w:rFonts w:asciiTheme="majorBidi" w:eastAsia="Times New Roman" w:hAnsiTheme="majorBidi" w:cstheme="majorBidi"/>
                <w:color w:val="000000"/>
                <w:sz w:val="24"/>
                <w:szCs w:val="24"/>
              </w:rPr>
              <w:lastRenderedPageBreak/>
              <w:t xml:space="preserve">economic* discriminat*"[tiab] OR "social difference*"[tiab] OR "social factor*"[tiab] OR "social discriminat*"[tiab] OR "race difference*"[tiab] OR "race factor*"[tiab] OR "race discriminat*"[tiab] OR "racial difference*"[tiab] OR "racial factor*"[tiab] OR "racial discriminat*"[tiab] OR "religion difference*"[tiab] OR "religion factor*"[tiab] OR "religion discriminat*"[tiab] OR "religious difference*"[tiab] </w:t>
            </w:r>
            <w:r w:rsidRPr="000B13E0">
              <w:rPr>
                <w:rFonts w:asciiTheme="majorBidi" w:eastAsia="Times New Roman" w:hAnsiTheme="majorBidi" w:cstheme="majorBidi"/>
                <w:color w:val="000000"/>
                <w:sz w:val="24"/>
                <w:szCs w:val="24"/>
              </w:rPr>
              <w:lastRenderedPageBreak/>
              <w:t xml:space="preserve">OR "religious factor*"[tiab] OR "religious discriminat*"[tiab] OR "cultural difference*"[tiab] OR "cultural factor*"[tiab] OR "cultural discriminat*"[tiab] OR "culture difference*"[tiab] OR "culture factor*"[tiab] OR "culture discriminat*"[tiab] OR "minority difference*"[tiab] OR "minority factor*"[tiab] OR "minority discriminat*"[tiab] OR "refugee difference*"[tiab] OR "refugee </w:t>
            </w:r>
            <w:r w:rsidRPr="000B13E0">
              <w:rPr>
                <w:rFonts w:asciiTheme="majorBidi" w:eastAsia="Times New Roman" w:hAnsiTheme="majorBidi" w:cstheme="majorBidi"/>
                <w:color w:val="000000"/>
                <w:sz w:val="24"/>
                <w:szCs w:val="24"/>
              </w:rPr>
              <w:lastRenderedPageBreak/>
              <w:t xml:space="preserve">factor*"[tiab] OR "refugee discriminat*"[tiab] OR "indigenous difference*"[tiab] OR "indigenous factor*"[tiab] OR "indigenous discriminat*"[tiab] OR "aboriginal difference*"[tiab] OR "aboriginal factor*"[tiab] OR "aboriginal discriminat*"[tiab] OR "sex difference*"[tiab] OR "sex factor*"[tiab] OR "sex discriminat*"[tiab] OR "gender difference*"[tiab] </w:t>
            </w:r>
            <w:r w:rsidRPr="000B13E0">
              <w:rPr>
                <w:rFonts w:asciiTheme="majorBidi" w:eastAsia="Times New Roman" w:hAnsiTheme="majorBidi" w:cstheme="majorBidi"/>
                <w:color w:val="000000"/>
                <w:sz w:val="24"/>
                <w:szCs w:val="24"/>
              </w:rPr>
              <w:lastRenderedPageBreak/>
              <w:t xml:space="preserve">OR "gender factor*"[tiab] OR "gender discriminat*"[tiab] OR "urban difference*"[tiab] OR "urban factor*"[tiab] OR "urban discriminat*"[tiab] OR "rural difference*"[tiab] OR "rural factor*"[tiab] OR "rural discriminat*"[tiab] OR "inner-city difference*"[tiab] OR "inner-city factor*"[tiab] OR "inner-city discriminat*"[tiab] OR "slum difference*"[tiab] OR "slum factor*"[tiab] OR "slum discriminat*"[tiab] OR </w:t>
            </w:r>
            <w:r w:rsidRPr="000B13E0">
              <w:rPr>
                <w:rFonts w:asciiTheme="majorBidi" w:eastAsia="Times New Roman" w:hAnsiTheme="majorBidi" w:cstheme="majorBidi"/>
                <w:color w:val="000000"/>
                <w:sz w:val="24"/>
                <w:szCs w:val="24"/>
              </w:rPr>
              <w:lastRenderedPageBreak/>
              <w:t>"gender-based difference*"[tiab] OR "gender-based factor*"[tiab] OR "gender-based discriminat*"[tiab]</w:t>
            </w:r>
          </w:p>
        </w:tc>
        <w:tc>
          <w:tcPr>
            <w:tcW w:w="3384" w:type="dxa"/>
            <w:tcBorders>
              <w:top w:val="nil"/>
              <w:left w:val="nil"/>
              <w:bottom w:val="nil"/>
              <w:right w:val="nil"/>
            </w:tcBorders>
            <w:shd w:val="clear" w:color="auto" w:fill="auto"/>
            <w:noWrap/>
            <w:vAlign w:val="bottom"/>
            <w:hideMark/>
          </w:tcPr>
          <w:p w14:paraId="41EA441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ethnic difference"[Title/Abstract] OR "ethnic factor"[Title/Abstract] OR "ethnic discriminat*"[Title/Abstract] OR "ethnical difference"[Title/Abstract] OR "poverty difference*"[Title/Abstract] OR "poverty factor*"[Title/Abstract] OR "socioeconomic difference*"[Title/Abstract] OR "socio economic difference*"[Title/Abstract] OR "socioeconomic factor*"[Title/Abstract] OR "socio economic factor*"[Title/Abstract] OR "social difference*"[Title/Abstract] OR "social factor*"[Title/Abstract] OR "social discriminat*"[Title/Abstract] OR "race difference*"[Title/Abstract] OR "race factor*"[Title/Abstract] OR "race discriminat*"[Title/Abstract] OR "racial difference*"[Title/Abstract] OR "racial factor*"[Title/Abstract] OR "racial discriminat*"[Title/Abstract] OR "religion factor*"[Title/Abstract] OR "religious difference*"[Title/Abstract] OR "religious factor*"[Title/Abstract] OR "religious discriminat*"[Title/Abstract] OR "cultural difference*"[Title/Abstract] OR "cultural factor*"[Title/Abstract] OR "cultural discriminat*"[Title/Abstract] OR "culture difference*"[Title/Abstract] OR "culture factor*"[Title/Abstract] OR "minority difference*"[Title/Abstract] OR "minority factor*"[Title/Abstract] OR "minority discriminat*"[Title/Abstract] OR "indigenous difference*"[Title/Abstract] OR "indigenous factor*"[Title/Abstract] OR "sex difference*"[Title/Abstract] OR "sex </w:t>
            </w:r>
            <w:r w:rsidRPr="000B13E0">
              <w:rPr>
                <w:rFonts w:asciiTheme="majorBidi" w:eastAsia="Times New Roman" w:hAnsiTheme="majorBidi" w:cstheme="majorBidi"/>
                <w:color w:val="000000"/>
                <w:sz w:val="24"/>
                <w:szCs w:val="24"/>
              </w:rPr>
              <w:lastRenderedPageBreak/>
              <w:t>factor*"[Title/Abstract] OR "sex discriminat*"[Title/Abstract] OR "gender difference*"[Title/Abstract] OR "gender factor*"[Title/Abstract] OR "gender discriminat*"[Title/Abstract] OR "urban difference*"[Title/Abstract] OR "urban factor*"[Title/Abstract] OR "rural difference*"[Title/Abstract] OR "rural factor*"[Title/Abstract] OR "gender based difference*"[Title/Abstract] OR "gender based factor*"[Title/Abstract] OR "gender based discriminat*"[Title/Abstract]</w:t>
            </w:r>
          </w:p>
        </w:tc>
        <w:tc>
          <w:tcPr>
            <w:tcW w:w="888" w:type="dxa"/>
            <w:tcBorders>
              <w:top w:val="nil"/>
              <w:left w:val="nil"/>
              <w:bottom w:val="nil"/>
              <w:right w:val="nil"/>
            </w:tcBorders>
            <w:shd w:val="clear" w:color="auto" w:fill="auto"/>
            <w:noWrap/>
            <w:vAlign w:val="bottom"/>
            <w:hideMark/>
          </w:tcPr>
          <w:p w14:paraId="5344244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36,504</w:t>
            </w:r>
          </w:p>
        </w:tc>
        <w:tc>
          <w:tcPr>
            <w:tcW w:w="810" w:type="dxa"/>
            <w:tcBorders>
              <w:top w:val="nil"/>
              <w:left w:val="nil"/>
              <w:bottom w:val="nil"/>
              <w:right w:val="nil"/>
            </w:tcBorders>
            <w:shd w:val="clear" w:color="auto" w:fill="auto"/>
            <w:noWrap/>
            <w:vAlign w:val="bottom"/>
            <w:hideMark/>
          </w:tcPr>
          <w:p w14:paraId="783017B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9:25</w:t>
            </w:r>
          </w:p>
        </w:tc>
      </w:tr>
      <w:tr w:rsidR="003439D9" w:rsidRPr="00436D89" w14:paraId="31A35EB7" w14:textId="77777777" w:rsidTr="00C04576">
        <w:trPr>
          <w:trHeight w:val="290"/>
        </w:trPr>
        <w:tc>
          <w:tcPr>
            <w:tcW w:w="750" w:type="dxa"/>
            <w:tcBorders>
              <w:top w:val="nil"/>
              <w:left w:val="nil"/>
              <w:bottom w:val="nil"/>
              <w:right w:val="nil"/>
            </w:tcBorders>
            <w:shd w:val="clear" w:color="auto" w:fill="auto"/>
            <w:noWrap/>
            <w:vAlign w:val="bottom"/>
            <w:hideMark/>
          </w:tcPr>
          <w:p w14:paraId="07D6830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7</w:t>
            </w:r>
          </w:p>
        </w:tc>
        <w:tc>
          <w:tcPr>
            <w:tcW w:w="3528" w:type="dxa"/>
            <w:gridSpan w:val="3"/>
            <w:tcBorders>
              <w:top w:val="nil"/>
              <w:left w:val="nil"/>
              <w:bottom w:val="nil"/>
              <w:right w:val="nil"/>
            </w:tcBorders>
            <w:shd w:val="clear" w:color="auto" w:fill="auto"/>
            <w:noWrap/>
            <w:vAlign w:val="bottom"/>
            <w:hideMark/>
          </w:tcPr>
          <w:p w14:paraId="4B6DC9B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2 OR #23 OR #24 OR #25 OR #26</w:t>
            </w:r>
          </w:p>
        </w:tc>
        <w:tc>
          <w:tcPr>
            <w:tcW w:w="3384" w:type="dxa"/>
            <w:tcBorders>
              <w:top w:val="nil"/>
              <w:left w:val="nil"/>
              <w:bottom w:val="nil"/>
              <w:right w:val="nil"/>
            </w:tcBorders>
            <w:shd w:val="clear" w:color="auto" w:fill="auto"/>
            <w:noWrap/>
            <w:vAlign w:val="bottom"/>
            <w:hideMark/>
          </w:tcPr>
          <w:p w14:paraId="4DE1067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algeria"[MeSH Terms:noexp] OR "egypt"[MeSH Terms:noexp] OR "libya"[MeSH Terms:noexp] OR "morocco"[MeSH Terms:noexp] OR "tunisia"[MeSH Terms:noexp] OR "Cameroon"[MeSH Terms:noexp] OR "Central African Republic"[MeSH Terms:noexp] OR "chad"[MeSH Terms:noexp] OR "Congo"[MeSH Terms:noexp] OR "Equatorial Guinea"[MeSH Terms:noexp] OR "Gabon"[MeSH Terms:noexp] OR "Sao Tome and Principe"[MeSH Terms:noexp] OR "Burundi"[MeSH Terms:noexp] OR "djibouti"[MeSH Terms:noexp] OR "Eritrea"[MeSH Terms:noexp] OR "Ethiopia"[MeSH Terms:noexp] OR "kenya"[MeSH Terms:noexp] OR "Rwanda"[MeSH Terms:noexp] OR "somalia"[MeSH Terms:noexp] OR "south sudan"[MeSH Terms:noexp] OR "Sudan"[MeSH Terms:noexp] OR "tanzania"[MeSH Terms:noexp] OR "Uganda"[MeSH Terms:noexp] OR "Angola"[MeSH Terms:noexp] OR "Botswana"[MeSH Terms:noexp] OR "Eswatini"[MeSH Terms:noexp] OR "Lesotho"[MeSH Terms:noexp] OR "Malawi"[MeSH Terms:noexp] OR "Mozambique"[MeSH Terms:noexp] OR "namibia"[MeSH Terms:noexp] OR "South Africa"[MeSH Terms:noexp] OR "zambia"[MeSH Terms:noexp] OR "Zimbabwe"[MeSH Terms:noexp] OR "Benin"[MeSH Terms:noexp] OR "Burkina Faso"[MeSH Terms:noexp] OR "Cabo Verde"[MeSH Terms:noexp] OR "cote d ivoire"[MeSH Terms:noexp] OR "Gambia"[MeSH Terms:noexp] OR "Ghana"[MeSH Terms:noexp] OR "Guinea"[MeSH Terms:noexp] OR "guinea bissau"[MeSH Terms:noexp] OR "Liberia"[MeSH Terms:noexp] OR "Mali"[MeSH Terms:noexp] OR "Mauritania"[MeSH Terms:noexp] OR "Niger"[MeSH Terms:noexp] OR "Nigeria"[MeSH Terms:noexp] OR "Senegal"[MeSH Terms:noexp] OR "Sierra Leone"[MeSH Terms:noexp] OR "Togo"[MeSH Terms:noexp] OR "Cuba"[MeSH Terms:noexp] OR "Dominica"[MeSH Terms:noexp] OR "Dominican Republic"[MeSH Terms:noexp] OR "Grenada"[MeSH Terms:noexp] OR "Haiti"[MeSH Terms:noexp] OR "jamaica"[MeSH Terms:noexp] OR "Saint Lucia"[MeSH Terms:noexp] OR "Saint Vincent and the </w:t>
            </w:r>
            <w:r w:rsidRPr="000B13E0">
              <w:rPr>
                <w:rFonts w:asciiTheme="majorBidi" w:eastAsia="Times New Roman" w:hAnsiTheme="majorBidi" w:cstheme="majorBidi"/>
                <w:color w:val="000000"/>
                <w:sz w:val="24"/>
                <w:szCs w:val="24"/>
              </w:rPr>
              <w:lastRenderedPageBreak/>
              <w:t xml:space="preserve">Grenadines"[MeSH Terms:noexp] OR "Belize"[MeSH Terms:noexp] OR "Costa Rica"[MeSH Terms:noexp] OR "El Salvador"[MeSH Terms:noexp] OR "Guatemala"[MeSH Terms:noexp] OR "Honduras"[MeSH Terms:noexp] OR "Nicaragua"[MeSH Terms:noexp] OR "Mexico"[MeSH Terms:noexp] OR "argentina"[MeSH Terms:noexp] OR "bolivia"[MeSH Terms:noexp] OR "Brazil"[MeSH Terms:noexp] OR "colombia"[MeSH Terms:noexp] OR "Ecuador"[MeSH Terms:noexp] OR "Guyana"[MeSH Terms:noexp] OR "Paraguay"[MeSH Terms:noexp] OR "Peru"[MeSH Terms:noexp] OR "Suriname"[MeSH Terms:noexp] OR "Venezuela"[MeSH Terms:noexp] OR "Kazakhstan"[MeSH Terms:noexp] OR "kyrgyzstan"[MeSH Terms:noexp] OR "Tajikistan"[MeSH Terms:noexp] OR "Turkmenistan"[MeSH Terms:noexp] OR "Uzbekistan"[MeSH Terms:noexp] OR "russia"[MeSH Terms:noexp] OR "Cambodia"[MeSH Terms:noexp] OR "indonesia"[MeSH Terms:noexp] OR "malaysia"[MeSH Terms:noexp] OR "Myanmar"[MeSH Terms:noexp] OR "philippines"[MeSH Terms:noexp] OR "Thailand"[MeSH Terms:noexp] OR "timor leste"[MeSH Terms:noexp] OR "vietnam"[MeSH Terms:noexp] OR "bangladesh"[MeSH Terms:noexp] OR "Bhutan"[MeSH Terms:noexp] OR "India"[MeSH Terms:noexp] OR "afghanistan"[MeSH Terms:noexp] OR "iran"[MeSH Terms:noexp] OR "iraq"[MeSH Terms:noexp] OR "jordan"[MeSH Terms:noexp] OR "lebanon"[MeSH Terms:noexp] OR "syria"[MeSH Terms:noexp] OR "Turkey"[MeSH Terms:noexp] OR "Yemen"[MeSH Terms:noexp] OR "nepal"[MeSH Terms:noexp] OR "pakistan"[MeSH Terms:noexp] OR "Sri Lanka"[MeSH Terms:noexp] OR "China"[MeSH Terms:noexp] OR "democratic people s republic of korea"[MeSH Terms:noexp] OR "Mongolia"[MeSH Terms:noexp] OR "Republic of North Macedonia"[MeSH Terms:noexp] OR "Comoros"[MeSH Terms:noexp] OR "Micronesia"[MeSH Terms:noexp] OR "American Samoa"[MeSH Terms:noexp] OR "Serbia"[MeSH Terms:noexp] OR "Tonga"[MeSH Terms:noexp] OR "Madagascar"[MeSH Terms:noexp] OR "Moldova"[MeSH Terms:noexp] OR "Papua New Guinea"[MeSH Terms:noexp] OR "Ukraine"[MeSH Terms:noexp] OR "Vanuatu"[MeSH Terms:noexp] OR "Albania"[MeSH Terms:noexp] OR "Armenia"[MeSH Terms:noexp] OR "Azerbaijan"[MeSH Terms:noexp] OR "Republic of Belarus"[MeSH Terms:noexp] OR "Bulgaria"[MeSH Terms:noexp] OR "Fiji"[MeSH Terms:noexp] OR "Georgia"[MeSH Terms:noexp] OR "Kosovo"[MeSH Terms:noexp] OR "Montenegro"[MeSH Terms:noexp] OR "Bosnia and Herzegovina"[MeSH Terms:noexp] OR "afghanistan*"[Title/Abstract] OR "Burkina Faso"[Title/Abstract] OR "Burundi"[Title/Abstract] OR "Central African </w:t>
            </w:r>
            <w:r w:rsidRPr="000B13E0">
              <w:rPr>
                <w:rFonts w:asciiTheme="majorBidi" w:eastAsia="Times New Roman" w:hAnsiTheme="majorBidi" w:cstheme="majorBidi"/>
                <w:color w:val="000000"/>
                <w:sz w:val="24"/>
                <w:szCs w:val="24"/>
              </w:rPr>
              <w:lastRenderedPageBreak/>
              <w:t xml:space="preserve">Republic"[Title/Abstract] OR "chad*"[Title/Abstract] OR "Congo"[Title/Abstract] OR "Eritrea"[Title/Abstract] OR "Ethiopia"[Title/Abstract] OR "Gambia"[Title/Abstract] OR "Guinea"[Title/Abstract] OR "guinea bissau"[Title/Abstract] OR "Haiti"[Title/Abstract] OR "democratic people s republic of korea"[Title/Abstract] OR "Liberia"[Title/Abstract] OR "Madagascar"[Title/Abstract] OR "Malawi"[Title/Abstract] OR "Mali"[Title/Abstract] OR "Mozambique"[Title/Abstract] OR "Niger"[Title/Abstract] OR "Rwanda"[Title/Abstract] OR "Sierra Leone"[Title/Abstract] OR "somalia*"[Title/Abstract] OR "Sudan"[Title/Abstract] OR "Syrian Arab Republic"[Title/Abstract] OR "syria*"[Title/Abstract] OR "Tajikistan"[Title/Abstract] OR "Togo"[Title/Abstract] OR "Uganda"[Title/Abstract] OR "Yemen"[Title/Abstract] OR "North Korea"[Title/Abstract] OR "algeria*"[Title/Abstract] OR "Angola"[Title/Abstract] OR "bangladesh*"[Title/Abstract] OR "Benin"[Title/Abstract] OR "Bhutan"[Title/Abstract] OR "bolivia*"[Title/Abstract] OR "Cabo Verde"[Title/Abstract] OR "Cambodia"[Title/Abstract] OR "Cameroon"[Title/Abstract] OR "Comoros"[Title/Abstract] OR "Congo"[Title/Abstract] OR "cote d ivoire"[Title/Abstract] OR "Ivory Coast"[Title/Abstract] OR "djibouti*"[Title/Abstract] OR "egypt*"[Title/Abstract] OR "El Salvador"[Title/Abstract] OR "Eswatini"[Title/Abstract] OR "Ghana"[Title/Abstract] OR "Honduras"[Title/Abstract] OR "India"[Title/Abstract] OR "kenya*"[Title/Abstract] OR "Kiribati"[Title/Abstract] OR "Kyrgyz Republic"[Title/Abstract] OR "Lao PDR"[Title/Abstract] OR "Lesotho"[Title/Abstract] OR "Mauritania"[Title/Abstract] OR "Micronesia"[Title/Abstract] OR "Moldova"[Title/Abstract] OR "Mongolia"[Title/Abstract] OR "morocco*"[Title/Abstract] OR "Myanmar"[Title/Abstract] OR "nepal*"[Title/Abstract] OR "Nicaragua"[Title/Abstract] OR "Nigeria"[Title/Abstract] OR "pakistan*"[Title/Abstract] OR "Papua New Guinea"[Title/Abstract] OR "philippin*"[Title/Abstract] OR "Sao Tome and Principe"[Title/Abstract] OR "Senegal"[Title/Abstract] OR "Solomon Islands"[Title/Abstract] OR "Sri Lanka"[Title/Abstract] OR "tanzania*"[Title/Abstract] OR "timor leste"[Title/Abstract] OR "tunisi*"[Title/Abstract] OR "ukrain*"[Title/Abstract] OR "Uzbekistan"[Title/Abstract] OR "Vanuatu"[Title/Abstract] OR "vietnam*"[Title/Abstract] OR "West Bank"[Title/Abstract] OR "ghaza"[Title/Abstract] OR "gazza"[Title/Abstract] OR "gaza"[Title/Abstract] OR "zambia*"[Title/Abstract] OR "Zimbabwe"[Title/Abstract] OR "albania*"[Title/Abstract] OR "American Samoa"[Title/Abstract] OR "argentin*"[Title/Abstract] OR "armenia*"[Title/Abstract] OR "Azerbaijan"[Title/Abstract] OR "Belarus"[Title/Abstract] OR "Belize"[Title/Abstract] OR "Bosnia and Herzegovina"[Title/Abstract] OR "Botswana"[Title/Abstract] OR </w:t>
            </w:r>
            <w:r w:rsidRPr="000B13E0">
              <w:rPr>
                <w:rFonts w:asciiTheme="majorBidi" w:eastAsia="Times New Roman" w:hAnsiTheme="majorBidi" w:cstheme="majorBidi"/>
                <w:color w:val="000000"/>
                <w:sz w:val="24"/>
                <w:szCs w:val="24"/>
              </w:rPr>
              <w:lastRenderedPageBreak/>
              <w:t xml:space="preserve">"Brazil"[Title/Abstract] OR "bulgaria*"[Title/Abstract] OR "China"[Title/Abstract] OR "colombia*"[Title/Abstract] OR "Costa Rica"[Title/Abstract] OR "Cuba"[Title/Abstract] OR "Dominica"[Title/Abstract] OR "Dominican Republic"[Title/Abstract] OR "Ecuador"[Title/Abstract] OR "Equatorial Guinea"[Title/Abstract] OR "Fiji"[Title/Abstract] OR "Gabon"[Title/Abstract] OR "Georgia"[Title/Abstract] OR "Grenada"[Title/Abstract] OR "Guatemala"[Title/Abstract] OR "Guyana"[Title/Abstract] OR "indonesia*"[Title/Abstract] OR "iran*"[Title/Abstract] OR "iraq*"[Title/Abstract] OR "jamaica*"[Title/Abstract] OR "jordan*"[Title/Abstract] OR "Kazakhstan"[Title/Abstract] OR "Kosovo"[Title/Abstract] OR "leban*"[Title/Abstract] OR "libya*"[Title/Abstract] OR "malaysia*"[Title/Abstract] OR "Maldives"[Title/Abstract] OR "Marshall Islands"[Title/Abstract] OR "Mexico"[Title/Abstract] OR "Montenegro"[Title/Abstract] OR "namibia*"[Title/Abstract] OR "North Macedonia"[Title/Abstract] OR "Paraguay"[Title/Abstract] OR "Peru"[Title/Abstract] OR "russia*"[Title/Abstract] OR "Samoa"[Title/Abstract] OR "Serbia"[Title/Abstract] OR "South Africa"[Title/Abstract] OR "Saint Lucia"[Title/Abstract] OR "st lucia"[Title/Abstract] OR "Saint Vincent and the Grenadines"[Title/Abstract] OR "st vincent and the grenadines"[Title/Abstract] OR "Suriname"[Title/Abstract] OR "Thailand"[Title/Abstract] OR "Tonga"[Title/Abstract] OR "Turkey"[Title/Abstract] OR "Turkmenistan"[Title/Abstract] OR "Tuvalu"[Title/Abstract] OR "Venezuela"[Title/Abstract] OR "Low-income-country"[Title/Abstract] OR "middle-income-country"[Title/Abstract] OR "Developing Countries"[MeSH Terms:noexp] OR "Developing Countries"[Title/Abstract] OR "less-developed Countries"[Title/Abstract] OR "least-developed Countries"[Title/Abstract] OR "underdeveloped Countries"[Title/Abstract] OR "under-developed Countries"[Title/Abstract] OR "underserved Countries"[Title/Abstract] OR "deprived Countries"[Title/Abstract] OR "poor Countries"[Title/Abstract] OR "transition Countries"[Title/Abstract] OR "transitional Countries"[Title/Abstract] OR "Developing Nation"[Title/Abstract] OR "less-developed Nation"[Title/Abstract] OR "underdeveloped Nation"[Title/Abstract] OR "poor Nation"[Title/Abstract] OR "Developing Population"[Title/Abstract] OR "underdeveloped Population"[Title/Abstract] OR "under-served Population"[Title/Abstract] OR "underserved Population"[Title/Abstract] OR "deprived Population"[Title/Abstract] OR "poor Population"[Title/Abstract] OR "transition Population"[Title/Abstract] OR "transitional Population"[Title/Abstract] OR "Developing World"[Title/Abstract] </w:t>
            </w:r>
            <w:r w:rsidRPr="000B13E0">
              <w:rPr>
                <w:rFonts w:asciiTheme="majorBidi" w:eastAsia="Times New Roman" w:hAnsiTheme="majorBidi" w:cstheme="majorBidi"/>
                <w:color w:val="000000"/>
                <w:sz w:val="24"/>
                <w:szCs w:val="24"/>
              </w:rPr>
              <w:lastRenderedPageBreak/>
              <w:t>OR "less-developed World"[Title/Abstract] OR "underdeveloped World"[Title/Abstract] OR "under-developed World"[Title/Abstract] OR "poor World"[Title/Abstract] OR "transitional World"[Title/Abstract] OR "developing econom*"[Title/Abstract] OR "less developed econom*"[Title/Abstract] OR "least developed econom*"[Title/Abstract] OR "underdeveloped econom*"[Title/Abstract] OR "poor econom*"[Title/Abstract] OR "transition econom*"[Title/Abstract] OR "transitional econom*"[Title/Abstract] OR "developing communit*"[Title/Abstract] OR "less developed communit*"[Title/Abstract] OR "underdeveloped communit*"[Title/Abstract] OR "under developed communit*"[Title/Abstract] OR "under served communit*"[Title/Abstract] OR "underserved communit*"[Title/Abstract] OR "deprived communit*"[Title/Abstract] OR "poor communit*"[Title/Abstract] OR "transition communit*"[Title/Abstract] OR "transitional communit*"[Title/Abstract] OR "Developing State"[Title/Abstract] OR "less-developed State"[Title/Abstract] OR "underdeveloped State"[Title/Abstract] OR "underserved State"[Title/Abstract] OR "deprived State"[Title/Abstract] OR "poor State"[Title/Abstract] OR "transition State"[Title/Abstract] OR "transitional State"[Title/Abstract] OR "Developing People"[Title/Abstract] OR "underserved People"[Title/Abstract] OR "deprived People"[Title/Abstract] OR "Developing Cities"[Title/Abstract] OR "less-developed Cities"[Title/Abstract] OR "underdeveloped Cities"[Title/Abstract] OR "poor Cities"[Title/Abstract] OR "Developing City"[Title/Abstract] OR "less-developed City"[Title/Abstract] OR "underdeveloped City"[Title/Abstract] OR "deprived City"[Title/Abstract] OR "poor City"[Title/Abstract]</w:t>
            </w:r>
          </w:p>
        </w:tc>
        <w:tc>
          <w:tcPr>
            <w:tcW w:w="888" w:type="dxa"/>
            <w:tcBorders>
              <w:top w:val="nil"/>
              <w:left w:val="nil"/>
              <w:bottom w:val="nil"/>
              <w:right w:val="nil"/>
            </w:tcBorders>
            <w:shd w:val="clear" w:color="auto" w:fill="auto"/>
            <w:noWrap/>
            <w:vAlign w:val="bottom"/>
            <w:hideMark/>
          </w:tcPr>
          <w:p w14:paraId="4CC2D76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705,315</w:t>
            </w:r>
          </w:p>
        </w:tc>
        <w:tc>
          <w:tcPr>
            <w:tcW w:w="810" w:type="dxa"/>
            <w:tcBorders>
              <w:top w:val="nil"/>
              <w:left w:val="nil"/>
              <w:bottom w:val="nil"/>
              <w:right w:val="nil"/>
            </w:tcBorders>
            <w:shd w:val="clear" w:color="auto" w:fill="auto"/>
            <w:noWrap/>
            <w:vAlign w:val="bottom"/>
            <w:hideMark/>
          </w:tcPr>
          <w:p w14:paraId="69CE7D2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8:34</w:t>
            </w:r>
          </w:p>
        </w:tc>
      </w:tr>
      <w:tr w:rsidR="003439D9" w:rsidRPr="00436D89" w14:paraId="4428C708" w14:textId="77777777" w:rsidTr="00C04576">
        <w:trPr>
          <w:trHeight w:val="290"/>
        </w:trPr>
        <w:tc>
          <w:tcPr>
            <w:tcW w:w="750" w:type="dxa"/>
            <w:tcBorders>
              <w:top w:val="nil"/>
              <w:left w:val="nil"/>
              <w:bottom w:val="nil"/>
              <w:right w:val="nil"/>
            </w:tcBorders>
            <w:shd w:val="clear" w:color="auto" w:fill="auto"/>
            <w:noWrap/>
            <w:vAlign w:val="bottom"/>
            <w:hideMark/>
          </w:tcPr>
          <w:p w14:paraId="6375526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6</w:t>
            </w:r>
          </w:p>
        </w:tc>
        <w:tc>
          <w:tcPr>
            <w:tcW w:w="3528" w:type="dxa"/>
            <w:gridSpan w:val="3"/>
            <w:tcBorders>
              <w:top w:val="nil"/>
              <w:left w:val="nil"/>
              <w:bottom w:val="nil"/>
              <w:right w:val="nil"/>
            </w:tcBorders>
            <w:shd w:val="clear" w:color="auto" w:fill="auto"/>
            <w:noWrap/>
            <w:vAlign w:val="bottom"/>
            <w:hideMark/>
          </w:tcPr>
          <w:p w14:paraId="26E6C43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Developing Countries"[tiab] OR "less-developed Countries"[tiab] OR "least-developed Countries"[tiab] OR "underdeveloped Countries"[tiab] OR </w:t>
            </w:r>
            <w:r w:rsidRPr="000B13E0">
              <w:rPr>
                <w:rFonts w:asciiTheme="majorBidi" w:eastAsia="Times New Roman" w:hAnsiTheme="majorBidi" w:cstheme="majorBidi"/>
                <w:color w:val="000000"/>
                <w:sz w:val="24"/>
                <w:szCs w:val="24"/>
              </w:rPr>
              <w:lastRenderedPageBreak/>
              <w:t>"under-developed Countries"[tiab] OR "under-served Countries"[tiab] OR "underserved Countries"[tiab] OR "deprived Countries"[tiab] OR "poor Countries"[tiab] OR "transition Countries"[tiab] OR "transitional Countries"[tiab] OR "Developing Nation"[tiab] OR "less-developed Nation"[tiab] OR "least-developed Nation"[tiab] OR "underdeveloped Nation"[tiab] OR "under-developed Nation"[tiab] OR "under-</w:t>
            </w:r>
            <w:r w:rsidRPr="000B13E0">
              <w:rPr>
                <w:rFonts w:asciiTheme="majorBidi" w:eastAsia="Times New Roman" w:hAnsiTheme="majorBidi" w:cstheme="majorBidi"/>
                <w:color w:val="000000"/>
                <w:sz w:val="24"/>
                <w:szCs w:val="24"/>
              </w:rPr>
              <w:lastRenderedPageBreak/>
              <w:t xml:space="preserve">served Nation"[tiab] OR "underserved Nation"[tiab] OR "deprived Nation"[tiab] OR "poor Nation"[tiab] OR "transition Nation"[tiab] OR "transitional Nation"[tiab] OR "Developing Population"[tiab] OR "less-developed Population"[tiab] OR "least-developed Population"[tiab] OR "underdeveloped Population"[tiab] OR "under-developed Population"[tiab] OR "under-served Population"[tiab] OR "underserved </w:t>
            </w:r>
            <w:r w:rsidRPr="000B13E0">
              <w:rPr>
                <w:rFonts w:asciiTheme="majorBidi" w:eastAsia="Times New Roman" w:hAnsiTheme="majorBidi" w:cstheme="majorBidi"/>
                <w:color w:val="000000"/>
                <w:sz w:val="24"/>
                <w:szCs w:val="24"/>
              </w:rPr>
              <w:lastRenderedPageBreak/>
              <w:t xml:space="preserve">Population"[tiab] OR "deprived Population"[tiab] OR "poor Population"[tiab] OR "transition Population"[tiab] OR "transitional Population"[tiab] OR "Developing World"[tiab] OR "less-developed World"[tiab] OR "least-developed World"[tiab] OR "underdeveloped World"[tiab] OR "under-developed World"[tiab] OR "under-served World"[tiab] OR "underserved World"[tiab] OR "deprived World"[tiab] OR </w:t>
            </w:r>
            <w:r w:rsidRPr="000B13E0">
              <w:rPr>
                <w:rFonts w:asciiTheme="majorBidi" w:eastAsia="Times New Roman" w:hAnsiTheme="majorBidi" w:cstheme="majorBidi"/>
                <w:color w:val="000000"/>
                <w:sz w:val="24"/>
                <w:szCs w:val="24"/>
              </w:rPr>
              <w:lastRenderedPageBreak/>
              <w:t>"poor World"[tiab] OR "transition World"[tiab] OR "transitional World"[tiab] OR "Developing Econom*"[tiab] OR "less-developed Econom*"[tiab] OR "least-developed Econom*"[tiab] OR "underdeveloped Econom*"[tiab] OR "under-developed Econom*"[tiab] OR "under-served Econom*"[tiab] OR "underserved Econom*"[tiab] OR "deprived Econom*"[tiab] OR "poor Econom*"[tiab] OR "transition Econom*"</w:t>
            </w:r>
            <w:r w:rsidRPr="000B13E0">
              <w:rPr>
                <w:rFonts w:asciiTheme="majorBidi" w:eastAsia="Times New Roman" w:hAnsiTheme="majorBidi" w:cstheme="majorBidi"/>
                <w:color w:val="000000"/>
                <w:sz w:val="24"/>
                <w:szCs w:val="24"/>
              </w:rPr>
              <w:lastRenderedPageBreak/>
              <w:t xml:space="preserve">[tiab] OR "transitional Econom*"[tiab] OR "Developing Communit*"[tiab] OR "less-developed Communit*"[tiab] OR "least-developed Communit*"[tiab] OR "underdeveloped Communit*"[tiab] OR "under-developed Communit*"[tiab] OR "under-served Communit*"[tiab] OR "underserved Communit*"[tiab] OR "deprived Communit*"[tiab] OR "poor Communit*"[tiab] OR "transition </w:t>
            </w:r>
            <w:r w:rsidRPr="000B13E0">
              <w:rPr>
                <w:rFonts w:asciiTheme="majorBidi" w:eastAsia="Times New Roman" w:hAnsiTheme="majorBidi" w:cstheme="majorBidi"/>
                <w:color w:val="000000"/>
                <w:sz w:val="24"/>
                <w:szCs w:val="24"/>
              </w:rPr>
              <w:lastRenderedPageBreak/>
              <w:t>Communit*"[tiab] OR "transitional Communit*"[tiab] OR "Developing State"[tiab] OR "less-developed State"[tiab] OR "least-developed State"[tiab] OR "underdeveloped State"[tiab] OR "under-developed State"[tiab] OR "under-served State"[tiab] OR "underserved State"[tiab] OR "deprived State"[tiab] OR "poor State"[tiab] OR "transition State"[tiab] OR "transitional State"[tiab</w:t>
            </w:r>
            <w:r w:rsidRPr="000B13E0">
              <w:rPr>
                <w:rFonts w:asciiTheme="majorBidi" w:eastAsia="Times New Roman" w:hAnsiTheme="majorBidi" w:cstheme="majorBidi"/>
                <w:color w:val="000000"/>
                <w:sz w:val="24"/>
                <w:szCs w:val="24"/>
              </w:rPr>
              <w:lastRenderedPageBreak/>
              <w:t xml:space="preserve">] OR "Developing People"[tiab] OR "less-developed People"[tiab] OR "least-developed People"[tiab] OR "underdeveloped People"[tiab] OR "under-developed People"[tiab] OR "under-served People"[tiab] OR "underserved People"[tiab] OR "deprived People"[tiab] OR "po8or People"[tiab] OR "transition People"[tiab] OR "transitional People"[tiab] OR "Developing Cities"[tiab] OR </w:t>
            </w:r>
            <w:r w:rsidRPr="000B13E0">
              <w:rPr>
                <w:rFonts w:asciiTheme="majorBidi" w:eastAsia="Times New Roman" w:hAnsiTheme="majorBidi" w:cstheme="majorBidi"/>
                <w:color w:val="000000"/>
                <w:sz w:val="24"/>
                <w:szCs w:val="24"/>
              </w:rPr>
              <w:lastRenderedPageBreak/>
              <w:t xml:space="preserve">"less-developed Cities"[tiab] OR "least-developed Cities"[tiab] OR "underdeveloped Cities"[tiab] OR "under-developed Cities"[tiab] OR "under-served Cities"[tiab] OR "underserved Cities"[tiab] OR "deprived Cities"[tiab] OR "poor Cities"[tiab] OR "transition Cities"[tiab] OR "transitional Cities"[tiab] OR "Developing City"[tiab] OR "less-developed City"[tiab] OR "least-developed City"[tiab] </w:t>
            </w:r>
            <w:r w:rsidRPr="000B13E0">
              <w:rPr>
                <w:rFonts w:asciiTheme="majorBidi" w:eastAsia="Times New Roman" w:hAnsiTheme="majorBidi" w:cstheme="majorBidi"/>
                <w:color w:val="000000"/>
                <w:sz w:val="24"/>
                <w:szCs w:val="24"/>
              </w:rPr>
              <w:lastRenderedPageBreak/>
              <w:t>OR "underdeveloped City"[tiab] OR "under-developed City"[tiab] OR "under-served City"[tiab] OR "underserved City"[tiab] OR "deprived City"[tiab] OR "poor City"[tiab] OR "transition City"[tiab] OR "transitional City"[tiab]</w:t>
            </w:r>
          </w:p>
        </w:tc>
        <w:tc>
          <w:tcPr>
            <w:tcW w:w="3384" w:type="dxa"/>
            <w:tcBorders>
              <w:top w:val="nil"/>
              <w:left w:val="nil"/>
              <w:bottom w:val="nil"/>
              <w:right w:val="nil"/>
            </w:tcBorders>
            <w:shd w:val="clear" w:color="auto" w:fill="auto"/>
            <w:noWrap/>
            <w:vAlign w:val="bottom"/>
            <w:hideMark/>
          </w:tcPr>
          <w:p w14:paraId="7E02051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Developing Countries"[Title/Abstract] OR "less-developed Countries"[Title/Abstract] OR "least-developed Countries"[Title/Abstract] OR "underdeveloped Countries"[Title/Abstract] OR "under-developed Countries"[Title/Abstract] OR "underserved Countries"[Title/Abstract] OR "deprived Countries"[Title/Abstract] OR "poor Countries"[Title/Abstract] OR "transition Countries"[Title/Abstract] OR "transitional Countries"[Title/Abstract] OR "Developing Nation"[Title/Abstract] OR "less-developed Nation"[Title/Abstract] OR "underdeveloped Nation"[Title/Abstract] OR "poor Nation"[Title/Abstract] OR "Developing Population"[Title/Abstract] OR "underdeveloped Population"[Title/Abstract] OR "under-served Population"[Title/Abstract] OR "underserved Population"[Title/Abstract] OR "deprived Population"[Title/Abstract] OR "poor Population"[Title/Abstract] OR "transition </w:t>
            </w:r>
            <w:r w:rsidRPr="000B13E0">
              <w:rPr>
                <w:rFonts w:asciiTheme="majorBidi" w:eastAsia="Times New Roman" w:hAnsiTheme="majorBidi" w:cstheme="majorBidi"/>
                <w:color w:val="000000"/>
                <w:sz w:val="24"/>
                <w:szCs w:val="24"/>
              </w:rPr>
              <w:lastRenderedPageBreak/>
              <w:t>Population"[Title/Abstract] OR "transitional Population"[Title/Abstract] OR "Developing World"[Title/Abstract] OR "less-developed World"[Title/Abstract] OR "underdeveloped World"[Title/Abstract] OR "under-developed World"[Title/Abstract] OR "poor World"[Title/Abstract] OR "transitional World"[Title/Abstract] OR "developing econom*"[Title/Abstract] OR "less developed econom*"[Title/Abstract] OR "least developed econom*"[Title/Abstract] OR "underdeveloped econom*"[Title/Abstract] OR "poor econom*"[Title/Abstract] OR "transition econom*"[Title/Abstract] OR "transitional econom*"[Title/Abstract] OR "developing communit*"[Title/Abstract] OR "less developed communit*"[Title/Abstract] OR "underdeveloped communit*"[Title/Abstract] OR "under developed communit*"[Title/Abstract] OR "under served communit*"[Title/Abstract] OR "underserved communit*"[Title/Abstract] OR "deprived communit*"[Title/Abstract] OR "poor communit*"[Title/Abstract] OR "transition communit*"[Title/Abstract] OR "transitional communit*"[Title/Abstract] OR "Developing State"[Title/Abstract] OR "less-developed State"[Title/Abstract] OR "underdeveloped State"[Title/Abstract] OR "underserved State"[Title/Abstract] OR "deprived State"[Title/Abstract] OR "poor State"[Title/Abstract] OR "transition State"[Title/Abstract] OR "transitional State"[Title/Abstract] OR "Developing People"[Title/Abstract] OR "underserved People"[Title/Abstract] OR "deprived People"[Title/Abstract] OR "Developing Cities"[Title/Abstract] OR "less-developed Cities"[Title/Abstract] OR "underdeveloped Cities"[Title/Abstract] OR "poor Cities"[Title/Abstract] OR "Developing City"[Title/Abstract] OR "less-developed City"[Title/Abstract] OR "underdeveloped City"[Title/Abstract] OR "deprived City"[Title/Abstract] OR "poor City"[Title/Abstract]</w:t>
            </w:r>
          </w:p>
        </w:tc>
        <w:tc>
          <w:tcPr>
            <w:tcW w:w="888" w:type="dxa"/>
            <w:tcBorders>
              <w:top w:val="nil"/>
              <w:left w:val="nil"/>
              <w:bottom w:val="nil"/>
              <w:right w:val="nil"/>
            </w:tcBorders>
            <w:shd w:val="clear" w:color="auto" w:fill="auto"/>
            <w:noWrap/>
            <w:vAlign w:val="bottom"/>
            <w:hideMark/>
          </w:tcPr>
          <w:p w14:paraId="2E8A030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22,105</w:t>
            </w:r>
          </w:p>
        </w:tc>
        <w:tc>
          <w:tcPr>
            <w:tcW w:w="810" w:type="dxa"/>
            <w:tcBorders>
              <w:top w:val="nil"/>
              <w:left w:val="nil"/>
              <w:bottom w:val="nil"/>
              <w:right w:val="nil"/>
            </w:tcBorders>
            <w:shd w:val="clear" w:color="auto" w:fill="auto"/>
            <w:noWrap/>
            <w:vAlign w:val="bottom"/>
            <w:hideMark/>
          </w:tcPr>
          <w:p w14:paraId="7FA3A61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7:58</w:t>
            </w:r>
          </w:p>
        </w:tc>
      </w:tr>
      <w:tr w:rsidR="003439D9" w:rsidRPr="00436D89" w14:paraId="66CA897D" w14:textId="77777777" w:rsidTr="00C04576">
        <w:trPr>
          <w:trHeight w:val="290"/>
        </w:trPr>
        <w:tc>
          <w:tcPr>
            <w:tcW w:w="750" w:type="dxa"/>
            <w:tcBorders>
              <w:top w:val="nil"/>
              <w:left w:val="nil"/>
              <w:bottom w:val="nil"/>
              <w:right w:val="nil"/>
            </w:tcBorders>
            <w:shd w:val="clear" w:color="auto" w:fill="auto"/>
            <w:noWrap/>
            <w:vAlign w:val="bottom"/>
            <w:hideMark/>
          </w:tcPr>
          <w:p w14:paraId="6B685AB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5</w:t>
            </w:r>
          </w:p>
        </w:tc>
        <w:tc>
          <w:tcPr>
            <w:tcW w:w="3528" w:type="dxa"/>
            <w:gridSpan w:val="3"/>
            <w:tcBorders>
              <w:top w:val="nil"/>
              <w:left w:val="nil"/>
              <w:bottom w:val="nil"/>
              <w:right w:val="nil"/>
            </w:tcBorders>
            <w:shd w:val="clear" w:color="auto" w:fill="auto"/>
            <w:noWrap/>
            <w:vAlign w:val="bottom"/>
            <w:hideMark/>
          </w:tcPr>
          <w:p w14:paraId="1D6E06E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eveloping Countries"[</w:t>
            </w:r>
            <w:proofErr w:type="gramStart"/>
            <w:r w:rsidRPr="000B13E0">
              <w:rPr>
                <w:rFonts w:asciiTheme="majorBidi" w:eastAsia="Times New Roman" w:hAnsiTheme="majorBidi" w:cstheme="majorBidi"/>
                <w:color w:val="000000"/>
                <w:sz w:val="24"/>
                <w:szCs w:val="24"/>
              </w:rPr>
              <w:t>Mesh:noexp</w:t>
            </w:r>
            <w:proofErr w:type="gramEnd"/>
            <w:r w:rsidRPr="000B13E0">
              <w:rPr>
                <w:rFonts w:asciiTheme="majorBidi" w:eastAsia="Times New Roman" w:hAnsiTheme="majorBidi" w:cstheme="majorBidi"/>
                <w:color w:val="000000"/>
                <w:sz w:val="24"/>
                <w:szCs w:val="24"/>
              </w:rPr>
              <w:t>]</w:t>
            </w:r>
          </w:p>
        </w:tc>
        <w:tc>
          <w:tcPr>
            <w:tcW w:w="3384" w:type="dxa"/>
            <w:tcBorders>
              <w:top w:val="nil"/>
              <w:left w:val="nil"/>
              <w:bottom w:val="nil"/>
              <w:right w:val="nil"/>
            </w:tcBorders>
            <w:shd w:val="clear" w:color="auto" w:fill="auto"/>
            <w:noWrap/>
            <w:vAlign w:val="bottom"/>
            <w:hideMark/>
          </w:tcPr>
          <w:p w14:paraId="210B009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Developing Countries"[MeSH </w:t>
            </w:r>
            <w:proofErr w:type="gramStart"/>
            <w:r w:rsidRPr="000B13E0">
              <w:rPr>
                <w:rFonts w:asciiTheme="majorBidi" w:eastAsia="Times New Roman" w:hAnsiTheme="majorBidi" w:cstheme="majorBidi"/>
                <w:color w:val="000000"/>
                <w:sz w:val="24"/>
                <w:szCs w:val="24"/>
              </w:rPr>
              <w:t>Terms:noexp</w:t>
            </w:r>
            <w:proofErr w:type="gramEnd"/>
            <w:r w:rsidRPr="000B13E0">
              <w:rPr>
                <w:rFonts w:asciiTheme="majorBidi" w:eastAsia="Times New Roman" w:hAnsiTheme="majorBidi" w:cstheme="majorBidi"/>
                <w:color w:val="000000"/>
                <w:sz w:val="24"/>
                <w:szCs w:val="24"/>
              </w:rPr>
              <w:t>]</w:t>
            </w:r>
          </w:p>
        </w:tc>
        <w:tc>
          <w:tcPr>
            <w:tcW w:w="888" w:type="dxa"/>
            <w:tcBorders>
              <w:top w:val="nil"/>
              <w:left w:val="nil"/>
              <w:bottom w:val="nil"/>
              <w:right w:val="nil"/>
            </w:tcBorders>
            <w:shd w:val="clear" w:color="auto" w:fill="auto"/>
            <w:noWrap/>
            <w:vAlign w:val="bottom"/>
            <w:hideMark/>
          </w:tcPr>
          <w:p w14:paraId="3E23722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7,225</w:t>
            </w:r>
          </w:p>
        </w:tc>
        <w:tc>
          <w:tcPr>
            <w:tcW w:w="810" w:type="dxa"/>
            <w:tcBorders>
              <w:top w:val="nil"/>
              <w:left w:val="nil"/>
              <w:bottom w:val="nil"/>
              <w:right w:val="nil"/>
            </w:tcBorders>
            <w:shd w:val="clear" w:color="auto" w:fill="auto"/>
            <w:noWrap/>
            <w:vAlign w:val="bottom"/>
            <w:hideMark/>
          </w:tcPr>
          <w:p w14:paraId="70E0452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7:50</w:t>
            </w:r>
          </w:p>
        </w:tc>
      </w:tr>
      <w:tr w:rsidR="003439D9" w:rsidRPr="00436D89" w14:paraId="642EE8E6" w14:textId="77777777" w:rsidTr="00C04576">
        <w:trPr>
          <w:trHeight w:val="290"/>
        </w:trPr>
        <w:tc>
          <w:tcPr>
            <w:tcW w:w="750" w:type="dxa"/>
            <w:tcBorders>
              <w:top w:val="nil"/>
              <w:left w:val="nil"/>
              <w:bottom w:val="nil"/>
              <w:right w:val="nil"/>
            </w:tcBorders>
            <w:shd w:val="clear" w:color="auto" w:fill="auto"/>
            <w:noWrap/>
            <w:vAlign w:val="bottom"/>
            <w:hideMark/>
          </w:tcPr>
          <w:p w14:paraId="03097ED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4</w:t>
            </w:r>
          </w:p>
        </w:tc>
        <w:tc>
          <w:tcPr>
            <w:tcW w:w="3528" w:type="dxa"/>
            <w:gridSpan w:val="3"/>
            <w:tcBorders>
              <w:top w:val="nil"/>
              <w:left w:val="nil"/>
              <w:bottom w:val="nil"/>
              <w:right w:val="nil"/>
            </w:tcBorders>
            <w:shd w:val="clear" w:color="auto" w:fill="auto"/>
            <w:noWrap/>
            <w:vAlign w:val="bottom"/>
            <w:hideMark/>
          </w:tcPr>
          <w:p w14:paraId="1E52DBD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Low-income-country[tiab] OR middle-income-country[tiab]</w:t>
            </w:r>
          </w:p>
        </w:tc>
        <w:tc>
          <w:tcPr>
            <w:tcW w:w="3384" w:type="dxa"/>
            <w:tcBorders>
              <w:top w:val="nil"/>
              <w:left w:val="nil"/>
              <w:bottom w:val="nil"/>
              <w:right w:val="nil"/>
            </w:tcBorders>
            <w:shd w:val="clear" w:color="auto" w:fill="auto"/>
            <w:noWrap/>
            <w:vAlign w:val="bottom"/>
            <w:hideMark/>
          </w:tcPr>
          <w:p w14:paraId="6BC783C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Low-income-country"[Title/Abstract] OR "middle-income-country"[Title/Abstract]</w:t>
            </w:r>
          </w:p>
        </w:tc>
        <w:tc>
          <w:tcPr>
            <w:tcW w:w="888" w:type="dxa"/>
            <w:tcBorders>
              <w:top w:val="nil"/>
              <w:left w:val="nil"/>
              <w:bottom w:val="nil"/>
              <w:right w:val="nil"/>
            </w:tcBorders>
            <w:shd w:val="clear" w:color="auto" w:fill="auto"/>
            <w:noWrap/>
            <w:vAlign w:val="bottom"/>
            <w:hideMark/>
          </w:tcPr>
          <w:p w14:paraId="6016F8C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462</w:t>
            </w:r>
          </w:p>
        </w:tc>
        <w:tc>
          <w:tcPr>
            <w:tcW w:w="810" w:type="dxa"/>
            <w:tcBorders>
              <w:top w:val="nil"/>
              <w:left w:val="nil"/>
              <w:bottom w:val="nil"/>
              <w:right w:val="nil"/>
            </w:tcBorders>
            <w:shd w:val="clear" w:color="auto" w:fill="auto"/>
            <w:noWrap/>
            <w:vAlign w:val="bottom"/>
            <w:hideMark/>
          </w:tcPr>
          <w:p w14:paraId="6C53C16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7:44</w:t>
            </w:r>
          </w:p>
        </w:tc>
      </w:tr>
      <w:tr w:rsidR="003439D9" w:rsidRPr="00436D89" w14:paraId="6C9D1F81" w14:textId="77777777" w:rsidTr="00C04576">
        <w:trPr>
          <w:trHeight w:val="290"/>
        </w:trPr>
        <w:tc>
          <w:tcPr>
            <w:tcW w:w="750" w:type="dxa"/>
            <w:tcBorders>
              <w:top w:val="nil"/>
              <w:left w:val="nil"/>
              <w:bottom w:val="nil"/>
              <w:right w:val="nil"/>
            </w:tcBorders>
            <w:shd w:val="clear" w:color="auto" w:fill="auto"/>
            <w:noWrap/>
            <w:vAlign w:val="bottom"/>
            <w:hideMark/>
          </w:tcPr>
          <w:p w14:paraId="76A9BC2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3</w:t>
            </w:r>
          </w:p>
        </w:tc>
        <w:tc>
          <w:tcPr>
            <w:tcW w:w="3528" w:type="dxa"/>
            <w:gridSpan w:val="3"/>
            <w:tcBorders>
              <w:top w:val="nil"/>
              <w:left w:val="nil"/>
              <w:bottom w:val="nil"/>
              <w:right w:val="nil"/>
            </w:tcBorders>
            <w:shd w:val="clear" w:color="auto" w:fill="auto"/>
            <w:noWrap/>
            <w:vAlign w:val="bottom"/>
            <w:hideMark/>
          </w:tcPr>
          <w:p w14:paraId="68A44D5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Afghanistan*[tiab] </w:t>
            </w:r>
            <w:r w:rsidRPr="000B13E0">
              <w:rPr>
                <w:rFonts w:asciiTheme="majorBidi" w:eastAsia="Times New Roman" w:hAnsiTheme="majorBidi" w:cstheme="majorBidi"/>
                <w:color w:val="000000"/>
                <w:sz w:val="24"/>
                <w:szCs w:val="24"/>
              </w:rPr>
              <w:lastRenderedPageBreak/>
              <w:t xml:space="preserve">OR "Burkina Faso"[tiab] OR Burundi[tiab] OR "Central African Republic"[tiab] OR Chad*[tiab] OR Congo[tiab] OR Eritrea[tiab] OR Ethiopia[tiab] OR Gambia[tiab] OR Guinea[tiab] OR "Guinea-Bissau"[tiab] OR Haiti[tiab] OR "Democratic People’s Republic of Korea"[tiab] OR Liberia[tiab] OR Madagascar[tiab] OR Malawi[tiab] OR Mali[tiab] OR Mozambique[tiab] OR </w:t>
            </w:r>
            <w:r w:rsidRPr="000B13E0">
              <w:rPr>
                <w:rFonts w:asciiTheme="majorBidi" w:eastAsia="Times New Roman" w:hAnsiTheme="majorBidi" w:cstheme="majorBidi"/>
                <w:color w:val="000000"/>
                <w:sz w:val="24"/>
                <w:szCs w:val="24"/>
              </w:rPr>
              <w:lastRenderedPageBreak/>
              <w:t xml:space="preserve">Niger[tiab] OR Rwanda[tiab] OR "Sierra Leone"[tiab] OR Somalia*[tiab] OR Sudan[tiab] OR "Syrian Arab Republic"[tiab] OR Syria*[tiab] OR Tajikistan[tiab] OR Togo[tiab] OR Uganda[tiab] OR Yemen[tiab] OR "North Korea"[tiab] OR Algeria*[tiab] OR Angola[tiab] OR Bangladesh*[tiab] OR Benin[tiab] OR Bhutan[tiab] OR Bolivia*[tiab] OR "Cabo Verde"[tiab] OR Cambodia[tiab] OR </w:t>
            </w:r>
            <w:r w:rsidRPr="000B13E0">
              <w:rPr>
                <w:rFonts w:asciiTheme="majorBidi" w:eastAsia="Times New Roman" w:hAnsiTheme="majorBidi" w:cstheme="majorBidi"/>
                <w:color w:val="000000"/>
                <w:sz w:val="24"/>
                <w:szCs w:val="24"/>
              </w:rPr>
              <w:lastRenderedPageBreak/>
              <w:t xml:space="preserve">Cameroon[tiab] OR Comoros[tiab] OR Congo[tiab] OR "Côte d'Ivoire"[tiab] OR "Ivory Coast"[tiab] OR Djibouti*[tiab] OR Egypt*[tiab] OR "El Salvador"[tiab] OR Eswatini[tiab] OR Ghana[tiab] OR Honduras[tiab] OR India[tiab] OR Kenya*[tiab] OR Kiribati[tiab] OR "Kyrgyz Republic"[tiab] OR "Lao PDR"[tiab] OR Lesotho[tiab] OR Mauritania[tiab] OR Micronesia[tiab] OR Moldova[tiab] OR Mongolia[tiab] OR </w:t>
            </w:r>
            <w:r w:rsidRPr="000B13E0">
              <w:rPr>
                <w:rFonts w:asciiTheme="majorBidi" w:eastAsia="Times New Roman" w:hAnsiTheme="majorBidi" w:cstheme="majorBidi"/>
                <w:color w:val="000000"/>
                <w:sz w:val="24"/>
                <w:szCs w:val="24"/>
              </w:rPr>
              <w:lastRenderedPageBreak/>
              <w:t xml:space="preserve">Morocco*[tiab] OR Myanmar[tiab] OR Nepal*[tiab] OR Nicaragua[tiab] OR Nigeria[tiab] OR Pakistan*[tiab] OR "Papua New Guinea"[tiab] OR Philippin*[tiab] OR "Sao Tome and Principe"[tiab] OR Senegal[tiab] OR "Solomon Islands"[tiab] OR "Sri Lanka"[tiab] OR Tanzania*[tiab] OR "Timor-Leste"[tiab] OR Tunisi*[tiab] OR Ukrain*[tiab] OR Uzbekistan[tiab] OR Vanuatu[tiab] OR Vietnam*[tiab] OR "West </w:t>
            </w:r>
            <w:r w:rsidRPr="000B13E0">
              <w:rPr>
                <w:rFonts w:asciiTheme="majorBidi" w:eastAsia="Times New Roman" w:hAnsiTheme="majorBidi" w:cstheme="majorBidi"/>
                <w:color w:val="000000"/>
                <w:sz w:val="24"/>
                <w:szCs w:val="24"/>
              </w:rPr>
              <w:lastRenderedPageBreak/>
              <w:t xml:space="preserve">Bank"[tiab] OR ghazza[tiab] OR ghaza[tiab] OR gazza[tiab] OR gaza[tiab] OR Zambia*[tiab] OR Zimbabwe[tiab] OR Albania*[tiab] OR "American Samoa"[tiab] OR Argentin*[tiab] OR Armenia*[tiab] OR Azerbaijan[tiab] OR Belarus[tiab] OR Belize[tiab] OR "Bosnia and Herzegovina"[tiab] OR Botswana[tiab] OR Brazil[tiab] OR Bulgaria*[tiab] OR China[tiab] OR Colombia*[tiab] OR "Costa </w:t>
            </w:r>
            <w:r w:rsidRPr="000B13E0">
              <w:rPr>
                <w:rFonts w:asciiTheme="majorBidi" w:eastAsia="Times New Roman" w:hAnsiTheme="majorBidi" w:cstheme="majorBidi"/>
                <w:color w:val="000000"/>
                <w:sz w:val="24"/>
                <w:szCs w:val="24"/>
              </w:rPr>
              <w:lastRenderedPageBreak/>
              <w:t xml:space="preserve">Rica"[tiab] OR Cuba[tiab] OR Dominica[tiab] OR "Dominican Republic"[tiab] OR Ecuador[tiab] OR "Equatorial Guinea"[tiab] OR Fiji[tiab] OR Gabon[tiab] OR Georgia[tiab] OR Grenada[tiab] OR Guatemala[tiab] OR Guyana[tiab] OR Indonesia*[tiab] OR Iran*[tiab] OR Iraq*[tiab] OR Jamaica*[tiab] OR Jordan*[tiab] OR Kazakhstan[tiab] OR Kosovo[tiab] OR Leban*[tiab] OR Libya*[tiab] OR </w:t>
            </w:r>
            <w:r w:rsidRPr="000B13E0">
              <w:rPr>
                <w:rFonts w:asciiTheme="majorBidi" w:eastAsia="Times New Roman" w:hAnsiTheme="majorBidi" w:cstheme="majorBidi"/>
                <w:color w:val="000000"/>
                <w:sz w:val="24"/>
                <w:szCs w:val="24"/>
              </w:rPr>
              <w:lastRenderedPageBreak/>
              <w:t xml:space="preserve">Malaysia*[tiab] OR Maldives[tiab] OR "Marshall Islands"[tiab] OR Mexico[tiab] OR Montenegro[tiab] OR Namibia*[tiab] OR "North Macedonia"[tiab] OR Paraguay[tiab] OR Peru[tiab] OR Russia*[tiab] OR Samoa[tiab] OR Serbia[tiab] OR "South Africa"[tiab] OR "Saint Lucia"[tiab] OR "St. Lucia"[tiab] OR "Saint Vincent and the Grenadines"[tiab] OR "St. Vincent and the Grenadines"[tiab] </w:t>
            </w:r>
            <w:r w:rsidRPr="000B13E0">
              <w:rPr>
                <w:rFonts w:asciiTheme="majorBidi" w:eastAsia="Times New Roman" w:hAnsiTheme="majorBidi" w:cstheme="majorBidi"/>
                <w:color w:val="000000"/>
                <w:sz w:val="24"/>
                <w:szCs w:val="24"/>
              </w:rPr>
              <w:lastRenderedPageBreak/>
              <w:t>OR Suriname[tiab] OR Thailand[tiab] OR Tonga[tiab] OR Turkey[tiab] OR Turkmenistan[tiab] OR Tuvalu[tiab] OR Venezuela[tiab]</w:t>
            </w:r>
          </w:p>
        </w:tc>
        <w:tc>
          <w:tcPr>
            <w:tcW w:w="3384" w:type="dxa"/>
            <w:tcBorders>
              <w:top w:val="nil"/>
              <w:left w:val="nil"/>
              <w:bottom w:val="nil"/>
              <w:right w:val="nil"/>
            </w:tcBorders>
            <w:shd w:val="clear" w:color="auto" w:fill="auto"/>
            <w:noWrap/>
            <w:vAlign w:val="bottom"/>
            <w:hideMark/>
          </w:tcPr>
          <w:p w14:paraId="02387B9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afghanistan*"[Title/Abstract] OR "Burkina Faso"[Title/Abstract] OR "Burundi"[Title/Abstract] OR "Central African </w:t>
            </w:r>
            <w:r w:rsidRPr="000B13E0">
              <w:rPr>
                <w:rFonts w:asciiTheme="majorBidi" w:eastAsia="Times New Roman" w:hAnsiTheme="majorBidi" w:cstheme="majorBidi"/>
                <w:color w:val="000000"/>
                <w:sz w:val="24"/>
                <w:szCs w:val="24"/>
              </w:rPr>
              <w:lastRenderedPageBreak/>
              <w:t xml:space="preserve">Republic"[Title/Abstract] OR "chad*"[Title/Abstract] OR "Congo"[Title/Abstract] OR "Eritrea"[Title/Abstract] OR "Ethiopia"[Title/Abstract] OR "Gambia"[Title/Abstract] OR "Guinea"[Title/Abstract] OR "Guinea-Bissau"[Title/Abstract] OR "Haiti"[Title/Abstract] OR "Democratic People's Republic of Korea"[Title/Abstract] OR "Liberia"[Title/Abstract] OR "Madagascar"[Title/Abstract] OR "Malawi"[Title/Abstract] OR "Mali"[Title/Abstract] OR "Mozambique"[Title/Abstract] OR "Niger"[Title/Abstract] OR "Rwanda"[Title/Abstract] OR "Sierra Leone"[Title/Abstract] OR "somalia*"[Title/Abstract] OR "Sudan"[Title/Abstract] OR "Syrian Arab Republic"[Title/Abstract] OR "syria*"[Title/Abstract] OR "Tajikistan"[Title/Abstract] OR "Togo"[Title/Abstract] OR "Uganda"[Title/Abstract] OR "Yemen"[Title/Abstract] OR "North Korea"[Title/Abstract] OR "algeria*"[Title/Abstract] OR "Angola"[Title/Abstract] OR "bangladesh*"[Title/Abstract] OR "Benin"[Title/Abstract] OR "Bhutan"[Title/Abstract] OR "bolivia*"[Title/Abstract] OR "Cabo Verde"[Title/Abstract] OR "Cambodia"[Title/Abstract] OR "Cameroon"[Title/Abstract] OR "Comoros"[Title/Abstract] OR "Congo"[Title/Abstract] OR "Cote d'Ivoire"[Title/Abstract] OR "Ivory Coast"[Title/Abstract] OR "djibouti*"[Title/Abstract] OR "egypt*"[Title/Abstract] OR "El Salvador"[Title/Abstract] OR "Eswatini"[Title/Abstract] OR "Ghana"[Title/Abstract] OR "Honduras"[Title/Abstract] OR "India"[Title/Abstract] OR "kenya*"[Title/Abstract] OR "Kiribati"[Title/Abstract] OR "Kyrgyz Republic"[Title/Abstract] OR "Lao PDR"[Title/Abstract] OR "Lesotho"[Title/Abstract] OR "Mauritania"[Title/Abstract] OR "Micronesia"[Title/Abstract] OR "Moldova"[Title/Abstract] OR "Mongolia"[Title/Abstract] OR "morocco*"[Title/Abstract] OR "Myanmar"[Title/Abstract] OR "nepal*"[Title/Abstract] OR "Nicaragua"[Title/Abstract] OR "Nigeria"[Title/Abstract] OR "pakistan*"[Title/Abstract] OR "Papua New Guinea"[Title/Abstract] OR "philippin*"[Title/Abstract] OR "Sao Tome and Principe"[Title/Abstract] OR "Senegal"[Title/Abstract] OR "Solomon Islands"[Title/Abstract] OR "Sri Lanka"[Title/Abstract] OR "tanzania*"[Title/Abstract] OR "Timor-Leste"[Title/Abstract] OR "tunisi*"[Title/Abstract] OR "ukrain*"[Title/Abstract] OR "Uzbekistan"[Title/Abstract] OR "Vanuatu"[Title/Abstract] OR "vietnam*"[Title/Abstract] OR "West Bank"[Title/Abstract] OR "ghaza"[Title/Abstract] OR "gazza"[Title/Abstract] OR "gaza"[Title/Abstract] OR "zambia*"[Title/Abstract] OR "Zimbabwe"[Title/Abstract] OR "albania*"[Title/Abstract] OR "American Samoa"[Title/Abstract] OR "argentin*"[Title/Abstract] OR "armenia*"[Title/Abstract] OR "Azerbaijan"[Title/Abstract] OR "Belarus"[Title/Abstract] OR "Belize"[Title/Abstract] OR "Bosnia and Herzegovina"[Title/Abstract] OR "Botswana"[Title/Abstract] OR </w:t>
            </w:r>
            <w:r w:rsidRPr="000B13E0">
              <w:rPr>
                <w:rFonts w:asciiTheme="majorBidi" w:eastAsia="Times New Roman" w:hAnsiTheme="majorBidi" w:cstheme="majorBidi"/>
                <w:color w:val="000000"/>
                <w:sz w:val="24"/>
                <w:szCs w:val="24"/>
              </w:rPr>
              <w:lastRenderedPageBreak/>
              <w:t>"Brazil"[Title/Abstract] OR "bulgaria*"[Title/Abstract] OR "China"[Title/Abstract] OR "colombia*"[Title/Abstract] OR "Costa Rica"[Title/Abstract] OR "Cuba"[Title/Abstract] OR "Dominica"[Title/Abstract] OR "Dominican Republic"[Title/Abstract] OR "Ecuador"[Title/Abstract] OR "Equatorial Guinea"[Title/Abstract] OR "Fiji"[Title/Abstract] OR "Gabon"[Title/Abstract] OR "Georgia"[Title/Abstract] OR "Grenada"[Title/Abstract] OR "Guatemala"[Title/Abstract] OR "Guyana"[Title/Abstract] OR "indonesia*"[Title/Abstract] OR "iran*"[Title/Abstract] OR "iraq*"[Title/Abstract] OR "jamaica*"[Title/Abstract] OR "jordan*"[Title/Abstract] OR "Kazakhstan"[Title/Abstract] OR "Kosovo"[Title/Abstract] OR "leban*"[Title/Abstract] OR "libya*"[Title/Abstract] OR "malaysia*"[Title/Abstract] OR "Maldives"[Title/Abstract] OR "Marshall Islands"[Title/Abstract] OR "Mexico"[Title/Abstract] OR "Montenegro"[Title/Abstract] OR "namibia*"[Title/Abstract] OR "North Macedonia"[Title/Abstract] OR "Paraguay"[Title/Abstract] OR "Peru"[Title/Abstract] OR "russia*"[Title/Abstract] OR "Samoa"[Title/Abstract] OR "Serbia"[Title/Abstract] OR "South Africa"[Title/Abstract] OR "Saint Lucia"[Title/Abstract] OR "st lucia"[Title/Abstract] OR "Saint Vincent and the Grenadines"[Title/Abstract] OR "st vincent and the grenadines"[Title/Abstract] OR "Suriname"[Title/Abstract] OR "Thailand"[Title/Abstract] OR "Tonga"[Title/Abstract] OR "Turkey"[Title/Abstract] OR "Turkmenistan"[Title/Abstract] OR "Tuvalu"[Title/Abstract] OR "Venezuela"[Title/Abstract]</w:t>
            </w:r>
          </w:p>
        </w:tc>
        <w:tc>
          <w:tcPr>
            <w:tcW w:w="888" w:type="dxa"/>
            <w:tcBorders>
              <w:top w:val="nil"/>
              <w:left w:val="nil"/>
              <w:bottom w:val="nil"/>
              <w:right w:val="nil"/>
            </w:tcBorders>
            <w:shd w:val="clear" w:color="auto" w:fill="auto"/>
            <w:noWrap/>
            <w:vAlign w:val="bottom"/>
            <w:hideMark/>
          </w:tcPr>
          <w:p w14:paraId="4BEA406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2</w:t>
            </w:r>
            <w:r w:rsidRPr="000B13E0">
              <w:rPr>
                <w:rFonts w:asciiTheme="majorBidi" w:eastAsia="Times New Roman" w:hAnsiTheme="majorBidi" w:cstheme="majorBidi"/>
                <w:color w:val="000000"/>
                <w:sz w:val="24"/>
                <w:szCs w:val="24"/>
              </w:rPr>
              <w:lastRenderedPageBreak/>
              <w:t>52,431</w:t>
            </w:r>
          </w:p>
        </w:tc>
        <w:tc>
          <w:tcPr>
            <w:tcW w:w="810" w:type="dxa"/>
            <w:tcBorders>
              <w:top w:val="nil"/>
              <w:left w:val="nil"/>
              <w:bottom w:val="nil"/>
              <w:right w:val="nil"/>
            </w:tcBorders>
            <w:shd w:val="clear" w:color="auto" w:fill="auto"/>
            <w:noWrap/>
            <w:vAlign w:val="bottom"/>
            <w:hideMark/>
          </w:tcPr>
          <w:p w14:paraId="74B55C2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7</w:t>
            </w:r>
            <w:r w:rsidRPr="000B13E0">
              <w:rPr>
                <w:rFonts w:asciiTheme="majorBidi" w:eastAsia="Times New Roman" w:hAnsiTheme="majorBidi" w:cstheme="majorBidi"/>
                <w:color w:val="000000"/>
                <w:sz w:val="24"/>
                <w:szCs w:val="24"/>
              </w:rPr>
              <w:lastRenderedPageBreak/>
              <w:t>:17:37</w:t>
            </w:r>
          </w:p>
        </w:tc>
      </w:tr>
      <w:tr w:rsidR="003439D9" w:rsidRPr="00436D89" w14:paraId="0B3CB3CF" w14:textId="77777777" w:rsidTr="00C04576">
        <w:trPr>
          <w:trHeight w:val="290"/>
        </w:trPr>
        <w:tc>
          <w:tcPr>
            <w:tcW w:w="750" w:type="dxa"/>
            <w:tcBorders>
              <w:top w:val="nil"/>
              <w:left w:val="nil"/>
              <w:bottom w:val="nil"/>
              <w:right w:val="nil"/>
            </w:tcBorders>
            <w:shd w:val="clear" w:color="auto" w:fill="auto"/>
            <w:noWrap/>
            <w:vAlign w:val="bottom"/>
            <w:hideMark/>
          </w:tcPr>
          <w:p w14:paraId="62CE81E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2</w:t>
            </w:r>
          </w:p>
        </w:tc>
        <w:tc>
          <w:tcPr>
            <w:tcW w:w="3528" w:type="dxa"/>
            <w:gridSpan w:val="3"/>
            <w:tcBorders>
              <w:top w:val="nil"/>
              <w:left w:val="nil"/>
              <w:bottom w:val="nil"/>
              <w:right w:val="nil"/>
            </w:tcBorders>
            <w:shd w:val="clear" w:color="auto" w:fill="auto"/>
            <w:noWrap/>
            <w:vAlign w:val="bottom"/>
            <w:hideMark/>
          </w:tcPr>
          <w:p w14:paraId="2759BC3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algeria"[Mesh:noexp] OR "egypt"[Mesh:noexp] OR "libya"[Mesh:noexp] OR "morocco"[Mesh:noexp] OR "tunisia"[Mesh:noexp] OR "cameroon"[Mesh:noexp] OR "central african republic"[Mesh:noexp] OR "chad"[Mesh:noexp] OR "congo"[Mesh:noexp] OR "equatoria</w:t>
            </w:r>
            <w:r w:rsidRPr="000B13E0">
              <w:rPr>
                <w:rFonts w:asciiTheme="majorBidi" w:eastAsia="Times New Roman" w:hAnsiTheme="majorBidi" w:cstheme="majorBidi"/>
                <w:color w:val="000000"/>
                <w:sz w:val="24"/>
                <w:szCs w:val="24"/>
              </w:rPr>
              <w:lastRenderedPageBreak/>
              <w:t xml:space="preserve">l guinea"[Mesh:noexp] OR "gabon"[Mesh:noexp] OR "sao tome and principe"[Mesh:noexp] OR "burundi"[Mesh:noexp] OR "djibouti"[Mesh:noexp] OR "eritrea"[Mesh:noexp] OR "ethiopia"[Mesh:noexp] OR "kenya"[Mesh:noexp] OR "rwanda"[Mesh:noexp] OR "somalia"[Mesh:noexp] OR "south sudan"[Mesh:noexp] OR "sudan"[Mesh:noexp] OR "tanzania"[Mesh:noexp] OR "uganda"[Mesh:noexp] OR </w:t>
            </w:r>
            <w:r w:rsidRPr="000B13E0">
              <w:rPr>
                <w:rFonts w:asciiTheme="majorBidi" w:eastAsia="Times New Roman" w:hAnsiTheme="majorBidi" w:cstheme="majorBidi"/>
                <w:color w:val="000000"/>
                <w:sz w:val="24"/>
                <w:szCs w:val="24"/>
              </w:rPr>
              <w:lastRenderedPageBreak/>
              <w:t>"angola"[Mesh:noexp] OR "botswana"[Mesh:noexp] OR "eswatini"[Mesh:noexp] OR "lesotho"[Mesh:noexp] OR "malawi"[Mesh:noexp] OR "mozambique"[Mesh:noexp] OR "namibia"[Mesh:noexp] OR "south africa"[Mesh:noexp] OR "zambia"[Mesh:noexp] OR "zimbabwe"[Mesh:noexp] OR "benin"[Mesh:noexp] OR "burkina faso"[Mesh:noexp] OR "cabo verde"[Mesh:noexp] OR "cote d'ivoire"[Mesh:noexp] OR "gambia"[</w:t>
            </w:r>
            <w:r w:rsidRPr="000B13E0">
              <w:rPr>
                <w:rFonts w:asciiTheme="majorBidi" w:eastAsia="Times New Roman" w:hAnsiTheme="majorBidi" w:cstheme="majorBidi"/>
                <w:color w:val="000000"/>
                <w:sz w:val="24"/>
                <w:szCs w:val="24"/>
              </w:rPr>
              <w:lastRenderedPageBreak/>
              <w:t>Mesh:noexp] OR "ghana"[Mesh:noexp] OR "guinea"[Mesh:noexp] OR "guinea-bissau"[Mesh:noexp] OR "liberia"[Mesh:noexp] OR "mali"[Mesh:noexp] OR "mauritania"[Mesh:noexp] OR "niger"[Mesh:noexp] OR "nigeria"[Mesh:noexp] OR "senegal"[Mesh:noexp] OR "sierra leone"[Mesh:noexp] OR "togo"[Mesh:noexp] OR "cuba"[Mesh:noexp] OR "dominica"[Mesh:noexp] OR "dominican republic"[</w:t>
            </w:r>
            <w:r w:rsidRPr="000B13E0">
              <w:rPr>
                <w:rFonts w:asciiTheme="majorBidi" w:eastAsia="Times New Roman" w:hAnsiTheme="majorBidi" w:cstheme="majorBidi"/>
                <w:color w:val="000000"/>
                <w:sz w:val="24"/>
                <w:szCs w:val="24"/>
              </w:rPr>
              <w:lastRenderedPageBreak/>
              <w:t>Mesh:noexp] OR "grenada"[Mesh:noexp] OR "haiti"[Mesh:noexp] OR "jamaica"[Mesh:noexp] OR "saint lucia"[Mesh:noexp] OR "saint vincent and the grenadines"[Mesh:noexp] OR "belize"[Mesh:noexp] OR "costa rica"[Mesh:noexp] OR "el salvador"[Mesh:noexp] OR "guatemala"[Mesh:noexp] OR "honduras"[Mesh:noexp] OR "nicaragua"[Mesh:noexp] OR "mexico"[Mesh:noexp] OR "argentina"[Mesh:noexp] OR "bolivia"[</w:t>
            </w:r>
            <w:r w:rsidRPr="000B13E0">
              <w:rPr>
                <w:rFonts w:asciiTheme="majorBidi" w:eastAsia="Times New Roman" w:hAnsiTheme="majorBidi" w:cstheme="majorBidi"/>
                <w:color w:val="000000"/>
                <w:sz w:val="24"/>
                <w:szCs w:val="24"/>
              </w:rPr>
              <w:lastRenderedPageBreak/>
              <w:t xml:space="preserve">Mesh:noexp] OR "brazil"[Mesh:noexp] OR "colombia"[Mesh:noexp] OR "ecuador"[Mesh:noexp] OR "guyana"[Mesh:noexp] OR "paraguay"[Mesh:noexp] OR "peru"[Mesh:noexp] OR "suriname"[Mesh:noexp] OR "venezuela"[Mesh:noexp] OR "kazakhstan"[Mesh:noexp] OR "kyrgyzstan"[Mesh:noexp] OR "tajikistan"[Mesh:noexp] OR "turkmenistan"[Mesh:noexp] OR "uzbekistan"[Mesh:noexp] OR "russia"[Mesh:noexp] OR </w:t>
            </w:r>
            <w:r w:rsidRPr="000B13E0">
              <w:rPr>
                <w:rFonts w:asciiTheme="majorBidi" w:eastAsia="Times New Roman" w:hAnsiTheme="majorBidi" w:cstheme="majorBidi"/>
                <w:color w:val="000000"/>
                <w:sz w:val="24"/>
                <w:szCs w:val="24"/>
              </w:rPr>
              <w:lastRenderedPageBreak/>
              <w:t xml:space="preserve">"cambodia"[Mesh:noexp] OR "indonesia"[Mesh:noexp] OR "malaysia"[Mesh:noexp] OR "myanmar"[Mesh:noexp] OR "philippines"[Mesh:noexp] OR "thailand"[Mesh:noexp] OR "timor-leste"[Mesh:noexp] OR "vietnam"[Mesh:noexp] OR "bangladesh"[Mesh:noexp] OR "bhutan"[Mesh:noexp] OR "india"[Mesh:noexp] OR "afghanistan"[Mesh:noexp] OR "iran"[Mesh:noexp] OR "iraq"[Mesh:noexp] OR </w:t>
            </w:r>
            <w:r w:rsidRPr="000B13E0">
              <w:rPr>
                <w:rFonts w:asciiTheme="majorBidi" w:eastAsia="Times New Roman" w:hAnsiTheme="majorBidi" w:cstheme="majorBidi"/>
                <w:color w:val="000000"/>
                <w:sz w:val="24"/>
                <w:szCs w:val="24"/>
              </w:rPr>
              <w:lastRenderedPageBreak/>
              <w:t>"jordan"[Mesh:noexp] OR "lebanon"[Mesh:noexp] OR "syria"[Mesh:noexp] OR "turkey"[Mesh:noexp] OR "yemen"[Mesh:noexp] OR "nepal"[Mesh:noexp] OR "pakistan"[Mesh:noexp] OR "sri lanka"[Mesh:noexp] OR "china"[Mesh:noexp] OR "democratic people's republic of korea"[Mesh:noexp] OR "mongolia"[Mesh:noexp] OR "Republic of North Macedonia"[Mesh:noexp] OR "Comoros"[Mesh:noexp] OR "Micrones</w:t>
            </w:r>
            <w:r w:rsidRPr="000B13E0">
              <w:rPr>
                <w:rFonts w:asciiTheme="majorBidi" w:eastAsia="Times New Roman" w:hAnsiTheme="majorBidi" w:cstheme="majorBidi"/>
                <w:color w:val="000000"/>
                <w:sz w:val="24"/>
                <w:szCs w:val="24"/>
              </w:rPr>
              <w:lastRenderedPageBreak/>
              <w:t xml:space="preserve">ia"[Mesh:noexp] OR "American Samoa"[Mesh:noexp] OR "Serbia"[Mesh:noexp] OR "Tonga"[Mesh:noexp] OR "Madagascar"[Mesh:noexp] OR "Moldova"[Mesh:noexp] OR "Papua New Guinea"[Mesh:noexp] OR "Ukraine"[Mesh:noexp] OR "Vanuatu"[Mesh:noexp] OR "Albania"[Mesh:noexp] OR "Armenia"[Mesh:noexp] OR "Azerbaijan"[Mesh:noexp] OR "Republic of Belarus"[Mesh:noexp] OR </w:t>
            </w:r>
            <w:r w:rsidRPr="000B13E0">
              <w:rPr>
                <w:rFonts w:asciiTheme="majorBidi" w:eastAsia="Times New Roman" w:hAnsiTheme="majorBidi" w:cstheme="majorBidi"/>
                <w:color w:val="000000"/>
                <w:sz w:val="24"/>
                <w:szCs w:val="24"/>
              </w:rPr>
              <w:lastRenderedPageBreak/>
              <w:t>"Bulgaria"[Mesh:noexp] OR "Fiji"[Mesh:noexp] OR "Georgia"[Mesh:noexp] OR "Kosovo"[Mesh:noexp] OR "Montenegro"[Mesh:noexp] OR "Bosnia and Herzegovina"[Mesh:noexp]</w:t>
            </w:r>
          </w:p>
        </w:tc>
        <w:tc>
          <w:tcPr>
            <w:tcW w:w="3384" w:type="dxa"/>
            <w:tcBorders>
              <w:top w:val="nil"/>
              <w:left w:val="nil"/>
              <w:bottom w:val="nil"/>
              <w:right w:val="nil"/>
            </w:tcBorders>
            <w:shd w:val="clear" w:color="auto" w:fill="auto"/>
            <w:noWrap/>
            <w:vAlign w:val="bottom"/>
            <w:hideMark/>
          </w:tcPr>
          <w:p w14:paraId="3895EF7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algeria"[MeSH Terms:noexp] OR "egypt"[MeSH Terms:noexp] OR "libya"[MeSH Terms:noexp] OR "morocco"[MeSH Terms:noexp] OR "tunisia"[MeSH Terms:noexp] OR "cameroon"[MeSH Terms:noexp] OR "central african republic"[MeSH Terms:noexp] OR "chad"[MeSH Terms:noexp] OR "congo"[MeSH Terms:noexp] OR "equatorial guinea"[MeSH Terms:noexp] OR "gabon"[MeSH Terms:noexp] OR "sao tome and principe"[MeSH Terms:noexp] OR "burundi"[MeSH Terms:noexp] OR "djibouti"[MeSH Terms:noexp] OR "eritrea"[MeSH Terms:noexp] OR "ethiopia"[MeSH Terms:noexp] OR "kenya"[MeSH Terms:noexp] OR "rwanda"[MeSH Terms:noexp] OR "somalia"[MeSH Terms:noexp] OR "south sudan"[MeSH Terms:noexp] OR "sudan"[MeSH Terms:noexp] OR "tanzania"[MeSH Terms:noexp] OR "uganda"[MeSH Terms:noexp] OR "angola"[MeSH Terms:noexp] OR "botswana"[MeSH Terms:noexp] OR "eswatini"[MeSH Terms:noexp] OR "lesotho"[MeSH Terms:noexp] OR "malawi"[MeSH Terms:noexp] OR "mozambique"[MeSH Terms:noexp] OR "namibia"[MeSH Terms:noexp] OR "south africa"[MeSH Terms:noexp] OR "zambia"[MeSH Terms:noexp] OR "zimbabwe"[MeSH Terms:noexp] OR "benin"[MeSH Terms:noexp] OR "burkina faso"[MeSH Terms:noexp] OR "cabo verde"[MeSH Terms:noexp] OR "cote d'ivoire"[MeSH Terms:noexp] OR "gambia"[MeSH Terms:noexp] OR "ghana"[MeSH Terms:noexp] OR "guinea"[MeSH Terms:noexp] OR "guinea-bissau"[MeSH Terms:noexp] OR "liberia"[MeSH Terms:noexp] OR "mali"[MeSH Terms:noexp] OR "mauritania"[MeSH Terms:noexp] OR "niger"[MeSH Terms:noexp] OR "nigeria"[MeSH Terms:noexp] OR "senegal"[MeSH Terms:noexp] OR "sierra leone"[MeSH Terms:noexp] OR "togo"[MeSH Terms:noexp] OR "cuba"[MeSH Terms:noexp] OR "dominica"[MeSH Terms:noexp] OR "dominican republic"[MeSH </w:t>
            </w:r>
            <w:r w:rsidRPr="000B13E0">
              <w:rPr>
                <w:rFonts w:asciiTheme="majorBidi" w:eastAsia="Times New Roman" w:hAnsiTheme="majorBidi" w:cstheme="majorBidi"/>
                <w:color w:val="000000"/>
                <w:sz w:val="24"/>
                <w:szCs w:val="24"/>
              </w:rPr>
              <w:lastRenderedPageBreak/>
              <w:t xml:space="preserve">Terms:noexp] OR "grenada"[MeSH Terms:noexp] OR "haiti"[MeSH Terms:noexp] OR "jamaica"[MeSH Terms:noexp] OR "saint lucia"[MeSH Terms:noexp] OR "saint vincent and the grenadines"[MeSH Terms:noexp] OR "belize"[MeSH Terms:noexp] OR "costa rica"[MeSH Terms:noexp] OR "el salvador"[MeSH Terms:noexp] OR "guatemala"[MeSH Terms:noexp] OR "honduras"[MeSH Terms:noexp] OR "nicaragua"[MeSH Terms:noexp] OR "mexico"[MeSH Terms:noexp] OR "argentina"[MeSH Terms:noexp] OR "bolivia"[MeSH Terms:noexp] OR "brazil"[MeSH Terms:noexp] OR "colombia"[MeSH Terms:noexp] OR "ecuador"[MeSH Terms:noexp] OR "guyana"[MeSH Terms:noexp] OR "paraguay"[MeSH Terms:noexp] OR "peru"[MeSH Terms:noexp] OR "suriname"[MeSH Terms:noexp] OR "venezuela"[MeSH Terms:noexp] OR "kazakhstan"[MeSH Terms:noexp] OR "kyrgyzstan"[MeSH Terms:noexp] OR "tajikistan"[MeSH Terms:noexp] OR "turkmenistan"[MeSH Terms:noexp] OR "uzbekistan"[MeSH Terms:noexp] OR "russia"[MeSH Terms:noexp] OR "cambodia"[MeSH Terms:noexp] OR "indonesia"[MeSH Terms:noexp] OR "malaysia"[MeSH Terms:noexp] OR "myanmar"[MeSH Terms:noexp] OR "philippines"[MeSH Terms:noexp] OR "thailand"[MeSH Terms:noexp] OR "timor-leste"[MeSH Terms:noexp] OR "vietnam"[MeSH Terms:noexp] OR "bangladesh"[MeSH Terms:noexp] OR "bhutan"[MeSH Terms:noexp] OR "india"[MeSH Terms:noexp] OR "afghanistan"[MeSH Terms:noexp] OR "iran"[MeSH Terms:noexp] OR "iraq"[MeSH Terms:noexp] OR "jordan"[MeSH Terms:noexp] OR "lebanon"[MeSH Terms:noexp] OR "syria"[MeSH Terms:noexp] OR "turkey"[MeSH Terms:noexp] OR "yemen"[MeSH Terms:noexp] OR "nepal"[MeSH Terms:noexp] OR "pakistan"[MeSH Terms:noexp] OR "sri lanka"[MeSH Terms:noexp] OR "china"[MeSH Terms:noexp] OR "democratic people's republic of korea"[MeSH Terms:noexp] OR "mongolia"[MeSH Terms:noexp] OR "Republic of North Macedonia"[MeSH Terms:noexp] OR "Comoros"[MeSH Terms:noexp] OR "Micronesia"[MeSH Terms:noexp] OR "American Samoa"[MeSH Terms:noexp] OR "Serbia"[MeSH Terms:noexp] OR "Tonga"[MeSH Terms:noexp] OR "Madagascar"[MeSH Terms:noexp] OR "Moldova"[MeSH Terms:noexp] OR "Papua New Guinea"[MeSH Terms:noexp] OR "Ukraine"[MeSH Terms:noexp] OR "Vanuatu"[MeSH Terms:noexp] OR "Albania"[MeSH Terms:noexp] OR "Armenia"[MeSH Terms:noexp] OR "Azerbaijan"[MeSH Terms:noexp] OR "Republic of Belarus"[MeSH Terms:noexp] OR "Bulgaria"[MeSH Terms:noexp] OR "Fiji"[MeSH Terms:noexp] OR "Georgia"[MeSH Terms:noexp] OR "Kosovo"[MeSH Terms:noexp] OR </w:t>
            </w:r>
            <w:r w:rsidRPr="000B13E0">
              <w:rPr>
                <w:rFonts w:asciiTheme="majorBidi" w:eastAsia="Times New Roman" w:hAnsiTheme="majorBidi" w:cstheme="majorBidi"/>
                <w:color w:val="000000"/>
                <w:sz w:val="24"/>
                <w:szCs w:val="24"/>
              </w:rPr>
              <w:lastRenderedPageBreak/>
              <w:t>"Montenegro"[MeSH Terms:noexp] OR "Bosnia and Herzegovina"[MeSH Terms:noexp]</w:t>
            </w:r>
          </w:p>
        </w:tc>
        <w:tc>
          <w:tcPr>
            <w:tcW w:w="888" w:type="dxa"/>
            <w:tcBorders>
              <w:top w:val="nil"/>
              <w:left w:val="nil"/>
              <w:bottom w:val="nil"/>
              <w:right w:val="nil"/>
            </w:tcBorders>
            <w:shd w:val="clear" w:color="auto" w:fill="auto"/>
            <w:noWrap/>
            <w:vAlign w:val="bottom"/>
            <w:hideMark/>
          </w:tcPr>
          <w:p w14:paraId="6B1029C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057,352</w:t>
            </w:r>
          </w:p>
        </w:tc>
        <w:tc>
          <w:tcPr>
            <w:tcW w:w="810" w:type="dxa"/>
            <w:tcBorders>
              <w:top w:val="nil"/>
              <w:left w:val="nil"/>
              <w:bottom w:val="nil"/>
              <w:right w:val="nil"/>
            </w:tcBorders>
            <w:shd w:val="clear" w:color="auto" w:fill="auto"/>
            <w:noWrap/>
            <w:vAlign w:val="bottom"/>
            <w:hideMark/>
          </w:tcPr>
          <w:p w14:paraId="6620968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7:29</w:t>
            </w:r>
          </w:p>
        </w:tc>
      </w:tr>
      <w:tr w:rsidR="003439D9" w:rsidRPr="00436D89" w14:paraId="7BF733C5" w14:textId="77777777" w:rsidTr="00C04576">
        <w:trPr>
          <w:trHeight w:val="290"/>
        </w:trPr>
        <w:tc>
          <w:tcPr>
            <w:tcW w:w="750" w:type="dxa"/>
            <w:tcBorders>
              <w:top w:val="nil"/>
              <w:left w:val="nil"/>
              <w:bottom w:val="nil"/>
              <w:right w:val="nil"/>
            </w:tcBorders>
            <w:shd w:val="clear" w:color="auto" w:fill="auto"/>
            <w:noWrap/>
            <w:vAlign w:val="bottom"/>
            <w:hideMark/>
          </w:tcPr>
          <w:p w14:paraId="32CAC71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1</w:t>
            </w:r>
          </w:p>
        </w:tc>
        <w:tc>
          <w:tcPr>
            <w:tcW w:w="3528" w:type="dxa"/>
            <w:gridSpan w:val="3"/>
            <w:tcBorders>
              <w:top w:val="nil"/>
              <w:left w:val="nil"/>
              <w:bottom w:val="nil"/>
              <w:right w:val="nil"/>
            </w:tcBorders>
            <w:shd w:val="clear" w:color="auto" w:fill="auto"/>
            <w:noWrap/>
            <w:vAlign w:val="bottom"/>
            <w:hideMark/>
          </w:tcPr>
          <w:p w14:paraId="2844B4B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4 OR #15 OR #16 OR #17 OR #18 OR #19 OR #20</w:t>
            </w:r>
          </w:p>
        </w:tc>
        <w:tc>
          <w:tcPr>
            <w:tcW w:w="3384" w:type="dxa"/>
            <w:tcBorders>
              <w:top w:val="nil"/>
              <w:left w:val="nil"/>
              <w:bottom w:val="nil"/>
              <w:right w:val="nil"/>
            </w:tcBorders>
            <w:shd w:val="clear" w:color="auto" w:fill="auto"/>
            <w:noWrap/>
            <w:vAlign w:val="bottom"/>
            <w:hideMark/>
          </w:tcPr>
          <w:p w14:paraId="6ED5B7E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Women"[MeSH Terms:noexp] OR "adolescent health"[MeSH Terms:noexp] OR "child health"[MeSH Terms:noexp] OR "infant health"[MeSH Terms:noexp] OR "reproductive health"[MeSH Terms:noexp] OR "sexual health"[MeSH Terms:noexp] OR "child health services"[MeSH Terms:noexp] OR "family planning services"[MeSH Terms:noexp] OR ("Women"[Title/Abstract] OR "woman"[Title/Abstract] OR "child"[Title/Abstract] OR "children"[Title/Abstract] OR "infant"[Title/Abstract] OR "mother"[Title/Abstract] OR "maternal"[Title/Abstract] OR "neonat*"[Title/Abstract] OR "teen*"[Title/Abstract] OR "adolescen*"[Title/Abstract] OR "youth"[Title/Abstract] OR "young"[Title/Abstract] OR "youngster"[Title/Abstract] OR "newborn"[Title/Abstract] OR "new-born"[Title/Abstract]) OR ("Thirteen years old"[Title/Abstract] OR "fourteen years old"[Title/Abstract] OR "fifteen years old"[Title/Abstract] OR "sixteen years old"[Title/Abstract] OR "seventeen years old"[Title/Abstract] OR "eighteen years old"[Title/Abstract] OR "13 years old"[Title/Abstract] OR "14 years old"[Title/Abstract] OR "15 years old"[Title/Abstract] OR "16 years old"[Title/Abstract] OR "17 years old"[Title/Abstract] OR "18 years old"[Title/Abstract] OR "13 yo"[Title/Abstract] OR "15 yo"[Title/Abstract] OR "16 yo"[Title/Abstract] OR "17 yo"[Title/Abstract] OR "18 yo"[Title/Abstract] OR "13 y o"[Title/Abstract] OR "14 y o"[Title/Abstract] OR "15 y o"[Title/Abstract] OR "16 y o"[Title/Abstract] OR "17 y o"[Title/Abstract] OR "18 y </w:t>
            </w:r>
            <w:r w:rsidRPr="000B13E0">
              <w:rPr>
                <w:rFonts w:asciiTheme="majorBidi" w:eastAsia="Times New Roman" w:hAnsiTheme="majorBidi" w:cstheme="majorBidi"/>
                <w:color w:val="000000"/>
                <w:sz w:val="24"/>
                <w:szCs w:val="24"/>
              </w:rPr>
              <w:lastRenderedPageBreak/>
              <w:t>o"[Title/Abstract]) OR ("prenatal care"[Title/Abstract] OR "postnatal care"[Title/Abstract] OR "postpartum care"[Title/Abstract] OR "antenatal care"[Title/Abstract] OR "intrapartum care"[Title/Abstract] OR "abortion care"[Title/Abstract] OR "post-abortion care"[Title/Abstract] OR "delivery care"[Title/Abstract] OR "prenatal service"[Title/Abstract] OR "postnatal service"[Title/Abstract] OR "postpartum service"[Title/Abstract] OR "antenatal service"[Title/Abstract] OR "intrapartum service"[Title/Abstract] OR "abortion service"[Title/Abstract] OR "delivery service"[Title/Abstract]) OR ("HIV testing"[Title/Abstract] OR "HIV service"[Title/Abstract] OR "HIV counseling"[Title/Abstract] OR "HIV counselling"[Title/Abstract]) OR ("family-planning"[Title/Abstract] OR "contraception"[Title/Abstract] OR "sexual-reproductive-health"[Title/Abstract] OR "gender-based violence"[Title/Abstract] OR "domestic violence"[Title/Abstract] OR "intimate-partner-violence"[Title/Abstract]) OR (("adolescent"[MeSH Terms:noexp] OR "child"[MeSH Terms:noexp] OR "infant"[MeSH Terms:noexp]) AND ("care"[Title/Abstract] OR "service"[Title/Abstract] OR "health*"[Title/Abstract] OR "wellbeing"[Title/Abstract] OR "well-being"[Title/Abstract]))</w:t>
            </w:r>
          </w:p>
        </w:tc>
        <w:tc>
          <w:tcPr>
            <w:tcW w:w="888" w:type="dxa"/>
            <w:tcBorders>
              <w:top w:val="nil"/>
              <w:left w:val="nil"/>
              <w:bottom w:val="nil"/>
              <w:right w:val="nil"/>
            </w:tcBorders>
            <w:shd w:val="clear" w:color="auto" w:fill="auto"/>
            <w:noWrap/>
            <w:vAlign w:val="bottom"/>
            <w:hideMark/>
          </w:tcPr>
          <w:p w14:paraId="17FC260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3,880,749</w:t>
            </w:r>
          </w:p>
        </w:tc>
        <w:tc>
          <w:tcPr>
            <w:tcW w:w="810" w:type="dxa"/>
            <w:tcBorders>
              <w:top w:val="nil"/>
              <w:left w:val="nil"/>
              <w:bottom w:val="nil"/>
              <w:right w:val="nil"/>
            </w:tcBorders>
            <w:shd w:val="clear" w:color="auto" w:fill="auto"/>
            <w:noWrap/>
            <w:vAlign w:val="bottom"/>
            <w:hideMark/>
          </w:tcPr>
          <w:p w14:paraId="3F4CAF8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7:15</w:t>
            </w:r>
          </w:p>
        </w:tc>
      </w:tr>
      <w:tr w:rsidR="003439D9" w:rsidRPr="00436D89" w14:paraId="26B42501" w14:textId="77777777" w:rsidTr="00C04576">
        <w:trPr>
          <w:trHeight w:val="290"/>
        </w:trPr>
        <w:tc>
          <w:tcPr>
            <w:tcW w:w="750" w:type="dxa"/>
            <w:tcBorders>
              <w:top w:val="nil"/>
              <w:left w:val="nil"/>
              <w:bottom w:val="nil"/>
              <w:right w:val="nil"/>
            </w:tcBorders>
            <w:shd w:val="clear" w:color="auto" w:fill="auto"/>
            <w:noWrap/>
            <w:vAlign w:val="bottom"/>
            <w:hideMark/>
          </w:tcPr>
          <w:p w14:paraId="558A095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0</w:t>
            </w:r>
          </w:p>
        </w:tc>
        <w:tc>
          <w:tcPr>
            <w:tcW w:w="3528" w:type="dxa"/>
            <w:gridSpan w:val="3"/>
            <w:tcBorders>
              <w:top w:val="nil"/>
              <w:left w:val="nil"/>
              <w:bottom w:val="nil"/>
              <w:right w:val="nil"/>
            </w:tcBorders>
            <w:shd w:val="clear" w:color="auto" w:fill="auto"/>
            <w:noWrap/>
            <w:vAlign w:val="bottom"/>
            <w:hideMark/>
          </w:tcPr>
          <w:p w14:paraId="2B94794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w:t>
            </w:r>
            <w:proofErr w:type="gramStart"/>
            <w:r w:rsidRPr="000B13E0">
              <w:rPr>
                <w:rFonts w:asciiTheme="majorBidi" w:eastAsia="Times New Roman" w:hAnsiTheme="majorBidi" w:cstheme="majorBidi"/>
                <w:color w:val="000000"/>
                <w:sz w:val="24"/>
                <w:szCs w:val="24"/>
              </w:rPr>
              <w:t>adolescent[</w:t>
            </w:r>
            <w:proofErr w:type="gramEnd"/>
            <w:r w:rsidRPr="000B13E0">
              <w:rPr>
                <w:rFonts w:asciiTheme="majorBidi" w:eastAsia="Times New Roman" w:hAnsiTheme="majorBidi" w:cstheme="majorBidi"/>
                <w:color w:val="000000"/>
                <w:sz w:val="24"/>
                <w:szCs w:val="24"/>
              </w:rPr>
              <w:t>Mesh:noexp] OR child[Mesh:noexp] OR infant[Mesh:noexp]) AND (care[tiab] OR service[tiab] OR health*[tiab] OR wellbeing[tiab] OR well-being[tiab])</w:t>
            </w:r>
          </w:p>
        </w:tc>
        <w:tc>
          <w:tcPr>
            <w:tcW w:w="3384" w:type="dxa"/>
            <w:tcBorders>
              <w:top w:val="nil"/>
              <w:left w:val="nil"/>
              <w:bottom w:val="nil"/>
              <w:right w:val="nil"/>
            </w:tcBorders>
            <w:shd w:val="clear" w:color="auto" w:fill="auto"/>
            <w:noWrap/>
            <w:vAlign w:val="bottom"/>
            <w:hideMark/>
          </w:tcPr>
          <w:p w14:paraId="79FCDD7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adolescent"[MeSH </w:t>
            </w:r>
            <w:proofErr w:type="gramStart"/>
            <w:r w:rsidRPr="000B13E0">
              <w:rPr>
                <w:rFonts w:asciiTheme="majorBidi" w:eastAsia="Times New Roman" w:hAnsiTheme="majorBidi" w:cstheme="majorBidi"/>
                <w:color w:val="000000"/>
                <w:sz w:val="24"/>
                <w:szCs w:val="24"/>
              </w:rPr>
              <w:t>Terms:noexp</w:t>
            </w:r>
            <w:proofErr w:type="gramEnd"/>
            <w:r w:rsidRPr="000B13E0">
              <w:rPr>
                <w:rFonts w:asciiTheme="majorBidi" w:eastAsia="Times New Roman" w:hAnsiTheme="majorBidi" w:cstheme="majorBidi"/>
                <w:color w:val="000000"/>
                <w:sz w:val="24"/>
                <w:szCs w:val="24"/>
              </w:rPr>
              <w:t>] OR "child"[MeSH Terms:noexp] OR "infant"[MeSH Terms:noexp]) AND ("care"[Title/Abstract] OR "service"[Title/Abstract] OR "health*"[Title/Abstract] OR "wellbeing"[Title/Abstract] OR "well-being"[Title/Abstract])</w:t>
            </w:r>
          </w:p>
        </w:tc>
        <w:tc>
          <w:tcPr>
            <w:tcW w:w="888" w:type="dxa"/>
            <w:tcBorders>
              <w:top w:val="nil"/>
              <w:left w:val="nil"/>
              <w:bottom w:val="nil"/>
              <w:right w:val="nil"/>
            </w:tcBorders>
            <w:shd w:val="clear" w:color="auto" w:fill="auto"/>
            <w:noWrap/>
            <w:vAlign w:val="bottom"/>
            <w:hideMark/>
          </w:tcPr>
          <w:p w14:paraId="74C8640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680,100</w:t>
            </w:r>
          </w:p>
        </w:tc>
        <w:tc>
          <w:tcPr>
            <w:tcW w:w="810" w:type="dxa"/>
            <w:tcBorders>
              <w:top w:val="nil"/>
              <w:left w:val="nil"/>
              <w:bottom w:val="nil"/>
              <w:right w:val="nil"/>
            </w:tcBorders>
            <w:shd w:val="clear" w:color="auto" w:fill="auto"/>
            <w:noWrap/>
            <w:vAlign w:val="bottom"/>
            <w:hideMark/>
          </w:tcPr>
          <w:p w14:paraId="46B19BD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6:28</w:t>
            </w:r>
          </w:p>
        </w:tc>
      </w:tr>
      <w:tr w:rsidR="003439D9" w:rsidRPr="00436D89" w14:paraId="17198430" w14:textId="77777777" w:rsidTr="00C04576">
        <w:trPr>
          <w:trHeight w:val="290"/>
        </w:trPr>
        <w:tc>
          <w:tcPr>
            <w:tcW w:w="750" w:type="dxa"/>
            <w:tcBorders>
              <w:top w:val="nil"/>
              <w:left w:val="nil"/>
              <w:bottom w:val="nil"/>
              <w:right w:val="nil"/>
            </w:tcBorders>
            <w:shd w:val="clear" w:color="auto" w:fill="auto"/>
            <w:noWrap/>
            <w:vAlign w:val="bottom"/>
            <w:hideMark/>
          </w:tcPr>
          <w:p w14:paraId="67FC5D0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9</w:t>
            </w:r>
          </w:p>
        </w:tc>
        <w:tc>
          <w:tcPr>
            <w:tcW w:w="3528" w:type="dxa"/>
            <w:gridSpan w:val="3"/>
            <w:tcBorders>
              <w:top w:val="nil"/>
              <w:left w:val="nil"/>
              <w:bottom w:val="nil"/>
              <w:right w:val="nil"/>
            </w:tcBorders>
            <w:shd w:val="clear" w:color="auto" w:fill="auto"/>
            <w:noWrap/>
            <w:vAlign w:val="bottom"/>
            <w:hideMark/>
          </w:tcPr>
          <w:p w14:paraId="578A6C5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family-planning[tiab] OR contraception[tiab] OR </w:t>
            </w:r>
            <w:r w:rsidRPr="000B13E0">
              <w:rPr>
                <w:rFonts w:asciiTheme="majorBidi" w:eastAsia="Times New Roman" w:hAnsiTheme="majorBidi" w:cstheme="majorBidi"/>
                <w:color w:val="000000"/>
                <w:sz w:val="24"/>
                <w:szCs w:val="24"/>
              </w:rPr>
              <w:lastRenderedPageBreak/>
              <w:t>sexual-reproductive-health[tiab] OR "gender-based violence"[tiab] OR "domestic violence"[tiab] OR "intimate-partner-violence"[tiab]</w:t>
            </w:r>
          </w:p>
        </w:tc>
        <w:tc>
          <w:tcPr>
            <w:tcW w:w="3384" w:type="dxa"/>
            <w:tcBorders>
              <w:top w:val="nil"/>
              <w:left w:val="nil"/>
              <w:bottom w:val="nil"/>
              <w:right w:val="nil"/>
            </w:tcBorders>
            <w:shd w:val="clear" w:color="auto" w:fill="auto"/>
            <w:noWrap/>
            <w:vAlign w:val="bottom"/>
            <w:hideMark/>
          </w:tcPr>
          <w:p w14:paraId="746B8E1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family-planning"[Title/Abstract] OR "contraception"[Title/Abstract] OR "sexual-reproductive-health"[Title/Abstract] OR "gender-based violence"[Title/Abstract] OR "domestic violence"[Title/Abstract] OR "intimate-partner-violence"[Title/Abstract]</w:t>
            </w:r>
          </w:p>
        </w:tc>
        <w:tc>
          <w:tcPr>
            <w:tcW w:w="888" w:type="dxa"/>
            <w:tcBorders>
              <w:top w:val="nil"/>
              <w:left w:val="nil"/>
              <w:bottom w:val="nil"/>
              <w:right w:val="nil"/>
            </w:tcBorders>
            <w:shd w:val="clear" w:color="auto" w:fill="auto"/>
            <w:noWrap/>
            <w:vAlign w:val="bottom"/>
            <w:hideMark/>
          </w:tcPr>
          <w:p w14:paraId="5D37CB1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7,990</w:t>
            </w:r>
          </w:p>
        </w:tc>
        <w:tc>
          <w:tcPr>
            <w:tcW w:w="810" w:type="dxa"/>
            <w:tcBorders>
              <w:top w:val="nil"/>
              <w:left w:val="nil"/>
              <w:bottom w:val="nil"/>
              <w:right w:val="nil"/>
            </w:tcBorders>
            <w:shd w:val="clear" w:color="auto" w:fill="auto"/>
            <w:noWrap/>
            <w:vAlign w:val="bottom"/>
            <w:hideMark/>
          </w:tcPr>
          <w:p w14:paraId="407657F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6:</w:t>
            </w:r>
            <w:r w:rsidRPr="000B13E0">
              <w:rPr>
                <w:rFonts w:asciiTheme="majorBidi" w:eastAsia="Times New Roman" w:hAnsiTheme="majorBidi" w:cstheme="majorBidi"/>
                <w:color w:val="000000"/>
                <w:sz w:val="24"/>
                <w:szCs w:val="24"/>
              </w:rPr>
              <w:lastRenderedPageBreak/>
              <w:t>16</w:t>
            </w:r>
          </w:p>
        </w:tc>
      </w:tr>
      <w:tr w:rsidR="003439D9" w:rsidRPr="00436D89" w14:paraId="20B0C672" w14:textId="77777777" w:rsidTr="00C04576">
        <w:trPr>
          <w:trHeight w:val="290"/>
        </w:trPr>
        <w:tc>
          <w:tcPr>
            <w:tcW w:w="750" w:type="dxa"/>
            <w:tcBorders>
              <w:top w:val="nil"/>
              <w:left w:val="nil"/>
              <w:bottom w:val="nil"/>
              <w:right w:val="nil"/>
            </w:tcBorders>
            <w:shd w:val="clear" w:color="auto" w:fill="auto"/>
            <w:noWrap/>
            <w:vAlign w:val="bottom"/>
            <w:hideMark/>
          </w:tcPr>
          <w:p w14:paraId="48F0D6A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8</w:t>
            </w:r>
          </w:p>
        </w:tc>
        <w:tc>
          <w:tcPr>
            <w:tcW w:w="3528" w:type="dxa"/>
            <w:gridSpan w:val="3"/>
            <w:tcBorders>
              <w:top w:val="nil"/>
              <w:left w:val="nil"/>
              <w:bottom w:val="nil"/>
              <w:right w:val="nil"/>
            </w:tcBorders>
            <w:shd w:val="clear" w:color="auto" w:fill="auto"/>
            <w:noWrap/>
            <w:vAlign w:val="bottom"/>
            <w:hideMark/>
          </w:tcPr>
          <w:p w14:paraId="5A681E8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IV testing"[tiab] OR "HIV service"[tiab] OR "HIV counseling"[tiab] OR "HIV counselling"[tiab]</w:t>
            </w:r>
          </w:p>
        </w:tc>
        <w:tc>
          <w:tcPr>
            <w:tcW w:w="3384" w:type="dxa"/>
            <w:tcBorders>
              <w:top w:val="nil"/>
              <w:left w:val="nil"/>
              <w:bottom w:val="nil"/>
              <w:right w:val="nil"/>
            </w:tcBorders>
            <w:shd w:val="clear" w:color="auto" w:fill="auto"/>
            <w:noWrap/>
            <w:vAlign w:val="bottom"/>
            <w:hideMark/>
          </w:tcPr>
          <w:p w14:paraId="676935E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HIV testing"[Title/Abstract] OR "HIV service"[Title/Abstract] OR "HIV counseling"[Title/Abstract] OR "HIV counselling"[Title/Abstract]</w:t>
            </w:r>
          </w:p>
        </w:tc>
        <w:tc>
          <w:tcPr>
            <w:tcW w:w="888" w:type="dxa"/>
            <w:tcBorders>
              <w:top w:val="nil"/>
              <w:left w:val="nil"/>
              <w:bottom w:val="nil"/>
              <w:right w:val="nil"/>
            </w:tcBorders>
            <w:shd w:val="clear" w:color="auto" w:fill="auto"/>
            <w:noWrap/>
            <w:vAlign w:val="bottom"/>
            <w:hideMark/>
          </w:tcPr>
          <w:p w14:paraId="4A44E21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3,794</w:t>
            </w:r>
          </w:p>
        </w:tc>
        <w:tc>
          <w:tcPr>
            <w:tcW w:w="810" w:type="dxa"/>
            <w:tcBorders>
              <w:top w:val="nil"/>
              <w:left w:val="nil"/>
              <w:bottom w:val="nil"/>
              <w:right w:val="nil"/>
            </w:tcBorders>
            <w:shd w:val="clear" w:color="auto" w:fill="auto"/>
            <w:noWrap/>
            <w:vAlign w:val="bottom"/>
            <w:hideMark/>
          </w:tcPr>
          <w:p w14:paraId="4FA24EA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5:39</w:t>
            </w:r>
          </w:p>
        </w:tc>
      </w:tr>
      <w:tr w:rsidR="003439D9" w:rsidRPr="00436D89" w14:paraId="0991E3A8" w14:textId="77777777" w:rsidTr="00C04576">
        <w:trPr>
          <w:trHeight w:val="290"/>
        </w:trPr>
        <w:tc>
          <w:tcPr>
            <w:tcW w:w="750" w:type="dxa"/>
            <w:tcBorders>
              <w:top w:val="nil"/>
              <w:left w:val="nil"/>
              <w:bottom w:val="nil"/>
              <w:right w:val="nil"/>
            </w:tcBorders>
            <w:shd w:val="clear" w:color="auto" w:fill="auto"/>
            <w:noWrap/>
            <w:vAlign w:val="bottom"/>
            <w:hideMark/>
          </w:tcPr>
          <w:p w14:paraId="38B9D27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w:t>
            </w:r>
          </w:p>
        </w:tc>
        <w:tc>
          <w:tcPr>
            <w:tcW w:w="3528" w:type="dxa"/>
            <w:gridSpan w:val="3"/>
            <w:tcBorders>
              <w:top w:val="nil"/>
              <w:left w:val="nil"/>
              <w:bottom w:val="nil"/>
              <w:right w:val="nil"/>
            </w:tcBorders>
            <w:shd w:val="clear" w:color="auto" w:fill="auto"/>
            <w:noWrap/>
            <w:vAlign w:val="bottom"/>
            <w:hideMark/>
          </w:tcPr>
          <w:p w14:paraId="4BCBEAE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prenatal care"[tiab] OR "postnatal care"[tiab] OR "postpartum care"[tiab] OR "antenatal care"[tiab] OR "intrapartum care"[tiab] OR "abortion </w:t>
            </w:r>
            <w:r w:rsidRPr="000B13E0">
              <w:rPr>
                <w:rFonts w:asciiTheme="majorBidi" w:eastAsia="Times New Roman" w:hAnsiTheme="majorBidi" w:cstheme="majorBidi"/>
                <w:color w:val="000000"/>
                <w:sz w:val="24"/>
                <w:szCs w:val="24"/>
              </w:rPr>
              <w:lastRenderedPageBreak/>
              <w:t>care"[tiab] OR "post-abortion care"[tiab] OR "delivery care"[tiab] OR "deliveries care"[tiab] OR "prenatal service"[tiab] OR "postnatal service"[tiab] OR "postpartum service"[tiab] OR "antenatal service"[tiab] OR "intrapartum service"[tiab] OR "abortion service"[tiab] OR "post-abortion service"[tiab] OR "delivery service"[tiab] OR "deliveries service"[tiab]</w:t>
            </w:r>
          </w:p>
        </w:tc>
        <w:tc>
          <w:tcPr>
            <w:tcW w:w="3384" w:type="dxa"/>
            <w:tcBorders>
              <w:top w:val="nil"/>
              <w:left w:val="nil"/>
              <w:bottom w:val="nil"/>
              <w:right w:val="nil"/>
            </w:tcBorders>
            <w:shd w:val="clear" w:color="auto" w:fill="auto"/>
            <w:noWrap/>
            <w:vAlign w:val="bottom"/>
            <w:hideMark/>
          </w:tcPr>
          <w:p w14:paraId="68FFB1A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prenatal care"[Title/Abstract] OR "postnatal care"[Title/Abstract] OR "postpartum care"[Title/Abstract] OR "antenatal care"[Title/Abstract] OR "intrapartum care"[Title/Abstract] OR "abortion care"[Title/Abstract] OR "post-abortion care"[Title/Abstract] OR "delivery care"[Title/Abstract] OR "prenatal service"[Title/Abstract] OR "postnatal service"[Title/Abstract] OR "postpartum service"[Title/Abstract] OR "antenatal service"[Title/Abstract] OR "intrapartum service"[Title/Abstract] OR "abortion service"[Title/Abstract] OR "delivery service"[Title/Abstract]</w:t>
            </w:r>
          </w:p>
        </w:tc>
        <w:tc>
          <w:tcPr>
            <w:tcW w:w="888" w:type="dxa"/>
            <w:tcBorders>
              <w:top w:val="nil"/>
              <w:left w:val="nil"/>
              <w:bottom w:val="nil"/>
              <w:right w:val="nil"/>
            </w:tcBorders>
            <w:shd w:val="clear" w:color="auto" w:fill="auto"/>
            <w:noWrap/>
            <w:vAlign w:val="bottom"/>
            <w:hideMark/>
          </w:tcPr>
          <w:p w14:paraId="344F38A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7,085</w:t>
            </w:r>
          </w:p>
        </w:tc>
        <w:tc>
          <w:tcPr>
            <w:tcW w:w="810" w:type="dxa"/>
            <w:tcBorders>
              <w:top w:val="nil"/>
              <w:left w:val="nil"/>
              <w:bottom w:val="nil"/>
              <w:right w:val="nil"/>
            </w:tcBorders>
            <w:shd w:val="clear" w:color="auto" w:fill="auto"/>
            <w:noWrap/>
            <w:vAlign w:val="bottom"/>
            <w:hideMark/>
          </w:tcPr>
          <w:p w14:paraId="5E3DF2A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5:33</w:t>
            </w:r>
          </w:p>
        </w:tc>
      </w:tr>
      <w:tr w:rsidR="003439D9" w:rsidRPr="00436D89" w14:paraId="607FD322" w14:textId="77777777" w:rsidTr="00C04576">
        <w:trPr>
          <w:trHeight w:val="290"/>
        </w:trPr>
        <w:tc>
          <w:tcPr>
            <w:tcW w:w="750" w:type="dxa"/>
            <w:tcBorders>
              <w:top w:val="nil"/>
              <w:left w:val="nil"/>
              <w:bottom w:val="nil"/>
              <w:right w:val="nil"/>
            </w:tcBorders>
            <w:shd w:val="clear" w:color="auto" w:fill="auto"/>
            <w:noWrap/>
            <w:vAlign w:val="bottom"/>
            <w:hideMark/>
          </w:tcPr>
          <w:p w14:paraId="3CD75D5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6</w:t>
            </w:r>
          </w:p>
        </w:tc>
        <w:tc>
          <w:tcPr>
            <w:tcW w:w="3528" w:type="dxa"/>
            <w:gridSpan w:val="3"/>
            <w:tcBorders>
              <w:top w:val="nil"/>
              <w:left w:val="nil"/>
              <w:bottom w:val="nil"/>
              <w:right w:val="nil"/>
            </w:tcBorders>
            <w:shd w:val="clear" w:color="auto" w:fill="auto"/>
            <w:noWrap/>
            <w:vAlign w:val="bottom"/>
            <w:hideMark/>
          </w:tcPr>
          <w:p w14:paraId="2D251DD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Thirteen years old"[tiab] OR "fourteen </w:t>
            </w:r>
            <w:r w:rsidRPr="000B13E0">
              <w:rPr>
                <w:rFonts w:asciiTheme="majorBidi" w:eastAsia="Times New Roman" w:hAnsiTheme="majorBidi" w:cstheme="majorBidi"/>
                <w:color w:val="000000"/>
                <w:sz w:val="24"/>
                <w:szCs w:val="24"/>
              </w:rPr>
              <w:lastRenderedPageBreak/>
              <w:t xml:space="preserve">years old"[tiab] OR "fifteen years old"[tiab] OR "sixteen years old"[tiab] OR "seventeen years old"[tiab] OR "eighteen years old"[tiab] OR "13 years old"[tiab] OR "14 years old"[tiab] OR "15 years old"[tiab] OR "16 years old"[tiab] OR "17 years old"[tiab] OR "18 years old"[tiab] OR "Thirteen yo"[tiab] OR "fourteen yo"[tiab] OR "fifteen yo"[tiab] OR </w:t>
            </w:r>
            <w:r w:rsidRPr="000B13E0">
              <w:rPr>
                <w:rFonts w:asciiTheme="majorBidi" w:eastAsia="Times New Roman" w:hAnsiTheme="majorBidi" w:cstheme="majorBidi"/>
                <w:color w:val="000000"/>
                <w:sz w:val="24"/>
                <w:szCs w:val="24"/>
              </w:rPr>
              <w:lastRenderedPageBreak/>
              <w:t xml:space="preserve">"sixteen yo"[tiab] OR "seventeen yo"[tiab] OR "eighteen yo"[tiab] OR "13 yo"[tiab] OR "14 yo"[tiab] OR "15 yo"[tiab] OR "16 yo"[tiab] OR "17 yo"[tiab] OR "18 yo"[tiab] OR "Thirteen y.o."[tiab] OR "fourteen y.o."[tiab] OR "fifteen y.o."[tiab] OR "sixteen y.o."[tiab] OR "seventeen y.o."[tiab] OR "eighteen y.o."[tiab] OR "13 y.o."[tiab] OR "14 y.o."[tiab] OR "15 y.o."[tiab] OR "16 </w:t>
            </w:r>
            <w:r w:rsidRPr="000B13E0">
              <w:rPr>
                <w:rFonts w:asciiTheme="majorBidi" w:eastAsia="Times New Roman" w:hAnsiTheme="majorBidi" w:cstheme="majorBidi"/>
                <w:color w:val="000000"/>
                <w:sz w:val="24"/>
                <w:szCs w:val="24"/>
              </w:rPr>
              <w:lastRenderedPageBreak/>
              <w:t>y.o."[tiab] OR "17 y.o."[tiab] OR "18 y.o."[tiab]</w:t>
            </w:r>
          </w:p>
        </w:tc>
        <w:tc>
          <w:tcPr>
            <w:tcW w:w="3384" w:type="dxa"/>
            <w:tcBorders>
              <w:top w:val="nil"/>
              <w:left w:val="nil"/>
              <w:bottom w:val="nil"/>
              <w:right w:val="nil"/>
            </w:tcBorders>
            <w:shd w:val="clear" w:color="auto" w:fill="auto"/>
            <w:noWrap/>
            <w:vAlign w:val="bottom"/>
            <w:hideMark/>
          </w:tcPr>
          <w:p w14:paraId="03F57F6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Thirteen years old"[Title/Abstract] OR "fourteen years old"[Title/Abstract] OR "fifteen years old"[Title/Abstract] OR "sixteen years old"[Title/Abstract] OR "seventeen years old"[Title/Abstract] OR "eighteen years old"[Title/Abstract] OR "13 years old"[Title/Abstract] OR "14 years old"[Title/Abstract] OR "15 </w:t>
            </w:r>
            <w:r w:rsidRPr="000B13E0">
              <w:rPr>
                <w:rFonts w:asciiTheme="majorBidi" w:eastAsia="Times New Roman" w:hAnsiTheme="majorBidi" w:cstheme="majorBidi"/>
                <w:color w:val="000000"/>
                <w:sz w:val="24"/>
                <w:szCs w:val="24"/>
              </w:rPr>
              <w:lastRenderedPageBreak/>
              <w:t>years old"[Title/Abstract] OR "16 years old"[Title/Abstract] OR "17 years old"[Title/Abstract] OR "18 years old"[Title/Abstract] OR "13 yo"[Title/Abstract] OR "15 yo"[Title/Abstract] OR "16 yo"[Title/Abstract] OR "17 yo"[Title/Abstract] OR "18 yo"[Title/Abstract] OR "13 y o"[Title/Abstract] OR "14 y o"[Title/Abstract] OR "15 y o"[Title/Abstract] OR "16 y o"[Title/Abstract] OR "17 y o"[Title/Abstract] OR "18 y o"[Title/Abstract]</w:t>
            </w:r>
          </w:p>
        </w:tc>
        <w:tc>
          <w:tcPr>
            <w:tcW w:w="888" w:type="dxa"/>
            <w:tcBorders>
              <w:top w:val="nil"/>
              <w:left w:val="nil"/>
              <w:bottom w:val="nil"/>
              <w:right w:val="nil"/>
            </w:tcBorders>
            <w:shd w:val="clear" w:color="auto" w:fill="auto"/>
            <w:noWrap/>
            <w:vAlign w:val="bottom"/>
            <w:hideMark/>
          </w:tcPr>
          <w:p w14:paraId="7C25F0F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29,798</w:t>
            </w:r>
          </w:p>
        </w:tc>
        <w:tc>
          <w:tcPr>
            <w:tcW w:w="810" w:type="dxa"/>
            <w:tcBorders>
              <w:top w:val="nil"/>
              <w:left w:val="nil"/>
              <w:bottom w:val="nil"/>
              <w:right w:val="nil"/>
            </w:tcBorders>
            <w:shd w:val="clear" w:color="auto" w:fill="auto"/>
            <w:noWrap/>
            <w:vAlign w:val="bottom"/>
            <w:hideMark/>
          </w:tcPr>
          <w:p w14:paraId="5699AC9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5</w:t>
            </w:r>
            <w:r w:rsidRPr="000B13E0">
              <w:rPr>
                <w:rFonts w:asciiTheme="majorBidi" w:eastAsia="Times New Roman" w:hAnsiTheme="majorBidi" w:cstheme="majorBidi"/>
                <w:color w:val="000000"/>
                <w:sz w:val="24"/>
                <w:szCs w:val="24"/>
              </w:rPr>
              <w:lastRenderedPageBreak/>
              <w:t>:19</w:t>
            </w:r>
          </w:p>
        </w:tc>
      </w:tr>
      <w:tr w:rsidR="003439D9" w:rsidRPr="00436D89" w14:paraId="3B9EE5EA" w14:textId="77777777" w:rsidTr="00C04576">
        <w:trPr>
          <w:trHeight w:val="290"/>
        </w:trPr>
        <w:tc>
          <w:tcPr>
            <w:tcW w:w="750" w:type="dxa"/>
            <w:tcBorders>
              <w:top w:val="nil"/>
              <w:left w:val="nil"/>
              <w:bottom w:val="nil"/>
              <w:right w:val="nil"/>
            </w:tcBorders>
            <w:shd w:val="clear" w:color="auto" w:fill="auto"/>
            <w:noWrap/>
            <w:vAlign w:val="bottom"/>
            <w:hideMark/>
          </w:tcPr>
          <w:p w14:paraId="22D39FD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5</w:t>
            </w:r>
          </w:p>
        </w:tc>
        <w:tc>
          <w:tcPr>
            <w:tcW w:w="3528" w:type="dxa"/>
            <w:gridSpan w:val="3"/>
            <w:tcBorders>
              <w:top w:val="nil"/>
              <w:left w:val="nil"/>
              <w:bottom w:val="nil"/>
              <w:right w:val="nil"/>
            </w:tcBorders>
            <w:shd w:val="clear" w:color="auto" w:fill="auto"/>
            <w:noWrap/>
            <w:vAlign w:val="bottom"/>
            <w:hideMark/>
          </w:tcPr>
          <w:p w14:paraId="2BA892F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proofErr w:type="gramStart"/>
            <w:r w:rsidRPr="000B13E0">
              <w:rPr>
                <w:rFonts w:asciiTheme="majorBidi" w:eastAsia="Times New Roman" w:hAnsiTheme="majorBidi" w:cstheme="majorBidi"/>
                <w:color w:val="000000"/>
                <w:sz w:val="24"/>
                <w:szCs w:val="24"/>
              </w:rPr>
              <w:t>Women[</w:t>
            </w:r>
            <w:proofErr w:type="gramEnd"/>
            <w:r w:rsidRPr="000B13E0">
              <w:rPr>
                <w:rFonts w:asciiTheme="majorBidi" w:eastAsia="Times New Roman" w:hAnsiTheme="majorBidi" w:cstheme="majorBidi"/>
                <w:color w:val="000000"/>
                <w:sz w:val="24"/>
                <w:szCs w:val="24"/>
              </w:rPr>
              <w:t>TIAB] OR woman[TIAB] OR child[TIAB] OR children[TIAB] OR infant[TIAB] OR mother[TIAB] OR maternal[TIAB] OR neonat*[TIAB] OR teen*[TIAB] OR adolescen*[TIAB] OR youth[TIAB] OR young[TIAB] OR youngster[tiab] OR newborn[tiab] OR new-born[tiab]</w:t>
            </w:r>
          </w:p>
        </w:tc>
        <w:tc>
          <w:tcPr>
            <w:tcW w:w="3384" w:type="dxa"/>
            <w:tcBorders>
              <w:top w:val="nil"/>
              <w:left w:val="nil"/>
              <w:bottom w:val="nil"/>
              <w:right w:val="nil"/>
            </w:tcBorders>
            <w:shd w:val="clear" w:color="auto" w:fill="auto"/>
            <w:noWrap/>
            <w:vAlign w:val="bottom"/>
            <w:hideMark/>
          </w:tcPr>
          <w:p w14:paraId="7D1AD19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Women"[Title/Abstract] OR "woman"[Title/Abstract] OR "child"[Title/Abstract] OR "children"[Title/Abstract] OR "infant"[Title/Abstract] OR "mother"[Title/Abstract] OR "maternal"[Title/Abstract] OR "neonat*"[Title/Abstract] OR "teen*"[Title/Abstract] OR "adolescen*"[Title/Abstract] OR "youth"[Title/Abstract] OR "young"[Title/Abstract] OR "youngster"[Title/Abstract] OR "newborn"[Title/Abstract] OR "new-born"[Title/Abstract]</w:t>
            </w:r>
          </w:p>
        </w:tc>
        <w:tc>
          <w:tcPr>
            <w:tcW w:w="888" w:type="dxa"/>
            <w:tcBorders>
              <w:top w:val="nil"/>
              <w:left w:val="nil"/>
              <w:bottom w:val="nil"/>
              <w:right w:val="nil"/>
            </w:tcBorders>
            <w:shd w:val="clear" w:color="auto" w:fill="auto"/>
            <w:noWrap/>
            <w:vAlign w:val="bottom"/>
            <w:hideMark/>
          </w:tcPr>
          <w:p w14:paraId="08E8639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3,560,713</w:t>
            </w:r>
          </w:p>
        </w:tc>
        <w:tc>
          <w:tcPr>
            <w:tcW w:w="810" w:type="dxa"/>
            <w:tcBorders>
              <w:top w:val="nil"/>
              <w:left w:val="nil"/>
              <w:bottom w:val="nil"/>
              <w:right w:val="nil"/>
            </w:tcBorders>
            <w:shd w:val="clear" w:color="auto" w:fill="auto"/>
            <w:noWrap/>
            <w:vAlign w:val="bottom"/>
            <w:hideMark/>
          </w:tcPr>
          <w:p w14:paraId="5641F69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5:07</w:t>
            </w:r>
          </w:p>
        </w:tc>
      </w:tr>
      <w:tr w:rsidR="003439D9" w:rsidRPr="00436D89" w14:paraId="2104BCAB" w14:textId="77777777" w:rsidTr="00C04576">
        <w:trPr>
          <w:trHeight w:val="290"/>
        </w:trPr>
        <w:tc>
          <w:tcPr>
            <w:tcW w:w="750" w:type="dxa"/>
            <w:tcBorders>
              <w:top w:val="nil"/>
              <w:left w:val="nil"/>
              <w:bottom w:val="nil"/>
              <w:right w:val="nil"/>
            </w:tcBorders>
            <w:shd w:val="clear" w:color="auto" w:fill="auto"/>
            <w:noWrap/>
            <w:vAlign w:val="bottom"/>
            <w:hideMark/>
          </w:tcPr>
          <w:p w14:paraId="59E705A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4</w:t>
            </w:r>
          </w:p>
        </w:tc>
        <w:tc>
          <w:tcPr>
            <w:tcW w:w="3528" w:type="dxa"/>
            <w:gridSpan w:val="3"/>
            <w:tcBorders>
              <w:top w:val="nil"/>
              <w:left w:val="nil"/>
              <w:bottom w:val="nil"/>
              <w:right w:val="nil"/>
            </w:tcBorders>
            <w:shd w:val="clear" w:color="auto" w:fill="auto"/>
            <w:noWrap/>
            <w:vAlign w:val="bottom"/>
            <w:hideMark/>
          </w:tcPr>
          <w:p w14:paraId="0ED14BC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Women"[</w:t>
            </w:r>
            <w:proofErr w:type="gramStart"/>
            <w:r w:rsidRPr="000B13E0">
              <w:rPr>
                <w:rFonts w:asciiTheme="majorBidi" w:eastAsia="Times New Roman" w:hAnsiTheme="majorBidi" w:cstheme="majorBidi"/>
                <w:color w:val="000000"/>
                <w:sz w:val="24"/>
                <w:szCs w:val="24"/>
              </w:rPr>
              <w:t>Mesh:noexp</w:t>
            </w:r>
            <w:proofErr w:type="gramEnd"/>
            <w:r w:rsidRPr="000B13E0">
              <w:rPr>
                <w:rFonts w:asciiTheme="majorBidi" w:eastAsia="Times New Roman" w:hAnsiTheme="majorBidi" w:cstheme="majorBidi"/>
                <w:color w:val="000000"/>
                <w:sz w:val="24"/>
                <w:szCs w:val="24"/>
              </w:rPr>
              <w:t>] OR "adolescent health" [Mesh:noexp] OR "child health"[Mesh:noexp</w:t>
            </w:r>
            <w:r w:rsidRPr="000B13E0">
              <w:rPr>
                <w:rFonts w:asciiTheme="majorBidi" w:eastAsia="Times New Roman" w:hAnsiTheme="majorBidi" w:cstheme="majorBidi"/>
                <w:color w:val="000000"/>
                <w:sz w:val="24"/>
                <w:szCs w:val="24"/>
              </w:rPr>
              <w:lastRenderedPageBreak/>
              <w:t>] OR "infant health"[Mesh:noexp] OR "reproductive health"[Mesh:noexp] OR "sexual health"[Mesh:noexp] OR "child health services" [Mesh:noexp] OR "family planning services" [Mesh:noexp]</w:t>
            </w:r>
          </w:p>
        </w:tc>
        <w:tc>
          <w:tcPr>
            <w:tcW w:w="3384" w:type="dxa"/>
            <w:tcBorders>
              <w:top w:val="nil"/>
              <w:left w:val="nil"/>
              <w:bottom w:val="nil"/>
              <w:right w:val="nil"/>
            </w:tcBorders>
            <w:shd w:val="clear" w:color="auto" w:fill="auto"/>
            <w:noWrap/>
            <w:vAlign w:val="bottom"/>
            <w:hideMark/>
          </w:tcPr>
          <w:p w14:paraId="0E552F9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Women"[MeSH </w:t>
            </w:r>
            <w:proofErr w:type="gramStart"/>
            <w:r w:rsidRPr="000B13E0">
              <w:rPr>
                <w:rFonts w:asciiTheme="majorBidi" w:eastAsia="Times New Roman" w:hAnsiTheme="majorBidi" w:cstheme="majorBidi"/>
                <w:color w:val="000000"/>
                <w:sz w:val="24"/>
                <w:szCs w:val="24"/>
              </w:rPr>
              <w:t>Terms:noexp</w:t>
            </w:r>
            <w:proofErr w:type="gramEnd"/>
            <w:r w:rsidRPr="000B13E0">
              <w:rPr>
                <w:rFonts w:asciiTheme="majorBidi" w:eastAsia="Times New Roman" w:hAnsiTheme="majorBidi" w:cstheme="majorBidi"/>
                <w:color w:val="000000"/>
                <w:sz w:val="24"/>
                <w:szCs w:val="24"/>
              </w:rPr>
              <w:t>] OR "adolescent health"[MeSH Terms:noexp] OR "child health"[MeSH Terms:noexp] OR "infant health"[MeSH Terms:noexp] OR "reproductive health"[MeSH Terms:noexp] OR "sexual health"[MeSH Terms:noexp] OR "child health services"[MeSH Terms:noexp] OR "family planning services"[MeSH Terms:noexp]</w:t>
            </w:r>
          </w:p>
        </w:tc>
        <w:tc>
          <w:tcPr>
            <w:tcW w:w="888" w:type="dxa"/>
            <w:tcBorders>
              <w:top w:val="nil"/>
              <w:left w:val="nil"/>
              <w:bottom w:val="nil"/>
              <w:right w:val="nil"/>
            </w:tcBorders>
            <w:shd w:val="clear" w:color="auto" w:fill="auto"/>
            <w:noWrap/>
            <w:vAlign w:val="bottom"/>
            <w:hideMark/>
          </w:tcPr>
          <w:p w14:paraId="751092D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0,355</w:t>
            </w:r>
          </w:p>
        </w:tc>
        <w:tc>
          <w:tcPr>
            <w:tcW w:w="810" w:type="dxa"/>
            <w:tcBorders>
              <w:top w:val="nil"/>
              <w:left w:val="nil"/>
              <w:bottom w:val="nil"/>
              <w:right w:val="nil"/>
            </w:tcBorders>
            <w:shd w:val="clear" w:color="auto" w:fill="auto"/>
            <w:noWrap/>
            <w:vAlign w:val="bottom"/>
            <w:hideMark/>
          </w:tcPr>
          <w:p w14:paraId="17DD54A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14:23</w:t>
            </w:r>
          </w:p>
        </w:tc>
      </w:tr>
      <w:tr w:rsidR="003439D9" w:rsidRPr="00436D89" w14:paraId="20FC1EF6" w14:textId="77777777" w:rsidTr="00C04576">
        <w:trPr>
          <w:trHeight w:val="290"/>
        </w:trPr>
        <w:tc>
          <w:tcPr>
            <w:tcW w:w="750" w:type="dxa"/>
            <w:tcBorders>
              <w:top w:val="nil"/>
              <w:left w:val="nil"/>
              <w:bottom w:val="nil"/>
              <w:right w:val="nil"/>
            </w:tcBorders>
            <w:shd w:val="clear" w:color="auto" w:fill="auto"/>
            <w:noWrap/>
            <w:vAlign w:val="bottom"/>
            <w:hideMark/>
          </w:tcPr>
          <w:p w14:paraId="4DC6C29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3</w:t>
            </w:r>
          </w:p>
        </w:tc>
        <w:tc>
          <w:tcPr>
            <w:tcW w:w="3528" w:type="dxa"/>
            <w:gridSpan w:val="3"/>
            <w:tcBorders>
              <w:top w:val="nil"/>
              <w:left w:val="nil"/>
              <w:bottom w:val="nil"/>
              <w:right w:val="nil"/>
            </w:tcBorders>
            <w:shd w:val="clear" w:color="auto" w:fill="auto"/>
            <w:noWrap/>
            <w:vAlign w:val="bottom"/>
            <w:hideMark/>
          </w:tcPr>
          <w:p w14:paraId="5D23E5D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 OR #3 OR 4 OR #5 OR #6 OR #7 OR #8 OR #9 OR #11 OR #12</w:t>
            </w:r>
          </w:p>
        </w:tc>
        <w:tc>
          <w:tcPr>
            <w:tcW w:w="3384" w:type="dxa"/>
            <w:tcBorders>
              <w:top w:val="nil"/>
              <w:left w:val="nil"/>
              <w:bottom w:val="nil"/>
              <w:right w:val="nil"/>
            </w:tcBorders>
            <w:shd w:val="clear" w:color="auto" w:fill="auto"/>
            <w:noWrap/>
            <w:vAlign w:val="bottom"/>
            <w:hideMark/>
          </w:tcPr>
          <w:p w14:paraId="4535FBF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insurance benefits"[MeSH Terms:noexp] OR "insurance coverage"[MeSH Terms:noexp] OR "prepaid health plans"[MeSH Terms:noexp] OR "insurance, health"[MeSH Terms:noexp] OR "children's health insurance program"[MeSH Terms:noexp] OR "community-based health insurance"[MeSH Terms:noexp] OR "single-payer system"[MeSH Terms:noexp] OR "insurance, health, reimbursement"[MeSH Terms] OR "Healthcare Financing"[MeSH Terms:noexp] OR "Financial mechanism"[Title/Abstract] OR "Financial strategy"[Title/Abstract] OR "Financial strategies"[Title/Abstract] OR "Financial scheme"[Title/Abstract] OR "Financial protection"[Title/Abstract] OR "Financial system"[Title/Abstract] OR "Financial policy"[Title/Abstract] OR "Financial policies"[Title/Abstract] OR "Financial reform"[Title/Abstract] OR "financial plan*"[Title/Abstract] OR "Financial statement"[Title/Abstract] OR 4[UID] OR "prepaid plan"[Title/Abstract] OR "prepaid plans"[Title/Abstract] OR "prepaid coverage"[Title/Abstract] OR "prepaid insurance"[Title/Abstract] OR "pre-paid insurance"[Title/Abstract] OR "pre-payment scheme"[Title/Abstract] OR "direct payment"[Title/Abstract] OR "insurance scheme"[Title/Abstract] OR "insurance plan"[Title/Abstract] OR "insurance plans"[Title/Abstract] OR "insurance coverage"[Title/Abstract] OR "insurance </w:t>
            </w:r>
            <w:r w:rsidRPr="000B13E0">
              <w:rPr>
                <w:rFonts w:asciiTheme="majorBidi" w:eastAsia="Times New Roman" w:hAnsiTheme="majorBidi" w:cstheme="majorBidi"/>
                <w:color w:val="000000"/>
                <w:sz w:val="24"/>
                <w:szCs w:val="24"/>
              </w:rPr>
              <w:lastRenderedPageBreak/>
              <w:t>mechanism"[Title/Abstract] OR "insurance package"[Title/Abstract] OR "insurance system"[Title/Abstract] OR "social insurance"[Title/Abstract] OR "social coverage"[Title/Abstract] OR "community-based insurance"[Title/Abstract] OR "community-based coverage"[Title/Abstract] OR "health insurance"[Title/Abstract] OR "health coverage"[Title/Abstract] OR "healthcare insurance"[Title/Abstract] OR "healthcare coverage"[Title/Abstract] OR "health-care insurance"[Title/Abstract] OR "health-care coverage"[Title/Abstract] OR "out-of-pocket"[Title/Abstract] OR "out-of-pocket"[Title/Abstract] OR "OOP"[Title/Abstract] OR "subsidy"[Title/Abstract] OR "subsidies"[Title/Abstract] OR "subsidized"[Title/Abstract] OR "conditional cash transfer"[Title/Abstract] OR "conditional cash transfers"[Title/Abstract] OR "co-payment"[Title/Abstract] OR "premium*"[Title/Abstract] OR "deductible"[Title/Abstract] OR "cost-sharing"[Title/Abstract] OR "cost-sharing"[Title/Abstract] OR "capitation"[Title/Abstract] OR "taxation"[Title/Abstract] OR "tax"[Title/Abstract] OR "taxes"[Title/Abstract] OR "fee exemption"[Title/Abstract] OR "fee exempted"[Title/Abstract] OR "user-fee"[Title/Abstract] OR "user-fees"[Title/Abstract] OR "user-fees"[Title/Abstract] OR "user-fee"[Title/Abstract] OR "single-payer"[Title/Abstract] OR "fee-for-service"[Title/Abstract] OR "fee-for-service"[Title/Abstract] OR "reimburs*"[Title/Abstract] OR "voucher*"[Title/Abstract] OR "donor funding"[Title/Abstract] OR "donor support"[Title/Abstract] OR "donor pool"[Title/Abstract] OR "donor contribution"[Title/Abstract] OR "donor's pool"[Title/Abstract] OR "donor's contribution"[Title/Abstract] OR "donors pool"[Title/Abstract] OR "fees exemption"[Title/Abstract] OR "fee reduction"[Title/Abstract] OR "fee removal"[Title/Abstract] OR "fees removal"[Title/Abstract] OR "official development assistance"[Title/Abstract] OR "ODA"[Title/Abstract] OR "health-benefit-package"[Title/Abstract] OR "healthcare-benefit-package"[Title/Abstract] OR "performance-based-financing"[Title/Abstract] OR "government fund"[Title/Abstract] OR "health-equity-fund"[Title/Abstract] OR "financial coverage"[Title/Abstract]</w:t>
            </w:r>
          </w:p>
        </w:tc>
        <w:tc>
          <w:tcPr>
            <w:tcW w:w="888" w:type="dxa"/>
            <w:tcBorders>
              <w:top w:val="nil"/>
              <w:left w:val="nil"/>
              <w:bottom w:val="nil"/>
              <w:right w:val="nil"/>
            </w:tcBorders>
            <w:shd w:val="clear" w:color="auto" w:fill="auto"/>
            <w:noWrap/>
            <w:vAlign w:val="bottom"/>
            <w:hideMark/>
          </w:tcPr>
          <w:p w14:paraId="430F304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93,807</w:t>
            </w:r>
          </w:p>
        </w:tc>
        <w:tc>
          <w:tcPr>
            <w:tcW w:w="810" w:type="dxa"/>
            <w:tcBorders>
              <w:top w:val="nil"/>
              <w:left w:val="nil"/>
              <w:bottom w:val="nil"/>
              <w:right w:val="nil"/>
            </w:tcBorders>
            <w:shd w:val="clear" w:color="auto" w:fill="auto"/>
            <w:noWrap/>
            <w:vAlign w:val="bottom"/>
            <w:hideMark/>
          </w:tcPr>
          <w:p w14:paraId="38BC0AEE"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02:21</w:t>
            </w:r>
          </w:p>
        </w:tc>
      </w:tr>
      <w:tr w:rsidR="003439D9" w:rsidRPr="00436D89" w14:paraId="2611C310" w14:textId="77777777" w:rsidTr="00C04576">
        <w:trPr>
          <w:trHeight w:val="290"/>
        </w:trPr>
        <w:tc>
          <w:tcPr>
            <w:tcW w:w="750" w:type="dxa"/>
            <w:tcBorders>
              <w:top w:val="nil"/>
              <w:left w:val="nil"/>
              <w:bottom w:val="nil"/>
              <w:right w:val="nil"/>
            </w:tcBorders>
            <w:shd w:val="clear" w:color="auto" w:fill="auto"/>
            <w:noWrap/>
            <w:vAlign w:val="bottom"/>
            <w:hideMark/>
          </w:tcPr>
          <w:p w14:paraId="033C765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2</w:t>
            </w:r>
          </w:p>
        </w:tc>
        <w:tc>
          <w:tcPr>
            <w:tcW w:w="3528" w:type="dxa"/>
            <w:gridSpan w:val="3"/>
            <w:tcBorders>
              <w:top w:val="nil"/>
              <w:left w:val="nil"/>
              <w:bottom w:val="nil"/>
              <w:right w:val="nil"/>
            </w:tcBorders>
            <w:shd w:val="clear" w:color="auto" w:fill="auto"/>
            <w:noWrap/>
            <w:vAlign w:val="bottom"/>
            <w:hideMark/>
          </w:tcPr>
          <w:p w14:paraId="4193EF0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fees exemption"[tiab] OR "exempted from fees"[tiab] OR "reduction of fee"[tiab] </w:t>
            </w:r>
            <w:r w:rsidRPr="000B13E0">
              <w:rPr>
                <w:rFonts w:asciiTheme="majorBidi" w:eastAsia="Times New Roman" w:hAnsiTheme="majorBidi" w:cstheme="majorBidi"/>
                <w:color w:val="000000"/>
                <w:sz w:val="24"/>
                <w:szCs w:val="24"/>
              </w:rPr>
              <w:lastRenderedPageBreak/>
              <w:t>OR "fee reduction"[tiab] OR "fees reduction"[tiab] OR "fee removal"[tiab] OR "fees removal"[tiab] OR "removal of fees"[tiab] OR "reducing fee"[tiab] OR "official development assistance"[tiab] OR "ODA"[tiab] OR health-benefit-package[tiab] OR healthcare-benefit-package[tiab] OR "health-care benefit-package"[tiab] OR "performance-based-financing"[tiab] OR "government fund"[tiab</w:t>
            </w:r>
            <w:r w:rsidRPr="000B13E0">
              <w:rPr>
                <w:rFonts w:asciiTheme="majorBidi" w:eastAsia="Times New Roman" w:hAnsiTheme="majorBidi" w:cstheme="majorBidi"/>
                <w:color w:val="000000"/>
                <w:sz w:val="24"/>
                <w:szCs w:val="24"/>
              </w:rPr>
              <w:lastRenderedPageBreak/>
              <w:t>] OR "governmental fund"[tiab] OR "health-equity-fund"[tiab] OR "healthcare-equity-fund"[tiab] OR "health-care equity-fund"[tiab] OR "financial coverage"[tiab]</w:t>
            </w:r>
          </w:p>
        </w:tc>
        <w:tc>
          <w:tcPr>
            <w:tcW w:w="3384" w:type="dxa"/>
            <w:tcBorders>
              <w:top w:val="nil"/>
              <w:left w:val="nil"/>
              <w:bottom w:val="nil"/>
              <w:right w:val="nil"/>
            </w:tcBorders>
            <w:shd w:val="clear" w:color="auto" w:fill="auto"/>
            <w:noWrap/>
            <w:vAlign w:val="bottom"/>
            <w:hideMark/>
          </w:tcPr>
          <w:p w14:paraId="63466F3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fees exemption"[Title/Abstract] OR "fee reduction"[Title/Abstract] OR "fee removal"[Title/Abstract] OR "fees removal"[Title/Abstract] OR "official development assistance"[Title/Abstract] OR "ODA"[Title/Abstract] OR "health-benefit-package"[Title/Abstract] OR "healthcare-benefit-package"[Title/Abstract] OR "performance-based-financing"[Title/Abstract] OR "government fund"[Title/Abstract] OR "health-equity-fund"[Title/Abstract] OR "financial coverage"[Title/Abstract]</w:t>
            </w:r>
          </w:p>
        </w:tc>
        <w:tc>
          <w:tcPr>
            <w:tcW w:w="888" w:type="dxa"/>
            <w:tcBorders>
              <w:top w:val="nil"/>
              <w:left w:val="nil"/>
              <w:bottom w:val="nil"/>
              <w:right w:val="nil"/>
            </w:tcBorders>
            <w:shd w:val="clear" w:color="auto" w:fill="auto"/>
            <w:noWrap/>
            <w:vAlign w:val="bottom"/>
            <w:hideMark/>
          </w:tcPr>
          <w:p w14:paraId="2026336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538</w:t>
            </w:r>
          </w:p>
        </w:tc>
        <w:tc>
          <w:tcPr>
            <w:tcW w:w="810" w:type="dxa"/>
            <w:tcBorders>
              <w:top w:val="nil"/>
              <w:left w:val="nil"/>
              <w:bottom w:val="nil"/>
              <w:right w:val="nil"/>
            </w:tcBorders>
            <w:shd w:val="clear" w:color="auto" w:fill="auto"/>
            <w:noWrap/>
            <w:vAlign w:val="bottom"/>
            <w:hideMark/>
          </w:tcPr>
          <w:p w14:paraId="748ED1C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00:13</w:t>
            </w:r>
          </w:p>
        </w:tc>
      </w:tr>
      <w:tr w:rsidR="003439D9" w:rsidRPr="00436D89" w14:paraId="1CF1A919" w14:textId="77777777" w:rsidTr="00C04576">
        <w:trPr>
          <w:trHeight w:val="290"/>
        </w:trPr>
        <w:tc>
          <w:tcPr>
            <w:tcW w:w="750" w:type="dxa"/>
            <w:tcBorders>
              <w:top w:val="nil"/>
              <w:left w:val="nil"/>
              <w:bottom w:val="nil"/>
              <w:right w:val="nil"/>
            </w:tcBorders>
            <w:shd w:val="clear" w:color="auto" w:fill="auto"/>
            <w:noWrap/>
            <w:vAlign w:val="bottom"/>
            <w:hideMark/>
          </w:tcPr>
          <w:p w14:paraId="127510A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11</w:t>
            </w:r>
          </w:p>
        </w:tc>
        <w:tc>
          <w:tcPr>
            <w:tcW w:w="3528" w:type="dxa"/>
            <w:gridSpan w:val="3"/>
            <w:tcBorders>
              <w:top w:val="nil"/>
              <w:left w:val="nil"/>
              <w:bottom w:val="nil"/>
              <w:right w:val="nil"/>
            </w:tcBorders>
            <w:shd w:val="clear" w:color="auto" w:fill="auto"/>
            <w:noWrap/>
            <w:vAlign w:val="bottom"/>
            <w:hideMark/>
          </w:tcPr>
          <w:p w14:paraId="300CE0B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donor funding"[tiab] OR "donor support"[tiab] OR "donor pool"[tiab] OR "donor contribution"[tiab] OR "donor’s funding"[tiab] OR "donor’s support"[tiab] OR "donor’s pool"[tiab] OR "donor’s contribution"[tiab] </w:t>
            </w:r>
            <w:r w:rsidRPr="000B13E0">
              <w:rPr>
                <w:rFonts w:asciiTheme="majorBidi" w:eastAsia="Times New Roman" w:hAnsiTheme="majorBidi" w:cstheme="majorBidi"/>
                <w:color w:val="000000"/>
                <w:sz w:val="24"/>
                <w:szCs w:val="24"/>
              </w:rPr>
              <w:lastRenderedPageBreak/>
              <w:t>OR "donors’ funding"[tiab] OR "donors’ support"[tiab] OR "donors’ pool"[tiab] OR "donors’ contribution"[tiab]</w:t>
            </w:r>
          </w:p>
        </w:tc>
        <w:tc>
          <w:tcPr>
            <w:tcW w:w="3384" w:type="dxa"/>
            <w:tcBorders>
              <w:top w:val="nil"/>
              <w:left w:val="nil"/>
              <w:bottom w:val="nil"/>
              <w:right w:val="nil"/>
            </w:tcBorders>
            <w:shd w:val="clear" w:color="auto" w:fill="auto"/>
            <w:noWrap/>
            <w:vAlign w:val="bottom"/>
            <w:hideMark/>
          </w:tcPr>
          <w:p w14:paraId="791489B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donor funding"[Title/Abstract] OR "donor support"[Title/Abstract] OR "donor pool"[Title/Abstract] OR "donor contribution"[Title/Abstract] OR "donor's pool"[Title/Abstract] OR "donor's contribution"[Title/Abstract] OR "donors pool"[Title/Abstract]</w:t>
            </w:r>
          </w:p>
        </w:tc>
        <w:tc>
          <w:tcPr>
            <w:tcW w:w="888" w:type="dxa"/>
            <w:tcBorders>
              <w:top w:val="nil"/>
              <w:left w:val="nil"/>
              <w:bottom w:val="nil"/>
              <w:right w:val="nil"/>
            </w:tcBorders>
            <w:shd w:val="clear" w:color="auto" w:fill="auto"/>
            <w:noWrap/>
            <w:vAlign w:val="bottom"/>
            <w:hideMark/>
          </w:tcPr>
          <w:p w14:paraId="23F514A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2,817</w:t>
            </w:r>
          </w:p>
        </w:tc>
        <w:tc>
          <w:tcPr>
            <w:tcW w:w="810" w:type="dxa"/>
            <w:tcBorders>
              <w:top w:val="nil"/>
              <w:left w:val="nil"/>
              <w:bottom w:val="nil"/>
              <w:right w:val="nil"/>
            </w:tcBorders>
            <w:shd w:val="clear" w:color="auto" w:fill="auto"/>
            <w:noWrap/>
            <w:vAlign w:val="bottom"/>
            <w:hideMark/>
          </w:tcPr>
          <w:p w14:paraId="0C25B08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2:35</w:t>
            </w:r>
          </w:p>
        </w:tc>
      </w:tr>
      <w:tr w:rsidR="003439D9" w:rsidRPr="00436D89" w14:paraId="4E8BA51B" w14:textId="77777777" w:rsidTr="00C04576">
        <w:trPr>
          <w:trHeight w:val="290"/>
        </w:trPr>
        <w:tc>
          <w:tcPr>
            <w:tcW w:w="750" w:type="dxa"/>
            <w:tcBorders>
              <w:top w:val="nil"/>
              <w:left w:val="nil"/>
              <w:bottom w:val="nil"/>
              <w:right w:val="nil"/>
            </w:tcBorders>
            <w:shd w:val="clear" w:color="auto" w:fill="auto"/>
            <w:noWrap/>
            <w:vAlign w:val="bottom"/>
            <w:hideMark/>
          </w:tcPr>
          <w:p w14:paraId="7DF0E23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w:t>
            </w:r>
          </w:p>
        </w:tc>
        <w:tc>
          <w:tcPr>
            <w:tcW w:w="3528" w:type="dxa"/>
            <w:gridSpan w:val="3"/>
            <w:tcBorders>
              <w:top w:val="nil"/>
              <w:left w:val="nil"/>
              <w:bottom w:val="nil"/>
              <w:right w:val="nil"/>
            </w:tcBorders>
            <w:shd w:val="clear" w:color="auto" w:fill="auto"/>
            <w:noWrap/>
            <w:vAlign w:val="bottom"/>
            <w:hideMark/>
          </w:tcPr>
          <w:p w14:paraId="1D22884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out-of-pocket[tiab] OR "out of pocket"[tiab] OR OOP[tiab] OR subsidy[tiab] OR subsidies[tiab] OR subsidized[tiab] OR "conditional cash transfer"[tiab] OR "conditional cash transfers"[tiab] OR co-payment[tiab] OR premium*[tiab] OR deductible[tiab] OR "cost sharing"[tiab] OR cost-</w:t>
            </w:r>
            <w:r w:rsidRPr="000B13E0">
              <w:rPr>
                <w:rFonts w:asciiTheme="majorBidi" w:eastAsia="Times New Roman" w:hAnsiTheme="majorBidi" w:cstheme="majorBidi"/>
                <w:color w:val="000000"/>
                <w:sz w:val="24"/>
                <w:szCs w:val="24"/>
              </w:rPr>
              <w:lastRenderedPageBreak/>
              <w:t>sharing[tiab] OR capitation[tiab] OR taxation[tiab] OR tax[tiab] OR taxes[tiab] OR "fee exemption"[tiab] OR "fee exempted"[tiab] OR "exempted from fee"[tiab] OR user-fee[tiab] OR user-fees[tiab] OR "user fees"[tiab] OR "user fee"[tiab] OR single-payer[tiab] OR fee-for-service[tiab] OR "fee for service"[tiab] OR reimburs*[tiab] OR voucher*[tiab]</w:t>
            </w:r>
          </w:p>
        </w:tc>
        <w:tc>
          <w:tcPr>
            <w:tcW w:w="3384" w:type="dxa"/>
            <w:tcBorders>
              <w:top w:val="nil"/>
              <w:left w:val="nil"/>
              <w:bottom w:val="nil"/>
              <w:right w:val="nil"/>
            </w:tcBorders>
            <w:shd w:val="clear" w:color="auto" w:fill="auto"/>
            <w:noWrap/>
            <w:vAlign w:val="bottom"/>
            <w:hideMark/>
          </w:tcPr>
          <w:p w14:paraId="50D21BA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out-of-pocket"[Title/Abstract] OR "out-of-pocket"[Title/Abstract] OR "OOP"[Title/Abstract] OR "subsidy"[Title/Abstract] OR "subsidies"[Title/Abstract] OR "subsidized"[Title/Abstract] OR "conditional cash transfer"[Title/Abstract] OR "conditional cash transfers"[Title/Abstract] OR "co-payment"[Title/Abstract] OR "premium*"[Title/Abstract] OR "deductible"[Title/Abstract] OR "cost-sharing"[Title/Abstract] OR "cost-sharing"[Title/Abstract] OR "capitation"[Title/Abstract] OR "taxation"[Title/Abstract] OR "tax"[Title/Abstract] OR "taxes"[Title/Abstract] OR "fee exemption"[Title/Abstract] OR "fee exempted"[Title/Abstract] OR "user-fee"[Title/Abstract] OR "user-fees"[Title/Abstract] OR "user-fees"[Title/Abstract] OR "user-fee"[Title/Abstract] OR "single-payer"[Title/Abstract] OR "fee-for-service"[Title/Abstract] OR "fee-for-service"[Title/Abstract] OR "reimburs*"[Title/Abstract] OR "voucher*"[Title/Abstract]</w:t>
            </w:r>
          </w:p>
        </w:tc>
        <w:tc>
          <w:tcPr>
            <w:tcW w:w="888" w:type="dxa"/>
            <w:tcBorders>
              <w:top w:val="nil"/>
              <w:left w:val="nil"/>
              <w:bottom w:val="nil"/>
              <w:right w:val="nil"/>
            </w:tcBorders>
            <w:shd w:val="clear" w:color="auto" w:fill="auto"/>
            <w:noWrap/>
            <w:vAlign w:val="bottom"/>
            <w:hideMark/>
          </w:tcPr>
          <w:p w14:paraId="277AA63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4,804</w:t>
            </w:r>
          </w:p>
        </w:tc>
        <w:tc>
          <w:tcPr>
            <w:tcW w:w="810" w:type="dxa"/>
            <w:tcBorders>
              <w:top w:val="nil"/>
              <w:left w:val="nil"/>
              <w:bottom w:val="nil"/>
              <w:right w:val="nil"/>
            </w:tcBorders>
            <w:shd w:val="clear" w:color="auto" w:fill="auto"/>
            <w:noWrap/>
            <w:vAlign w:val="bottom"/>
            <w:hideMark/>
          </w:tcPr>
          <w:p w14:paraId="274649D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1:52</w:t>
            </w:r>
          </w:p>
        </w:tc>
      </w:tr>
      <w:tr w:rsidR="003439D9" w:rsidRPr="00436D89" w14:paraId="64254312" w14:textId="77777777" w:rsidTr="00C04576">
        <w:trPr>
          <w:trHeight w:val="290"/>
        </w:trPr>
        <w:tc>
          <w:tcPr>
            <w:tcW w:w="750" w:type="dxa"/>
            <w:tcBorders>
              <w:top w:val="nil"/>
              <w:left w:val="nil"/>
              <w:bottom w:val="nil"/>
              <w:right w:val="nil"/>
            </w:tcBorders>
            <w:shd w:val="clear" w:color="auto" w:fill="auto"/>
            <w:noWrap/>
            <w:vAlign w:val="bottom"/>
            <w:hideMark/>
          </w:tcPr>
          <w:p w14:paraId="5E49DB2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w:t>
            </w:r>
          </w:p>
        </w:tc>
        <w:tc>
          <w:tcPr>
            <w:tcW w:w="3528" w:type="dxa"/>
            <w:gridSpan w:val="3"/>
            <w:tcBorders>
              <w:top w:val="nil"/>
              <w:left w:val="nil"/>
              <w:bottom w:val="nil"/>
              <w:right w:val="nil"/>
            </w:tcBorders>
            <w:shd w:val="clear" w:color="auto" w:fill="auto"/>
            <w:noWrap/>
            <w:vAlign w:val="bottom"/>
            <w:hideMark/>
          </w:tcPr>
          <w:p w14:paraId="5268E83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social insurance"[tiab] OR "social coverage"[tiab] OR "communi</w:t>
            </w:r>
            <w:r w:rsidRPr="000B13E0">
              <w:rPr>
                <w:rFonts w:asciiTheme="majorBidi" w:eastAsia="Times New Roman" w:hAnsiTheme="majorBidi" w:cstheme="majorBidi"/>
                <w:color w:val="000000"/>
                <w:sz w:val="24"/>
                <w:szCs w:val="24"/>
              </w:rPr>
              <w:lastRenderedPageBreak/>
              <w:t>ty-based insurance"[tiab] OR "community-based coverage"[tiab] OR "health insurance"[tiab] OR "health coverage"[tiab] OR "healthcare insurance"[tiab] OR "healthcare coverage"[tiab] OR "health-care insurance"[tiab] OR "health-care coverage"[tiab]</w:t>
            </w:r>
          </w:p>
        </w:tc>
        <w:tc>
          <w:tcPr>
            <w:tcW w:w="3384" w:type="dxa"/>
            <w:tcBorders>
              <w:top w:val="nil"/>
              <w:left w:val="nil"/>
              <w:bottom w:val="nil"/>
              <w:right w:val="nil"/>
            </w:tcBorders>
            <w:shd w:val="clear" w:color="auto" w:fill="auto"/>
            <w:noWrap/>
            <w:vAlign w:val="bottom"/>
            <w:hideMark/>
          </w:tcPr>
          <w:p w14:paraId="1DA174A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 xml:space="preserve">"social insurance"[Title/Abstract] OR "social coverage"[Title/Abstract] OR "community-based insurance"[Title/Abstract] OR "community-based coverage"[Title/Abstract] OR "health insurance"[Title/Abstract] OR "health coverage"[Title/Abstract] OR "healthcare insurance"[Title/Abstract] OR "healthcare coverage"[Title/Abstract] </w:t>
            </w:r>
            <w:r w:rsidRPr="000B13E0">
              <w:rPr>
                <w:rFonts w:asciiTheme="majorBidi" w:eastAsia="Times New Roman" w:hAnsiTheme="majorBidi" w:cstheme="majorBidi"/>
                <w:color w:val="000000"/>
                <w:sz w:val="24"/>
                <w:szCs w:val="24"/>
              </w:rPr>
              <w:lastRenderedPageBreak/>
              <w:t>OR "health-care insurance"[Title/Abstract] OR "health-care coverage"[Title/Abstract]</w:t>
            </w:r>
          </w:p>
        </w:tc>
        <w:tc>
          <w:tcPr>
            <w:tcW w:w="888" w:type="dxa"/>
            <w:tcBorders>
              <w:top w:val="nil"/>
              <w:left w:val="nil"/>
              <w:bottom w:val="nil"/>
              <w:right w:val="nil"/>
            </w:tcBorders>
            <w:shd w:val="clear" w:color="auto" w:fill="auto"/>
            <w:noWrap/>
            <w:vAlign w:val="bottom"/>
            <w:hideMark/>
          </w:tcPr>
          <w:p w14:paraId="5604E90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53,262</w:t>
            </w:r>
          </w:p>
        </w:tc>
        <w:tc>
          <w:tcPr>
            <w:tcW w:w="810" w:type="dxa"/>
            <w:tcBorders>
              <w:top w:val="nil"/>
              <w:left w:val="nil"/>
              <w:bottom w:val="nil"/>
              <w:right w:val="nil"/>
            </w:tcBorders>
            <w:shd w:val="clear" w:color="auto" w:fill="auto"/>
            <w:noWrap/>
            <w:vAlign w:val="bottom"/>
            <w:hideMark/>
          </w:tcPr>
          <w:p w14:paraId="156BD05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1:43</w:t>
            </w:r>
          </w:p>
        </w:tc>
      </w:tr>
      <w:tr w:rsidR="003439D9" w:rsidRPr="00436D89" w14:paraId="250A9A1F" w14:textId="77777777" w:rsidTr="00C04576">
        <w:trPr>
          <w:trHeight w:val="290"/>
        </w:trPr>
        <w:tc>
          <w:tcPr>
            <w:tcW w:w="750" w:type="dxa"/>
            <w:tcBorders>
              <w:top w:val="nil"/>
              <w:left w:val="nil"/>
              <w:bottom w:val="nil"/>
              <w:right w:val="nil"/>
            </w:tcBorders>
            <w:shd w:val="clear" w:color="auto" w:fill="auto"/>
            <w:noWrap/>
            <w:vAlign w:val="bottom"/>
            <w:hideMark/>
          </w:tcPr>
          <w:p w14:paraId="048AE7BA"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7</w:t>
            </w:r>
          </w:p>
        </w:tc>
        <w:tc>
          <w:tcPr>
            <w:tcW w:w="3528" w:type="dxa"/>
            <w:gridSpan w:val="3"/>
            <w:tcBorders>
              <w:top w:val="nil"/>
              <w:left w:val="nil"/>
              <w:bottom w:val="nil"/>
              <w:right w:val="nil"/>
            </w:tcBorders>
            <w:shd w:val="clear" w:color="auto" w:fill="auto"/>
            <w:noWrap/>
            <w:vAlign w:val="bottom"/>
            <w:hideMark/>
          </w:tcPr>
          <w:p w14:paraId="5FE88A6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insurance scheme"[tiab] OR "insurance plan"[tiab] OR "insurance plans"[tiab] OR "insurance coverage"[tiab] OR "insurance mechanism"[tiab] OR "insurance </w:t>
            </w:r>
            <w:r w:rsidRPr="000B13E0">
              <w:rPr>
                <w:rFonts w:asciiTheme="majorBidi" w:eastAsia="Times New Roman" w:hAnsiTheme="majorBidi" w:cstheme="majorBidi"/>
                <w:color w:val="000000"/>
                <w:sz w:val="24"/>
                <w:szCs w:val="24"/>
              </w:rPr>
              <w:lastRenderedPageBreak/>
              <w:t>package"[tiab] OR "insurance system"[tiab]</w:t>
            </w:r>
          </w:p>
        </w:tc>
        <w:tc>
          <w:tcPr>
            <w:tcW w:w="3384" w:type="dxa"/>
            <w:tcBorders>
              <w:top w:val="nil"/>
              <w:left w:val="nil"/>
              <w:bottom w:val="nil"/>
              <w:right w:val="nil"/>
            </w:tcBorders>
            <w:shd w:val="clear" w:color="auto" w:fill="auto"/>
            <w:noWrap/>
            <w:vAlign w:val="bottom"/>
            <w:hideMark/>
          </w:tcPr>
          <w:p w14:paraId="7712AEB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insurance scheme"[Title/Abstract] OR "insurance plan"[Title/Abstract] OR "insurance plans"[Title/Abstract] OR "insurance coverage"[Title/Abstract] OR "insurance mechanism"[Title/Abstract] OR "insurance package"[Title/Abstract] OR "insurance system"[Title/Abstract]</w:t>
            </w:r>
          </w:p>
        </w:tc>
        <w:tc>
          <w:tcPr>
            <w:tcW w:w="888" w:type="dxa"/>
            <w:tcBorders>
              <w:top w:val="nil"/>
              <w:left w:val="nil"/>
              <w:bottom w:val="nil"/>
              <w:right w:val="nil"/>
            </w:tcBorders>
            <w:shd w:val="clear" w:color="auto" w:fill="auto"/>
            <w:noWrap/>
            <w:vAlign w:val="bottom"/>
            <w:hideMark/>
          </w:tcPr>
          <w:p w14:paraId="22C4A04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5,727</w:t>
            </w:r>
          </w:p>
        </w:tc>
        <w:tc>
          <w:tcPr>
            <w:tcW w:w="810" w:type="dxa"/>
            <w:tcBorders>
              <w:top w:val="nil"/>
              <w:left w:val="nil"/>
              <w:bottom w:val="nil"/>
              <w:right w:val="nil"/>
            </w:tcBorders>
            <w:shd w:val="clear" w:color="auto" w:fill="auto"/>
            <w:noWrap/>
            <w:vAlign w:val="bottom"/>
            <w:hideMark/>
          </w:tcPr>
          <w:p w14:paraId="6C44C370"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1:34</w:t>
            </w:r>
          </w:p>
        </w:tc>
      </w:tr>
      <w:tr w:rsidR="003439D9" w:rsidRPr="00436D89" w14:paraId="38C89F82" w14:textId="77777777" w:rsidTr="00C04576">
        <w:trPr>
          <w:trHeight w:val="290"/>
        </w:trPr>
        <w:tc>
          <w:tcPr>
            <w:tcW w:w="750" w:type="dxa"/>
            <w:tcBorders>
              <w:top w:val="nil"/>
              <w:left w:val="nil"/>
              <w:bottom w:val="nil"/>
              <w:right w:val="nil"/>
            </w:tcBorders>
            <w:shd w:val="clear" w:color="auto" w:fill="auto"/>
            <w:noWrap/>
            <w:vAlign w:val="bottom"/>
            <w:hideMark/>
          </w:tcPr>
          <w:p w14:paraId="22C7699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6</w:t>
            </w:r>
          </w:p>
        </w:tc>
        <w:tc>
          <w:tcPr>
            <w:tcW w:w="3528" w:type="dxa"/>
            <w:gridSpan w:val="3"/>
            <w:tcBorders>
              <w:top w:val="nil"/>
              <w:left w:val="nil"/>
              <w:bottom w:val="nil"/>
              <w:right w:val="nil"/>
            </w:tcBorders>
            <w:shd w:val="clear" w:color="auto" w:fill="auto"/>
            <w:noWrap/>
            <w:vAlign w:val="bottom"/>
            <w:hideMark/>
          </w:tcPr>
          <w:p w14:paraId="572B510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targeted payment"[tiab] OR "direct payment"[tiab]</w:t>
            </w:r>
          </w:p>
        </w:tc>
        <w:tc>
          <w:tcPr>
            <w:tcW w:w="3384" w:type="dxa"/>
            <w:tcBorders>
              <w:top w:val="nil"/>
              <w:left w:val="nil"/>
              <w:bottom w:val="nil"/>
              <w:right w:val="nil"/>
            </w:tcBorders>
            <w:shd w:val="clear" w:color="auto" w:fill="auto"/>
            <w:noWrap/>
            <w:vAlign w:val="bottom"/>
            <w:hideMark/>
          </w:tcPr>
          <w:p w14:paraId="33D12F3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direct payment"[Title/Abstract]</w:t>
            </w:r>
          </w:p>
        </w:tc>
        <w:tc>
          <w:tcPr>
            <w:tcW w:w="888" w:type="dxa"/>
            <w:tcBorders>
              <w:top w:val="nil"/>
              <w:left w:val="nil"/>
              <w:bottom w:val="nil"/>
              <w:right w:val="nil"/>
            </w:tcBorders>
            <w:shd w:val="clear" w:color="auto" w:fill="auto"/>
            <w:noWrap/>
            <w:vAlign w:val="bottom"/>
            <w:hideMark/>
          </w:tcPr>
          <w:p w14:paraId="7B0D6CD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7</w:t>
            </w:r>
          </w:p>
        </w:tc>
        <w:tc>
          <w:tcPr>
            <w:tcW w:w="810" w:type="dxa"/>
            <w:tcBorders>
              <w:top w:val="nil"/>
              <w:left w:val="nil"/>
              <w:bottom w:val="nil"/>
              <w:right w:val="nil"/>
            </w:tcBorders>
            <w:shd w:val="clear" w:color="auto" w:fill="auto"/>
            <w:noWrap/>
            <w:vAlign w:val="bottom"/>
            <w:hideMark/>
          </w:tcPr>
          <w:p w14:paraId="4D14FA06"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1:28</w:t>
            </w:r>
          </w:p>
        </w:tc>
      </w:tr>
      <w:tr w:rsidR="003439D9" w:rsidRPr="00436D89" w14:paraId="113D768A" w14:textId="77777777" w:rsidTr="00C04576">
        <w:trPr>
          <w:trHeight w:val="290"/>
        </w:trPr>
        <w:tc>
          <w:tcPr>
            <w:tcW w:w="750" w:type="dxa"/>
            <w:tcBorders>
              <w:top w:val="nil"/>
              <w:left w:val="nil"/>
              <w:bottom w:val="nil"/>
              <w:right w:val="nil"/>
            </w:tcBorders>
            <w:shd w:val="clear" w:color="auto" w:fill="auto"/>
            <w:noWrap/>
            <w:vAlign w:val="bottom"/>
            <w:hideMark/>
          </w:tcPr>
          <w:p w14:paraId="039C0437"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w:t>
            </w:r>
          </w:p>
        </w:tc>
        <w:tc>
          <w:tcPr>
            <w:tcW w:w="3528" w:type="dxa"/>
            <w:gridSpan w:val="3"/>
            <w:tcBorders>
              <w:top w:val="nil"/>
              <w:left w:val="nil"/>
              <w:bottom w:val="nil"/>
              <w:right w:val="nil"/>
            </w:tcBorders>
            <w:shd w:val="clear" w:color="auto" w:fill="auto"/>
            <w:noWrap/>
            <w:vAlign w:val="bottom"/>
            <w:hideMark/>
          </w:tcPr>
          <w:p w14:paraId="135A581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 xml:space="preserve">"prepaid scheme"[tiab] OR "prepaid plan"[tiab] OR "prepaid plans"[tiab] OR "prepaid coverage"[tiab] OR "prepaid insurance"[tiab] OR "prepaid package"[tiab] OR "pre-paid scheme"[tiab] OR "pre-paid plan"[tiab] OR "pre-paid plans"[tiab] OR "pre-paid coverage"[tiab] OR "pre-paid insurance"[tiab] OR "pre-paid </w:t>
            </w:r>
            <w:r w:rsidRPr="000B13E0">
              <w:rPr>
                <w:rFonts w:asciiTheme="majorBidi" w:eastAsia="Times New Roman" w:hAnsiTheme="majorBidi" w:cstheme="majorBidi"/>
                <w:color w:val="000000"/>
                <w:sz w:val="24"/>
                <w:szCs w:val="24"/>
              </w:rPr>
              <w:lastRenderedPageBreak/>
              <w:t xml:space="preserve">package"[tiab] OR "pre-payment scheme"[tiab] OR "pre-payment plan"[tiab] OR "pre-payment plans"[tiab] OR "pre-payment coverage"[tiab] OR "pre-payment insurance"[tiab] OR "pre-payment package"[tiab] OR "pre-payments scheme"[tiab] OR "pre-payments plan"[tiab] OR "pre-payments plans"[tiab] OR "pre-payments coverage"[tiab] OR "pre-payments insurance"[tiab] OR "pre-payments </w:t>
            </w:r>
            <w:r w:rsidRPr="000B13E0">
              <w:rPr>
                <w:rFonts w:asciiTheme="majorBidi" w:eastAsia="Times New Roman" w:hAnsiTheme="majorBidi" w:cstheme="majorBidi"/>
                <w:color w:val="000000"/>
                <w:sz w:val="24"/>
                <w:szCs w:val="24"/>
              </w:rPr>
              <w:lastRenderedPageBreak/>
              <w:t>package"[tiab]</w:t>
            </w:r>
          </w:p>
        </w:tc>
        <w:tc>
          <w:tcPr>
            <w:tcW w:w="3384" w:type="dxa"/>
            <w:tcBorders>
              <w:top w:val="nil"/>
              <w:left w:val="nil"/>
              <w:bottom w:val="nil"/>
              <w:right w:val="nil"/>
            </w:tcBorders>
            <w:shd w:val="clear" w:color="auto" w:fill="auto"/>
            <w:noWrap/>
            <w:vAlign w:val="bottom"/>
            <w:hideMark/>
          </w:tcPr>
          <w:p w14:paraId="0BF36233"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prepaid plan"[Title/Abstract] OR "prepaid plans"[Title/Abstract] OR "prepaid coverage"[Title/Abstract] OR "prepaid insurance"[Title/Abstract] OR "pre-paid insurance"[Title/Abstract] OR "pre-payment scheme"[Title/Abstract]</w:t>
            </w:r>
          </w:p>
        </w:tc>
        <w:tc>
          <w:tcPr>
            <w:tcW w:w="888" w:type="dxa"/>
            <w:tcBorders>
              <w:top w:val="nil"/>
              <w:left w:val="nil"/>
              <w:bottom w:val="nil"/>
              <w:right w:val="nil"/>
            </w:tcBorders>
            <w:shd w:val="clear" w:color="auto" w:fill="auto"/>
            <w:noWrap/>
            <w:vAlign w:val="bottom"/>
            <w:hideMark/>
          </w:tcPr>
          <w:p w14:paraId="130AF63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17</w:t>
            </w:r>
          </w:p>
        </w:tc>
        <w:tc>
          <w:tcPr>
            <w:tcW w:w="810" w:type="dxa"/>
            <w:tcBorders>
              <w:top w:val="nil"/>
              <w:left w:val="nil"/>
              <w:bottom w:val="nil"/>
              <w:right w:val="nil"/>
            </w:tcBorders>
            <w:shd w:val="clear" w:color="auto" w:fill="auto"/>
            <w:noWrap/>
            <w:vAlign w:val="bottom"/>
            <w:hideMark/>
          </w:tcPr>
          <w:p w14:paraId="2693DAC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0:59</w:t>
            </w:r>
          </w:p>
        </w:tc>
      </w:tr>
      <w:tr w:rsidR="003439D9" w:rsidRPr="00436D89" w14:paraId="3D1563EF" w14:textId="77777777" w:rsidTr="00C04576">
        <w:trPr>
          <w:trHeight w:val="290"/>
        </w:trPr>
        <w:tc>
          <w:tcPr>
            <w:tcW w:w="750" w:type="dxa"/>
            <w:tcBorders>
              <w:top w:val="nil"/>
              <w:left w:val="nil"/>
              <w:bottom w:val="nil"/>
              <w:right w:val="nil"/>
            </w:tcBorders>
            <w:shd w:val="clear" w:color="auto" w:fill="auto"/>
            <w:noWrap/>
            <w:vAlign w:val="bottom"/>
            <w:hideMark/>
          </w:tcPr>
          <w:p w14:paraId="7DF948F9"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4</w:t>
            </w:r>
          </w:p>
        </w:tc>
        <w:tc>
          <w:tcPr>
            <w:tcW w:w="3528" w:type="dxa"/>
            <w:gridSpan w:val="3"/>
            <w:tcBorders>
              <w:top w:val="nil"/>
              <w:left w:val="nil"/>
              <w:bottom w:val="nil"/>
              <w:right w:val="nil"/>
            </w:tcBorders>
            <w:shd w:val="clear" w:color="auto" w:fill="auto"/>
            <w:noWrap/>
            <w:vAlign w:val="bottom"/>
            <w:hideMark/>
          </w:tcPr>
          <w:p w14:paraId="5F71652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ayment mechanism"[tiab] OR "Payment strategy"[tiab] OR "Payment strategies"[tiab] OR "Payment scheme"[tiab] OR "Payment method"[tiab] OR "Payment protection" [tiab] OR "Payment system"[tiab] OR "Payment policy"[tiab] OR "Payment policies"[tiab] OR "Payment reform"[tiab] OR "Payment plan*"[tiab]</w:t>
            </w:r>
          </w:p>
        </w:tc>
        <w:tc>
          <w:tcPr>
            <w:tcW w:w="3384" w:type="dxa"/>
            <w:tcBorders>
              <w:top w:val="nil"/>
              <w:left w:val="nil"/>
              <w:bottom w:val="nil"/>
              <w:right w:val="nil"/>
            </w:tcBorders>
            <w:shd w:val="clear" w:color="auto" w:fill="auto"/>
            <w:noWrap/>
            <w:vAlign w:val="bottom"/>
            <w:hideMark/>
          </w:tcPr>
          <w:p w14:paraId="1C435EC5"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Payment mechanism"[Title/Abstract] OR "Payment strategy"[Title/Abstract] OR "Payment strategies"[Title/Abstract] OR "Payment scheme"[Title/Abstract] OR "Payment method"[Title/Abstract] OR "Payment system"[Title/Abstract] OR "Payment policy"[Title/Abstract] OR "Payment policies"[Title/Abstract] OR "Payment reform"[Title/Abstract] OR "payment plan*"[Title/Abstract]</w:t>
            </w:r>
          </w:p>
        </w:tc>
        <w:tc>
          <w:tcPr>
            <w:tcW w:w="888" w:type="dxa"/>
            <w:tcBorders>
              <w:top w:val="nil"/>
              <w:left w:val="nil"/>
              <w:bottom w:val="nil"/>
              <w:right w:val="nil"/>
            </w:tcBorders>
            <w:shd w:val="clear" w:color="auto" w:fill="auto"/>
            <w:noWrap/>
            <w:vAlign w:val="bottom"/>
            <w:hideMark/>
          </w:tcPr>
          <w:p w14:paraId="5F9762D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5,244</w:t>
            </w:r>
          </w:p>
        </w:tc>
        <w:tc>
          <w:tcPr>
            <w:tcW w:w="810" w:type="dxa"/>
            <w:tcBorders>
              <w:top w:val="nil"/>
              <w:left w:val="nil"/>
              <w:bottom w:val="nil"/>
              <w:right w:val="nil"/>
            </w:tcBorders>
            <w:shd w:val="clear" w:color="auto" w:fill="auto"/>
            <w:noWrap/>
            <w:vAlign w:val="bottom"/>
            <w:hideMark/>
          </w:tcPr>
          <w:p w14:paraId="4DB89412"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0:46</w:t>
            </w:r>
          </w:p>
        </w:tc>
      </w:tr>
    </w:tbl>
    <w:p w14:paraId="78A7A927" w14:textId="77777777" w:rsidR="003439D9" w:rsidRPr="000B13E0" w:rsidRDefault="003439D9" w:rsidP="003439D9">
      <w:pPr>
        <w:jc w:val="both"/>
        <w:rPr>
          <w:rFonts w:asciiTheme="majorBidi" w:hAnsiTheme="majorBidi" w:cstheme="majorBidi"/>
          <w:sz w:val="24"/>
          <w:szCs w:val="24"/>
        </w:rPr>
      </w:pPr>
      <w:r w:rsidRPr="000B13E0">
        <w:rPr>
          <w:rFonts w:asciiTheme="majorBidi" w:hAnsiTheme="majorBidi" w:cstheme="majorBidi"/>
          <w:sz w:val="24"/>
          <w:szCs w:val="24"/>
        </w:rPr>
        <w:br w:type="page"/>
      </w:r>
    </w:p>
    <w:tbl>
      <w:tblPr>
        <w:tblW w:w="9360" w:type="dxa"/>
        <w:tblLook w:val="04A0" w:firstRow="1" w:lastRow="0" w:firstColumn="1" w:lastColumn="0" w:noHBand="0" w:noVBand="1"/>
      </w:tblPr>
      <w:tblGrid>
        <w:gridCol w:w="741"/>
        <w:gridCol w:w="3473"/>
        <w:gridCol w:w="3331"/>
        <w:gridCol w:w="877"/>
        <w:gridCol w:w="938"/>
      </w:tblGrid>
      <w:tr w:rsidR="003439D9" w:rsidRPr="00436D89" w14:paraId="3E3AB008" w14:textId="77777777" w:rsidTr="00C04576">
        <w:trPr>
          <w:trHeight w:val="290"/>
        </w:trPr>
        <w:tc>
          <w:tcPr>
            <w:tcW w:w="750" w:type="dxa"/>
            <w:tcBorders>
              <w:top w:val="nil"/>
              <w:left w:val="nil"/>
              <w:bottom w:val="nil"/>
              <w:right w:val="nil"/>
            </w:tcBorders>
            <w:shd w:val="clear" w:color="auto" w:fill="auto"/>
            <w:noWrap/>
            <w:vAlign w:val="bottom"/>
            <w:hideMark/>
          </w:tcPr>
          <w:p w14:paraId="53113B7F"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lastRenderedPageBreak/>
              <w:t>3</w:t>
            </w:r>
          </w:p>
        </w:tc>
        <w:tc>
          <w:tcPr>
            <w:tcW w:w="3528" w:type="dxa"/>
            <w:tcBorders>
              <w:top w:val="nil"/>
              <w:left w:val="nil"/>
              <w:bottom w:val="nil"/>
              <w:right w:val="nil"/>
            </w:tcBorders>
            <w:shd w:val="clear" w:color="auto" w:fill="auto"/>
            <w:noWrap/>
            <w:vAlign w:val="bottom"/>
            <w:hideMark/>
          </w:tcPr>
          <w:p w14:paraId="57245A9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inancial mechanism"[tiab] OR "Financial strategy" [tiab] OR "Financial strategies" [tiab] OR "Financial scheme"[tiab] OR "Financial method"[tiab] OR "Financial protection" [tiab] OR "Financial system"[tiab] OR "Financial policy"[tiab] OR "Financial policies"[tiab] OR "Financial reform"[tiab] OR "Financial plan*"[tiab] OR "Financial statement"[tiab]</w:t>
            </w:r>
          </w:p>
        </w:tc>
        <w:tc>
          <w:tcPr>
            <w:tcW w:w="3384" w:type="dxa"/>
            <w:tcBorders>
              <w:top w:val="nil"/>
              <w:left w:val="nil"/>
              <w:bottom w:val="nil"/>
              <w:right w:val="nil"/>
            </w:tcBorders>
            <w:shd w:val="clear" w:color="auto" w:fill="auto"/>
            <w:noWrap/>
            <w:vAlign w:val="bottom"/>
            <w:hideMark/>
          </w:tcPr>
          <w:p w14:paraId="28B347F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Financial mechanism"[Title/Abstract] OR "Financial strategy"[Title/Abstract] OR "Financial strategies"[Title/Abstract] OR "Financial scheme"[Title/Abstract] OR "Financial protection"[Title/Abstract] OR "Financial system"[Title/Abstract] OR "Financial policy"[Title/Abstract] OR "Financial policies"[Title/Abstract] OR "Financial reform"[Title/Abstract] OR "financial plan*"[Title/Abstract] OR "Financial statement"[Title/Abstract]</w:t>
            </w:r>
          </w:p>
        </w:tc>
        <w:tc>
          <w:tcPr>
            <w:tcW w:w="888" w:type="dxa"/>
            <w:tcBorders>
              <w:top w:val="nil"/>
              <w:left w:val="nil"/>
              <w:bottom w:val="nil"/>
              <w:right w:val="nil"/>
            </w:tcBorders>
            <w:shd w:val="clear" w:color="auto" w:fill="auto"/>
            <w:noWrap/>
            <w:vAlign w:val="bottom"/>
            <w:hideMark/>
          </w:tcPr>
          <w:p w14:paraId="00DBA52C"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701</w:t>
            </w:r>
          </w:p>
        </w:tc>
        <w:tc>
          <w:tcPr>
            <w:tcW w:w="810" w:type="dxa"/>
            <w:tcBorders>
              <w:top w:val="nil"/>
              <w:left w:val="nil"/>
              <w:bottom w:val="nil"/>
              <w:right w:val="nil"/>
            </w:tcBorders>
            <w:shd w:val="clear" w:color="auto" w:fill="auto"/>
            <w:noWrap/>
            <w:vAlign w:val="bottom"/>
            <w:hideMark/>
          </w:tcPr>
          <w:p w14:paraId="055C3A71"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50:12</w:t>
            </w:r>
          </w:p>
        </w:tc>
      </w:tr>
      <w:tr w:rsidR="003439D9" w:rsidRPr="00436D89" w14:paraId="01AB9DB4" w14:textId="77777777" w:rsidTr="00C04576">
        <w:trPr>
          <w:trHeight w:val="290"/>
        </w:trPr>
        <w:tc>
          <w:tcPr>
            <w:tcW w:w="750" w:type="dxa"/>
            <w:tcBorders>
              <w:top w:val="nil"/>
              <w:left w:val="nil"/>
              <w:bottom w:val="nil"/>
              <w:right w:val="nil"/>
            </w:tcBorders>
            <w:shd w:val="clear" w:color="auto" w:fill="auto"/>
            <w:noWrap/>
            <w:vAlign w:val="bottom"/>
            <w:hideMark/>
          </w:tcPr>
          <w:p w14:paraId="6C8003F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1</w:t>
            </w:r>
          </w:p>
        </w:tc>
        <w:tc>
          <w:tcPr>
            <w:tcW w:w="3528" w:type="dxa"/>
            <w:tcBorders>
              <w:top w:val="nil"/>
              <w:left w:val="nil"/>
              <w:bottom w:val="nil"/>
              <w:right w:val="nil"/>
            </w:tcBorders>
            <w:shd w:val="clear" w:color="auto" w:fill="auto"/>
            <w:noWrap/>
            <w:vAlign w:val="bottom"/>
            <w:hideMark/>
          </w:tcPr>
          <w:p w14:paraId="0625329D"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insurance benefits"[</w:t>
            </w:r>
            <w:proofErr w:type="gramStart"/>
            <w:r w:rsidRPr="000B13E0">
              <w:rPr>
                <w:rFonts w:asciiTheme="majorBidi" w:eastAsia="Times New Roman" w:hAnsiTheme="majorBidi" w:cstheme="majorBidi"/>
                <w:color w:val="000000"/>
                <w:sz w:val="24"/>
                <w:szCs w:val="24"/>
              </w:rPr>
              <w:t>Mesh:noexp</w:t>
            </w:r>
            <w:proofErr w:type="gramEnd"/>
            <w:r w:rsidRPr="000B13E0">
              <w:rPr>
                <w:rFonts w:asciiTheme="majorBidi" w:eastAsia="Times New Roman" w:hAnsiTheme="majorBidi" w:cstheme="majorBidi"/>
                <w:color w:val="000000"/>
                <w:sz w:val="24"/>
                <w:szCs w:val="24"/>
              </w:rPr>
              <w:t>] OR "insurance coverage" [Mesh:noexp] OR "prepaid health plans" [Mesh:noexp] OR "insurance, health" [Mesh:noexp] OR "children's health insurance program" [Mesh:noexp] OR "community-based health insurance" [Mesh:noexp] OR "single-payer system" [Mesh:noexp] OR "insurance, health, reimbursement" [Mesh] OR "Healthcare Financing"[Mesh:noexp]</w:t>
            </w:r>
          </w:p>
        </w:tc>
        <w:tc>
          <w:tcPr>
            <w:tcW w:w="3384" w:type="dxa"/>
            <w:tcBorders>
              <w:top w:val="nil"/>
              <w:left w:val="nil"/>
              <w:bottom w:val="nil"/>
              <w:right w:val="nil"/>
            </w:tcBorders>
            <w:shd w:val="clear" w:color="auto" w:fill="auto"/>
            <w:noWrap/>
            <w:vAlign w:val="bottom"/>
            <w:hideMark/>
          </w:tcPr>
          <w:p w14:paraId="5C136BB4"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insurance benefits"[MeSH Terms:noexp] OR "insurance coverage"[MeSH Terms:noexp] OR "prepaid health plans"[MeSH Terms:noexp] OR "insurance, health"[MeSH Terms:noexp] OR "children's health insurance program"[MeSH Terms:noexp] OR "community-based health insurance"[MeSH Terms:noexp] OR "single-payer system"[MeSH Terms:noexp] OR "insurance, health, reimbursement"[MeSH Terms] OR "Healthcare Financing"[MeSH Terms:noexp]</w:t>
            </w:r>
          </w:p>
        </w:tc>
        <w:tc>
          <w:tcPr>
            <w:tcW w:w="888" w:type="dxa"/>
            <w:tcBorders>
              <w:top w:val="nil"/>
              <w:left w:val="nil"/>
              <w:bottom w:val="nil"/>
              <w:right w:val="nil"/>
            </w:tcBorders>
            <w:shd w:val="clear" w:color="auto" w:fill="auto"/>
            <w:noWrap/>
            <w:vAlign w:val="bottom"/>
            <w:hideMark/>
          </w:tcPr>
          <w:p w14:paraId="7017BAD8"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93,169</w:t>
            </w:r>
          </w:p>
        </w:tc>
        <w:tc>
          <w:tcPr>
            <w:tcW w:w="810" w:type="dxa"/>
            <w:tcBorders>
              <w:top w:val="nil"/>
              <w:left w:val="nil"/>
              <w:bottom w:val="nil"/>
              <w:right w:val="nil"/>
            </w:tcBorders>
            <w:shd w:val="clear" w:color="auto" w:fill="auto"/>
            <w:noWrap/>
            <w:vAlign w:val="bottom"/>
            <w:hideMark/>
          </w:tcPr>
          <w:p w14:paraId="5967E43B" w14:textId="77777777" w:rsidR="003439D9" w:rsidRPr="000B13E0" w:rsidRDefault="003439D9" w:rsidP="00C04576">
            <w:pPr>
              <w:spacing w:after="0" w:line="240" w:lineRule="auto"/>
              <w:jc w:val="both"/>
              <w:rPr>
                <w:rFonts w:asciiTheme="majorBidi" w:eastAsia="Times New Roman" w:hAnsiTheme="majorBidi" w:cstheme="majorBidi"/>
                <w:color w:val="000000"/>
                <w:sz w:val="24"/>
                <w:szCs w:val="24"/>
              </w:rPr>
            </w:pPr>
            <w:r w:rsidRPr="000B13E0">
              <w:rPr>
                <w:rFonts w:asciiTheme="majorBidi" w:eastAsia="Times New Roman" w:hAnsiTheme="majorBidi" w:cstheme="majorBidi"/>
                <w:color w:val="000000"/>
                <w:sz w:val="24"/>
                <w:szCs w:val="24"/>
              </w:rPr>
              <w:t>8:49:19</w:t>
            </w:r>
          </w:p>
        </w:tc>
      </w:tr>
    </w:tbl>
    <w:p w14:paraId="2FCDB5F1" w14:textId="77777777" w:rsidR="003439D9" w:rsidRPr="00436D8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br w:type="page"/>
      </w:r>
      <w:r w:rsidRPr="00436D89">
        <w:rPr>
          <w:rFonts w:asciiTheme="majorBidi" w:hAnsiTheme="majorBidi" w:cstheme="majorBidi"/>
          <w:b/>
          <w:bCs/>
          <w:sz w:val="24"/>
          <w:szCs w:val="24"/>
        </w:rPr>
        <w:lastRenderedPageBreak/>
        <w:br w:type="page"/>
      </w:r>
    </w:p>
    <w:p w14:paraId="01C9B733" w14:textId="77777777" w:rsidR="003439D9" w:rsidRPr="00436D89" w:rsidRDefault="003439D9" w:rsidP="003439D9">
      <w:pPr>
        <w:spacing w:line="276" w:lineRule="auto"/>
        <w:jc w:val="both"/>
        <w:rPr>
          <w:rFonts w:asciiTheme="majorBidi" w:hAnsiTheme="majorBidi" w:cstheme="majorBidi"/>
          <w:b/>
          <w:bCs/>
          <w:sz w:val="24"/>
          <w:szCs w:val="24"/>
        </w:rPr>
      </w:pPr>
      <w:r w:rsidRPr="00436D89">
        <w:rPr>
          <w:rFonts w:asciiTheme="majorBidi" w:hAnsiTheme="majorBidi" w:cstheme="majorBidi"/>
          <w:b/>
          <w:bCs/>
          <w:sz w:val="24"/>
          <w:szCs w:val="24"/>
        </w:rPr>
        <w:lastRenderedPageBreak/>
        <w:t>Grey literature search</w:t>
      </w:r>
    </w:p>
    <w:p w14:paraId="3285BF13" w14:textId="77777777" w:rsidR="003439D9" w:rsidRPr="000B13E0" w:rsidRDefault="003439D9" w:rsidP="003439D9">
      <w:pPr>
        <w:jc w:val="both"/>
        <w:rPr>
          <w:rFonts w:asciiTheme="majorBidi" w:hAnsiTheme="majorBidi" w:cstheme="majorBidi"/>
          <w:b/>
          <w:bCs/>
          <w:sz w:val="24"/>
          <w:szCs w:val="24"/>
        </w:rPr>
      </w:pPr>
      <w:r w:rsidRPr="000B13E0">
        <w:rPr>
          <w:rFonts w:asciiTheme="majorBidi" w:hAnsiTheme="majorBidi" w:cstheme="majorBidi"/>
          <w:b/>
          <w:bCs/>
          <w:sz w:val="24"/>
          <w:szCs w:val="24"/>
        </w:rPr>
        <w:t>GAVI</w:t>
      </w:r>
    </w:p>
    <w:p w14:paraId="50000170" w14:textId="77777777" w:rsidR="003439D9" w:rsidRPr="000B13E0" w:rsidRDefault="003439D9" w:rsidP="003439D9">
      <w:pPr>
        <w:jc w:val="both"/>
        <w:rPr>
          <w:rFonts w:asciiTheme="majorBidi" w:hAnsiTheme="majorBidi" w:cstheme="majorBidi"/>
          <w:sz w:val="24"/>
          <w:szCs w:val="24"/>
        </w:rPr>
      </w:pPr>
    </w:p>
    <w:p w14:paraId="2B4405BF" w14:textId="77777777" w:rsidR="003439D9" w:rsidRPr="000B13E0" w:rsidRDefault="003439D9" w:rsidP="003439D9">
      <w:pPr>
        <w:shd w:val="clear" w:color="auto" w:fill="E7F1FD"/>
        <w:jc w:val="both"/>
        <w:rPr>
          <w:rFonts w:asciiTheme="majorBidi" w:hAnsiTheme="majorBidi" w:cstheme="majorBidi"/>
          <w:color w:val="666666"/>
          <w:sz w:val="24"/>
          <w:szCs w:val="24"/>
        </w:rPr>
      </w:pPr>
      <w:r w:rsidRPr="000B13E0">
        <w:rPr>
          <w:rFonts w:asciiTheme="majorBidi" w:hAnsiTheme="majorBidi" w:cstheme="majorBidi"/>
          <w:color w:val="666666"/>
          <w:sz w:val="24"/>
          <w:szCs w:val="24"/>
        </w:rPr>
        <w:t xml:space="preserve">“social exclusion” OR “social inclusion” OR inequity OR inequality OR equity OR equality OR poverty OR refugees OR minority OR minorities OR homosexuality OR rural OR slum OR disparity OR disparities OR discrimination </w:t>
      </w:r>
    </w:p>
    <w:p w14:paraId="6B9D44FA" w14:textId="77777777" w:rsidR="003439D9" w:rsidRPr="000B13E0" w:rsidRDefault="003439D9" w:rsidP="003439D9">
      <w:pPr>
        <w:jc w:val="both"/>
        <w:rPr>
          <w:rFonts w:asciiTheme="majorBidi" w:hAnsiTheme="majorBidi" w:cstheme="majorBidi"/>
          <w:sz w:val="24"/>
          <w:szCs w:val="24"/>
        </w:rPr>
      </w:pPr>
    </w:p>
    <w:p w14:paraId="0B6C2DCC" w14:textId="77777777" w:rsidR="003439D9" w:rsidRPr="000B13E0" w:rsidRDefault="00CB5979" w:rsidP="003439D9">
      <w:pPr>
        <w:jc w:val="both"/>
        <w:rPr>
          <w:rFonts w:asciiTheme="majorBidi" w:hAnsiTheme="majorBidi" w:cstheme="majorBidi"/>
          <w:sz w:val="24"/>
          <w:szCs w:val="24"/>
        </w:rPr>
      </w:pPr>
      <w:hyperlink r:id="rId9" w:tgtFrame="_blank" w:history="1">
        <w:r w:rsidR="003439D9" w:rsidRPr="000B13E0">
          <w:rPr>
            <w:rStyle w:val="Hyperlink"/>
            <w:rFonts w:asciiTheme="majorBidi" w:hAnsiTheme="majorBidi" w:cstheme="majorBidi"/>
            <w:color w:val="428BCA"/>
            <w:sz w:val="24"/>
            <w:szCs w:val="24"/>
          </w:rPr>
          <w:t>https://www.gavi.org/search?s=+%25E2%2580%259C+social+exclusion%25E2%2580%259D+OR+%25E2%2580%259Csocial+inclusion%25E2%2580%259D+OR+inequity+OR+inequality+OR+equity+OR+equality+OR+poverty+OR+refugees+OR+minority++O</w:t>
        </w:r>
      </w:hyperlink>
    </w:p>
    <w:p w14:paraId="5025B211" w14:textId="77777777" w:rsidR="003439D9" w:rsidRPr="000B13E0" w:rsidRDefault="003439D9" w:rsidP="003439D9">
      <w:pPr>
        <w:jc w:val="both"/>
        <w:rPr>
          <w:rFonts w:asciiTheme="majorBidi" w:hAnsiTheme="majorBidi" w:cstheme="majorBidi"/>
          <w:b/>
          <w:bCs/>
          <w:sz w:val="24"/>
          <w:szCs w:val="24"/>
        </w:rPr>
      </w:pPr>
      <w:r w:rsidRPr="000B13E0">
        <w:rPr>
          <w:rFonts w:asciiTheme="majorBidi" w:hAnsiTheme="majorBidi" w:cstheme="majorBidi"/>
          <w:b/>
          <w:bCs/>
          <w:sz w:val="24"/>
          <w:szCs w:val="24"/>
        </w:rPr>
        <w:t>UNHCR</w:t>
      </w:r>
    </w:p>
    <w:p w14:paraId="512D108A" w14:textId="77777777" w:rsidR="003439D9" w:rsidRPr="000B13E0" w:rsidRDefault="00CB5979" w:rsidP="003439D9">
      <w:pPr>
        <w:jc w:val="both"/>
        <w:rPr>
          <w:rFonts w:asciiTheme="majorBidi" w:hAnsiTheme="majorBidi" w:cstheme="majorBidi"/>
          <w:b/>
          <w:bCs/>
          <w:sz w:val="24"/>
          <w:szCs w:val="24"/>
        </w:rPr>
      </w:pPr>
      <w:hyperlink r:id="rId10" w:tgtFrame="_blank" w:history="1">
        <w:r w:rsidR="003439D9" w:rsidRPr="000B13E0">
          <w:rPr>
            <w:rStyle w:val="Hyperlink"/>
            <w:rFonts w:asciiTheme="majorBidi" w:hAnsiTheme="majorBidi" w:cstheme="majorBidi"/>
            <w:color w:val="428BCA"/>
            <w:sz w:val="24"/>
            <w:szCs w:val="24"/>
          </w:rPr>
          <w:t>https://www.unhcr.org/search?query=equity</w:t>
        </w:r>
      </w:hyperlink>
    </w:p>
    <w:p w14:paraId="48E05A38" w14:textId="77777777" w:rsidR="003439D9" w:rsidRPr="000B13E0" w:rsidRDefault="00CB5979" w:rsidP="003439D9">
      <w:pPr>
        <w:jc w:val="both"/>
        <w:rPr>
          <w:rFonts w:asciiTheme="majorBidi" w:hAnsiTheme="majorBidi" w:cstheme="majorBidi"/>
          <w:sz w:val="24"/>
          <w:szCs w:val="24"/>
        </w:rPr>
      </w:pPr>
      <w:hyperlink r:id="rId11" w:history="1">
        <w:r w:rsidR="003439D9" w:rsidRPr="000B13E0">
          <w:rPr>
            <w:rStyle w:val="Hyperlink"/>
            <w:rFonts w:asciiTheme="majorBidi" w:hAnsiTheme="majorBidi" w:cstheme="majorBidi"/>
            <w:sz w:val="24"/>
            <w:szCs w:val="24"/>
          </w:rPr>
          <w:t>https://www.unhcr.org/search?query=inequity</w:t>
        </w:r>
      </w:hyperlink>
    </w:p>
    <w:p w14:paraId="61F1F93F" w14:textId="77777777" w:rsidR="003439D9" w:rsidRPr="000B13E0" w:rsidRDefault="003439D9" w:rsidP="003439D9">
      <w:pPr>
        <w:jc w:val="both"/>
        <w:rPr>
          <w:rFonts w:asciiTheme="majorBidi" w:hAnsiTheme="majorBidi" w:cstheme="majorBidi"/>
          <w:sz w:val="24"/>
          <w:szCs w:val="24"/>
        </w:rPr>
      </w:pPr>
    </w:p>
    <w:p w14:paraId="1AF3DD1A" w14:textId="77777777" w:rsidR="003439D9" w:rsidRPr="000B13E0" w:rsidRDefault="003439D9" w:rsidP="003439D9">
      <w:pPr>
        <w:jc w:val="both"/>
        <w:rPr>
          <w:rFonts w:asciiTheme="majorBidi" w:hAnsiTheme="majorBidi" w:cstheme="majorBidi"/>
          <w:b/>
          <w:bCs/>
          <w:sz w:val="24"/>
          <w:szCs w:val="24"/>
        </w:rPr>
      </w:pPr>
      <w:r w:rsidRPr="000B13E0">
        <w:rPr>
          <w:rFonts w:asciiTheme="majorBidi" w:hAnsiTheme="majorBidi" w:cstheme="majorBidi"/>
          <w:b/>
          <w:bCs/>
          <w:sz w:val="24"/>
          <w:szCs w:val="24"/>
        </w:rPr>
        <w:t>WORLD BANK</w:t>
      </w:r>
    </w:p>
    <w:p w14:paraId="1875E18D" w14:textId="77777777" w:rsidR="003439D9" w:rsidRPr="000B13E0" w:rsidRDefault="003439D9" w:rsidP="003439D9">
      <w:pPr>
        <w:shd w:val="clear" w:color="auto" w:fill="E7F1FD"/>
        <w:jc w:val="both"/>
        <w:rPr>
          <w:rFonts w:asciiTheme="majorBidi" w:hAnsiTheme="majorBidi" w:cstheme="majorBidi"/>
          <w:color w:val="666666"/>
          <w:sz w:val="24"/>
          <w:szCs w:val="24"/>
        </w:rPr>
      </w:pPr>
      <w:r w:rsidRPr="000B13E0">
        <w:rPr>
          <w:rFonts w:asciiTheme="majorBidi" w:hAnsiTheme="majorBidi" w:cstheme="majorBidi"/>
          <w:color w:val="666666"/>
          <w:sz w:val="24"/>
          <w:szCs w:val="24"/>
        </w:rPr>
        <w:t>(“social exclusion” OR “social inclusion” OR inequity OR inequality OR equity OR equality OR minority OR minorities OR homosexuality OR rural OR slum OR disparity OR disparities OR discrimination) AND (women OR child OR children OR woman OR adolescent OR adolescence OR maternal OR mother OR new-born OR infant OR infancy) AND (financial OR financing OR monetary OR fiscal)</w:t>
      </w:r>
    </w:p>
    <w:p w14:paraId="7D5A8D0D" w14:textId="77777777" w:rsidR="003439D9" w:rsidRPr="000B13E0" w:rsidRDefault="003439D9" w:rsidP="003439D9">
      <w:pPr>
        <w:jc w:val="both"/>
        <w:rPr>
          <w:rFonts w:asciiTheme="majorBidi" w:hAnsiTheme="majorBidi" w:cstheme="majorBidi"/>
          <w:b/>
          <w:bCs/>
          <w:sz w:val="24"/>
          <w:szCs w:val="24"/>
        </w:rPr>
      </w:pPr>
    </w:p>
    <w:p w14:paraId="15E219B8" w14:textId="77777777" w:rsidR="003439D9" w:rsidRPr="000B13E0" w:rsidRDefault="00CB5979" w:rsidP="003439D9">
      <w:pPr>
        <w:jc w:val="both"/>
        <w:rPr>
          <w:rFonts w:asciiTheme="majorBidi" w:hAnsiTheme="majorBidi" w:cstheme="majorBidi"/>
          <w:sz w:val="24"/>
          <w:szCs w:val="24"/>
        </w:rPr>
      </w:pPr>
      <w:hyperlink r:id="rId12" w:tgtFrame="_blank" w:history="1">
        <w:r w:rsidR="003439D9" w:rsidRPr="000B13E0">
          <w:rPr>
            <w:rStyle w:val="Hyperlink"/>
            <w:rFonts w:asciiTheme="majorBidi" w:hAnsiTheme="majorBidi" w:cstheme="majorBidi"/>
            <w:color w:val="428BCA"/>
            <w:sz w:val="24"/>
            <w:szCs w:val="24"/>
          </w:rPr>
          <w:t>https://openknowledge.worldbank.org/discover?scope=%252F&amp;query=%2528%25E2%2580%259Csocial+exclusion%25E2%2580%259D+OR+%25E2%2580%259Csocial+inclusion%25E2%2580%259D+OR+inequity+OR+inequality+OR+equity+OR+equality+OR+minority++OR+minorities+OR+homosexuality+OR+rural+OR+slum+OR+disparity+OR+disparities+OR+discrimination%2529+AND+%2528women+OR+child+OR+children+OR+woman+OR+adolescent+OR+adolescence+OR+maternal+OR+mother+OR+new-born+OR+infant+OR+infancy%2529++AND+%2528financial+OR+financing++OR+monetary+OR+fiscal%2529&amp;submit=</w:t>
        </w:r>
      </w:hyperlink>
    </w:p>
    <w:p w14:paraId="1E017433" w14:textId="77777777" w:rsidR="003439D9" w:rsidRPr="000B13E0" w:rsidRDefault="003439D9" w:rsidP="003439D9">
      <w:pPr>
        <w:jc w:val="both"/>
        <w:rPr>
          <w:rFonts w:asciiTheme="majorBidi" w:hAnsiTheme="majorBidi" w:cstheme="majorBidi"/>
          <w:sz w:val="24"/>
          <w:szCs w:val="24"/>
        </w:rPr>
      </w:pPr>
    </w:p>
    <w:p w14:paraId="5BA57B5C" w14:textId="234A28AA" w:rsidR="00EB2C7D" w:rsidRPr="0000720A" w:rsidRDefault="00CB5979" w:rsidP="0000720A">
      <w:pPr>
        <w:spacing w:line="276" w:lineRule="auto"/>
        <w:jc w:val="both"/>
        <w:rPr>
          <w:rFonts w:asciiTheme="majorBidi" w:hAnsiTheme="majorBidi" w:cstheme="majorBidi"/>
          <w:b/>
          <w:bCs/>
          <w:sz w:val="24"/>
          <w:szCs w:val="24"/>
        </w:rPr>
      </w:pPr>
    </w:p>
    <w:sectPr w:rsidR="00EB2C7D" w:rsidRPr="000072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9D9"/>
    <w:rsid w:val="000043C6"/>
    <w:rsid w:val="0000720A"/>
    <w:rsid w:val="000D74A1"/>
    <w:rsid w:val="001A2C1B"/>
    <w:rsid w:val="003439D9"/>
    <w:rsid w:val="0057264C"/>
    <w:rsid w:val="005C0130"/>
    <w:rsid w:val="00614964"/>
    <w:rsid w:val="006E63AF"/>
    <w:rsid w:val="00A310F9"/>
    <w:rsid w:val="00B62974"/>
    <w:rsid w:val="00B63D67"/>
    <w:rsid w:val="00B6548A"/>
    <w:rsid w:val="00CB5979"/>
    <w:rsid w:val="00D71C07"/>
    <w:rsid w:val="00DB69BA"/>
    <w:rsid w:val="00DE4B2A"/>
    <w:rsid w:val="00FF09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2784F0C"/>
  <w15:chartTrackingRefBased/>
  <w15:docId w15:val="{23792900-9F3F-4737-BACD-3CB74BBDB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9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39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385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bdirect-org.ezproxy.aub.edu.lb/cabdirect/search/?lq=2f1828f9-7dfd-40f8-8eeb-0568e2a45b83&amp;sort=Relevanc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abdirect-org.ezproxy.aub.edu.lb/cabdirect/search/?q=((title:((care%20OR%20service*%20OR%20health*%20OR%20wellbeing%20OR%20well-being))%20OR%20ab:((care%20OR%20service*%20OR%20health*%20OR%20wellbeing%20OR%20well-being)))%20AND%20(%22adolescents%22%20OR%20%22children%22%20OR%20%22infants%22))%20OR%20(title:(wom$n%20OR%20child%20OR%20children%20OR%20infant*%20OR%20mother*%20OR%20maternal%20OR%20newborn*%20OR%20%22new%20born*%22%20OR%20neonat*%20OR%20teen*%20OR%20adolescen*%20OR%20youth%20OR%20young%20OR%20youngster)%20OR%20ab:(wom$n%20OR%20child%20OR%20children%20OR%20infant*%20OR%20mother*%20OR%20maternal%20OR%20newborn*%20OR%20%22new%20born*%22%20OR%20neonat*%20OR%20teen*%20OR%20adolescen*%20OR%20youth%20OR%20young%20OR%20youngster))%20OR%20(title:(((gender-based%20OR%20domestic%20OR%20intimate-partner)%20near/1%20violence))%20OR%20ab:(((gender-based%20OR%20domestic%20OR%20intimate-partner)%20near/1%20violence)))%20OR%20(title:((sexual-reproductive-health))%20OR%20ab:((sexual-reproductive-health)))%20OR%20(title:((family-planning%20OR%20contraception*))%20OR%20ab:((family-planning%20OR%20contraception*)))%20OR%20(title:((HIV%20near/2%20(testing%20OR%20service*%20OR%20counseling%20OR%20counselling)))%20OR%20ab:((HIV%20near/2%20(testing%20OR%20service*%20OR%20counseling%20OR%20counselling))))%20OR%20(title:(((prenatal%20OR%20postnatal%20OR%20postpartum%20OR%20antenatal%20OR%20intrapartum%20OR%20abortion%20OR%20post-abortion%20OR%20delivery%20OR%20deliveries)%20near/2%20(care%20OR%20service*)))%20OR%20ab:(((prenatal%20OR%20postnatal%20OR%20postpartum%20OR%20antenatal%20OR%20intrapartum%20OR%20abortion%20OR%20post-abortion%20OR%20delivery%20OR%20deliveries)%20near/2%20(care%20OR%20service*))))%20OR%20(title:(((thirteen%20OR%20fourteen%20OR%20fifteen%20OR%20sixteen%20OR%20seventeen%20OR%20eighteen%20OR%20%2213%22%20OR%20%2214%22%20OR%20%2215%22%20OR%20%2216%22%20OR%20%2217%22%20OR%20%2218%22)%20near/1%20(years-old%20OR%20yo%20OR%20%22y.o.%22)))%20OR%20ab:(((thirteen%20OR%20fourteen%20OR%20fifteen%20OR%20sixteen%20OR%20seventeen%20OR%20eight" TargetMode="External"/><Relationship Id="rId12" Type="http://schemas.openxmlformats.org/officeDocument/2006/relationships/hyperlink" Target="https://st1.zoom.us/web_client/in43ub/html/externalLinkPage.html?ref=https://openknowledge.worldbank.org/discover?scope=%25252F&amp;query=%252528%2525E2%252580%25259Csocial+exclusion%2525E2%252580%25259D+OR+%2525E2%252580%25259Csocial+inclusion%2525E2%252580%25259D+OR+inequity+OR+inequality+OR+equity+OR+equality+OR+minority++OR+minorities+OR+homosexuality+OR+rural+OR+slum+OR+disparity+OR+disparities+OR+discrimination%252529+AND+%252528women+OR+child+OR+children+OR+woman+OR+adolescent+OR+adolescence+OR+maternal+OR+mother+OR+new-born+OR+infant+OR+infancy%252529++AND+%252528financial+OR+financing++OR+monetary+OR+fiscal%252529&amp;subm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bdirect-org.ezproxy.aub.edu.lb/cabdirect/search/?lq=edbf8116-b9f2-4fca-b6c1-ea0c02015e53&amp;sort=Relevance" TargetMode="External"/><Relationship Id="rId11" Type="http://schemas.openxmlformats.org/officeDocument/2006/relationships/hyperlink" Target="https://www.unhcr.org/search?query=inequity" TargetMode="External"/><Relationship Id="rId5" Type="http://schemas.openxmlformats.org/officeDocument/2006/relationships/hyperlink" Target="https://www-cabdirect-org.ezproxy.aub.edu.lb/cabdirect/search/?q=(title:((Social%20near/1%20(exclusion%20OR%20inclusion)))%20OR%20ab:((Social%20near/1%20(exclusion%20OR%20inclusion))))%20OR%20(title:(equit*%20OR%20inequi*%20OR%20fair*%20OR%20disparit*%20OR%20disadvantage*%20OR%20inequalit*)%20OR%20ab:(equit*%20OR%20inequi*%20OR%20fair*%20OR%20disparit*%20OR%20disadvantage*%20OR%20inequalit*))%20OR%20(title:(((poverty%20OR%20low-income%20OR%20socioeconomic*%20OR%20socio-economic*%20OR%20social%20OR%20ethnic*%20OR%20race%20OR%20racial%20OR%20religio*%20OR%20cultur*%20OR%20minorit*%20OR%20refugee%20OR%20indigenous%20OR%20aboriginal%20OR%20sex%20OR%20gender*%20OR%20urban%20OR%20rural%20OR%20inner-city%20OR%20slum)%20near/2%20(difference*%20OR%20factor*%20OR%20discriminat*)))%20OR%20ab:(((poverty%20OR%20low-income%20OR%20socioeconomic*%20OR%20socio-economic*%20OR%20social%20OR%20ethnic*%20OR%20race%20OR%20racial%20OR%20religio*%20OR%20cultur*%20OR%20minorit*%20OR%20refugee%20OR%20indigenous%20OR%20aboriginal%20OR%20sex%20OR%20gender*%20OR%20urban%20OR%20rural%20OR%20inner-city%20OR%20slum)%20near/2%20(difference*%20OR%20factor*%20OR%20discriminat*))))%20OR%20(%22disabled%20persons%22%20OR%20%22socioeconomic%20status%22%20OR%20%22ethnic%20groups%22%20OR%20%22urban%20population%22%20OR%20%22geriatrics%22%20OR%20%22homosexuality%22)&amp;sort=Relevance" TargetMode="External"/><Relationship Id="rId10" Type="http://schemas.openxmlformats.org/officeDocument/2006/relationships/hyperlink" Target="https://st1.zoom.us/web_client/in43ub/html/externalLinkPage.html?ref=https://www.unhcr.org/search?query=equity" TargetMode="External"/><Relationship Id="rId4" Type="http://schemas.openxmlformats.org/officeDocument/2006/relationships/hyperlink" Target="https://www-cabdirect-org.ezproxy.aub.edu.lb/cabdirect/search/?lq=fdb9dc1b-af9d-4c9c-9068-ed6a17c4b3ab&amp;sort=Relevance" TargetMode="External"/><Relationship Id="rId9" Type="http://schemas.openxmlformats.org/officeDocument/2006/relationships/hyperlink" Target="https://st1.zoom.us/web_client/in43ub/html/externalLinkPage.html?ref=https://www.gavi.org/search?s=+%2525E2%252580%25259C+social+exclusion%2525E2%252580%25259D+OR+%2525E2%252580%25259Csocial+inclusion%2525E2%252580%25259D+OR+inequity+OR+inequality+OR+equity+OR+equality+OR+poverty+OR+refugees+OR+minority++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90</Pages>
  <Words>16367</Words>
  <Characters>136175</Characters>
  <Application>Microsoft Office Word</Application>
  <DocSecurity>0</DocSecurity>
  <Lines>5237</Lines>
  <Paragraphs>458</Paragraphs>
  <ScaleCrop>false</ScaleCrop>
  <Company/>
  <LinksUpToDate>false</LinksUpToDate>
  <CharactersWithSpaces>15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alameh</dc:creator>
  <cp:keywords/>
  <dc:description/>
  <cp:lastModifiedBy>Lama Bou Karroum</cp:lastModifiedBy>
  <cp:revision>16</cp:revision>
  <dcterms:created xsi:type="dcterms:W3CDTF">2023-10-06T10:46:00Z</dcterms:created>
  <dcterms:modified xsi:type="dcterms:W3CDTF">2024-07-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76266a7789deeba9a781e2d212c14dbc01937fff1e34b43a25516a34f1972a</vt:lpwstr>
  </property>
</Properties>
</file>